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AB179" w14:textId="614D95A4" w:rsidR="00105E94" w:rsidRPr="00DA22A6" w:rsidRDefault="00105E94" w:rsidP="00105E94">
      <w:pPr>
        <w:pStyle w:val="Heading1"/>
        <w:rPr>
          <w:rFonts w:asciiTheme="majorBidi" w:hAnsiTheme="majorBidi" w:cstheme="majorBidi"/>
        </w:rPr>
      </w:pPr>
      <w:r w:rsidRPr="00DA22A6">
        <w:rPr>
          <w:rFonts w:asciiTheme="majorBidi" w:hAnsiTheme="majorBidi" w:cstheme="majorBidi"/>
        </w:rPr>
        <w:t>Appendix</w:t>
      </w:r>
    </w:p>
    <w:p w14:paraId="72A2F62D" w14:textId="035073C9" w:rsidR="00293E47" w:rsidRPr="00DA22A6" w:rsidRDefault="00293E47" w:rsidP="00293E47">
      <w:pPr>
        <w:pStyle w:val="Heading1"/>
        <w:rPr>
          <w:rFonts w:asciiTheme="majorBidi" w:hAnsiTheme="majorBidi" w:cstheme="majorBidi"/>
        </w:rPr>
      </w:pPr>
      <w:r w:rsidRPr="00DA22A6">
        <w:rPr>
          <w:rFonts w:asciiTheme="majorBidi" w:hAnsiTheme="majorBidi" w:cstheme="majorBidi"/>
        </w:rPr>
        <w:t xml:space="preserve">Appendix </w:t>
      </w:r>
      <w:r w:rsidR="005238C8" w:rsidRPr="00DA22A6">
        <w:rPr>
          <w:rFonts w:asciiTheme="majorBidi" w:hAnsiTheme="majorBidi" w:cstheme="majorBidi"/>
        </w:rPr>
        <w:t>1</w:t>
      </w:r>
      <w:r w:rsidRPr="00DA22A6">
        <w:rPr>
          <w:rFonts w:asciiTheme="majorBidi" w:hAnsiTheme="majorBidi" w:cstheme="majorBidi"/>
        </w:rPr>
        <w:t xml:space="preserve">: </w:t>
      </w:r>
      <w:r w:rsidR="00FB4657" w:rsidRPr="00DA22A6">
        <w:rPr>
          <w:rFonts w:asciiTheme="majorBidi" w:hAnsiTheme="majorBidi" w:cstheme="majorBidi"/>
        </w:rPr>
        <w:t>IEEE 69-bus system dat</w:t>
      </w:r>
      <w:r w:rsidR="004D1C1C" w:rsidRPr="00DA22A6">
        <w:rPr>
          <w:rFonts w:asciiTheme="majorBidi" w:hAnsiTheme="majorBidi" w:cstheme="majorBidi"/>
        </w:rPr>
        <w:t>a</w:t>
      </w:r>
    </w:p>
    <w:p w14:paraId="34DC4898" w14:textId="77777777" w:rsidR="008D40A8" w:rsidRPr="00DA22A6" w:rsidRDefault="008D40A8" w:rsidP="00293E47">
      <w:pPr>
        <w:pStyle w:val="Heading1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679"/>
        <w:gridCol w:w="531"/>
        <w:gridCol w:w="715"/>
        <w:gridCol w:w="715"/>
        <w:gridCol w:w="625"/>
        <w:gridCol w:w="826"/>
        <w:gridCol w:w="853"/>
        <w:gridCol w:w="830"/>
        <w:gridCol w:w="774"/>
        <w:gridCol w:w="896"/>
        <w:gridCol w:w="720"/>
        <w:gridCol w:w="634"/>
        <w:gridCol w:w="828"/>
      </w:tblGrid>
      <w:tr w:rsidR="00DA22A6" w:rsidRPr="00DA22A6" w14:paraId="184DFD5F" w14:textId="77777777" w:rsidTr="007073A7">
        <w:trPr>
          <w:jc w:val="center"/>
        </w:trPr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04FA3A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Branch Number</w:t>
            </w:r>
          </w:p>
        </w:tc>
        <w:tc>
          <w:tcPr>
            <w:tcW w:w="679" w:type="dxa"/>
            <w:shd w:val="clear" w:color="auto" w:fill="A6A6A6" w:themeFill="background1" w:themeFillShade="A6"/>
            <w:vAlign w:val="center"/>
          </w:tcPr>
          <w:p w14:paraId="0EA18E0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From</w:t>
            </w:r>
          </w:p>
        </w:tc>
        <w:tc>
          <w:tcPr>
            <w:tcW w:w="531" w:type="dxa"/>
            <w:shd w:val="clear" w:color="auto" w:fill="A6A6A6" w:themeFill="background1" w:themeFillShade="A6"/>
            <w:vAlign w:val="center"/>
          </w:tcPr>
          <w:p w14:paraId="66D3194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To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4B7DBE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R (</w:t>
            </w:r>
            <w:r w:rsidRPr="00DA22A6">
              <w:rPr>
                <w:b/>
                <w:bCs/>
                <w:spacing w:val="-1"/>
                <w:sz w:val="18"/>
                <w:szCs w:val="18"/>
              </w:rPr>
              <w:t>Ω)</w:t>
            </w:r>
          </w:p>
        </w:tc>
        <w:tc>
          <w:tcPr>
            <w:tcW w:w="715" w:type="dxa"/>
            <w:shd w:val="clear" w:color="auto" w:fill="A6A6A6" w:themeFill="background1" w:themeFillShade="A6"/>
            <w:vAlign w:val="center"/>
          </w:tcPr>
          <w:p w14:paraId="3200B6D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X (</w:t>
            </w:r>
            <w:r w:rsidRPr="00DA22A6">
              <w:rPr>
                <w:b/>
                <w:bCs/>
                <w:spacing w:val="-1"/>
                <w:sz w:val="18"/>
                <w:szCs w:val="18"/>
              </w:rPr>
              <w:t>Ω)</w:t>
            </w:r>
          </w:p>
        </w:tc>
        <w:tc>
          <w:tcPr>
            <w:tcW w:w="625" w:type="dxa"/>
            <w:shd w:val="clear" w:color="auto" w:fill="A6A6A6" w:themeFill="background1" w:themeFillShade="A6"/>
            <w:vAlign w:val="center"/>
          </w:tcPr>
          <w:p w14:paraId="6074421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P (kW)</w:t>
            </w:r>
          </w:p>
        </w:tc>
        <w:tc>
          <w:tcPr>
            <w:tcW w:w="826" w:type="dxa"/>
            <w:shd w:val="clear" w:color="auto" w:fill="A6A6A6" w:themeFill="background1" w:themeFillShade="A6"/>
            <w:vAlign w:val="center"/>
          </w:tcPr>
          <w:p w14:paraId="6718EF6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Q (kVAR)</w:t>
            </w:r>
          </w:p>
        </w:tc>
        <w:tc>
          <w:tcPr>
            <w:tcW w:w="853" w:type="dxa"/>
            <w:shd w:val="clear" w:color="auto" w:fill="A6A6A6" w:themeFill="background1" w:themeFillShade="A6"/>
            <w:vAlign w:val="center"/>
          </w:tcPr>
          <w:p w14:paraId="42A459D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Branch Number</w:t>
            </w:r>
          </w:p>
        </w:tc>
        <w:tc>
          <w:tcPr>
            <w:tcW w:w="830" w:type="dxa"/>
            <w:shd w:val="clear" w:color="auto" w:fill="A6A6A6" w:themeFill="background1" w:themeFillShade="A6"/>
            <w:vAlign w:val="center"/>
          </w:tcPr>
          <w:p w14:paraId="3616914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From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1ACF146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To</w:t>
            </w:r>
          </w:p>
        </w:tc>
        <w:tc>
          <w:tcPr>
            <w:tcW w:w="896" w:type="dxa"/>
            <w:shd w:val="clear" w:color="auto" w:fill="A6A6A6" w:themeFill="background1" w:themeFillShade="A6"/>
            <w:vAlign w:val="center"/>
          </w:tcPr>
          <w:p w14:paraId="154F5AB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R (</w:t>
            </w:r>
            <w:r w:rsidRPr="00DA22A6">
              <w:rPr>
                <w:b/>
                <w:bCs/>
                <w:spacing w:val="-1"/>
                <w:sz w:val="18"/>
                <w:szCs w:val="18"/>
              </w:rPr>
              <w:t>Ω)</w:t>
            </w:r>
          </w:p>
        </w:tc>
        <w:tc>
          <w:tcPr>
            <w:tcW w:w="720" w:type="dxa"/>
            <w:shd w:val="clear" w:color="auto" w:fill="A6A6A6" w:themeFill="background1" w:themeFillShade="A6"/>
            <w:vAlign w:val="center"/>
          </w:tcPr>
          <w:p w14:paraId="2057CC0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X (</w:t>
            </w:r>
            <w:r w:rsidRPr="00DA22A6">
              <w:rPr>
                <w:b/>
                <w:bCs/>
                <w:spacing w:val="-1"/>
                <w:sz w:val="18"/>
                <w:szCs w:val="18"/>
              </w:rPr>
              <w:t>Ω)</w:t>
            </w:r>
          </w:p>
        </w:tc>
        <w:tc>
          <w:tcPr>
            <w:tcW w:w="634" w:type="dxa"/>
            <w:shd w:val="clear" w:color="auto" w:fill="A6A6A6" w:themeFill="background1" w:themeFillShade="A6"/>
            <w:vAlign w:val="center"/>
          </w:tcPr>
          <w:p w14:paraId="633B5FE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P (kW)</w:t>
            </w:r>
          </w:p>
        </w:tc>
        <w:tc>
          <w:tcPr>
            <w:tcW w:w="828" w:type="dxa"/>
            <w:shd w:val="clear" w:color="auto" w:fill="A6A6A6" w:themeFill="background1" w:themeFillShade="A6"/>
            <w:vAlign w:val="center"/>
          </w:tcPr>
          <w:p w14:paraId="77DA99D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pacing w:val="-1"/>
                <w:sz w:val="18"/>
                <w:szCs w:val="18"/>
              </w:rPr>
              <w:t>Q (kVAR)</w:t>
            </w:r>
          </w:p>
        </w:tc>
      </w:tr>
      <w:tr w:rsidR="00DA22A6" w:rsidRPr="00DA22A6" w14:paraId="40DC6933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2FDD4A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</w:t>
            </w:r>
          </w:p>
        </w:tc>
        <w:tc>
          <w:tcPr>
            <w:tcW w:w="679" w:type="dxa"/>
            <w:vAlign w:val="center"/>
          </w:tcPr>
          <w:p w14:paraId="5ED37B1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14:paraId="7225B6D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</w:t>
            </w:r>
          </w:p>
        </w:tc>
        <w:tc>
          <w:tcPr>
            <w:tcW w:w="715" w:type="dxa"/>
            <w:vAlign w:val="center"/>
          </w:tcPr>
          <w:p w14:paraId="2BE50BC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05</w:t>
            </w:r>
          </w:p>
        </w:tc>
        <w:tc>
          <w:tcPr>
            <w:tcW w:w="715" w:type="dxa"/>
            <w:vAlign w:val="center"/>
          </w:tcPr>
          <w:p w14:paraId="0D01ED3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2</w:t>
            </w:r>
          </w:p>
        </w:tc>
        <w:tc>
          <w:tcPr>
            <w:tcW w:w="625" w:type="dxa"/>
            <w:vAlign w:val="center"/>
          </w:tcPr>
          <w:p w14:paraId="1DF656F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0E72D82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6DA761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5</w:t>
            </w:r>
          </w:p>
        </w:tc>
        <w:tc>
          <w:tcPr>
            <w:tcW w:w="830" w:type="dxa"/>
            <w:vAlign w:val="center"/>
          </w:tcPr>
          <w:p w14:paraId="65F1B6E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</w:t>
            </w:r>
          </w:p>
        </w:tc>
        <w:tc>
          <w:tcPr>
            <w:tcW w:w="774" w:type="dxa"/>
            <w:vAlign w:val="center"/>
          </w:tcPr>
          <w:p w14:paraId="0502DEF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6</w:t>
            </w:r>
          </w:p>
        </w:tc>
        <w:tc>
          <w:tcPr>
            <w:tcW w:w="896" w:type="dxa"/>
            <w:vAlign w:val="center"/>
          </w:tcPr>
          <w:p w14:paraId="5A3066C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4</w:t>
            </w:r>
          </w:p>
        </w:tc>
        <w:tc>
          <w:tcPr>
            <w:tcW w:w="720" w:type="dxa"/>
            <w:vAlign w:val="center"/>
          </w:tcPr>
          <w:p w14:paraId="0DE47B6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108</w:t>
            </w:r>
          </w:p>
        </w:tc>
        <w:tc>
          <w:tcPr>
            <w:tcW w:w="634" w:type="dxa"/>
            <w:vAlign w:val="center"/>
          </w:tcPr>
          <w:p w14:paraId="115DCE7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828" w:type="dxa"/>
            <w:vAlign w:val="center"/>
          </w:tcPr>
          <w:p w14:paraId="56C78F9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.55</w:t>
            </w:r>
          </w:p>
        </w:tc>
      </w:tr>
      <w:tr w:rsidR="00DA22A6" w:rsidRPr="00DA22A6" w14:paraId="23302880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2BC9F1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</w:t>
            </w:r>
          </w:p>
        </w:tc>
        <w:tc>
          <w:tcPr>
            <w:tcW w:w="679" w:type="dxa"/>
            <w:vAlign w:val="center"/>
          </w:tcPr>
          <w:p w14:paraId="7930463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</w:t>
            </w:r>
          </w:p>
        </w:tc>
        <w:tc>
          <w:tcPr>
            <w:tcW w:w="531" w:type="dxa"/>
            <w:vAlign w:val="center"/>
          </w:tcPr>
          <w:p w14:paraId="4C01A3E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</w:t>
            </w:r>
          </w:p>
        </w:tc>
        <w:tc>
          <w:tcPr>
            <w:tcW w:w="715" w:type="dxa"/>
            <w:vAlign w:val="center"/>
          </w:tcPr>
          <w:p w14:paraId="75FA00E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05</w:t>
            </w:r>
          </w:p>
        </w:tc>
        <w:tc>
          <w:tcPr>
            <w:tcW w:w="715" w:type="dxa"/>
            <w:vAlign w:val="center"/>
          </w:tcPr>
          <w:p w14:paraId="13008C6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2</w:t>
            </w:r>
          </w:p>
        </w:tc>
        <w:tc>
          <w:tcPr>
            <w:tcW w:w="625" w:type="dxa"/>
            <w:vAlign w:val="center"/>
          </w:tcPr>
          <w:p w14:paraId="1717558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7538535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0CE2E94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6</w:t>
            </w:r>
          </w:p>
        </w:tc>
        <w:tc>
          <w:tcPr>
            <w:tcW w:w="830" w:type="dxa"/>
            <w:vAlign w:val="center"/>
          </w:tcPr>
          <w:p w14:paraId="781C488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6</w:t>
            </w:r>
          </w:p>
        </w:tc>
        <w:tc>
          <w:tcPr>
            <w:tcW w:w="774" w:type="dxa"/>
            <w:vAlign w:val="center"/>
          </w:tcPr>
          <w:p w14:paraId="7017F11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7</w:t>
            </w:r>
          </w:p>
        </w:tc>
        <w:tc>
          <w:tcPr>
            <w:tcW w:w="896" w:type="dxa"/>
            <w:vAlign w:val="center"/>
          </w:tcPr>
          <w:p w14:paraId="6188A4B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4</w:t>
            </w:r>
          </w:p>
        </w:tc>
        <w:tc>
          <w:tcPr>
            <w:tcW w:w="720" w:type="dxa"/>
            <w:vAlign w:val="center"/>
          </w:tcPr>
          <w:p w14:paraId="5224FF7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565</w:t>
            </w:r>
          </w:p>
        </w:tc>
        <w:tc>
          <w:tcPr>
            <w:tcW w:w="634" w:type="dxa"/>
            <w:vAlign w:val="center"/>
          </w:tcPr>
          <w:p w14:paraId="7068538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828" w:type="dxa"/>
            <w:vAlign w:val="center"/>
          </w:tcPr>
          <w:p w14:paraId="6D59A58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.55</w:t>
            </w:r>
          </w:p>
        </w:tc>
      </w:tr>
      <w:tr w:rsidR="00DA22A6" w:rsidRPr="00DA22A6" w14:paraId="427AFCF3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98E851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</w:t>
            </w:r>
          </w:p>
        </w:tc>
        <w:tc>
          <w:tcPr>
            <w:tcW w:w="679" w:type="dxa"/>
            <w:vAlign w:val="center"/>
          </w:tcPr>
          <w:p w14:paraId="3B94FEA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center"/>
          </w:tcPr>
          <w:p w14:paraId="5DFB109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</w:t>
            </w:r>
          </w:p>
        </w:tc>
        <w:tc>
          <w:tcPr>
            <w:tcW w:w="715" w:type="dxa"/>
            <w:vAlign w:val="center"/>
          </w:tcPr>
          <w:p w14:paraId="03B806E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5</w:t>
            </w:r>
          </w:p>
        </w:tc>
        <w:tc>
          <w:tcPr>
            <w:tcW w:w="715" w:type="dxa"/>
            <w:vAlign w:val="center"/>
          </w:tcPr>
          <w:p w14:paraId="45ECF56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36</w:t>
            </w:r>
          </w:p>
        </w:tc>
        <w:tc>
          <w:tcPr>
            <w:tcW w:w="625" w:type="dxa"/>
            <w:vAlign w:val="center"/>
          </w:tcPr>
          <w:p w14:paraId="2E8E459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2310399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07D8B1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7</w:t>
            </w:r>
          </w:p>
        </w:tc>
        <w:tc>
          <w:tcPr>
            <w:tcW w:w="830" w:type="dxa"/>
            <w:vAlign w:val="center"/>
          </w:tcPr>
          <w:p w14:paraId="2B4D4D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7</w:t>
            </w:r>
          </w:p>
        </w:tc>
        <w:tc>
          <w:tcPr>
            <w:tcW w:w="774" w:type="dxa"/>
            <w:vAlign w:val="center"/>
          </w:tcPr>
          <w:p w14:paraId="4FA1A7D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8</w:t>
            </w:r>
          </w:p>
        </w:tc>
        <w:tc>
          <w:tcPr>
            <w:tcW w:w="896" w:type="dxa"/>
            <w:vAlign w:val="center"/>
          </w:tcPr>
          <w:p w14:paraId="07B0EC9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53</w:t>
            </w:r>
          </w:p>
        </w:tc>
        <w:tc>
          <w:tcPr>
            <w:tcW w:w="720" w:type="dxa"/>
            <w:vAlign w:val="center"/>
          </w:tcPr>
          <w:p w14:paraId="29718F5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23</w:t>
            </w:r>
          </w:p>
        </w:tc>
        <w:tc>
          <w:tcPr>
            <w:tcW w:w="634" w:type="dxa"/>
            <w:vAlign w:val="center"/>
          </w:tcPr>
          <w:p w14:paraId="0494A35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554B3D4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72ADBB84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46D18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</w:t>
            </w:r>
          </w:p>
        </w:tc>
        <w:tc>
          <w:tcPr>
            <w:tcW w:w="679" w:type="dxa"/>
            <w:vAlign w:val="center"/>
          </w:tcPr>
          <w:p w14:paraId="4EE17E1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14:paraId="3BAFF65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</w:t>
            </w:r>
          </w:p>
        </w:tc>
        <w:tc>
          <w:tcPr>
            <w:tcW w:w="715" w:type="dxa"/>
            <w:vAlign w:val="center"/>
          </w:tcPr>
          <w:p w14:paraId="688AC70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251</w:t>
            </w:r>
          </w:p>
        </w:tc>
        <w:tc>
          <w:tcPr>
            <w:tcW w:w="715" w:type="dxa"/>
            <w:vAlign w:val="center"/>
          </w:tcPr>
          <w:p w14:paraId="2F02BD8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294</w:t>
            </w:r>
          </w:p>
        </w:tc>
        <w:tc>
          <w:tcPr>
            <w:tcW w:w="625" w:type="dxa"/>
            <w:vAlign w:val="center"/>
          </w:tcPr>
          <w:p w14:paraId="172C9C7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257A2C5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B049DB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8</w:t>
            </w:r>
          </w:p>
        </w:tc>
        <w:tc>
          <w:tcPr>
            <w:tcW w:w="830" w:type="dxa"/>
            <w:vAlign w:val="center"/>
          </w:tcPr>
          <w:p w14:paraId="5B2241B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8</w:t>
            </w:r>
          </w:p>
        </w:tc>
        <w:tc>
          <w:tcPr>
            <w:tcW w:w="774" w:type="dxa"/>
            <w:vAlign w:val="center"/>
          </w:tcPr>
          <w:p w14:paraId="4C405FC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9</w:t>
            </w:r>
          </w:p>
        </w:tc>
        <w:tc>
          <w:tcPr>
            <w:tcW w:w="896" w:type="dxa"/>
            <w:vAlign w:val="center"/>
          </w:tcPr>
          <w:p w14:paraId="5CA71BA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304</w:t>
            </w:r>
          </w:p>
        </w:tc>
        <w:tc>
          <w:tcPr>
            <w:tcW w:w="720" w:type="dxa"/>
            <w:vAlign w:val="center"/>
          </w:tcPr>
          <w:p w14:paraId="11DC9EA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355</w:t>
            </w:r>
          </w:p>
        </w:tc>
        <w:tc>
          <w:tcPr>
            <w:tcW w:w="634" w:type="dxa"/>
            <w:vAlign w:val="center"/>
          </w:tcPr>
          <w:p w14:paraId="57BF1CF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828" w:type="dxa"/>
            <w:vAlign w:val="center"/>
          </w:tcPr>
          <w:p w14:paraId="59C8428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</w:t>
            </w:r>
          </w:p>
        </w:tc>
      </w:tr>
      <w:tr w:rsidR="00DA22A6" w:rsidRPr="00DA22A6" w14:paraId="14612A28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DFF9BC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</w:t>
            </w:r>
          </w:p>
        </w:tc>
        <w:tc>
          <w:tcPr>
            <w:tcW w:w="679" w:type="dxa"/>
            <w:vAlign w:val="center"/>
          </w:tcPr>
          <w:p w14:paraId="22091A8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center"/>
          </w:tcPr>
          <w:p w14:paraId="524CA8E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</w:t>
            </w:r>
          </w:p>
        </w:tc>
        <w:tc>
          <w:tcPr>
            <w:tcW w:w="715" w:type="dxa"/>
            <w:vAlign w:val="center"/>
          </w:tcPr>
          <w:p w14:paraId="61F9892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66</w:t>
            </w:r>
          </w:p>
        </w:tc>
        <w:tc>
          <w:tcPr>
            <w:tcW w:w="715" w:type="dxa"/>
            <w:vAlign w:val="center"/>
          </w:tcPr>
          <w:p w14:paraId="3D0F7D1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864</w:t>
            </w:r>
          </w:p>
        </w:tc>
        <w:tc>
          <w:tcPr>
            <w:tcW w:w="625" w:type="dxa"/>
            <w:vAlign w:val="center"/>
          </w:tcPr>
          <w:p w14:paraId="163E2EE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.6</w:t>
            </w:r>
          </w:p>
        </w:tc>
        <w:tc>
          <w:tcPr>
            <w:tcW w:w="826" w:type="dxa"/>
            <w:vAlign w:val="center"/>
          </w:tcPr>
          <w:p w14:paraId="6A9AF89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.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63F7F1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9</w:t>
            </w:r>
          </w:p>
        </w:tc>
        <w:tc>
          <w:tcPr>
            <w:tcW w:w="830" w:type="dxa"/>
            <w:vAlign w:val="center"/>
          </w:tcPr>
          <w:p w14:paraId="5CFA6A3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9</w:t>
            </w:r>
          </w:p>
        </w:tc>
        <w:tc>
          <w:tcPr>
            <w:tcW w:w="774" w:type="dxa"/>
            <w:vAlign w:val="center"/>
          </w:tcPr>
          <w:p w14:paraId="0DC9C54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0</w:t>
            </w:r>
          </w:p>
        </w:tc>
        <w:tc>
          <w:tcPr>
            <w:tcW w:w="896" w:type="dxa"/>
            <w:vAlign w:val="center"/>
          </w:tcPr>
          <w:p w14:paraId="10A213F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8</w:t>
            </w:r>
          </w:p>
        </w:tc>
        <w:tc>
          <w:tcPr>
            <w:tcW w:w="720" w:type="dxa"/>
            <w:vAlign w:val="center"/>
          </w:tcPr>
          <w:p w14:paraId="34E4455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21</w:t>
            </w:r>
          </w:p>
        </w:tc>
        <w:tc>
          <w:tcPr>
            <w:tcW w:w="634" w:type="dxa"/>
            <w:vAlign w:val="center"/>
          </w:tcPr>
          <w:p w14:paraId="3445024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828" w:type="dxa"/>
            <w:vAlign w:val="center"/>
          </w:tcPr>
          <w:p w14:paraId="5676532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</w:t>
            </w:r>
          </w:p>
        </w:tc>
      </w:tr>
      <w:tr w:rsidR="00DA22A6" w:rsidRPr="00DA22A6" w14:paraId="5676FD20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E9B075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</w:t>
            </w:r>
          </w:p>
        </w:tc>
        <w:tc>
          <w:tcPr>
            <w:tcW w:w="679" w:type="dxa"/>
            <w:vAlign w:val="center"/>
          </w:tcPr>
          <w:p w14:paraId="4C75610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</w:t>
            </w:r>
          </w:p>
        </w:tc>
        <w:tc>
          <w:tcPr>
            <w:tcW w:w="531" w:type="dxa"/>
            <w:vAlign w:val="center"/>
          </w:tcPr>
          <w:p w14:paraId="4E18543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</w:t>
            </w:r>
          </w:p>
        </w:tc>
        <w:tc>
          <w:tcPr>
            <w:tcW w:w="715" w:type="dxa"/>
            <w:vAlign w:val="center"/>
          </w:tcPr>
          <w:p w14:paraId="166463F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811</w:t>
            </w:r>
          </w:p>
        </w:tc>
        <w:tc>
          <w:tcPr>
            <w:tcW w:w="715" w:type="dxa"/>
            <w:vAlign w:val="center"/>
          </w:tcPr>
          <w:p w14:paraId="245B5F8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941</w:t>
            </w:r>
          </w:p>
        </w:tc>
        <w:tc>
          <w:tcPr>
            <w:tcW w:w="625" w:type="dxa"/>
            <w:vAlign w:val="center"/>
          </w:tcPr>
          <w:p w14:paraId="606CC0B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0.4</w:t>
            </w:r>
          </w:p>
        </w:tc>
        <w:tc>
          <w:tcPr>
            <w:tcW w:w="826" w:type="dxa"/>
            <w:vAlign w:val="center"/>
          </w:tcPr>
          <w:p w14:paraId="472A244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6BF15B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0</w:t>
            </w:r>
          </w:p>
        </w:tc>
        <w:tc>
          <w:tcPr>
            <w:tcW w:w="830" w:type="dxa"/>
            <w:vAlign w:val="center"/>
          </w:tcPr>
          <w:p w14:paraId="5BB1818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0</w:t>
            </w:r>
          </w:p>
        </w:tc>
        <w:tc>
          <w:tcPr>
            <w:tcW w:w="774" w:type="dxa"/>
            <w:vAlign w:val="center"/>
          </w:tcPr>
          <w:p w14:paraId="43C2BC4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1</w:t>
            </w:r>
          </w:p>
        </w:tc>
        <w:tc>
          <w:tcPr>
            <w:tcW w:w="896" w:type="dxa"/>
            <w:vAlign w:val="center"/>
          </w:tcPr>
          <w:p w14:paraId="20BEF93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283</w:t>
            </w:r>
          </w:p>
        </w:tc>
        <w:tc>
          <w:tcPr>
            <w:tcW w:w="720" w:type="dxa"/>
            <w:vAlign w:val="center"/>
          </w:tcPr>
          <w:p w14:paraId="596C917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8509</w:t>
            </w:r>
          </w:p>
        </w:tc>
        <w:tc>
          <w:tcPr>
            <w:tcW w:w="634" w:type="dxa"/>
            <w:vAlign w:val="center"/>
          </w:tcPr>
          <w:p w14:paraId="3516840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2</w:t>
            </w:r>
          </w:p>
        </w:tc>
        <w:tc>
          <w:tcPr>
            <w:tcW w:w="828" w:type="dxa"/>
            <w:vAlign w:val="center"/>
          </w:tcPr>
          <w:p w14:paraId="3BD4316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</w:t>
            </w:r>
          </w:p>
        </w:tc>
      </w:tr>
      <w:tr w:rsidR="00DA22A6" w:rsidRPr="00DA22A6" w14:paraId="3E969EFF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DD998E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</w:t>
            </w:r>
          </w:p>
        </w:tc>
        <w:tc>
          <w:tcPr>
            <w:tcW w:w="679" w:type="dxa"/>
            <w:vAlign w:val="center"/>
          </w:tcPr>
          <w:p w14:paraId="0FCACAE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</w:t>
            </w:r>
          </w:p>
        </w:tc>
        <w:tc>
          <w:tcPr>
            <w:tcW w:w="531" w:type="dxa"/>
            <w:vAlign w:val="center"/>
          </w:tcPr>
          <w:p w14:paraId="71D7C21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715" w:type="dxa"/>
            <w:vAlign w:val="center"/>
          </w:tcPr>
          <w:p w14:paraId="7D3E881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922</w:t>
            </w:r>
          </w:p>
        </w:tc>
        <w:tc>
          <w:tcPr>
            <w:tcW w:w="715" w:type="dxa"/>
            <w:vAlign w:val="center"/>
          </w:tcPr>
          <w:p w14:paraId="62F86F3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7</w:t>
            </w:r>
          </w:p>
        </w:tc>
        <w:tc>
          <w:tcPr>
            <w:tcW w:w="625" w:type="dxa"/>
            <w:vAlign w:val="center"/>
          </w:tcPr>
          <w:p w14:paraId="6FCF711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5</w:t>
            </w:r>
          </w:p>
        </w:tc>
        <w:tc>
          <w:tcPr>
            <w:tcW w:w="826" w:type="dxa"/>
            <w:vAlign w:val="center"/>
          </w:tcPr>
          <w:p w14:paraId="0433411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D5534B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1</w:t>
            </w:r>
          </w:p>
        </w:tc>
        <w:tc>
          <w:tcPr>
            <w:tcW w:w="830" w:type="dxa"/>
            <w:vAlign w:val="center"/>
          </w:tcPr>
          <w:p w14:paraId="08D4727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1</w:t>
            </w:r>
          </w:p>
        </w:tc>
        <w:tc>
          <w:tcPr>
            <w:tcW w:w="774" w:type="dxa"/>
            <w:vAlign w:val="center"/>
          </w:tcPr>
          <w:p w14:paraId="593880E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2</w:t>
            </w:r>
          </w:p>
        </w:tc>
        <w:tc>
          <w:tcPr>
            <w:tcW w:w="896" w:type="dxa"/>
            <w:vAlign w:val="center"/>
          </w:tcPr>
          <w:p w14:paraId="67B6A5F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1</w:t>
            </w:r>
          </w:p>
        </w:tc>
        <w:tc>
          <w:tcPr>
            <w:tcW w:w="720" w:type="dxa"/>
            <w:vAlign w:val="center"/>
          </w:tcPr>
          <w:p w14:paraId="6509D2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623</w:t>
            </w:r>
          </w:p>
        </w:tc>
        <w:tc>
          <w:tcPr>
            <w:tcW w:w="634" w:type="dxa"/>
            <w:vAlign w:val="center"/>
          </w:tcPr>
          <w:p w14:paraId="44DC01F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474509D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5439D7DE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35E711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679" w:type="dxa"/>
            <w:vAlign w:val="center"/>
          </w:tcPr>
          <w:p w14:paraId="4925014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531" w:type="dxa"/>
            <w:vAlign w:val="center"/>
          </w:tcPr>
          <w:p w14:paraId="2BAFDC8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9</w:t>
            </w:r>
          </w:p>
        </w:tc>
        <w:tc>
          <w:tcPr>
            <w:tcW w:w="715" w:type="dxa"/>
            <w:vAlign w:val="center"/>
          </w:tcPr>
          <w:p w14:paraId="14AC4D6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93</w:t>
            </w:r>
          </w:p>
        </w:tc>
        <w:tc>
          <w:tcPr>
            <w:tcW w:w="715" w:type="dxa"/>
            <w:vAlign w:val="center"/>
          </w:tcPr>
          <w:p w14:paraId="31218BB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251</w:t>
            </w:r>
          </w:p>
        </w:tc>
        <w:tc>
          <w:tcPr>
            <w:tcW w:w="625" w:type="dxa"/>
            <w:vAlign w:val="center"/>
          </w:tcPr>
          <w:p w14:paraId="6EFA6AA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826" w:type="dxa"/>
            <w:vAlign w:val="center"/>
          </w:tcPr>
          <w:p w14:paraId="17DBAF0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2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1D6E90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2</w:t>
            </w:r>
          </w:p>
        </w:tc>
        <w:tc>
          <w:tcPr>
            <w:tcW w:w="830" w:type="dxa"/>
            <w:vAlign w:val="center"/>
          </w:tcPr>
          <w:p w14:paraId="0CB6759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2</w:t>
            </w:r>
          </w:p>
        </w:tc>
        <w:tc>
          <w:tcPr>
            <w:tcW w:w="774" w:type="dxa"/>
            <w:vAlign w:val="center"/>
          </w:tcPr>
          <w:p w14:paraId="4EC985E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3</w:t>
            </w:r>
          </w:p>
        </w:tc>
        <w:tc>
          <w:tcPr>
            <w:tcW w:w="896" w:type="dxa"/>
            <w:vAlign w:val="center"/>
          </w:tcPr>
          <w:p w14:paraId="2422F8A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1</w:t>
            </w:r>
          </w:p>
        </w:tc>
        <w:tc>
          <w:tcPr>
            <w:tcW w:w="720" w:type="dxa"/>
            <w:vAlign w:val="center"/>
          </w:tcPr>
          <w:p w14:paraId="6CA9598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78</w:t>
            </w:r>
          </w:p>
        </w:tc>
        <w:tc>
          <w:tcPr>
            <w:tcW w:w="634" w:type="dxa"/>
            <w:vAlign w:val="center"/>
          </w:tcPr>
          <w:p w14:paraId="37DBB75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</w:t>
            </w:r>
          </w:p>
        </w:tc>
        <w:tc>
          <w:tcPr>
            <w:tcW w:w="828" w:type="dxa"/>
            <w:vAlign w:val="center"/>
          </w:tcPr>
          <w:p w14:paraId="0314E8F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.3</w:t>
            </w:r>
          </w:p>
        </w:tc>
      </w:tr>
      <w:tr w:rsidR="00DA22A6" w:rsidRPr="00DA22A6" w14:paraId="4F2A50DC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1B49D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9</w:t>
            </w:r>
          </w:p>
        </w:tc>
        <w:tc>
          <w:tcPr>
            <w:tcW w:w="679" w:type="dxa"/>
            <w:vAlign w:val="center"/>
          </w:tcPr>
          <w:p w14:paraId="13EBFCE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9</w:t>
            </w:r>
          </w:p>
        </w:tc>
        <w:tc>
          <w:tcPr>
            <w:tcW w:w="531" w:type="dxa"/>
            <w:vAlign w:val="center"/>
          </w:tcPr>
          <w:p w14:paraId="5F519D7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715" w:type="dxa"/>
            <w:vAlign w:val="center"/>
          </w:tcPr>
          <w:p w14:paraId="59134BA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819</w:t>
            </w:r>
          </w:p>
        </w:tc>
        <w:tc>
          <w:tcPr>
            <w:tcW w:w="715" w:type="dxa"/>
            <w:vAlign w:val="center"/>
          </w:tcPr>
          <w:p w14:paraId="544B1D7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707</w:t>
            </w:r>
          </w:p>
        </w:tc>
        <w:tc>
          <w:tcPr>
            <w:tcW w:w="625" w:type="dxa"/>
            <w:vAlign w:val="center"/>
          </w:tcPr>
          <w:p w14:paraId="60B5399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826" w:type="dxa"/>
            <w:vAlign w:val="center"/>
          </w:tcPr>
          <w:p w14:paraId="2370136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1DA5285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3</w:t>
            </w:r>
          </w:p>
        </w:tc>
        <w:tc>
          <w:tcPr>
            <w:tcW w:w="830" w:type="dxa"/>
            <w:vAlign w:val="center"/>
          </w:tcPr>
          <w:p w14:paraId="6408735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3</w:t>
            </w:r>
          </w:p>
        </w:tc>
        <w:tc>
          <w:tcPr>
            <w:tcW w:w="774" w:type="dxa"/>
            <w:vAlign w:val="center"/>
          </w:tcPr>
          <w:p w14:paraId="333E524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4</w:t>
            </w:r>
          </w:p>
        </w:tc>
        <w:tc>
          <w:tcPr>
            <w:tcW w:w="896" w:type="dxa"/>
            <w:vAlign w:val="center"/>
          </w:tcPr>
          <w:p w14:paraId="78E7876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92</w:t>
            </w:r>
          </w:p>
        </w:tc>
        <w:tc>
          <w:tcPr>
            <w:tcW w:w="720" w:type="dxa"/>
            <w:vAlign w:val="center"/>
          </w:tcPr>
          <w:p w14:paraId="654215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116</w:t>
            </w:r>
          </w:p>
        </w:tc>
        <w:tc>
          <w:tcPr>
            <w:tcW w:w="634" w:type="dxa"/>
            <w:vAlign w:val="center"/>
          </w:tcPr>
          <w:p w14:paraId="333E661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7BDFAE3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1BB41FD0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6CF7A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679" w:type="dxa"/>
            <w:vAlign w:val="center"/>
          </w:tcPr>
          <w:p w14:paraId="606521B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531" w:type="dxa"/>
            <w:vAlign w:val="center"/>
          </w:tcPr>
          <w:p w14:paraId="22CC8E0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1</w:t>
            </w:r>
          </w:p>
        </w:tc>
        <w:tc>
          <w:tcPr>
            <w:tcW w:w="715" w:type="dxa"/>
            <w:vAlign w:val="center"/>
          </w:tcPr>
          <w:p w14:paraId="1C7277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872</w:t>
            </w:r>
          </w:p>
        </w:tc>
        <w:tc>
          <w:tcPr>
            <w:tcW w:w="715" w:type="dxa"/>
            <w:vAlign w:val="center"/>
          </w:tcPr>
          <w:p w14:paraId="6E63BBA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19</w:t>
            </w:r>
          </w:p>
        </w:tc>
        <w:tc>
          <w:tcPr>
            <w:tcW w:w="625" w:type="dxa"/>
            <w:vAlign w:val="center"/>
          </w:tcPr>
          <w:p w14:paraId="03227B3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5</w:t>
            </w:r>
          </w:p>
        </w:tc>
        <w:tc>
          <w:tcPr>
            <w:tcW w:w="826" w:type="dxa"/>
            <w:vAlign w:val="center"/>
          </w:tcPr>
          <w:p w14:paraId="5CDDB18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FF0DCB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4</w:t>
            </w:r>
          </w:p>
        </w:tc>
        <w:tc>
          <w:tcPr>
            <w:tcW w:w="830" w:type="dxa"/>
            <w:vAlign w:val="center"/>
          </w:tcPr>
          <w:p w14:paraId="164F4FD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4</w:t>
            </w:r>
          </w:p>
        </w:tc>
        <w:tc>
          <w:tcPr>
            <w:tcW w:w="774" w:type="dxa"/>
            <w:vAlign w:val="center"/>
          </w:tcPr>
          <w:p w14:paraId="7BB5AC6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5</w:t>
            </w:r>
          </w:p>
        </w:tc>
        <w:tc>
          <w:tcPr>
            <w:tcW w:w="896" w:type="dxa"/>
            <w:vAlign w:val="center"/>
          </w:tcPr>
          <w:p w14:paraId="03A42DC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89</w:t>
            </w:r>
          </w:p>
        </w:tc>
        <w:tc>
          <w:tcPr>
            <w:tcW w:w="720" w:type="dxa"/>
            <w:vAlign w:val="center"/>
          </w:tcPr>
          <w:p w14:paraId="4C7D326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373</w:t>
            </w:r>
          </w:p>
        </w:tc>
        <w:tc>
          <w:tcPr>
            <w:tcW w:w="634" w:type="dxa"/>
            <w:vAlign w:val="center"/>
          </w:tcPr>
          <w:p w14:paraId="7A02ECE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9.22</w:t>
            </w:r>
          </w:p>
        </w:tc>
        <w:tc>
          <w:tcPr>
            <w:tcW w:w="828" w:type="dxa"/>
            <w:vAlign w:val="center"/>
          </w:tcPr>
          <w:p w14:paraId="5D47848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.3</w:t>
            </w:r>
          </w:p>
        </w:tc>
      </w:tr>
      <w:tr w:rsidR="00DA22A6" w:rsidRPr="00DA22A6" w14:paraId="68A3B6D5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835303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1</w:t>
            </w:r>
          </w:p>
        </w:tc>
        <w:tc>
          <w:tcPr>
            <w:tcW w:w="679" w:type="dxa"/>
            <w:vAlign w:val="center"/>
          </w:tcPr>
          <w:p w14:paraId="5B86F2D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1</w:t>
            </w:r>
          </w:p>
        </w:tc>
        <w:tc>
          <w:tcPr>
            <w:tcW w:w="531" w:type="dxa"/>
            <w:vAlign w:val="center"/>
          </w:tcPr>
          <w:p w14:paraId="631FD60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2</w:t>
            </w:r>
          </w:p>
        </w:tc>
        <w:tc>
          <w:tcPr>
            <w:tcW w:w="715" w:type="dxa"/>
            <w:vAlign w:val="center"/>
          </w:tcPr>
          <w:p w14:paraId="5763EC1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114</w:t>
            </w:r>
          </w:p>
        </w:tc>
        <w:tc>
          <w:tcPr>
            <w:tcW w:w="715" w:type="dxa"/>
            <w:vAlign w:val="center"/>
          </w:tcPr>
          <w:p w14:paraId="2F661F9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351</w:t>
            </w:r>
          </w:p>
        </w:tc>
        <w:tc>
          <w:tcPr>
            <w:tcW w:w="625" w:type="dxa"/>
            <w:vAlign w:val="center"/>
          </w:tcPr>
          <w:p w14:paraId="7BD7359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5</w:t>
            </w:r>
          </w:p>
        </w:tc>
        <w:tc>
          <w:tcPr>
            <w:tcW w:w="826" w:type="dxa"/>
            <w:vAlign w:val="center"/>
          </w:tcPr>
          <w:p w14:paraId="0A2F586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55FB8D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5</w:t>
            </w:r>
          </w:p>
        </w:tc>
        <w:tc>
          <w:tcPr>
            <w:tcW w:w="830" w:type="dxa"/>
            <w:vAlign w:val="center"/>
          </w:tcPr>
          <w:p w14:paraId="5443043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5</w:t>
            </w:r>
          </w:p>
        </w:tc>
        <w:tc>
          <w:tcPr>
            <w:tcW w:w="774" w:type="dxa"/>
            <w:vAlign w:val="center"/>
          </w:tcPr>
          <w:p w14:paraId="2A06AD3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6</w:t>
            </w:r>
          </w:p>
        </w:tc>
        <w:tc>
          <w:tcPr>
            <w:tcW w:w="896" w:type="dxa"/>
            <w:vAlign w:val="center"/>
          </w:tcPr>
          <w:p w14:paraId="5D2F158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09</w:t>
            </w:r>
          </w:p>
        </w:tc>
        <w:tc>
          <w:tcPr>
            <w:tcW w:w="720" w:type="dxa"/>
            <w:vAlign w:val="center"/>
          </w:tcPr>
          <w:p w14:paraId="7258D47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2</w:t>
            </w:r>
          </w:p>
        </w:tc>
        <w:tc>
          <w:tcPr>
            <w:tcW w:w="634" w:type="dxa"/>
            <w:vAlign w:val="center"/>
          </w:tcPr>
          <w:p w14:paraId="54DCF5C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9.22</w:t>
            </w:r>
          </w:p>
        </w:tc>
        <w:tc>
          <w:tcPr>
            <w:tcW w:w="828" w:type="dxa"/>
            <w:vAlign w:val="center"/>
          </w:tcPr>
          <w:p w14:paraId="3BCDFE5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.3</w:t>
            </w:r>
          </w:p>
        </w:tc>
      </w:tr>
      <w:tr w:rsidR="00DA22A6" w:rsidRPr="00DA22A6" w14:paraId="57C62A6C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BA9F80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2</w:t>
            </w:r>
          </w:p>
        </w:tc>
        <w:tc>
          <w:tcPr>
            <w:tcW w:w="679" w:type="dxa"/>
            <w:vAlign w:val="center"/>
          </w:tcPr>
          <w:p w14:paraId="729DC90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2</w:t>
            </w:r>
          </w:p>
        </w:tc>
        <w:tc>
          <w:tcPr>
            <w:tcW w:w="531" w:type="dxa"/>
            <w:vAlign w:val="center"/>
          </w:tcPr>
          <w:p w14:paraId="2A37497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3</w:t>
            </w:r>
          </w:p>
        </w:tc>
        <w:tc>
          <w:tcPr>
            <w:tcW w:w="715" w:type="dxa"/>
            <w:vAlign w:val="center"/>
          </w:tcPr>
          <w:p w14:paraId="2609842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03</w:t>
            </w:r>
          </w:p>
        </w:tc>
        <w:tc>
          <w:tcPr>
            <w:tcW w:w="715" w:type="dxa"/>
            <w:vAlign w:val="center"/>
          </w:tcPr>
          <w:p w14:paraId="561F17D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4</w:t>
            </w:r>
          </w:p>
        </w:tc>
        <w:tc>
          <w:tcPr>
            <w:tcW w:w="625" w:type="dxa"/>
            <w:vAlign w:val="center"/>
          </w:tcPr>
          <w:p w14:paraId="01E381B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14:paraId="0FF4B3D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9A4B8F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6</w:t>
            </w:r>
          </w:p>
        </w:tc>
        <w:tc>
          <w:tcPr>
            <w:tcW w:w="830" w:type="dxa"/>
            <w:vAlign w:val="center"/>
          </w:tcPr>
          <w:p w14:paraId="7F59D05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</w:t>
            </w:r>
          </w:p>
        </w:tc>
        <w:tc>
          <w:tcPr>
            <w:tcW w:w="774" w:type="dxa"/>
            <w:vAlign w:val="center"/>
          </w:tcPr>
          <w:p w14:paraId="339ACBA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7</w:t>
            </w:r>
          </w:p>
        </w:tc>
        <w:tc>
          <w:tcPr>
            <w:tcW w:w="896" w:type="dxa"/>
            <w:vAlign w:val="center"/>
          </w:tcPr>
          <w:p w14:paraId="5482F5D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34</w:t>
            </w:r>
          </w:p>
        </w:tc>
        <w:tc>
          <w:tcPr>
            <w:tcW w:w="720" w:type="dxa"/>
            <w:vAlign w:val="center"/>
          </w:tcPr>
          <w:p w14:paraId="3F1F34B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84</w:t>
            </w:r>
          </w:p>
        </w:tc>
        <w:tc>
          <w:tcPr>
            <w:tcW w:w="634" w:type="dxa"/>
            <w:vAlign w:val="center"/>
          </w:tcPr>
          <w:p w14:paraId="2B354B7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369D9E1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36E38CE3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856642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3</w:t>
            </w:r>
          </w:p>
        </w:tc>
        <w:tc>
          <w:tcPr>
            <w:tcW w:w="679" w:type="dxa"/>
            <w:vAlign w:val="center"/>
          </w:tcPr>
          <w:p w14:paraId="554DDE4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3</w:t>
            </w:r>
          </w:p>
        </w:tc>
        <w:tc>
          <w:tcPr>
            <w:tcW w:w="531" w:type="dxa"/>
            <w:vAlign w:val="center"/>
          </w:tcPr>
          <w:p w14:paraId="2754172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715" w:type="dxa"/>
            <w:vAlign w:val="center"/>
          </w:tcPr>
          <w:p w14:paraId="60097EE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044</w:t>
            </w:r>
          </w:p>
        </w:tc>
        <w:tc>
          <w:tcPr>
            <w:tcW w:w="715" w:type="dxa"/>
            <w:vAlign w:val="center"/>
          </w:tcPr>
          <w:p w14:paraId="675612D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45</w:t>
            </w:r>
          </w:p>
        </w:tc>
        <w:tc>
          <w:tcPr>
            <w:tcW w:w="625" w:type="dxa"/>
            <w:vAlign w:val="center"/>
          </w:tcPr>
          <w:p w14:paraId="6C1CF74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826" w:type="dxa"/>
            <w:vAlign w:val="center"/>
          </w:tcPr>
          <w:p w14:paraId="2E4640D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8327C3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7</w:t>
            </w:r>
          </w:p>
        </w:tc>
        <w:tc>
          <w:tcPr>
            <w:tcW w:w="830" w:type="dxa"/>
            <w:vAlign w:val="center"/>
          </w:tcPr>
          <w:p w14:paraId="23D3B9A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7</w:t>
            </w:r>
          </w:p>
        </w:tc>
        <w:tc>
          <w:tcPr>
            <w:tcW w:w="774" w:type="dxa"/>
            <w:vAlign w:val="center"/>
          </w:tcPr>
          <w:p w14:paraId="0C85D83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8</w:t>
            </w:r>
          </w:p>
        </w:tc>
        <w:tc>
          <w:tcPr>
            <w:tcW w:w="896" w:type="dxa"/>
            <w:vAlign w:val="center"/>
          </w:tcPr>
          <w:p w14:paraId="05C497B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851</w:t>
            </w:r>
          </w:p>
        </w:tc>
        <w:tc>
          <w:tcPr>
            <w:tcW w:w="720" w:type="dxa"/>
            <w:vAlign w:val="center"/>
          </w:tcPr>
          <w:p w14:paraId="61FC0F6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083</w:t>
            </w:r>
          </w:p>
        </w:tc>
        <w:tc>
          <w:tcPr>
            <w:tcW w:w="634" w:type="dxa"/>
            <w:vAlign w:val="center"/>
          </w:tcPr>
          <w:p w14:paraId="1DE6F14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9</w:t>
            </w:r>
          </w:p>
        </w:tc>
        <w:tc>
          <w:tcPr>
            <w:tcW w:w="828" w:type="dxa"/>
            <w:vAlign w:val="center"/>
          </w:tcPr>
          <w:p w14:paraId="3FC2FFF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6.4</w:t>
            </w:r>
          </w:p>
        </w:tc>
      </w:tr>
      <w:tr w:rsidR="00DA22A6" w:rsidRPr="00DA22A6" w14:paraId="30D752D8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2A0C39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679" w:type="dxa"/>
            <w:vAlign w:val="center"/>
          </w:tcPr>
          <w:p w14:paraId="7C7C83F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531" w:type="dxa"/>
            <w:vAlign w:val="center"/>
          </w:tcPr>
          <w:p w14:paraId="4FDFB48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5</w:t>
            </w:r>
          </w:p>
        </w:tc>
        <w:tc>
          <w:tcPr>
            <w:tcW w:w="715" w:type="dxa"/>
            <w:vAlign w:val="center"/>
          </w:tcPr>
          <w:p w14:paraId="541EA85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058</w:t>
            </w:r>
          </w:p>
        </w:tc>
        <w:tc>
          <w:tcPr>
            <w:tcW w:w="715" w:type="dxa"/>
            <w:vAlign w:val="center"/>
          </w:tcPr>
          <w:p w14:paraId="372CFC0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496</w:t>
            </w:r>
          </w:p>
        </w:tc>
        <w:tc>
          <w:tcPr>
            <w:tcW w:w="625" w:type="dxa"/>
            <w:vAlign w:val="center"/>
          </w:tcPr>
          <w:p w14:paraId="53CC898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68C3FD3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1D621A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8</w:t>
            </w:r>
          </w:p>
        </w:tc>
        <w:tc>
          <w:tcPr>
            <w:tcW w:w="830" w:type="dxa"/>
            <w:vAlign w:val="center"/>
          </w:tcPr>
          <w:p w14:paraId="4ED5515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8</w:t>
            </w:r>
          </w:p>
        </w:tc>
        <w:tc>
          <w:tcPr>
            <w:tcW w:w="774" w:type="dxa"/>
            <w:vAlign w:val="center"/>
          </w:tcPr>
          <w:p w14:paraId="689D67D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9</w:t>
            </w:r>
          </w:p>
        </w:tc>
        <w:tc>
          <w:tcPr>
            <w:tcW w:w="896" w:type="dxa"/>
            <w:vAlign w:val="center"/>
          </w:tcPr>
          <w:p w14:paraId="79A6888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898</w:t>
            </w:r>
          </w:p>
        </w:tc>
        <w:tc>
          <w:tcPr>
            <w:tcW w:w="720" w:type="dxa"/>
            <w:vAlign w:val="center"/>
          </w:tcPr>
          <w:p w14:paraId="04CFF3C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091</w:t>
            </w:r>
          </w:p>
        </w:tc>
        <w:tc>
          <w:tcPr>
            <w:tcW w:w="634" w:type="dxa"/>
            <w:vAlign w:val="center"/>
          </w:tcPr>
          <w:p w14:paraId="38C7688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84.7</w:t>
            </w:r>
          </w:p>
        </w:tc>
        <w:tc>
          <w:tcPr>
            <w:tcW w:w="828" w:type="dxa"/>
            <w:vAlign w:val="center"/>
          </w:tcPr>
          <w:p w14:paraId="5501604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74.5</w:t>
            </w:r>
          </w:p>
        </w:tc>
      </w:tr>
      <w:tr w:rsidR="00DA22A6" w:rsidRPr="00DA22A6" w14:paraId="29D08423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F91F42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5</w:t>
            </w:r>
          </w:p>
        </w:tc>
        <w:tc>
          <w:tcPr>
            <w:tcW w:w="679" w:type="dxa"/>
            <w:vAlign w:val="center"/>
          </w:tcPr>
          <w:p w14:paraId="2D501AD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5</w:t>
            </w:r>
          </w:p>
        </w:tc>
        <w:tc>
          <w:tcPr>
            <w:tcW w:w="531" w:type="dxa"/>
            <w:vAlign w:val="center"/>
          </w:tcPr>
          <w:p w14:paraId="7521829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6</w:t>
            </w:r>
          </w:p>
        </w:tc>
        <w:tc>
          <w:tcPr>
            <w:tcW w:w="715" w:type="dxa"/>
            <w:vAlign w:val="center"/>
          </w:tcPr>
          <w:p w14:paraId="219AC8D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966</w:t>
            </w:r>
          </w:p>
        </w:tc>
        <w:tc>
          <w:tcPr>
            <w:tcW w:w="715" w:type="dxa"/>
            <w:vAlign w:val="center"/>
          </w:tcPr>
          <w:p w14:paraId="4A16F98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5</w:t>
            </w:r>
          </w:p>
        </w:tc>
        <w:tc>
          <w:tcPr>
            <w:tcW w:w="625" w:type="dxa"/>
            <w:vAlign w:val="center"/>
          </w:tcPr>
          <w:p w14:paraId="6E6F96B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5.5</w:t>
            </w:r>
          </w:p>
        </w:tc>
        <w:tc>
          <w:tcPr>
            <w:tcW w:w="826" w:type="dxa"/>
            <w:vAlign w:val="center"/>
          </w:tcPr>
          <w:p w14:paraId="49F4FE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6DA64B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9</w:t>
            </w:r>
          </w:p>
        </w:tc>
        <w:tc>
          <w:tcPr>
            <w:tcW w:w="830" w:type="dxa"/>
            <w:vAlign w:val="center"/>
          </w:tcPr>
          <w:p w14:paraId="1355EF9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9</w:t>
            </w:r>
          </w:p>
        </w:tc>
        <w:tc>
          <w:tcPr>
            <w:tcW w:w="774" w:type="dxa"/>
            <w:vAlign w:val="center"/>
          </w:tcPr>
          <w:p w14:paraId="62D4143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0</w:t>
            </w:r>
          </w:p>
        </w:tc>
        <w:tc>
          <w:tcPr>
            <w:tcW w:w="896" w:type="dxa"/>
            <w:vAlign w:val="center"/>
          </w:tcPr>
          <w:p w14:paraId="7D17946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822</w:t>
            </w:r>
          </w:p>
        </w:tc>
        <w:tc>
          <w:tcPr>
            <w:tcW w:w="720" w:type="dxa"/>
            <w:vAlign w:val="center"/>
          </w:tcPr>
          <w:p w14:paraId="0CA6511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011</w:t>
            </w:r>
          </w:p>
        </w:tc>
        <w:tc>
          <w:tcPr>
            <w:tcW w:w="634" w:type="dxa"/>
            <w:vAlign w:val="center"/>
          </w:tcPr>
          <w:p w14:paraId="6381FFC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84.7</w:t>
            </w:r>
          </w:p>
        </w:tc>
        <w:tc>
          <w:tcPr>
            <w:tcW w:w="828" w:type="dxa"/>
            <w:vAlign w:val="center"/>
          </w:tcPr>
          <w:p w14:paraId="0D3E4B0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74.5</w:t>
            </w:r>
          </w:p>
        </w:tc>
      </w:tr>
      <w:tr w:rsidR="00DA22A6" w:rsidRPr="00DA22A6" w14:paraId="63270374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6A089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6</w:t>
            </w:r>
          </w:p>
        </w:tc>
        <w:tc>
          <w:tcPr>
            <w:tcW w:w="679" w:type="dxa"/>
            <w:vAlign w:val="center"/>
          </w:tcPr>
          <w:p w14:paraId="61D81C1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6</w:t>
            </w:r>
          </w:p>
        </w:tc>
        <w:tc>
          <w:tcPr>
            <w:tcW w:w="531" w:type="dxa"/>
            <w:vAlign w:val="center"/>
          </w:tcPr>
          <w:p w14:paraId="3ABB522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</w:t>
            </w:r>
          </w:p>
        </w:tc>
        <w:tc>
          <w:tcPr>
            <w:tcW w:w="715" w:type="dxa"/>
            <w:vAlign w:val="center"/>
          </w:tcPr>
          <w:p w14:paraId="3F4BCFA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744</w:t>
            </w:r>
          </w:p>
        </w:tc>
        <w:tc>
          <w:tcPr>
            <w:tcW w:w="715" w:type="dxa"/>
            <w:vAlign w:val="center"/>
          </w:tcPr>
          <w:p w14:paraId="5A691A1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238</w:t>
            </w:r>
          </w:p>
        </w:tc>
        <w:tc>
          <w:tcPr>
            <w:tcW w:w="625" w:type="dxa"/>
            <w:vAlign w:val="center"/>
          </w:tcPr>
          <w:p w14:paraId="0D1A026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0</w:t>
            </w:r>
          </w:p>
        </w:tc>
        <w:tc>
          <w:tcPr>
            <w:tcW w:w="826" w:type="dxa"/>
            <w:vAlign w:val="center"/>
          </w:tcPr>
          <w:p w14:paraId="39DBD9E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2443A2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0</w:t>
            </w:r>
          </w:p>
        </w:tc>
        <w:tc>
          <w:tcPr>
            <w:tcW w:w="830" w:type="dxa"/>
            <w:vAlign w:val="center"/>
          </w:tcPr>
          <w:p w14:paraId="4E76E67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</w:t>
            </w:r>
          </w:p>
        </w:tc>
        <w:tc>
          <w:tcPr>
            <w:tcW w:w="774" w:type="dxa"/>
            <w:vAlign w:val="center"/>
          </w:tcPr>
          <w:p w14:paraId="427370D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1</w:t>
            </w:r>
          </w:p>
        </w:tc>
        <w:tc>
          <w:tcPr>
            <w:tcW w:w="896" w:type="dxa"/>
            <w:vAlign w:val="center"/>
          </w:tcPr>
          <w:p w14:paraId="61BBCDC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928</w:t>
            </w:r>
          </w:p>
        </w:tc>
        <w:tc>
          <w:tcPr>
            <w:tcW w:w="720" w:type="dxa"/>
            <w:vAlign w:val="center"/>
          </w:tcPr>
          <w:p w14:paraId="7CD1380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73</w:t>
            </w:r>
          </w:p>
        </w:tc>
        <w:tc>
          <w:tcPr>
            <w:tcW w:w="634" w:type="dxa"/>
            <w:vAlign w:val="center"/>
          </w:tcPr>
          <w:p w14:paraId="0160743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0.5</w:t>
            </w:r>
          </w:p>
        </w:tc>
        <w:tc>
          <w:tcPr>
            <w:tcW w:w="828" w:type="dxa"/>
            <w:vAlign w:val="center"/>
          </w:tcPr>
          <w:p w14:paraId="6C5710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.3</w:t>
            </w:r>
          </w:p>
        </w:tc>
      </w:tr>
      <w:tr w:rsidR="00DA22A6" w:rsidRPr="00DA22A6" w14:paraId="32AA2E94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ABC594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</w:t>
            </w:r>
          </w:p>
        </w:tc>
        <w:tc>
          <w:tcPr>
            <w:tcW w:w="679" w:type="dxa"/>
            <w:vAlign w:val="center"/>
          </w:tcPr>
          <w:p w14:paraId="56B9ADF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</w:t>
            </w:r>
          </w:p>
        </w:tc>
        <w:tc>
          <w:tcPr>
            <w:tcW w:w="531" w:type="dxa"/>
            <w:vAlign w:val="center"/>
          </w:tcPr>
          <w:p w14:paraId="2C54C1C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</w:t>
            </w:r>
          </w:p>
        </w:tc>
        <w:tc>
          <w:tcPr>
            <w:tcW w:w="715" w:type="dxa"/>
            <w:vAlign w:val="center"/>
          </w:tcPr>
          <w:p w14:paraId="4A9A438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7</w:t>
            </w:r>
          </w:p>
        </w:tc>
        <w:tc>
          <w:tcPr>
            <w:tcW w:w="715" w:type="dxa"/>
            <w:vAlign w:val="center"/>
          </w:tcPr>
          <w:p w14:paraId="1B1DB59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6</w:t>
            </w:r>
          </w:p>
        </w:tc>
        <w:tc>
          <w:tcPr>
            <w:tcW w:w="625" w:type="dxa"/>
            <w:vAlign w:val="center"/>
          </w:tcPr>
          <w:p w14:paraId="5DCD0F8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0</w:t>
            </w:r>
          </w:p>
        </w:tc>
        <w:tc>
          <w:tcPr>
            <w:tcW w:w="826" w:type="dxa"/>
            <w:vAlign w:val="center"/>
          </w:tcPr>
          <w:p w14:paraId="1ED91FB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0AA32E8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1</w:t>
            </w:r>
          </w:p>
        </w:tc>
        <w:tc>
          <w:tcPr>
            <w:tcW w:w="830" w:type="dxa"/>
            <w:vAlign w:val="center"/>
          </w:tcPr>
          <w:p w14:paraId="313D234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1</w:t>
            </w:r>
          </w:p>
        </w:tc>
        <w:tc>
          <w:tcPr>
            <w:tcW w:w="774" w:type="dxa"/>
            <w:vAlign w:val="center"/>
          </w:tcPr>
          <w:p w14:paraId="117FF92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2</w:t>
            </w:r>
          </w:p>
        </w:tc>
        <w:tc>
          <w:tcPr>
            <w:tcW w:w="896" w:type="dxa"/>
            <w:vAlign w:val="center"/>
          </w:tcPr>
          <w:p w14:paraId="7586C94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319</w:t>
            </w:r>
          </w:p>
        </w:tc>
        <w:tc>
          <w:tcPr>
            <w:tcW w:w="720" w:type="dxa"/>
            <w:vAlign w:val="center"/>
          </w:tcPr>
          <w:p w14:paraId="4EE5714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114</w:t>
            </w:r>
          </w:p>
        </w:tc>
        <w:tc>
          <w:tcPr>
            <w:tcW w:w="634" w:type="dxa"/>
            <w:vAlign w:val="center"/>
          </w:tcPr>
          <w:p w14:paraId="5337969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.6</w:t>
            </w:r>
          </w:p>
        </w:tc>
        <w:tc>
          <w:tcPr>
            <w:tcW w:w="828" w:type="dxa"/>
            <w:vAlign w:val="center"/>
          </w:tcPr>
          <w:p w14:paraId="169A25D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.7</w:t>
            </w:r>
          </w:p>
        </w:tc>
      </w:tr>
      <w:tr w:rsidR="00DA22A6" w:rsidRPr="00DA22A6" w14:paraId="343D34EA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5C9A13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</w:t>
            </w:r>
          </w:p>
        </w:tc>
        <w:tc>
          <w:tcPr>
            <w:tcW w:w="679" w:type="dxa"/>
            <w:vAlign w:val="center"/>
          </w:tcPr>
          <w:p w14:paraId="633A45F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</w:t>
            </w:r>
          </w:p>
        </w:tc>
        <w:tc>
          <w:tcPr>
            <w:tcW w:w="531" w:type="dxa"/>
            <w:vAlign w:val="center"/>
          </w:tcPr>
          <w:p w14:paraId="4D9C160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</w:t>
            </w:r>
          </w:p>
        </w:tc>
        <w:tc>
          <w:tcPr>
            <w:tcW w:w="715" w:type="dxa"/>
            <w:vAlign w:val="center"/>
          </w:tcPr>
          <w:p w14:paraId="78054AC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276</w:t>
            </w:r>
          </w:p>
        </w:tc>
        <w:tc>
          <w:tcPr>
            <w:tcW w:w="715" w:type="dxa"/>
            <w:vAlign w:val="center"/>
          </w:tcPr>
          <w:p w14:paraId="7E129E6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83</w:t>
            </w:r>
          </w:p>
        </w:tc>
        <w:tc>
          <w:tcPr>
            <w:tcW w:w="625" w:type="dxa"/>
            <w:vAlign w:val="center"/>
          </w:tcPr>
          <w:p w14:paraId="2B5343F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346301E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54D6E2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2</w:t>
            </w:r>
          </w:p>
        </w:tc>
        <w:tc>
          <w:tcPr>
            <w:tcW w:w="830" w:type="dxa"/>
            <w:vAlign w:val="center"/>
          </w:tcPr>
          <w:p w14:paraId="1686FF6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9</w:t>
            </w:r>
          </w:p>
        </w:tc>
        <w:tc>
          <w:tcPr>
            <w:tcW w:w="774" w:type="dxa"/>
            <w:vAlign w:val="center"/>
          </w:tcPr>
          <w:p w14:paraId="5401896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3</w:t>
            </w:r>
          </w:p>
        </w:tc>
        <w:tc>
          <w:tcPr>
            <w:tcW w:w="896" w:type="dxa"/>
            <w:vAlign w:val="center"/>
          </w:tcPr>
          <w:p w14:paraId="5A00427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74</w:t>
            </w:r>
          </w:p>
        </w:tc>
        <w:tc>
          <w:tcPr>
            <w:tcW w:w="720" w:type="dxa"/>
            <w:vAlign w:val="center"/>
          </w:tcPr>
          <w:p w14:paraId="57022B6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886</w:t>
            </w:r>
          </w:p>
        </w:tc>
        <w:tc>
          <w:tcPr>
            <w:tcW w:w="634" w:type="dxa"/>
            <w:vAlign w:val="center"/>
          </w:tcPr>
          <w:p w14:paraId="0948621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.35</w:t>
            </w:r>
          </w:p>
        </w:tc>
        <w:tc>
          <w:tcPr>
            <w:tcW w:w="828" w:type="dxa"/>
            <w:vAlign w:val="center"/>
          </w:tcPr>
          <w:p w14:paraId="38E7EB5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.5</w:t>
            </w:r>
          </w:p>
        </w:tc>
      </w:tr>
      <w:tr w:rsidR="00DA22A6" w:rsidRPr="00DA22A6" w14:paraId="629419E8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B23BE9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</w:t>
            </w:r>
          </w:p>
        </w:tc>
        <w:tc>
          <w:tcPr>
            <w:tcW w:w="679" w:type="dxa"/>
            <w:vAlign w:val="center"/>
          </w:tcPr>
          <w:p w14:paraId="1553689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</w:t>
            </w:r>
          </w:p>
        </w:tc>
        <w:tc>
          <w:tcPr>
            <w:tcW w:w="531" w:type="dxa"/>
            <w:vAlign w:val="center"/>
          </w:tcPr>
          <w:p w14:paraId="3BDF67F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  <w:tc>
          <w:tcPr>
            <w:tcW w:w="715" w:type="dxa"/>
            <w:vAlign w:val="center"/>
          </w:tcPr>
          <w:p w14:paraId="04A4D1D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106</w:t>
            </w:r>
          </w:p>
        </w:tc>
        <w:tc>
          <w:tcPr>
            <w:tcW w:w="715" w:type="dxa"/>
            <w:vAlign w:val="center"/>
          </w:tcPr>
          <w:p w14:paraId="4212EDC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9</w:t>
            </w:r>
          </w:p>
        </w:tc>
        <w:tc>
          <w:tcPr>
            <w:tcW w:w="625" w:type="dxa"/>
            <w:vAlign w:val="center"/>
          </w:tcPr>
          <w:p w14:paraId="6B39193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</w:t>
            </w:r>
          </w:p>
        </w:tc>
        <w:tc>
          <w:tcPr>
            <w:tcW w:w="826" w:type="dxa"/>
            <w:vAlign w:val="center"/>
          </w:tcPr>
          <w:p w14:paraId="0888A9E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DEB87E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3</w:t>
            </w:r>
          </w:p>
        </w:tc>
        <w:tc>
          <w:tcPr>
            <w:tcW w:w="830" w:type="dxa"/>
            <w:vAlign w:val="center"/>
          </w:tcPr>
          <w:p w14:paraId="4FC928C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3</w:t>
            </w:r>
          </w:p>
        </w:tc>
        <w:tc>
          <w:tcPr>
            <w:tcW w:w="774" w:type="dxa"/>
            <w:vAlign w:val="center"/>
          </w:tcPr>
          <w:p w14:paraId="732DD9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4</w:t>
            </w:r>
          </w:p>
        </w:tc>
        <w:tc>
          <w:tcPr>
            <w:tcW w:w="896" w:type="dxa"/>
            <w:vAlign w:val="center"/>
          </w:tcPr>
          <w:p w14:paraId="41026A4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03</w:t>
            </w:r>
          </w:p>
        </w:tc>
        <w:tc>
          <w:tcPr>
            <w:tcW w:w="720" w:type="dxa"/>
            <w:vAlign w:val="center"/>
          </w:tcPr>
          <w:p w14:paraId="14B2E9C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34</w:t>
            </w:r>
          </w:p>
        </w:tc>
        <w:tc>
          <w:tcPr>
            <w:tcW w:w="634" w:type="dxa"/>
            <w:vAlign w:val="center"/>
          </w:tcPr>
          <w:p w14:paraId="2EC01B1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.4</w:t>
            </w:r>
          </w:p>
        </w:tc>
        <w:tc>
          <w:tcPr>
            <w:tcW w:w="828" w:type="dxa"/>
            <w:vAlign w:val="center"/>
          </w:tcPr>
          <w:p w14:paraId="1ADB1A7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</w:t>
            </w:r>
          </w:p>
        </w:tc>
      </w:tr>
      <w:tr w:rsidR="00DA22A6" w:rsidRPr="00DA22A6" w14:paraId="14FD2762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6B2B3B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  <w:tc>
          <w:tcPr>
            <w:tcW w:w="679" w:type="dxa"/>
            <w:vAlign w:val="center"/>
          </w:tcPr>
          <w:p w14:paraId="70A57CE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  <w:tc>
          <w:tcPr>
            <w:tcW w:w="531" w:type="dxa"/>
            <w:vAlign w:val="center"/>
          </w:tcPr>
          <w:p w14:paraId="17B5625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1</w:t>
            </w:r>
          </w:p>
        </w:tc>
        <w:tc>
          <w:tcPr>
            <w:tcW w:w="715" w:type="dxa"/>
            <w:vAlign w:val="center"/>
          </w:tcPr>
          <w:p w14:paraId="248A74E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416</w:t>
            </w:r>
          </w:p>
        </w:tc>
        <w:tc>
          <w:tcPr>
            <w:tcW w:w="715" w:type="dxa"/>
            <w:vAlign w:val="center"/>
          </w:tcPr>
          <w:p w14:paraId="6EB39ED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129</w:t>
            </w:r>
          </w:p>
        </w:tc>
        <w:tc>
          <w:tcPr>
            <w:tcW w:w="625" w:type="dxa"/>
            <w:vAlign w:val="center"/>
          </w:tcPr>
          <w:p w14:paraId="7BE10DD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14</w:t>
            </w:r>
          </w:p>
        </w:tc>
        <w:tc>
          <w:tcPr>
            <w:tcW w:w="826" w:type="dxa"/>
            <w:vAlign w:val="center"/>
          </w:tcPr>
          <w:p w14:paraId="03DD07C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1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1808EA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4</w:t>
            </w:r>
          </w:p>
        </w:tc>
        <w:tc>
          <w:tcPr>
            <w:tcW w:w="830" w:type="dxa"/>
            <w:vAlign w:val="center"/>
          </w:tcPr>
          <w:p w14:paraId="4BED4DF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4</w:t>
            </w:r>
          </w:p>
        </w:tc>
        <w:tc>
          <w:tcPr>
            <w:tcW w:w="774" w:type="dxa"/>
            <w:vAlign w:val="center"/>
          </w:tcPr>
          <w:p w14:paraId="69D510D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5</w:t>
            </w:r>
          </w:p>
        </w:tc>
        <w:tc>
          <w:tcPr>
            <w:tcW w:w="896" w:type="dxa"/>
            <w:vAlign w:val="center"/>
          </w:tcPr>
          <w:p w14:paraId="2DF4CC1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842</w:t>
            </w:r>
          </w:p>
        </w:tc>
        <w:tc>
          <w:tcPr>
            <w:tcW w:w="720" w:type="dxa"/>
            <w:vAlign w:val="center"/>
          </w:tcPr>
          <w:p w14:paraId="23469E7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447</w:t>
            </w:r>
          </w:p>
        </w:tc>
        <w:tc>
          <w:tcPr>
            <w:tcW w:w="634" w:type="dxa"/>
            <w:vAlign w:val="center"/>
          </w:tcPr>
          <w:p w14:paraId="67393A3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828" w:type="dxa"/>
            <w:vAlign w:val="center"/>
          </w:tcPr>
          <w:p w14:paraId="197ABEF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7.2</w:t>
            </w:r>
          </w:p>
        </w:tc>
      </w:tr>
      <w:tr w:rsidR="00DA22A6" w:rsidRPr="00DA22A6" w14:paraId="4D8E6EC2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EDC94A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1</w:t>
            </w:r>
          </w:p>
        </w:tc>
        <w:tc>
          <w:tcPr>
            <w:tcW w:w="679" w:type="dxa"/>
            <w:vAlign w:val="center"/>
          </w:tcPr>
          <w:p w14:paraId="7F405B8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1</w:t>
            </w:r>
          </w:p>
        </w:tc>
        <w:tc>
          <w:tcPr>
            <w:tcW w:w="531" w:type="dxa"/>
            <w:vAlign w:val="center"/>
          </w:tcPr>
          <w:p w14:paraId="630544F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2</w:t>
            </w:r>
          </w:p>
        </w:tc>
        <w:tc>
          <w:tcPr>
            <w:tcW w:w="715" w:type="dxa"/>
            <w:vAlign w:val="center"/>
          </w:tcPr>
          <w:p w14:paraId="5C3333E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14</w:t>
            </w:r>
          </w:p>
        </w:tc>
        <w:tc>
          <w:tcPr>
            <w:tcW w:w="715" w:type="dxa"/>
            <w:vAlign w:val="center"/>
          </w:tcPr>
          <w:p w14:paraId="335B415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6</w:t>
            </w:r>
          </w:p>
        </w:tc>
        <w:tc>
          <w:tcPr>
            <w:tcW w:w="625" w:type="dxa"/>
            <w:vAlign w:val="center"/>
          </w:tcPr>
          <w:p w14:paraId="4EE7972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</w:t>
            </w:r>
          </w:p>
        </w:tc>
        <w:tc>
          <w:tcPr>
            <w:tcW w:w="826" w:type="dxa"/>
            <w:vAlign w:val="center"/>
          </w:tcPr>
          <w:p w14:paraId="259F85F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.5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3E449A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5</w:t>
            </w:r>
          </w:p>
        </w:tc>
        <w:tc>
          <w:tcPr>
            <w:tcW w:w="830" w:type="dxa"/>
            <w:vAlign w:val="center"/>
          </w:tcPr>
          <w:p w14:paraId="17EA401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5</w:t>
            </w:r>
          </w:p>
        </w:tc>
        <w:tc>
          <w:tcPr>
            <w:tcW w:w="774" w:type="dxa"/>
            <w:vAlign w:val="center"/>
          </w:tcPr>
          <w:p w14:paraId="10AA9E6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6</w:t>
            </w:r>
          </w:p>
        </w:tc>
        <w:tc>
          <w:tcPr>
            <w:tcW w:w="896" w:type="dxa"/>
            <w:vAlign w:val="center"/>
          </w:tcPr>
          <w:p w14:paraId="7C8CD28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813</w:t>
            </w:r>
          </w:p>
        </w:tc>
        <w:tc>
          <w:tcPr>
            <w:tcW w:w="720" w:type="dxa"/>
            <w:vAlign w:val="center"/>
          </w:tcPr>
          <w:p w14:paraId="417471F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433</w:t>
            </w:r>
          </w:p>
        </w:tc>
        <w:tc>
          <w:tcPr>
            <w:tcW w:w="634" w:type="dxa"/>
            <w:vAlign w:val="center"/>
          </w:tcPr>
          <w:p w14:paraId="2B44AEC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04F1DBE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16D6B910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C3BDEA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2</w:t>
            </w:r>
          </w:p>
        </w:tc>
        <w:tc>
          <w:tcPr>
            <w:tcW w:w="679" w:type="dxa"/>
            <w:vAlign w:val="center"/>
          </w:tcPr>
          <w:p w14:paraId="4FD9356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2</w:t>
            </w:r>
          </w:p>
        </w:tc>
        <w:tc>
          <w:tcPr>
            <w:tcW w:w="531" w:type="dxa"/>
            <w:vAlign w:val="center"/>
          </w:tcPr>
          <w:p w14:paraId="5AE3C6E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3</w:t>
            </w:r>
          </w:p>
        </w:tc>
        <w:tc>
          <w:tcPr>
            <w:tcW w:w="715" w:type="dxa"/>
            <w:vAlign w:val="center"/>
          </w:tcPr>
          <w:p w14:paraId="6F52751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591</w:t>
            </w:r>
          </w:p>
        </w:tc>
        <w:tc>
          <w:tcPr>
            <w:tcW w:w="715" w:type="dxa"/>
            <w:vAlign w:val="center"/>
          </w:tcPr>
          <w:p w14:paraId="4963DAA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526</w:t>
            </w:r>
          </w:p>
        </w:tc>
        <w:tc>
          <w:tcPr>
            <w:tcW w:w="625" w:type="dxa"/>
            <w:vAlign w:val="center"/>
          </w:tcPr>
          <w:p w14:paraId="16C777D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7D4DE1D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2FDD50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6</w:t>
            </w:r>
          </w:p>
        </w:tc>
        <w:tc>
          <w:tcPr>
            <w:tcW w:w="830" w:type="dxa"/>
            <w:vAlign w:val="center"/>
          </w:tcPr>
          <w:p w14:paraId="586A85B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6</w:t>
            </w:r>
          </w:p>
        </w:tc>
        <w:tc>
          <w:tcPr>
            <w:tcW w:w="774" w:type="dxa"/>
            <w:vAlign w:val="center"/>
          </w:tcPr>
          <w:p w14:paraId="09982F1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7</w:t>
            </w:r>
          </w:p>
        </w:tc>
        <w:tc>
          <w:tcPr>
            <w:tcW w:w="896" w:type="dxa"/>
            <w:vAlign w:val="center"/>
          </w:tcPr>
          <w:p w14:paraId="2E538A5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59</w:t>
            </w:r>
          </w:p>
        </w:tc>
        <w:tc>
          <w:tcPr>
            <w:tcW w:w="720" w:type="dxa"/>
            <w:vAlign w:val="center"/>
          </w:tcPr>
          <w:p w14:paraId="55EF885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5337</w:t>
            </w:r>
          </w:p>
        </w:tc>
        <w:tc>
          <w:tcPr>
            <w:tcW w:w="634" w:type="dxa"/>
            <w:vAlign w:val="center"/>
          </w:tcPr>
          <w:p w14:paraId="614E762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1A179C5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4E5EE33D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686586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3</w:t>
            </w:r>
          </w:p>
        </w:tc>
        <w:tc>
          <w:tcPr>
            <w:tcW w:w="679" w:type="dxa"/>
            <w:vAlign w:val="center"/>
          </w:tcPr>
          <w:p w14:paraId="2AFA4D1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3</w:t>
            </w:r>
          </w:p>
        </w:tc>
        <w:tc>
          <w:tcPr>
            <w:tcW w:w="531" w:type="dxa"/>
            <w:vAlign w:val="center"/>
          </w:tcPr>
          <w:p w14:paraId="5F6C7E3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715" w:type="dxa"/>
            <w:vAlign w:val="center"/>
          </w:tcPr>
          <w:p w14:paraId="6032DE6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463</w:t>
            </w:r>
          </w:p>
        </w:tc>
        <w:tc>
          <w:tcPr>
            <w:tcW w:w="715" w:type="dxa"/>
            <w:vAlign w:val="center"/>
          </w:tcPr>
          <w:p w14:paraId="1A8B91E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145</w:t>
            </w:r>
          </w:p>
        </w:tc>
        <w:tc>
          <w:tcPr>
            <w:tcW w:w="625" w:type="dxa"/>
            <w:vAlign w:val="center"/>
          </w:tcPr>
          <w:p w14:paraId="776A0FE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826" w:type="dxa"/>
            <w:vAlign w:val="center"/>
          </w:tcPr>
          <w:p w14:paraId="3AF0225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2961A01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7</w:t>
            </w:r>
          </w:p>
        </w:tc>
        <w:tc>
          <w:tcPr>
            <w:tcW w:w="830" w:type="dxa"/>
            <w:vAlign w:val="center"/>
          </w:tcPr>
          <w:p w14:paraId="21479FA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7</w:t>
            </w:r>
          </w:p>
        </w:tc>
        <w:tc>
          <w:tcPr>
            <w:tcW w:w="774" w:type="dxa"/>
            <w:vAlign w:val="center"/>
          </w:tcPr>
          <w:p w14:paraId="53C552F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8</w:t>
            </w:r>
          </w:p>
        </w:tc>
        <w:tc>
          <w:tcPr>
            <w:tcW w:w="896" w:type="dxa"/>
            <w:vAlign w:val="center"/>
          </w:tcPr>
          <w:p w14:paraId="540D950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837</w:t>
            </w:r>
          </w:p>
        </w:tc>
        <w:tc>
          <w:tcPr>
            <w:tcW w:w="720" w:type="dxa"/>
            <w:vAlign w:val="center"/>
          </w:tcPr>
          <w:p w14:paraId="281AA3E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63</w:t>
            </w:r>
          </w:p>
        </w:tc>
        <w:tc>
          <w:tcPr>
            <w:tcW w:w="634" w:type="dxa"/>
            <w:vAlign w:val="center"/>
          </w:tcPr>
          <w:p w14:paraId="210DB80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2659640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433E0573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4089A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679" w:type="dxa"/>
            <w:vAlign w:val="center"/>
          </w:tcPr>
          <w:p w14:paraId="2BEEAEF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4</w:t>
            </w:r>
          </w:p>
        </w:tc>
        <w:tc>
          <w:tcPr>
            <w:tcW w:w="531" w:type="dxa"/>
            <w:vAlign w:val="center"/>
          </w:tcPr>
          <w:p w14:paraId="7EBB93B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5</w:t>
            </w:r>
          </w:p>
        </w:tc>
        <w:tc>
          <w:tcPr>
            <w:tcW w:w="715" w:type="dxa"/>
            <w:vAlign w:val="center"/>
          </w:tcPr>
          <w:p w14:paraId="7D1DFC8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488</w:t>
            </w:r>
          </w:p>
        </w:tc>
        <w:tc>
          <w:tcPr>
            <w:tcW w:w="715" w:type="dxa"/>
            <w:vAlign w:val="center"/>
          </w:tcPr>
          <w:p w14:paraId="026F058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47</w:t>
            </w:r>
          </w:p>
        </w:tc>
        <w:tc>
          <w:tcPr>
            <w:tcW w:w="625" w:type="dxa"/>
            <w:vAlign w:val="center"/>
          </w:tcPr>
          <w:p w14:paraId="7834684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0D907FC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B81B62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8</w:t>
            </w:r>
          </w:p>
        </w:tc>
        <w:tc>
          <w:tcPr>
            <w:tcW w:w="830" w:type="dxa"/>
            <w:vAlign w:val="center"/>
          </w:tcPr>
          <w:p w14:paraId="3A35C1F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8</w:t>
            </w:r>
          </w:p>
        </w:tc>
        <w:tc>
          <w:tcPr>
            <w:tcW w:w="774" w:type="dxa"/>
            <w:vAlign w:val="center"/>
          </w:tcPr>
          <w:p w14:paraId="3B60269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9</w:t>
            </w:r>
          </w:p>
        </w:tc>
        <w:tc>
          <w:tcPr>
            <w:tcW w:w="896" w:type="dxa"/>
            <w:vAlign w:val="center"/>
          </w:tcPr>
          <w:p w14:paraId="72B4FEE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042</w:t>
            </w:r>
          </w:p>
        </w:tc>
        <w:tc>
          <w:tcPr>
            <w:tcW w:w="720" w:type="dxa"/>
            <w:vAlign w:val="center"/>
          </w:tcPr>
          <w:p w14:paraId="24A345B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06</w:t>
            </w:r>
          </w:p>
        </w:tc>
        <w:tc>
          <w:tcPr>
            <w:tcW w:w="634" w:type="dxa"/>
            <w:vAlign w:val="center"/>
          </w:tcPr>
          <w:p w14:paraId="26B69C6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0</w:t>
            </w:r>
          </w:p>
        </w:tc>
        <w:tc>
          <w:tcPr>
            <w:tcW w:w="828" w:type="dxa"/>
            <w:vAlign w:val="center"/>
          </w:tcPr>
          <w:p w14:paraId="469AFF3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70</w:t>
            </w:r>
          </w:p>
        </w:tc>
      </w:tr>
      <w:tr w:rsidR="00DA22A6" w:rsidRPr="00DA22A6" w14:paraId="364E9988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63DB2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5</w:t>
            </w:r>
          </w:p>
        </w:tc>
        <w:tc>
          <w:tcPr>
            <w:tcW w:w="679" w:type="dxa"/>
            <w:vAlign w:val="center"/>
          </w:tcPr>
          <w:p w14:paraId="3ADB40D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5</w:t>
            </w:r>
          </w:p>
        </w:tc>
        <w:tc>
          <w:tcPr>
            <w:tcW w:w="531" w:type="dxa"/>
            <w:vAlign w:val="center"/>
          </w:tcPr>
          <w:p w14:paraId="0853FB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715" w:type="dxa"/>
            <w:vAlign w:val="center"/>
          </w:tcPr>
          <w:p w14:paraId="18EA3DA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089</w:t>
            </w:r>
          </w:p>
        </w:tc>
        <w:tc>
          <w:tcPr>
            <w:tcW w:w="715" w:type="dxa"/>
            <w:vAlign w:val="center"/>
          </w:tcPr>
          <w:p w14:paraId="6D4C703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021</w:t>
            </w:r>
          </w:p>
        </w:tc>
        <w:tc>
          <w:tcPr>
            <w:tcW w:w="625" w:type="dxa"/>
            <w:vAlign w:val="center"/>
          </w:tcPr>
          <w:p w14:paraId="287A809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826" w:type="dxa"/>
            <w:vAlign w:val="center"/>
          </w:tcPr>
          <w:p w14:paraId="7EA4161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7F1610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9</w:t>
            </w:r>
          </w:p>
        </w:tc>
        <w:tc>
          <w:tcPr>
            <w:tcW w:w="830" w:type="dxa"/>
            <w:vAlign w:val="center"/>
          </w:tcPr>
          <w:p w14:paraId="022330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9</w:t>
            </w:r>
          </w:p>
        </w:tc>
        <w:tc>
          <w:tcPr>
            <w:tcW w:w="774" w:type="dxa"/>
            <w:vAlign w:val="center"/>
          </w:tcPr>
          <w:p w14:paraId="1B0CDB5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0</w:t>
            </w:r>
          </w:p>
        </w:tc>
        <w:tc>
          <w:tcPr>
            <w:tcW w:w="896" w:type="dxa"/>
            <w:vAlign w:val="center"/>
          </w:tcPr>
          <w:p w14:paraId="574860F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861</w:t>
            </w:r>
          </w:p>
        </w:tc>
        <w:tc>
          <w:tcPr>
            <w:tcW w:w="720" w:type="dxa"/>
            <w:vAlign w:val="center"/>
          </w:tcPr>
          <w:p w14:paraId="0EBBEC7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172</w:t>
            </w:r>
          </w:p>
        </w:tc>
        <w:tc>
          <w:tcPr>
            <w:tcW w:w="634" w:type="dxa"/>
            <w:vAlign w:val="center"/>
          </w:tcPr>
          <w:p w14:paraId="5A6AA4A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483BB9A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397CD084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64CA0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679" w:type="dxa"/>
            <w:vAlign w:val="center"/>
          </w:tcPr>
          <w:p w14:paraId="35A73D4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531" w:type="dxa"/>
            <w:vAlign w:val="center"/>
          </w:tcPr>
          <w:p w14:paraId="6BE73C6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7</w:t>
            </w:r>
          </w:p>
        </w:tc>
        <w:tc>
          <w:tcPr>
            <w:tcW w:w="715" w:type="dxa"/>
            <w:vAlign w:val="center"/>
          </w:tcPr>
          <w:p w14:paraId="2105926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732</w:t>
            </w:r>
          </w:p>
        </w:tc>
        <w:tc>
          <w:tcPr>
            <w:tcW w:w="715" w:type="dxa"/>
            <w:vAlign w:val="center"/>
          </w:tcPr>
          <w:p w14:paraId="6DCDBEB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572</w:t>
            </w:r>
          </w:p>
        </w:tc>
        <w:tc>
          <w:tcPr>
            <w:tcW w:w="625" w:type="dxa"/>
            <w:vAlign w:val="center"/>
          </w:tcPr>
          <w:p w14:paraId="091B9CF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826" w:type="dxa"/>
            <w:vAlign w:val="center"/>
          </w:tcPr>
          <w:p w14:paraId="0361D26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AD17A0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0</w:t>
            </w:r>
          </w:p>
        </w:tc>
        <w:tc>
          <w:tcPr>
            <w:tcW w:w="830" w:type="dxa"/>
            <w:vAlign w:val="center"/>
          </w:tcPr>
          <w:p w14:paraId="3142683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0</w:t>
            </w:r>
          </w:p>
        </w:tc>
        <w:tc>
          <w:tcPr>
            <w:tcW w:w="774" w:type="dxa"/>
            <w:vAlign w:val="center"/>
          </w:tcPr>
          <w:p w14:paraId="5BA5808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1</w:t>
            </w:r>
          </w:p>
        </w:tc>
        <w:tc>
          <w:tcPr>
            <w:tcW w:w="896" w:type="dxa"/>
            <w:vAlign w:val="center"/>
          </w:tcPr>
          <w:p w14:paraId="7741178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5075</w:t>
            </w:r>
          </w:p>
        </w:tc>
        <w:tc>
          <w:tcPr>
            <w:tcW w:w="720" w:type="dxa"/>
            <w:vAlign w:val="center"/>
          </w:tcPr>
          <w:p w14:paraId="1731923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585</w:t>
            </w:r>
          </w:p>
        </w:tc>
        <w:tc>
          <w:tcPr>
            <w:tcW w:w="634" w:type="dxa"/>
            <w:vAlign w:val="center"/>
          </w:tcPr>
          <w:p w14:paraId="63C3ADC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244</w:t>
            </w:r>
          </w:p>
        </w:tc>
        <w:tc>
          <w:tcPr>
            <w:tcW w:w="828" w:type="dxa"/>
            <w:vAlign w:val="center"/>
          </w:tcPr>
          <w:p w14:paraId="64EED56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888</w:t>
            </w:r>
          </w:p>
        </w:tc>
      </w:tr>
      <w:tr w:rsidR="00DA22A6" w:rsidRPr="00DA22A6" w14:paraId="624C542D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4582F7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7</w:t>
            </w:r>
          </w:p>
        </w:tc>
        <w:tc>
          <w:tcPr>
            <w:tcW w:w="679" w:type="dxa"/>
            <w:vAlign w:val="center"/>
          </w:tcPr>
          <w:p w14:paraId="4621EE6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center"/>
          </w:tcPr>
          <w:p w14:paraId="1EC4B1A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715" w:type="dxa"/>
            <w:vAlign w:val="center"/>
          </w:tcPr>
          <w:p w14:paraId="7AE0164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4</w:t>
            </w:r>
          </w:p>
        </w:tc>
        <w:tc>
          <w:tcPr>
            <w:tcW w:w="715" w:type="dxa"/>
            <w:vAlign w:val="center"/>
          </w:tcPr>
          <w:p w14:paraId="01C38DF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108</w:t>
            </w:r>
          </w:p>
        </w:tc>
        <w:tc>
          <w:tcPr>
            <w:tcW w:w="625" w:type="dxa"/>
            <w:vAlign w:val="center"/>
          </w:tcPr>
          <w:p w14:paraId="462B07D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826" w:type="dxa"/>
            <w:vAlign w:val="center"/>
          </w:tcPr>
          <w:p w14:paraId="7BD8904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E240E7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1</w:t>
            </w:r>
          </w:p>
        </w:tc>
        <w:tc>
          <w:tcPr>
            <w:tcW w:w="830" w:type="dxa"/>
            <w:vAlign w:val="center"/>
          </w:tcPr>
          <w:p w14:paraId="084B01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1</w:t>
            </w:r>
          </w:p>
        </w:tc>
        <w:tc>
          <w:tcPr>
            <w:tcW w:w="774" w:type="dxa"/>
            <w:vAlign w:val="center"/>
          </w:tcPr>
          <w:p w14:paraId="408B667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2</w:t>
            </w:r>
          </w:p>
        </w:tc>
        <w:tc>
          <w:tcPr>
            <w:tcW w:w="896" w:type="dxa"/>
            <w:vAlign w:val="center"/>
          </w:tcPr>
          <w:p w14:paraId="3EE7CF2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974</w:t>
            </w:r>
          </w:p>
        </w:tc>
        <w:tc>
          <w:tcPr>
            <w:tcW w:w="720" w:type="dxa"/>
            <w:vAlign w:val="center"/>
          </w:tcPr>
          <w:p w14:paraId="5E03142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496</w:t>
            </w:r>
          </w:p>
        </w:tc>
        <w:tc>
          <w:tcPr>
            <w:tcW w:w="634" w:type="dxa"/>
            <w:vAlign w:val="center"/>
          </w:tcPr>
          <w:p w14:paraId="37285E0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2</w:t>
            </w:r>
          </w:p>
        </w:tc>
        <w:tc>
          <w:tcPr>
            <w:tcW w:w="828" w:type="dxa"/>
            <w:vAlign w:val="center"/>
          </w:tcPr>
          <w:p w14:paraId="22AD02A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3</w:t>
            </w:r>
          </w:p>
        </w:tc>
      </w:tr>
      <w:tr w:rsidR="00DA22A6" w:rsidRPr="00DA22A6" w14:paraId="52A9F361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5463E6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679" w:type="dxa"/>
            <w:vAlign w:val="center"/>
          </w:tcPr>
          <w:p w14:paraId="12D5D40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531" w:type="dxa"/>
            <w:vAlign w:val="center"/>
          </w:tcPr>
          <w:p w14:paraId="3033269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9</w:t>
            </w:r>
          </w:p>
        </w:tc>
        <w:tc>
          <w:tcPr>
            <w:tcW w:w="715" w:type="dxa"/>
            <w:vAlign w:val="center"/>
          </w:tcPr>
          <w:p w14:paraId="355C753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4</w:t>
            </w:r>
          </w:p>
        </w:tc>
        <w:tc>
          <w:tcPr>
            <w:tcW w:w="715" w:type="dxa"/>
            <w:vAlign w:val="center"/>
          </w:tcPr>
          <w:p w14:paraId="3709198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565</w:t>
            </w:r>
          </w:p>
        </w:tc>
        <w:tc>
          <w:tcPr>
            <w:tcW w:w="625" w:type="dxa"/>
            <w:vAlign w:val="center"/>
          </w:tcPr>
          <w:p w14:paraId="7324BDA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6</w:t>
            </w:r>
          </w:p>
        </w:tc>
        <w:tc>
          <w:tcPr>
            <w:tcW w:w="826" w:type="dxa"/>
            <w:vAlign w:val="center"/>
          </w:tcPr>
          <w:p w14:paraId="638DCF8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.6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525EFF5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2</w:t>
            </w:r>
          </w:p>
        </w:tc>
        <w:tc>
          <w:tcPr>
            <w:tcW w:w="830" w:type="dxa"/>
            <w:vAlign w:val="center"/>
          </w:tcPr>
          <w:p w14:paraId="2176F7F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2</w:t>
            </w:r>
          </w:p>
        </w:tc>
        <w:tc>
          <w:tcPr>
            <w:tcW w:w="774" w:type="dxa"/>
            <w:vAlign w:val="center"/>
          </w:tcPr>
          <w:p w14:paraId="6C13712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3</w:t>
            </w:r>
          </w:p>
        </w:tc>
        <w:tc>
          <w:tcPr>
            <w:tcW w:w="896" w:type="dxa"/>
            <w:vAlign w:val="center"/>
          </w:tcPr>
          <w:p w14:paraId="40E8EEB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45</w:t>
            </w:r>
          </w:p>
        </w:tc>
        <w:tc>
          <w:tcPr>
            <w:tcW w:w="720" w:type="dxa"/>
            <w:vAlign w:val="center"/>
          </w:tcPr>
          <w:p w14:paraId="431B8F0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738</w:t>
            </w:r>
          </w:p>
        </w:tc>
        <w:tc>
          <w:tcPr>
            <w:tcW w:w="634" w:type="dxa"/>
            <w:vAlign w:val="center"/>
          </w:tcPr>
          <w:p w14:paraId="134A7BC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14:paraId="2B7C17C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</w:tr>
      <w:tr w:rsidR="00DA22A6" w:rsidRPr="00DA22A6" w14:paraId="690135D4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CEABD4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9</w:t>
            </w:r>
          </w:p>
        </w:tc>
        <w:tc>
          <w:tcPr>
            <w:tcW w:w="679" w:type="dxa"/>
            <w:vAlign w:val="center"/>
          </w:tcPr>
          <w:p w14:paraId="346B71D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9</w:t>
            </w:r>
          </w:p>
        </w:tc>
        <w:tc>
          <w:tcPr>
            <w:tcW w:w="531" w:type="dxa"/>
            <w:vAlign w:val="center"/>
          </w:tcPr>
          <w:p w14:paraId="18FABE9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715" w:type="dxa"/>
            <w:vAlign w:val="center"/>
          </w:tcPr>
          <w:p w14:paraId="666E61E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978</w:t>
            </w:r>
          </w:p>
        </w:tc>
        <w:tc>
          <w:tcPr>
            <w:tcW w:w="715" w:type="dxa"/>
            <w:vAlign w:val="center"/>
          </w:tcPr>
          <w:p w14:paraId="33AE937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315</w:t>
            </w:r>
          </w:p>
        </w:tc>
        <w:tc>
          <w:tcPr>
            <w:tcW w:w="625" w:type="dxa"/>
            <w:vAlign w:val="center"/>
          </w:tcPr>
          <w:p w14:paraId="4B5D019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4A120BB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3159395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3</w:t>
            </w:r>
          </w:p>
        </w:tc>
        <w:tc>
          <w:tcPr>
            <w:tcW w:w="830" w:type="dxa"/>
            <w:vAlign w:val="center"/>
          </w:tcPr>
          <w:p w14:paraId="46FA673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3</w:t>
            </w:r>
          </w:p>
        </w:tc>
        <w:tc>
          <w:tcPr>
            <w:tcW w:w="774" w:type="dxa"/>
            <w:vAlign w:val="center"/>
          </w:tcPr>
          <w:p w14:paraId="0F57BA2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4</w:t>
            </w:r>
          </w:p>
        </w:tc>
        <w:tc>
          <w:tcPr>
            <w:tcW w:w="896" w:type="dxa"/>
            <w:vAlign w:val="center"/>
          </w:tcPr>
          <w:p w14:paraId="338D0A9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105</w:t>
            </w:r>
          </w:p>
        </w:tc>
        <w:tc>
          <w:tcPr>
            <w:tcW w:w="720" w:type="dxa"/>
            <w:vAlign w:val="center"/>
          </w:tcPr>
          <w:p w14:paraId="44DCF57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619</w:t>
            </w:r>
          </w:p>
        </w:tc>
        <w:tc>
          <w:tcPr>
            <w:tcW w:w="634" w:type="dxa"/>
            <w:vAlign w:val="center"/>
          </w:tcPr>
          <w:p w14:paraId="6BC1943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27</w:t>
            </w:r>
          </w:p>
        </w:tc>
        <w:tc>
          <w:tcPr>
            <w:tcW w:w="828" w:type="dxa"/>
            <w:vAlign w:val="center"/>
          </w:tcPr>
          <w:p w14:paraId="7C5F245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62</w:t>
            </w:r>
          </w:p>
        </w:tc>
      </w:tr>
      <w:tr w:rsidR="00DA22A6" w:rsidRPr="00DA22A6" w14:paraId="5C27617B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E7AF05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679" w:type="dxa"/>
            <w:vAlign w:val="center"/>
          </w:tcPr>
          <w:p w14:paraId="7D6309C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0</w:t>
            </w:r>
          </w:p>
        </w:tc>
        <w:tc>
          <w:tcPr>
            <w:tcW w:w="531" w:type="dxa"/>
            <w:vAlign w:val="center"/>
          </w:tcPr>
          <w:p w14:paraId="5B7AFEE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1</w:t>
            </w:r>
          </w:p>
        </w:tc>
        <w:tc>
          <w:tcPr>
            <w:tcW w:w="715" w:type="dxa"/>
            <w:vAlign w:val="center"/>
          </w:tcPr>
          <w:p w14:paraId="18925F4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702</w:t>
            </w:r>
          </w:p>
        </w:tc>
        <w:tc>
          <w:tcPr>
            <w:tcW w:w="715" w:type="dxa"/>
            <w:vAlign w:val="center"/>
          </w:tcPr>
          <w:p w14:paraId="425EF65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232</w:t>
            </w:r>
          </w:p>
        </w:tc>
        <w:tc>
          <w:tcPr>
            <w:tcW w:w="625" w:type="dxa"/>
            <w:vAlign w:val="center"/>
          </w:tcPr>
          <w:p w14:paraId="501C907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72DEF58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6E7F17A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4</w:t>
            </w:r>
          </w:p>
        </w:tc>
        <w:tc>
          <w:tcPr>
            <w:tcW w:w="830" w:type="dxa"/>
            <w:vAlign w:val="center"/>
          </w:tcPr>
          <w:p w14:paraId="1CBA93F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4</w:t>
            </w:r>
          </w:p>
        </w:tc>
        <w:tc>
          <w:tcPr>
            <w:tcW w:w="774" w:type="dxa"/>
            <w:vAlign w:val="center"/>
          </w:tcPr>
          <w:p w14:paraId="3CCB5D2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5</w:t>
            </w:r>
          </w:p>
        </w:tc>
        <w:tc>
          <w:tcPr>
            <w:tcW w:w="896" w:type="dxa"/>
            <w:vAlign w:val="center"/>
          </w:tcPr>
          <w:p w14:paraId="60C13C4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041</w:t>
            </w:r>
          </w:p>
        </w:tc>
        <w:tc>
          <w:tcPr>
            <w:tcW w:w="720" w:type="dxa"/>
            <w:vAlign w:val="center"/>
          </w:tcPr>
          <w:p w14:paraId="7032D9A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5302</w:t>
            </w:r>
          </w:p>
        </w:tc>
        <w:tc>
          <w:tcPr>
            <w:tcW w:w="634" w:type="dxa"/>
            <w:vAlign w:val="center"/>
          </w:tcPr>
          <w:p w14:paraId="69D464F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59</w:t>
            </w:r>
          </w:p>
        </w:tc>
        <w:tc>
          <w:tcPr>
            <w:tcW w:w="828" w:type="dxa"/>
            <w:vAlign w:val="center"/>
          </w:tcPr>
          <w:p w14:paraId="1431F8E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2</w:t>
            </w:r>
          </w:p>
        </w:tc>
      </w:tr>
      <w:tr w:rsidR="00DA22A6" w:rsidRPr="00DA22A6" w14:paraId="15E14A67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D38D2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1</w:t>
            </w:r>
          </w:p>
        </w:tc>
        <w:tc>
          <w:tcPr>
            <w:tcW w:w="679" w:type="dxa"/>
            <w:vAlign w:val="center"/>
          </w:tcPr>
          <w:p w14:paraId="67DB6A2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1</w:t>
            </w:r>
          </w:p>
        </w:tc>
        <w:tc>
          <w:tcPr>
            <w:tcW w:w="531" w:type="dxa"/>
            <w:vAlign w:val="center"/>
          </w:tcPr>
          <w:p w14:paraId="678481E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2</w:t>
            </w:r>
          </w:p>
        </w:tc>
        <w:tc>
          <w:tcPr>
            <w:tcW w:w="715" w:type="dxa"/>
            <w:vAlign w:val="center"/>
          </w:tcPr>
          <w:p w14:paraId="61797BE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351</w:t>
            </w:r>
          </w:p>
        </w:tc>
        <w:tc>
          <w:tcPr>
            <w:tcW w:w="715" w:type="dxa"/>
            <w:vAlign w:val="center"/>
          </w:tcPr>
          <w:p w14:paraId="0C930AB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116</w:t>
            </w:r>
          </w:p>
        </w:tc>
        <w:tc>
          <w:tcPr>
            <w:tcW w:w="625" w:type="dxa"/>
            <w:vAlign w:val="center"/>
          </w:tcPr>
          <w:p w14:paraId="000FA28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14:paraId="72DA821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43BD618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5</w:t>
            </w:r>
          </w:p>
        </w:tc>
        <w:tc>
          <w:tcPr>
            <w:tcW w:w="830" w:type="dxa"/>
            <w:vAlign w:val="center"/>
          </w:tcPr>
          <w:p w14:paraId="53546AD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1</w:t>
            </w:r>
          </w:p>
        </w:tc>
        <w:tc>
          <w:tcPr>
            <w:tcW w:w="774" w:type="dxa"/>
            <w:vAlign w:val="center"/>
          </w:tcPr>
          <w:p w14:paraId="689477C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6</w:t>
            </w:r>
          </w:p>
        </w:tc>
        <w:tc>
          <w:tcPr>
            <w:tcW w:w="896" w:type="dxa"/>
            <w:vAlign w:val="center"/>
          </w:tcPr>
          <w:p w14:paraId="22C4D34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012</w:t>
            </w:r>
          </w:p>
        </w:tc>
        <w:tc>
          <w:tcPr>
            <w:tcW w:w="720" w:type="dxa"/>
            <w:vAlign w:val="center"/>
          </w:tcPr>
          <w:p w14:paraId="73EB3D6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611</w:t>
            </w:r>
          </w:p>
        </w:tc>
        <w:tc>
          <w:tcPr>
            <w:tcW w:w="634" w:type="dxa"/>
            <w:vAlign w:val="center"/>
          </w:tcPr>
          <w:p w14:paraId="229EE7F1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</w:t>
            </w:r>
          </w:p>
        </w:tc>
        <w:tc>
          <w:tcPr>
            <w:tcW w:w="828" w:type="dxa"/>
            <w:vAlign w:val="center"/>
          </w:tcPr>
          <w:p w14:paraId="4534CE7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3</w:t>
            </w:r>
          </w:p>
        </w:tc>
      </w:tr>
      <w:tr w:rsidR="00DA22A6" w:rsidRPr="00DA22A6" w14:paraId="0A63B96A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EF01A7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2</w:t>
            </w:r>
          </w:p>
        </w:tc>
        <w:tc>
          <w:tcPr>
            <w:tcW w:w="679" w:type="dxa"/>
            <w:vAlign w:val="center"/>
          </w:tcPr>
          <w:p w14:paraId="5C3471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2</w:t>
            </w:r>
          </w:p>
        </w:tc>
        <w:tc>
          <w:tcPr>
            <w:tcW w:w="531" w:type="dxa"/>
            <w:vAlign w:val="center"/>
          </w:tcPr>
          <w:p w14:paraId="62F7965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3</w:t>
            </w:r>
          </w:p>
        </w:tc>
        <w:tc>
          <w:tcPr>
            <w:tcW w:w="715" w:type="dxa"/>
            <w:vAlign w:val="center"/>
          </w:tcPr>
          <w:p w14:paraId="4F4F363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839</w:t>
            </w:r>
          </w:p>
        </w:tc>
        <w:tc>
          <w:tcPr>
            <w:tcW w:w="715" w:type="dxa"/>
            <w:vAlign w:val="center"/>
          </w:tcPr>
          <w:p w14:paraId="2CDF8EB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816</w:t>
            </w:r>
          </w:p>
        </w:tc>
        <w:tc>
          <w:tcPr>
            <w:tcW w:w="625" w:type="dxa"/>
            <w:vAlign w:val="center"/>
          </w:tcPr>
          <w:p w14:paraId="17728E7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826" w:type="dxa"/>
            <w:vAlign w:val="center"/>
          </w:tcPr>
          <w:p w14:paraId="20D06DD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0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7124ED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6</w:t>
            </w:r>
          </w:p>
        </w:tc>
        <w:tc>
          <w:tcPr>
            <w:tcW w:w="830" w:type="dxa"/>
            <w:vAlign w:val="center"/>
          </w:tcPr>
          <w:p w14:paraId="1468168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6</w:t>
            </w:r>
          </w:p>
        </w:tc>
        <w:tc>
          <w:tcPr>
            <w:tcW w:w="774" w:type="dxa"/>
            <w:vAlign w:val="center"/>
          </w:tcPr>
          <w:p w14:paraId="78351354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7</w:t>
            </w:r>
          </w:p>
        </w:tc>
        <w:tc>
          <w:tcPr>
            <w:tcW w:w="896" w:type="dxa"/>
            <w:vAlign w:val="center"/>
          </w:tcPr>
          <w:p w14:paraId="27337900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7</w:t>
            </w:r>
          </w:p>
        </w:tc>
        <w:tc>
          <w:tcPr>
            <w:tcW w:w="720" w:type="dxa"/>
            <w:vAlign w:val="center"/>
          </w:tcPr>
          <w:p w14:paraId="7CB5B5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4</w:t>
            </w:r>
          </w:p>
        </w:tc>
        <w:tc>
          <w:tcPr>
            <w:tcW w:w="634" w:type="dxa"/>
            <w:vAlign w:val="center"/>
          </w:tcPr>
          <w:p w14:paraId="62070B3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8</w:t>
            </w:r>
          </w:p>
        </w:tc>
        <w:tc>
          <w:tcPr>
            <w:tcW w:w="828" w:type="dxa"/>
            <w:vAlign w:val="center"/>
          </w:tcPr>
          <w:p w14:paraId="4346B39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3</w:t>
            </w:r>
          </w:p>
        </w:tc>
      </w:tr>
      <w:tr w:rsidR="00DA22A6" w:rsidRPr="00DA22A6" w14:paraId="68D6558F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ECCD506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3</w:t>
            </w:r>
          </w:p>
        </w:tc>
        <w:tc>
          <w:tcPr>
            <w:tcW w:w="679" w:type="dxa"/>
            <w:vAlign w:val="center"/>
          </w:tcPr>
          <w:p w14:paraId="031525E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3</w:t>
            </w:r>
          </w:p>
        </w:tc>
        <w:tc>
          <w:tcPr>
            <w:tcW w:w="531" w:type="dxa"/>
            <w:vAlign w:val="center"/>
          </w:tcPr>
          <w:p w14:paraId="5D5B661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4</w:t>
            </w:r>
          </w:p>
        </w:tc>
        <w:tc>
          <w:tcPr>
            <w:tcW w:w="715" w:type="dxa"/>
            <w:vAlign w:val="center"/>
          </w:tcPr>
          <w:p w14:paraId="16680DB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708</w:t>
            </w:r>
          </w:p>
        </w:tc>
        <w:tc>
          <w:tcPr>
            <w:tcW w:w="715" w:type="dxa"/>
            <w:vAlign w:val="center"/>
          </w:tcPr>
          <w:p w14:paraId="30E23CE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5646</w:t>
            </w:r>
          </w:p>
        </w:tc>
        <w:tc>
          <w:tcPr>
            <w:tcW w:w="625" w:type="dxa"/>
            <w:vAlign w:val="center"/>
          </w:tcPr>
          <w:p w14:paraId="72466E0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9.5</w:t>
            </w:r>
          </w:p>
        </w:tc>
        <w:tc>
          <w:tcPr>
            <w:tcW w:w="826" w:type="dxa"/>
            <w:vAlign w:val="center"/>
          </w:tcPr>
          <w:p w14:paraId="12F92BF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7C194A2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7</w:t>
            </w:r>
          </w:p>
        </w:tc>
        <w:tc>
          <w:tcPr>
            <w:tcW w:w="830" w:type="dxa"/>
            <w:vAlign w:val="center"/>
          </w:tcPr>
          <w:p w14:paraId="713F5BD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2</w:t>
            </w:r>
          </w:p>
        </w:tc>
        <w:tc>
          <w:tcPr>
            <w:tcW w:w="774" w:type="dxa"/>
            <w:vAlign w:val="center"/>
          </w:tcPr>
          <w:p w14:paraId="26B329A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8</w:t>
            </w:r>
          </w:p>
        </w:tc>
        <w:tc>
          <w:tcPr>
            <w:tcW w:w="896" w:type="dxa"/>
            <w:vAlign w:val="center"/>
          </w:tcPr>
          <w:p w14:paraId="425126A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7394</w:t>
            </w:r>
          </w:p>
        </w:tc>
        <w:tc>
          <w:tcPr>
            <w:tcW w:w="720" w:type="dxa"/>
            <w:vAlign w:val="center"/>
          </w:tcPr>
          <w:p w14:paraId="3E44F012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2444</w:t>
            </w:r>
          </w:p>
        </w:tc>
        <w:tc>
          <w:tcPr>
            <w:tcW w:w="634" w:type="dxa"/>
            <w:vAlign w:val="center"/>
          </w:tcPr>
          <w:p w14:paraId="75BAB1BC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828" w:type="dxa"/>
            <w:vAlign w:val="center"/>
          </w:tcPr>
          <w:p w14:paraId="1641794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</w:tr>
      <w:tr w:rsidR="00DA22A6" w:rsidRPr="00DA22A6" w14:paraId="11A096E7" w14:textId="77777777" w:rsidTr="007073A7">
        <w:trPr>
          <w:jc w:val="center"/>
        </w:trPr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19D34B5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4</w:t>
            </w:r>
          </w:p>
        </w:tc>
        <w:tc>
          <w:tcPr>
            <w:tcW w:w="679" w:type="dxa"/>
            <w:vAlign w:val="center"/>
          </w:tcPr>
          <w:p w14:paraId="06FBAA7F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4</w:t>
            </w:r>
          </w:p>
        </w:tc>
        <w:tc>
          <w:tcPr>
            <w:tcW w:w="531" w:type="dxa"/>
            <w:vAlign w:val="center"/>
          </w:tcPr>
          <w:p w14:paraId="7FC87A1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35</w:t>
            </w:r>
          </w:p>
        </w:tc>
        <w:tc>
          <w:tcPr>
            <w:tcW w:w="715" w:type="dxa"/>
            <w:vAlign w:val="center"/>
          </w:tcPr>
          <w:p w14:paraId="4900B349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1.474</w:t>
            </w:r>
          </w:p>
        </w:tc>
        <w:tc>
          <w:tcPr>
            <w:tcW w:w="715" w:type="dxa"/>
            <w:vAlign w:val="center"/>
          </w:tcPr>
          <w:p w14:paraId="3AEAE18B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4873</w:t>
            </w:r>
          </w:p>
        </w:tc>
        <w:tc>
          <w:tcPr>
            <w:tcW w:w="625" w:type="dxa"/>
            <w:vAlign w:val="center"/>
          </w:tcPr>
          <w:p w14:paraId="5FDB6C2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</w:t>
            </w:r>
          </w:p>
        </w:tc>
        <w:tc>
          <w:tcPr>
            <w:tcW w:w="826" w:type="dxa"/>
            <w:vAlign w:val="center"/>
          </w:tcPr>
          <w:p w14:paraId="7FD1327D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4</w:t>
            </w:r>
          </w:p>
        </w:tc>
        <w:tc>
          <w:tcPr>
            <w:tcW w:w="853" w:type="dxa"/>
            <w:shd w:val="clear" w:color="auto" w:fill="D9D9D9" w:themeFill="background1" w:themeFillShade="D9"/>
            <w:vAlign w:val="center"/>
          </w:tcPr>
          <w:p w14:paraId="178ADE3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8</w:t>
            </w:r>
          </w:p>
        </w:tc>
        <w:tc>
          <w:tcPr>
            <w:tcW w:w="830" w:type="dxa"/>
            <w:vAlign w:val="center"/>
          </w:tcPr>
          <w:p w14:paraId="457AF683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8</w:t>
            </w:r>
          </w:p>
        </w:tc>
        <w:tc>
          <w:tcPr>
            <w:tcW w:w="774" w:type="dxa"/>
            <w:vAlign w:val="center"/>
          </w:tcPr>
          <w:p w14:paraId="194FCAF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69</w:t>
            </w:r>
          </w:p>
        </w:tc>
        <w:tc>
          <w:tcPr>
            <w:tcW w:w="896" w:type="dxa"/>
            <w:vAlign w:val="center"/>
          </w:tcPr>
          <w:p w14:paraId="252A5B98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47</w:t>
            </w:r>
          </w:p>
        </w:tc>
        <w:tc>
          <w:tcPr>
            <w:tcW w:w="720" w:type="dxa"/>
            <w:vAlign w:val="center"/>
          </w:tcPr>
          <w:p w14:paraId="6508A557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0.0016</w:t>
            </w:r>
          </w:p>
        </w:tc>
        <w:tc>
          <w:tcPr>
            <w:tcW w:w="634" w:type="dxa"/>
            <w:vAlign w:val="center"/>
          </w:tcPr>
          <w:p w14:paraId="17BBF39E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8</w:t>
            </w:r>
          </w:p>
        </w:tc>
        <w:tc>
          <w:tcPr>
            <w:tcW w:w="828" w:type="dxa"/>
            <w:vAlign w:val="center"/>
          </w:tcPr>
          <w:p w14:paraId="207DB54A" w14:textId="77777777" w:rsidR="00CC71D2" w:rsidRPr="00DA22A6" w:rsidRDefault="00CC71D2" w:rsidP="007073A7">
            <w:pPr>
              <w:spacing w:after="120" w:line="228" w:lineRule="auto"/>
              <w:jc w:val="center"/>
              <w:rPr>
                <w:rFonts w:asciiTheme="majorBidi" w:hAnsiTheme="majorBidi" w:cstheme="majorBidi"/>
                <w:spacing w:val="-1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spacing w:val="-1"/>
                <w:sz w:val="18"/>
                <w:szCs w:val="18"/>
              </w:rPr>
              <w:t>20</w:t>
            </w:r>
          </w:p>
        </w:tc>
      </w:tr>
    </w:tbl>
    <w:p w14:paraId="58C9C62D" w14:textId="168C25FE" w:rsidR="00CC71D2" w:rsidRPr="00DA22A6" w:rsidRDefault="00CC71D2" w:rsidP="00CC71D2">
      <w:pPr>
        <w:pStyle w:val="BodyText"/>
        <w:spacing w:before="102"/>
        <w:ind w:left="133" w:right="2790"/>
        <w:rPr>
          <w:rFonts w:asciiTheme="majorBidi" w:hAnsiTheme="majorBidi" w:cstheme="majorBidi"/>
          <w:b/>
        </w:rPr>
      </w:pPr>
      <w:r w:rsidRPr="00DA22A6">
        <w:rPr>
          <w:rFonts w:asciiTheme="majorBidi" w:hAnsiTheme="majorBidi" w:cstheme="majorBidi"/>
          <w:b/>
        </w:rPr>
        <w:t xml:space="preserve">Table </w:t>
      </w:r>
      <w:r w:rsidR="00FA20FD" w:rsidRPr="00DA22A6">
        <w:rPr>
          <w:rFonts w:asciiTheme="majorBidi" w:hAnsiTheme="majorBidi" w:cstheme="majorBidi"/>
          <w:b/>
        </w:rPr>
        <w:t>A</w:t>
      </w:r>
      <w:r w:rsidRPr="00DA22A6">
        <w:rPr>
          <w:rFonts w:asciiTheme="majorBidi" w:hAnsiTheme="majorBidi" w:cstheme="majorBidi"/>
          <w:b/>
        </w:rPr>
        <w:t xml:space="preserve">1. </w:t>
      </w:r>
      <w:r w:rsidRPr="00DA22A6">
        <w:rPr>
          <w:rFonts w:asciiTheme="majorBidi" w:hAnsiTheme="majorBidi" w:cstheme="majorBidi"/>
          <w:bCs/>
        </w:rPr>
        <w:t>Line and Bus Data of IEEE 69-bus network</w:t>
      </w:r>
    </w:p>
    <w:p w14:paraId="70CB155B" w14:textId="07814329" w:rsidR="00293E47" w:rsidRPr="00DA22A6" w:rsidRDefault="00293E47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57087C14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119EDCEA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33BB295A" w14:textId="35A33F6C" w:rsidR="00293E47" w:rsidRPr="00DA22A6" w:rsidRDefault="00293E47" w:rsidP="00293E47">
      <w:pPr>
        <w:pStyle w:val="Heading1"/>
        <w:rPr>
          <w:rFonts w:asciiTheme="majorBidi" w:hAnsiTheme="majorBidi" w:cstheme="majorBidi"/>
        </w:rPr>
      </w:pPr>
      <w:r w:rsidRPr="00DA22A6">
        <w:rPr>
          <w:rFonts w:asciiTheme="majorBidi" w:hAnsiTheme="majorBidi" w:cstheme="majorBidi"/>
        </w:rPr>
        <w:t xml:space="preserve">Appendix </w:t>
      </w:r>
      <w:r w:rsidR="001968EA" w:rsidRPr="00DA22A6">
        <w:rPr>
          <w:rFonts w:asciiTheme="majorBidi" w:hAnsiTheme="majorBidi" w:cstheme="majorBidi"/>
        </w:rPr>
        <w:t>2</w:t>
      </w:r>
      <w:r w:rsidRPr="00DA22A6">
        <w:rPr>
          <w:rFonts w:asciiTheme="majorBidi" w:hAnsiTheme="majorBidi" w:cstheme="majorBidi"/>
        </w:rPr>
        <w:t xml:space="preserve">: </w:t>
      </w:r>
      <w:r w:rsidR="008C54B5" w:rsidRPr="00DA22A6">
        <w:rPr>
          <w:rFonts w:asciiTheme="majorBidi" w:hAnsiTheme="majorBidi" w:cstheme="majorBidi"/>
        </w:rPr>
        <w:t xml:space="preserve">Peak load shifting using mean and standard deviation </w:t>
      </w:r>
    </w:p>
    <w:p w14:paraId="50F2DDE4" w14:textId="77777777" w:rsidR="008D40A8" w:rsidRPr="00DA22A6" w:rsidRDefault="008D40A8" w:rsidP="00293E47">
      <w:pPr>
        <w:pStyle w:val="Heading1"/>
        <w:rPr>
          <w:rFonts w:asciiTheme="majorBidi" w:hAnsiTheme="majorBidi" w:cstheme="majorBidi"/>
        </w:rPr>
      </w:pPr>
    </w:p>
    <w:tbl>
      <w:tblPr>
        <w:tblW w:w="89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2520"/>
        <w:gridCol w:w="1440"/>
        <w:gridCol w:w="1350"/>
        <w:gridCol w:w="140"/>
        <w:gridCol w:w="1793"/>
      </w:tblGrid>
      <w:tr w:rsidR="00DA22A6" w:rsidRPr="00DA22A6" w14:paraId="774F4C09" w14:textId="77777777" w:rsidTr="007E1C88">
        <w:trPr>
          <w:trHeight w:val="288"/>
          <w:jc w:val="center"/>
        </w:trPr>
        <w:tc>
          <w:tcPr>
            <w:tcW w:w="1663" w:type="dxa"/>
            <w:shd w:val="clear" w:color="000000" w:fill="A6A6A6"/>
            <w:vAlign w:val="center"/>
            <w:hideMark/>
          </w:tcPr>
          <w:p w14:paraId="22BD41A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me of Day</w:t>
            </w:r>
          </w:p>
        </w:tc>
        <w:tc>
          <w:tcPr>
            <w:tcW w:w="2520" w:type="dxa"/>
            <w:shd w:val="clear" w:color="000000" w:fill="A6A6A6"/>
            <w:vAlign w:val="center"/>
            <w:hideMark/>
          </w:tcPr>
          <w:p w14:paraId="518D030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vious load profile (kW)</w:t>
            </w:r>
          </w:p>
        </w:tc>
        <w:tc>
          <w:tcPr>
            <w:tcW w:w="1440" w:type="dxa"/>
            <w:shd w:val="clear" w:color="000000" w:fill="A6A6A6"/>
            <w:vAlign w:val="center"/>
            <w:hideMark/>
          </w:tcPr>
          <w:p w14:paraId="2F55887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f-Peak hours</w:t>
            </w:r>
          </w:p>
        </w:tc>
        <w:tc>
          <w:tcPr>
            <w:tcW w:w="1350" w:type="dxa"/>
            <w:shd w:val="clear" w:color="000000" w:fill="A6A6A6"/>
            <w:vAlign w:val="center"/>
            <w:hideMark/>
          </w:tcPr>
          <w:p w14:paraId="7F613F6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Hours</w:t>
            </w:r>
          </w:p>
        </w:tc>
        <w:tc>
          <w:tcPr>
            <w:tcW w:w="1933" w:type="dxa"/>
            <w:gridSpan w:val="2"/>
            <w:shd w:val="clear" w:color="000000" w:fill="A6A6A6"/>
            <w:vAlign w:val="center"/>
            <w:hideMark/>
          </w:tcPr>
          <w:p w14:paraId="57807D2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w load profile (kW)</w:t>
            </w:r>
          </w:p>
        </w:tc>
      </w:tr>
      <w:tr w:rsidR="00DA22A6" w:rsidRPr="00DA22A6" w14:paraId="39E1DC57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3824FEE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E54246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F5AB64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360EB77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A50D3F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95</w:t>
            </w:r>
          </w:p>
        </w:tc>
      </w:tr>
      <w:tr w:rsidR="00DA22A6" w:rsidRPr="00DA22A6" w14:paraId="08705527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28CED55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1DC2FD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8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984FEE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4E345F2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9C1BCA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45</w:t>
            </w:r>
          </w:p>
        </w:tc>
      </w:tr>
      <w:tr w:rsidR="00DA22A6" w:rsidRPr="00DA22A6" w14:paraId="18144E2D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87F68E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AE80E1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8C853F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7849A46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55B3BD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08</w:t>
            </w:r>
          </w:p>
        </w:tc>
      </w:tr>
      <w:tr w:rsidR="00DA22A6" w:rsidRPr="00DA22A6" w14:paraId="1DCDDAC5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E07D35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D44676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3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EB8C5B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018670B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D18DC7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95</w:t>
            </w:r>
          </w:p>
        </w:tc>
      </w:tr>
      <w:tr w:rsidR="00DA22A6" w:rsidRPr="00DA22A6" w14:paraId="2CD6CDA8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7D4E6F29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450B6F8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3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41FCED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134FD25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3F22DE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95</w:t>
            </w:r>
          </w:p>
        </w:tc>
      </w:tr>
      <w:tr w:rsidR="00DA22A6" w:rsidRPr="00DA22A6" w14:paraId="2CA5553B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479C736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805352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59FC58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2D68B7F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F925A7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08</w:t>
            </w:r>
          </w:p>
        </w:tc>
      </w:tr>
      <w:tr w:rsidR="00DA22A6" w:rsidRPr="00DA22A6" w14:paraId="1E7EFD05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DC395B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353932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92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97F96D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7EC9CD8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EFD9B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982</w:t>
            </w:r>
          </w:p>
        </w:tc>
      </w:tr>
      <w:tr w:rsidR="00DA22A6" w:rsidRPr="00DA22A6" w14:paraId="573F672C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08BD789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7C90A0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7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6CD66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316A451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E99397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70</w:t>
            </w:r>
          </w:p>
        </w:tc>
      </w:tr>
      <w:tr w:rsidR="00DA22A6" w:rsidRPr="00DA22A6" w14:paraId="6F090E23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3665D91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C45A2C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5CF4B6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7C8BB0E9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18178E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21</w:t>
            </w:r>
          </w:p>
        </w:tc>
      </w:tr>
      <w:tr w:rsidR="00DA22A6" w:rsidRPr="00DA22A6" w14:paraId="36379558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4970401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257711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9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2B69F2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230555F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AEAA13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33</w:t>
            </w:r>
          </w:p>
        </w:tc>
      </w:tr>
      <w:tr w:rsidR="00DA22A6" w:rsidRPr="00DA22A6" w14:paraId="6727468A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0D692D0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6F254F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9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A2C7C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26D671D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21CD51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33</w:t>
            </w:r>
          </w:p>
        </w:tc>
      </w:tr>
      <w:tr w:rsidR="00DA22A6" w:rsidRPr="00DA22A6" w14:paraId="1BFBBCD2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68CA1A0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C54C4E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701F67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21593E8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B5FF9B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21</w:t>
            </w:r>
          </w:p>
        </w:tc>
      </w:tr>
      <w:tr w:rsidR="00DA22A6" w:rsidRPr="00DA22A6" w14:paraId="56B9DF1D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238787E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174701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EB1D20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36D3F65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22F96D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21</w:t>
            </w:r>
          </w:p>
        </w:tc>
      </w:tr>
      <w:tr w:rsidR="00DA22A6" w:rsidRPr="00DA22A6" w14:paraId="414F4BDF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33B139C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1030DE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38C24D9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326E4A5C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38F08B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21</w:t>
            </w:r>
          </w:p>
        </w:tc>
      </w:tr>
      <w:tr w:rsidR="00DA22A6" w:rsidRPr="00DA22A6" w14:paraId="4AE69A81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1A1E849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FD1D29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5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D3135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409ABAE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EBE058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96</w:t>
            </w:r>
          </w:p>
        </w:tc>
      </w:tr>
      <w:tr w:rsidR="00DA22A6" w:rsidRPr="00DA22A6" w14:paraId="0BD8FD96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0BC222E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1C0C75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6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5B1D35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7205FFE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7BAFF1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08</w:t>
            </w:r>
          </w:p>
        </w:tc>
      </w:tr>
      <w:tr w:rsidR="00DA22A6" w:rsidRPr="00DA22A6" w14:paraId="7890425E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1E850A0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0DDB02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23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884C5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02E521C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759BC0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70</w:t>
            </w:r>
          </w:p>
        </w:tc>
      </w:tr>
      <w:tr w:rsidR="00DA22A6" w:rsidRPr="00DA22A6" w14:paraId="54F85BA3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14F15D2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204F4E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2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92482F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4FE8245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D3CEA6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3</w:t>
            </w:r>
          </w:p>
        </w:tc>
      </w:tr>
      <w:tr w:rsidR="00DA22A6" w:rsidRPr="00DA22A6" w14:paraId="7CDC143E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6E0524E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6C26F39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2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73018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600F408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7769FC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83</w:t>
            </w:r>
          </w:p>
        </w:tc>
      </w:tr>
      <w:tr w:rsidR="00DA22A6" w:rsidRPr="00DA22A6" w14:paraId="1129A2D4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220179E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DAE2B45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9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8E91A2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219DDEB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ABAF3D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33</w:t>
            </w:r>
          </w:p>
        </w:tc>
      </w:tr>
      <w:tr w:rsidR="00DA22A6" w:rsidRPr="00DA22A6" w14:paraId="2295FF99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05584E1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7B7E51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3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E4EB6C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0CC7702D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C06F94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71</w:t>
            </w:r>
          </w:p>
        </w:tc>
      </w:tr>
      <w:tr w:rsidR="00DA22A6" w:rsidRPr="00DA22A6" w14:paraId="38E5A458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6F7B4C2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8253727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62097B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3B6994F0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B4749C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33</w:t>
            </w:r>
          </w:p>
        </w:tc>
      </w:tr>
      <w:tr w:rsidR="00DA22A6" w:rsidRPr="00DA22A6" w14:paraId="7CAEC0EC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CDE8A06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0620203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90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135448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7B95126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8216BA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969</w:t>
            </w:r>
          </w:p>
        </w:tc>
      </w:tr>
      <w:tr w:rsidR="00DA22A6" w:rsidRPr="00DA22A6" w14:paraId="39522F9E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572C186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1B09B81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8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325E9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59644C5B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1A4C624" w14:textId="77777777" w:rsidR="001C5ED9" w:rsidRPr="00DA22A6" w:rsidRDefault="001C5ED9" w:rsidP="007B51B3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845</w:t>
            </w:r>
          </w:p>
        </w:tc>
      </w:tr>
      <w:tr w:rsidR="00DA22A6" w:rsidRPr="00DA22A6" w14:paraId="79FE16CB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110CD90B" w14:textId="5C4C0D4E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(kW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4EF37C4" w14:textId="6CA76198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3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D9851B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2CD4403D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5BDAF537" w14:textId="6C57F283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022</w:t>
            </w:r>
          </w:p>
        </w:tc>
      </w:tr>
      <w:tr w:rsidR="00DA22A6" w:rsidRPr="00DA22A6" w14:paraId="21965631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318AB83B" w14:textId="2F06E2D2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d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1CA7199" w14:textId="3C59DC9C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9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DF99E4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711FB23E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43E41F6C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</w:p>
        </w:tc>
      </w:tr>
      <w:tr w:rsidR="00DA22A6" w:rsidRPr="00DA22A6" w14:paraId="0BDEC17C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0E7DA2D9" w14:textId="34403BA4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imum (kW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4DD23B2" w14:textId="1F3CC15F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9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11FE2F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665137CD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49959E17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</w:p>
        </w:tc>
      </w:tr>
      <w:tr w:rsidR="00DA22A6" w:rsidRPr="00DA22A6" w14:paraId="28C43381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6A29A4B5" w14:textId="78D3153A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ximum (kW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AA0B108" w14:textId="54E2495B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36EF79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348DFD54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11DB6527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</w:p>
        </w:tc>
      </w:tr>
      <w:tr w:rsidR="00DA22A6" w:rsidRPr="00DA22A6" w14:paraId="030FE49B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570F36FB" w14:textId="61A7A8F0" w:rsidR="001C5ED9" w:rsidRPr="00DA22A6" w:rsidRDefault="00FC20D3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  <w:r w:rsidR="001C5ED9"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iff (kW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DBD328A" w14:textId="2AE39CCA" w:rsidR="001C5ED9" w:rsidRPr="00DA22A6" w:rsidRDefault="001B317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796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2B0C49C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427359FB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</w:tcPr>
          <w:p w14:paraId="366CB2B0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</w:p>
        </w:tc>
      </w:tr>
      <w:tr w:rsidR="00DA22A6" w:rsidRPr="00DA22A6" w14:paraId="722B8C89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20F98064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Demand (kW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EBF3474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24,7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878732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14:paraId="725A60C1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0629CF0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24,535</w:t>
            </w:r>
          </w:p>
        </w:tc>
      </w:tr>
      <w:tr w:rsidR="00DA22A6" w:rsidRPr="00DA22A6" w14:paraId="3739DB88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0D72C485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 Load (kW)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6E9CD54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2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D6699A6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142175BC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58B1C75B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,170</w:t>
            </w:r>
          </w:p>
        </w:tc>
      </w:tr>
      <w:tr w:rsidR="00DA22A6" w:rsidRPr="00DA22A6" w14:paraId="04133C52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</w:tcPr>
          <w:p w14:paraId="44494B98" w14:textId="498CE0A0" w:rsidR="00F0392E" w:rsidRPr="00DA22A6" w:rsidRDefault="00F0392E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ak-to-average ratio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AE5E0F5" w14:textId="4DF53285" w:rsidR="00F0392E" w:rsidRPr="00DA22A6" w:rsidRDefault="00792ECB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.2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F3EF91" w14:textId="77777777" w:rsidR="00F0392E" w:rsidRPr="00DA22A6" w:rsidRDefault="00F0392E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7C3A8256" w14:textId="77777777" w:rsidR="00F0392E" w:rsidRPr="00DA22A6" w:rsidRDefault="00F0392E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vAlign w:val="center"/>
          </w:tcPr>
          <w:p w14:paraId="6BA71666" w14:textId="1D52B9AA" w:rsidR="00F0392E" w:rsidRPr="00DA22A6" w:rsidRDefault="00792ECB" w:rsidP="008F3DD6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.14</w:t>
            </w:r>
          </w:p>
        </w:tc>
      </w:tr>
      <w:tr w:rsidR="00DA22A6" w:rsidRPr="00DA22A6" w14:paraId="66FB9BE8" w14:textId="77777777" w:rsidTr="00122C64">
        <w:trPr>
          <w:trHeight w:val="288"/>
          <w:jc w:val="center"/>
        </w:trPr>
        <w:tc>
          <w:tcPr>
            <w:tcW w:w="1663" w:type="dxa"/>
            <w:shd w:val="clear" w:color="000000" w:fill="D9D9D9"/>
            <w:vAlign w:val="center"/>
            <w:hideMark/>
          </w:tcPr>
          <w:p w14:paraId="41A7B258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A22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ad Facto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971ADD0" w14:textId="04BACB40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0.8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9A3667F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shd w:val="clear" w:color="auto" w:fill="auto"/>
            <w:vAlign w:val="center"/>
            <w:hideMark/>
          </w:tcPr>
          <w:p w14:paraId="1C9FF60C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3" w:type="dxa"/>
            <w:shd w:val="clear" w:color="auto" w:fill="auto"/>
            <w:vAlign w:val="center"/>
            <w:hideMark/>
          </w:tcPr>
          <w:p w14:paraId="35610B4F" w14:textId="77777777" w:rsidR="001C5ED9" w:rsidRPr="00DA22A6" w:rsidRDefault="001C5ED9" w:rsidP="008F3DD6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0.8736</w:t>
            </w:r>
          </w:p>
        </w:tc>
      </w:tr>
    </w:tbl>
    <w:p w14:paraId="6EE6AE65" w14:textId="77777777" w:rsidR="001D586B" w:rsidRPr="00DA22A6" w:rsidRDefault="001D586B" w:rsidP="00293E47">
      <w:pPr>
        <w:pStyle w:val="Heading1"/>
        <w:rPr>
          <w:rFonts w:asciiTheme="majorBidi" w:hAnsiTheme="majorBidi" w:cstheme="majorBidi"/>
        </w:rPr>
      </w:pPr>
    </w:p>
    <w:p w14:paraId="2701D91A" w14:textId="10B200D8" w:rsidR="00F42E3C" w:rsidRPr="00DA22A6" w:rsidRDefault="00F42E3C" w:rsidP="00F42E3C">
      <w:pPr>
        <w:pStyle w:val="BodyText"/>
        <w:spacing w:before="102"/>
        <w:ind w:left="133" w:right="630"/>
        <w:rPr>
          <w:rFonts w:asciiTheme="majorBidi" w:hAnsiTheme="majorBidi" w:cstheme="majorBidi"/>
          <w:b/>
        </w:rPr>
      </w:pPr>
      <w:r w:rsidRPr="00DA22A6">
        <w:rPr>
          <w:rFonts w:asciiTheme="majorBidi" w:hAnsiTheme="majorBidi" w:cstheme="majorBidi"/>
          <w:b/>
        </w:rPr>
        <w:t xml:space="preserve">Table </w:t>
      </w:r>
      <w:r w:rsidR="00FA20FD" w:rsidRPr="00DA22A6">
        <w:rPr>
          <w:rFonts w:asciiTheme="majorBidi" w:hAnsiTheme="majorBidi" w:cstheme="majorBidi"/>
          <w:b/>
        </w:rPr>
        <w:t>A2</w:t>
      </w:r>
      <w:r w:rsidRPr="00DA22A6">
        <w:rPr>
          <w:rFonts w:asciiTheme="majorBidi" w:hAnsiTheme="majorBidi" w:cstheme="majorBidi"/>
          <w:b/>
        </w:rPr>
        <w:t xml:space="preserve">. </w:t>
      </w:r>
      <w:r w:rsidR="00E64E37" w:rsidRPr="00DA22A6">
        <w:rPr>
          <w:rFonts w:asciiTheme="majorBidi" w:hAnsiTheme="majorBidi" w:cstheme="majorBidi"/>
          <w:bCs/>
        </w:rPr>
        <w:t xml:space="preserve">Calculation analysis </w:t>
      </w:r>
      <w:r w:rsidRPr="00DA22A6">
        <w:rPr>
          <w:rFonts w:asciiTheme="majorBidi" w:hAnsiTheme="majorBidi" w:cstheme="majorBidi"/>
          <w:bCs/>
        </w:rPr>
        <w:t>for peak load shifting using mean and standard deviation for bus number 61</w:t>
      </w:r>
    </w:p>
    <w:p w14:paraId="2E2E41C1" w14:textId="1999EB7A" w:rsidR="00293E47" w:rsidRPr="00DA22A6" w:rsidRDefault="00293E47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666F17CA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7EBAFE44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743BB237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3A5C9ADD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6049E9D8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34C8BB84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75A13868" w14:textId="77777777" w:rsidR="008D40A8" w:rsidRPr="00DA22A6" w:rsidRDefault="008D40A8" w:rsidP="00293E47">
      <w:pPr>
        <w:pStyle w:val="BodyText"/>
        <w:spacing w:before="9"/>
        <w:ind w:left="127"/>
        <w:rPr>
          <w:rFonts w:asciiTheme="majorBidi" w:hAnsiTheme="majorBidi" w:cstheme="majorBidi"/>
        </w:rPr>
      </w:pPr>
    </w:p>
    <w:p w14:paraId="3F9D5DB5" w14:textId="4C21F8DB" w:rsidR="00293E47" w:rsidRPr="00DA22A6" w:rsidRDefault="00293E47" w:rsidP="005D0B9E">
      <w:pPr>
        <w:pStyle w:val="Heading1"/>
        <w:rPr>
          <w:rFonts w:asciiTheme="majorBidi" w:hAnsiTheme="majorBidi" w:cstheme="majorBidi"/>
        </w:rPr>
      </w:pPr>
      <w:r w:rsidRPr="00DA22A6">
        <w:rPr>
          <w:rFonts w:asciiTheme="majorBidi" w:hAnsiTheme="majorBidi" w:cstheme="majorBidi"/>
        </w:rPr>
        <w:t xml:space="preserve">Appendix </w:t>
      </w:r>
      <w:r w:rsidR="001968EA" w:rsidRPr="00DA22A6">
        <w:rPr>
          <w:rFonts w:asciiTheme="majorBidi" w:hAnsiTheme="majorBidi" w:cstheme="majorBidi"/>
        </w:rPr>
        <w:t>3</w:t>
      </w:r>
      <w:r w:rsidRPr="00DA22A6">
        <w:rPr>
          <w:rFonts w:asciiTheme="majorBidi" w:hAnsiTheme="majorBidi" w:cstheme="majorBidi"/>
        </w:rPr>
        <w:t xml:space="preserve">: </w:t>
      </w:r>
      <w:r w:rsidR="005D0B9E" w:rsidRPr="00DA22A6">
        <w:rPr>
          <w:rFonts w:asciiTheme="majorBidi" w:hAnsiTheme="majorBidi" w:cstheme="majorBidi"/>
        </w:rPr>
        <w:t>Peak load shifting using mean only</w:t>
      </w:r>
    </w:p>
    <w:p w14:paraId="5D4F0654" w14:textId="77777777" w:rsidR="008D40A8" w:rsidRPr="00DA22A6" w:rsidRDefault="008D40A8" w:rsidP="005D0B9E">
      <w:pPr>
        <w:pStyle w:val="Heading1"/>
        <w:rPr>
          <w:rFonts w:asciiTheme="majorBidi" w:hAnsiTheme="majorBidi" w:cstheme="majorBidi"/>
        </w:rPr>
      </w:pPr>
    </w:p>
    <w:tbl>
      <w:tblPr>
        <w:tblW w:w="11302" w:type="dxa"/>
        <w:tblInd w:w="-342" w:type="dxa"/>
        <w:tblLook w:val="04A0" w:firstRow="1" w:lastRow="0" w:firstColumn="1" w:lastColumn="0" w:noHBand="0" w:noVBand="1"/>
      </w:tblPr>
      <w:tblGrid>
        <w:gridCol w:w="1702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DA22A6" w:rsidRPr="00DA22A6" w14:paraId="6B0716E9" w14:textId="77777777" w:rsidTr="007073A7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A83BDAC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Time of Da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102A4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33BC5D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CE274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C6CE47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E445B2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529794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8DE16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0D280D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C64952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7BD62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293656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663F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2</w:t>
            </w:r>
          </w:p>
        </w:tc>
      </w:tr>
      <w:tr w:rsidR="00DA22A6" w:rsidRPr="00DA22A6" w14:paraId="46D12F36" w14:textId="77777777" w:rsidTr="007073A7">
        <w:trPr>
          <w:trHeight w:val="4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A06CA6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Previous Load Dema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9316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8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8483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7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876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74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773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73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9D41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73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99B6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746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79F73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92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F1CA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070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CBB1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8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220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9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94B4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9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FB5E0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82 </w:t>
            </w:r>
          </w:p>
        </w:tc>
      </w:tr>
      <w:tr w:rsidR="00DA22A6" w:rsidRPr="00DA22A6" w14:paraId="621640E9" w14:textId="77777777" w:rsidTr="007073A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63708E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New Loadabilit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76B7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9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25AA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93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ED23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8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0D4A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8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A4DA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88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1849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89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813C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7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B709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9EBF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F45C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2146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4894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</w:tr>
      <w:tr w:rsidR="00DA22A6" w:rsidRPr="00DA22A6" w14:paraId="6061BB2E" w14:textId="77777777" w:rsidTr="007073A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98CC5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Time of D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E4E686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6C7B3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C0EE2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7E7A2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213EC0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712D03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D876B9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4F7E9C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8F39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670981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E48589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E3B34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24</w:t>
            </w:r>
          </w:p>
        </w:tc>
      </w:tr>
      <w:tr w:rsidR="00DA22A6" w:rsidRPr="00DA22A6" w14:paraId="01BCDEF9" w14:textId="77777777" w:rsidTr="007073A7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056AE60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Previous Load Dema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6A79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8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7661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8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3995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5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FAD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69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0CA9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23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8C75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1,24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2EE9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1,24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624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94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427F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13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A98C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4E86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90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75D2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    784 </w:t>
            </w:r>
          </w:p>
        </w:tc>
      </w:tr>
      <w:tr w:rsidR="00DA22A6" w:rsidRPr="00DA22A6" w14:paraId="59010759" w14:textId="77777777" w:rsidTr="007073A7">
        <w:trPr>
          <w:trHeight w:val="46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FD04388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New Loadabilit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8A15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FAA8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CD42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28BA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59EA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2086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AF90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FCF5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0E15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159E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3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2E02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1,058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D3E0" w14:textId="77777777" w:rsidR="0059574D" w:rsidRPr="00DA22A6" w:rsidRDefault="0059574D" w:rsidP="007073A7">
            <w:pPr>
              <w:widowControl/>
              <w:autoSpaceDE/>
              <w:autoSpaceDN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 xml:space="preserve">     934 </w:t>
            </w:r>
          </w:p>
        </w:tc>
      </w:tr>
      <w:tr w:rsidR="00DA22A6" w:rsidRPr="00DA22A6" w14:paraId="773271C0" w14:textId="77777777" w:rsidTr="007073A7">
        <w:trPr>
          <w:trHeight w:val="300"/>
        </w:trPr>
        <w:tc>
          <w:tcPr>
            <w:tcW w:w="49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7591EE0E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Total Load Demand (Before / After shifting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6755C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24,780 kW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14860" w14:textId="77777777" w:rsidR="0059574D" w:rsidRPr="00DA22A6" w:rsidRDefault="0059574D" w:rsidP="007073A7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24,030 kW</w:t>
            </w:r>
          </w:p>
        </w:tc>
      </w:tr>
      <w:tr w:rsidR="00DA22A6" w:rsidRPr="00DA22A6" w14:paraId="7F252043" w14:textId="77777777" w:rsidTr="007073A7">
        <w:trPr>
          <w:trHeight w:val="300"/>
        </w:trPr>
        <w:tc>
          <w:tcPr>
            <w:tcW w:w="49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15609ECF" w14:textId="1E3E676B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 xml:space="preserve">Mean </w:t>
            </w:r>
            <w:r w:rsidR="00684872" w:rsidRPr="00DA22A6">
              <w:rPr>
                <w:b/>
                <w:bCs/>
                <w:sz w:val="18"/>
                <w:szCs w:val="18"/>
              </w:rPr>
              <w:t xml:space="preserve">demand </w:t>
            </w:r>
            <w:r w:rsidRPr="00DA22A6">
              <w:rPr>
                <w:b/>
                <w:bCs/>
                <w:sz w:val="18"/>
                <w:szCs w:val="18"/>
              </w:rPr>
              <w:t>(Before / After shifting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93B13" w14:textId="0EBF846C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033 kW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1380" w14:textId="243AC612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001 kW</w:t>
            </w:r>
          </w:p>
        </w:tc>
      </w:tr>
      <w:tr w:rsidR="00DA22A6" w:rsidRPr="00DA22A6" w14:paraId="3B3341A0" w14:textId="77777777" w:rsidTr="007073A7">
        <w:trPr>
          <w:trHeight w:val="300"/>
        </w:trPr>
        <w:tc>
          <w:tcPr>
            <w:tcW w:w="49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4DF382EB" w14:textId="0ABB7541" w:rsidR="004073DA" w:rsidRPr="00DA22A6" w:rsidRDefault="004073DA" w:rsidP="002468E2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Peak demand</w:t>
            </w:r>
            <w:r w:rsidR="0068718D" w:rsidRPr="00DA22A6">
              <w:rPr>
                <w:b/>
                <w:bCs/>
                <w:sz w:val="18"/>
                <w:szCs w:val="18"/>
              </w:rPr>
              <w:t xml:space="preserve"> (Before / After shifting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23DF3" w14:textId="4EA6C51D" w:rsidR="004073DA" w:rsidRPr="00DA22A6" w:rsidRDefault="0068718D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244 kW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F5F2F" w14:textId="56945333" w:rsidR="004073DA" w:rsidRPr="00DA22A6" w:rsidRDefault="008E1380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071 kW</w:t>
            </w:r>
          </w:p>
        </w:tc>
      </w:tr>
      <w:tr w:rsidR="00DA22A6" w:rsidRPr="00DA22A6" w14:paraId="52B08B4E" w14:textId="77777777" w:rsidTr="007073A7">
        <w:trPr>
          <w:trHeight w:val="300"/>
        </w:trPr>
        <w:tc>
          <w:tcPr>
            <w:tcW w:w="49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6542BBA6" w14:textId="77777777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Load Factor (Before / After shifting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5B488" w14:textId="77777777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0.83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BAE74" w14:textId="77777777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0.935</w:t>
            </w:r>
          </w:p>
        </w:tc>
      </w:tr>
      <w:tr w:rsidR="00DA22A6" w:rsidRPr="00DA22A6" w14:paraId="2579B457" w14:textId="77777777" w:rsidTr="007073A7">
        <w:trPr>
          <w:trHeight w:val="300"/>
        </w:trPr>
        <w:tc>
          <w:tcPr>
            <w:tcW w:w="49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</w:tcPr>
          <w:p w14:paraId="59DD1024" w14:textId="50D6540A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b/>
                <w:bCs/>
                <w:sz w:val="18"/>
                <w:szCs w:val="18"/>
              </w:rPr>
            </w:pPr>
            <w:r w:rsidRPr="00DA22A6">
              <w:rPr>
                <w:b/>
                <w:bCs/>
                <w:sz w:val="18"/>
                <w:szCs w:val="18"/>
              </w:rPr>
              <w:t>Peak-to-average ratio</w:t>
            </w:r>
            <w:r w:rsidR="0017686C" w:rsidRPr="00DA22A6">
              <w:rPr>
                <w:b/>
                <w:bCs/>
                <w:sz w:val="18"/>
                <w:szCs w:val="18"/>
              </w:rPr>
              <w:t xml:space="preserve"> (Before / After shifting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128FF" w14:textId="77777777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.20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E7209" w14:textId="77777777" w:rsidR="002468E2" w:rsidRPr="00DA22A6" w:rsidRDefault="002468E2" w:rsidP="002468E2">
            <w:pPr>
              <w:widowControl/>
              <w:autoSpaceDE/>
              <w:autoSpaceDN/>
              <w:jc w:val="center"/>
              <w:rPr>
                <w:sz w:val="18"/>
                <w:szCs w:val="18"/>
              </w:rPr>
            </w:pPr>
            <w:r w:rsidRPr="00DA22A6">
              <w:rPr>
                <w:sz w:val="18"/>
                <w:szCs w:val="18"/>
              </w:rPr>
              <w:t>1.069</w:t>
            </w:r>
          </w:p>
        </w:tc>
      </w:tr>
    </w:tbl>
    <w:p w14:paraId="490824C1" w14:textId="675B46DB" w:rsidR="0059574D" w:rsidRPr="00DA22A6" w:rsidRDefault="0059574D" w:rsidP="0059574D">
      <w:pPr>
        <w:pStyle w:val="BodyText"/>
        <w:spacing w:before="102"/>
        <w:ind w:left="133" w:right="630"/>
        <w:rPr>
          <w:rFonts w:asciiTheme="majorBidi" w:hAnsiTheme="majorBidi" w:cstheme="majorBidi"/>
          <w:b/>
        </w:rPr>
      </w:pPr>
      <w:r w:rsidRPr="00DA22A6">
        <w:rPr>
          <w:rFonts w:asciiTheme="majorBidi" w:hAnsiTheme="majorBidi" w:cstheme="majorBidi"/>
          <w:b/>
        </w:rPr>
        <w:t xml:space="preserve">Table </w:t>
      </w:r>
      <w:r w:rsidR="00FA20FD" w:rsidRPr="00DA22A6">
        <w:rPr>
          <w:rFonts w:asciiTheme="majorBidi" w:hAnsiTheme="majorBidi" w:cstheme="majorBidi"/>
          <w:b/>
        </w:rPr>
        <w:t>A3</w:t>
      </w:r>
      <w:r w:rsidRPr="00DA22A6">
        <w:rPr>
          <w:rFonts w:asciiTheme="majorBidi" w:hAnsiTheme="majorBidi" w:cstheme="majorBidi"/>
          <w:b/>
        </w:rPr>
        <w:t xml:space="preserve">. </w:t>
      </w:r>
      <w:r w:rsidR="0000232F" w:rsidRPr="00DA22A6">
        <w:rPr>
          <w:rFonts w:asciiTheme="majorBidi" w:hAnsiTheme="majorBidi" w:cstheme="majorBidi"/>
          <w:bCs/>
        </w:rPr>
        <w:t xml:space="preserve">Calculation </w:t>
      </w:r>
      <w:r w:rsidR="008F3E27" w:rsidRPr="00DA22A6">
        <w:rPr>
          <w:rFonts w:asciiTheme="majorBidi" w:hAnsiTheme="majorBidi" w:cstheme="majorBidi"/>
          <w:bCs/>
        </w:rPr>
        <w:t>analysis</w:t>
      </w:r>
      <w:r w:rsidRPr="00DA22A6">
        <w:rPr>
          <w:rFonts w:asciiTheme="majorBidi" w:hAnsiTheme="majorBidi" w:cstheme="majorBidi"/>
          <w:bCs/>
        </w:rPr>
        <w:t xml:space="preserve"> for peak load shifting using mean </w:t>
      </w:r>
      <w:r w:rsidR="00B669F1" w:rsidRPr="00DA22A6">
        <w:rPr>
          <w:rFonts w:asciiTheme="majorBidi" w:hAnsiTheme="majorBidi" w:cstheme="majorBidi"/>
          <w:bCs/>
        </w:rPr>
        <w:t xml:space="preserve">only </w:t>
      </w:r>
      <w:r w:rsidRPr="00DA22A6">
        <w:rPr>
          <w:rFonts w:asciiTheme="majorBidi" w:hAnsiTheme="majorBidi" w:cstheme="majorBidi"/>
          <w:bCs/>
        </w:rPr>
        <w:t>for bus number 61</w:t>
      </w:r>
    </w:p>
    <w:p w14:paraId="540DE29B" w14:textId="77777777" w:rsidR="00293E47" w:rsidRPr="00DA22A6" w:rsidRDefault="00293E47" w:rsidP="00105E94">
      <w:pPr>
        <w:pStyle w:val="BodyText"/>
        <w:spacing w:before="9"/>
        <w:ind w:left="127"/>
        <w:rPr>
          <w:rFonts w:asciiTheme="majorBidi" w:hAnsiTheme="majorBidi" w:cstheme="majorBidi"/>
          <w:spacing w:val="-4"/>
        </w:rPr>
      </w:pPr>
    </w:p>
    <w:p w14:paraId="19960F03" w14:textId="77777777" w:rsidR="00105E94" w:rsidRPr="00DA22A6" w:rsidRDefault="00105E94" w:rsidP="008D40A8">
      <w:pPr>
        <w:pStyle w:val="BodyText"/>
        <w:spacing w:before="9"/>
        <w:rPr>
          <w:rFonts w:asciiTheme="majorBidi" w:hAnsiTheme="majorBidi" w:cstheme="majorBidi"/>
        </w:rPr>
      </w:pPr>
    </w:p>
    <w:sectPr w:rsidR="00105E94" w:rsidRPr="00DA22A6" w:rsidSect="001C635F">
      <w:footerReference w:type="default" r:id="rId8"/>
      <w:pgSz w:w="12240" w:h="15840"/>
      <w:pgMar w:top="1220" w:right="980" w:bottom="840" w:left="1000" w:header="0" w:footer="648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DADC3" w14:textId="77777777" w:rsidR="001A679A" w:rsidRDefault="001A679A">
      <w:r>
        <w:separator/>
      </w:r>
    </w:p>
  </w:endnote>
  <w:endnote w:type="continuationSeparator" w:id="0">
    <w:p w14:paraId="28BEE065" w14:textId="77777777" w:rsidR="001A679A" w:rsidRDefault="001A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MinionPro-Regular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It43">
    <w:altName w:val="Cambria"/>
    <w:panose1 w:val="00000000000000000000"/>
    <w:charset w:val="00"/>
    <w:family w:val="roman"/>
    <w:notTrueType/>
    <w:pitch w:val="default"/>
  </w:font>
  <w:font w:name="MTSYN4">
    <w:altName w:val="Cambria"/>
    <w:panose1 w:val="00000000000000000000"/>
    <w:charset w:val="00"/>
    <w:family w:val="roman"/>
    <w:notTrueType/>
    <w:pitch w:val="default"/>
  </w:font>
  <w:font w:name="MinionPro-Regular15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17286" w14:textId="77777777" w:rsidR="001F74F9" w:rsidRDefault="001F74F9">
    <w:pPr>
      <w:pStyle w:val="Footer"/>
    </w:pPr>
  </w:p>
  <w:p w14:paraId="3230DCD3" w14:textId="77777777" w:rsidR="00F16C0A" w:rsidRDefault="00F16C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AA1AE" w14:textId="77777777" w:rsidR="001A679A" w:rsidRDefault="001A679A">
      <w:r>
        <w:separator/>
      </w:r>
    </w:p>
  </w:footnote>
  <w:footnote w:type="continuationSeparator" w:id="0">
    <w:p w14:paraId="3606615A" w14:textId="77777777" w:rsidR="001A679A" w:rsidRDefault="001A6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37CB7"/>
    <w:multiLevelType w:val="multilevel"/>
    <w:tmpl w:val="85442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12206"/>
    <w:multiLevelType w:val="multilevel"/>
    <w:tmpl w:val="15B07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9C18F1"/>
    <w:multiLevelType w:val="hybridMultilevel"/>
    <w:tmpl w:val="95BCBC88"/>
    <w:lvl w:ilvl="0" w:tplc="FFFFFFFF">
      <w:start w:val="1"/>
      <w:numFmt w:val="decimal"/>
      <w:lvlText w:val="[%1]"/>
      <w:lvlJc w:val="left"/>
      <w:pPr>
        <w:ind w:left="58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FFFFFFF">
      <w:numFmt w:val="bullet"/>
      <w:lvlText w:val="•"/>
      <w:lvlJc w:val="left"/>
      <w:pPr>
        <w:ind w:left="1582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587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93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9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8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60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E194EA4"/>
    <w:multiLevelType w:val="multilevel"/>
    <w:tmpl w:val="5D6C54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196851"/>
    <w:multiLevelType w:val="hybridMultilevel"/>
    <w:tmpl w:val="D42E7B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4B0"/>
    <w:multiLevelType w:val="hybridMultilevel"/>
    <w:tmpl w:val="D42E7BBC"/>
    <w:lvl w:ilvl="0" w:tplc="F1D4DC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90667C"/>
    <w:multiLevelType w:val="hybridMultilevel"/>
    <w:tmpl w:val="A2E6B962"/>
    <w:lvl w:ilvl="0" w:tplc="02107178">
      <w:start w:val="1"/>
      <w:numFmt w:val="decimal"/>
      <w:lvlText w:val="%1."/>
      <w:lvlJc w:val="left"/>
      <w:pPr>
        <w:ind w:left="8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95" w:hanging="360"/>
      </w:pPr>
    </w:lvl>
    <w:lvl w:ilvl="2" w:tplc="0409001B" w:tentative="1">
      <w:start w:val="1"/>
      <w:numFmt w:val="lowerRoman"/>
      <w:lvlText w:val="%3."/>
      <w:lvlJc w:val="right"/>
      <w:pPr>
        <w:ind w:left="2315" w:hanging="180"/>
      </w:pPr>
    </w:lvl>
    <w:lvl w:ilvl="3" w:tplc="0409000F" w:tentative="1">
      <w:start w:val="1"/>
      <w:numFmt w:val="decimal"/>
      <w:lvlText w:val="%4."/>
      <w:lvlJc w:val="left"/>
      <w:pPr>
        <w:ind w:left="3035" w:hanging="360"/>
      </w:pPr>
    </w:lvl>
    <w:lvl w:ilvl="4" w:tplc="04090019" w:tentative="1">
      <w:start w:val="1"/>
      <w:numFmt w:val="lowerLetter"/>
      <w:lvlText w:val="%5."/>
      <w:lvlJc w:val="left"/>
      <w:pPr>
        <w:ind w:left="3755" w:hanging="360"/>
      </w:pPr>
    </w:lvl>
    <w:lvl w:ilvl="5" w:tplc="0409001B" w:tentative="1">
      <w:start w:val="1"/>
      <w:numFmt w:val="lowerRoman"/>
      <w:lvlText w:val="%6."/>
      <w:lvlJc w:val="right"/>
      <w:pPr>
        <w:ind w:left="4475" w:hanging="180"/>
      </w:pPr>
    </w:lvl>
    <w:lvl w:ilvl="6" w:tplc="0409000F" w:tentative="1">
      <w:start w:val="1"/>
      <w:numFmt w:val="decimal"/>
      <w:lvlText w:val="%7."/>
      <w:lvlJc w:val="left"/>
      <w:pPr>
        <w:ind w:left="5195" w:hanging="360"/>
      </w:pPr>
    </w:lvl>
    <w:lvl w:ilvl="7" w:tplc="04090019" w:tentative="1">
      <w:start w:val="1"/>
      <w:numFmt w:val="lowerLetter"/>
      <w:lvlText w:val="%8."/>
      <w:lvlJc w:val="left"/>
      <w:pPr>
        <w:ind w:left="5915" w:hanging="360"/>
      </w:pPr>
    </w:lvl>
    <w:lvl w:ilvl="8" w:tplc="0409001B" w:tentative="1">
      <w:start w:val="1"/>
      <w:numFmt w:val="lowerRoman"/>
      <w:lvlText w:val="%9."/>
      <w:lvlJc w:val="right"/>
      <w:pPr>
        <w:ind w:left="6635" w:hanging="180"/>
      </w:pPr>
    </w:lvl>
  </w:abstractNum>
  <w:abstractNum w:abstractNumId="7" w15:restartNumberingAfterBreak="0">
    <w:nsid w:val="34166B62"/>
    <w:multiLevelType w:val="hybridMultilevel"/>
    <w:tmpl w:val="3E583808"/>
    <w:lvl w:ilvl="0" w:tplc="E76238E2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strike w:val="0"/>
        <w:color w:val="auto"/>
        <w:w w:val="99"/>
        <w:sz w:val="16"/>
        <w:szCs w:val="16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40C9A"/>
    <w:multiLevelType w:val="hybridMultilevel"/>
    <w:tmpl w:val="DFB49BE4"/>
    <w:lvl w:ilvl="0" w:tplc="04090001">
      <w:numFmt w:val="bullet"/>
      <w:lvlText w:val=""/>
      <w:lvlJc w:val="left"/>
      <w:pPr>
        <w:ind w:left="1784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250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2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4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6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38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0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2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44" w:hanging="360"/>
      </w:pPr>
      <w:rPr>
        <w:rFonts w:ascii="Wingdings" w:hAnsi="Wingdings" w:hint="default"/>
      </w:rPr>
    </w:lvl>
  </w:abstractNum>
  <w:abstractNum w:abstractNumId="9" w15:restartNumberingAfterBreak="0">
    <w:nsid w:val="348E6E0A"/>
    <w:multiLevelType w:val="hybridMultilevel"/>
    <w:tmpl w:val="95BCBC88"/>
    <w:lvl w:ilvl="0" w:tplc="FFFFFFFF">
      <w:start w:val="1"/>
      <w:numFmt w:val="decimal"/>
      <w:lvlText w:val="[%1]"/>
      <w:lvlJc w:val="left"/>
      <w:pPr>
        <w:ind w:left="58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FFFFFFF">
      <w:numFmt w:val="bullet"/>
      <w:lvlText w:val="•"/>
      <w:lvlJc w:val="left"/>
      <w:pPr>
        <w:ind w:left="1582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587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93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9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8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601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B3D6058"/>
    <w:multiLevelType w:val="hybridMultilevel"/>
    <w:tmpl w:val="99C223D0"/>
    <w:lvl w:ilvl="0" w:tplc="63E01C4C">
      <w:numFmt w:val="bullet"/>
      <w:lvlText w:val=""/>
      <w:lvlJc w:val="left"/>
      <w:pPr>
        <w:ind w:left="64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02814C6">
      <w:numFmt w:val="bullet"/>
      <w:lvlText w:val="•"/>
      <w:lvlJc w:val="left"/>
      <w:pPr>
        <w:ind w:left="1636" w:hanging="360"/>
      </w:pPr>
      <w:rPr>
        <w:rFonts w:hint="default"/>
        <w:lang w:val="en-US" w:eastAsia="en-US" w:bidi="ar-SA"/>
      </w:rPr>
    </w:lvl>
    <w:lvl w:ilvl="2" w:tplc="553C6CB4">
      <w:numFmt w:val="bullet"/>
      <w:lvlText w:val="•"/>
      <w:lvlJc w:val="left"/>
      <w:pPr>
        <w:ind w:left="2633" w:hanging="360"/>
      </w:pPr>
      <w:rPr>
        <w:rFonts w:hint="default"/>
        <w:lang w:val="en-US" w:eastAsia="en-US" w:bidi="ar-SA"/>
      </w:rPr>
    </w:lvl>
    <w:lvl w:ilvl="3" w:tplc="CF22DA70">
      <w:numFmt w:val="bullet"/>
      <w:lvlText w:val="•"/>
      <w:lvlJc w:val="left"/>
      <w:pPr>
        <w:ind w:left="3629" w:hanging="360"/>
      </w:pPr>
      <w:rPr>
        <w:rFonts w:hint="default"/>
        <w:lang w:val="en-US" w:eastAsia="en-US" w:bidi="ar-SA"/>
      </w:rPr>
    </w:lvl>
    <w:lvl w:ilvl="4" w:tplc="88627854">
      <w:numFmt w:val="bullet"/>
      <w:lvlText w:val="•"/>
      <w:lvlJc w:val="left"/>
      <w:pPr>
        <w:ind w:left="4626" w:hanging="360"/>
      </w:pPr>
      <w:rPr>
        <w:rFonts w:hint="default"/>
        <w:lang w:val="en-US" w:eastAsia="en-US" w:bidi="ar-SA"/>
      </w:rPr>
    </w:lvl>
    <w:lvl w:ilvl="5" w:tplc="D18C9B26">
      <w:numFmt w:val="bullet"/>
      <w:lvlText w:val="•"/>
      <w:lvlJc w:val="left"/>
      <w:pPr>
        <w:ind w:left="5623" w:hanging="360"/>
      </w:pPr>
      <w:rPr>
        <w:rFonts w:hint="default"/>
        <w:lang w:val="en-US" w:eastAsia="en-US" w:bidi="ar-SA"/>
      </w:rPr>
    </w:lvl>
    <w:lvl w:ilvl="6" w:tplc="9FECAF2A">
      <w:numFmt w:val="bullet"/>
      <w:lvlText w:val="•"/>
      <w:lvlJc w:val="left"/>
      <w:pPr>
        <w:ind w:left="6619" w:hanging="360"/>
      </w:pPr>
      <w:rPr>
        <w:rFonts w:hint="default"/>
        <w:lang w:val="en-US" w:eastAsia="en-US" w:bidi="ar-SA"/>
      </w:rPr>
    </w:lvl>
    <w:lvl w:ilvl="7" w:tplc="949C8AB2">
      <w:numFmt w:val="bullet"/>
      <w:lvlText w:val="•"/>
      <w:lvlJc w:val="left"/>
      <w:pPr>
        <w:ind w:left="7616" w:hanging="360"/>
      </w:pPr>
      <w:rPr>
        <w:rFonts w:hint="default"/>
        <w:lang w:val="en-US" w:eastAsia="en-US" w:bidi="ar-SA"/>
      </w:rPr>
    </w:lvl>
    <w:lvl w:ilvl="8" w:tplc="6268B2AC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B7A095D"/>
    <w:multiLevelType w:val="hybridMultilevel"/>
    <w:tmpl w:val="C6842DE4"/>
    <w:lvl w:ilvl="0" w:tplc="CBCE5074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b w:val="0"/>
        <w:bCs w:val="0"/>
        <w:i/>
        <w:iCs/>
        <w:w w:val="142"/>
        <w:sz w:val="20"/>
        <w:szCs w:val="20"/>
        <w:lang w:val="en-US" w:eastAsia="en-US" w:bidi="ar-SA"/>
      </w:rPr>
    </w:lvl>
    <w:lvl w:ilvl="1" w:tplc="06F2DD42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BB4A7CD6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9C0AAE92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A080C3C8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87E8306A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CEB69F36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55C02010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5554D812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abstractNum w:abstractNumId="12" w15:restartNumberingAfterBreak="0">
    <w:nsid w:val="3D7201B0"/>
    <w:multiLevelType w:val="hybridMultilevel"/>
    <w:tmpl w:val="E8103B06"/>
    <w:lvl w:ilvl="0" w:tplc="E7068034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16"/>
        <w:szCs w:val="16"/>
        <w:lang w:val="en-US" w:eastAsia="en-US" w:bidi="ar-SA"/>
      </w:rPr>
    </w:lvl>
    <w:lvl w:ilvl="1" w:tplc="1A64AFEA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592A3970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89C213C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73A867CE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E726522C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EE7227B4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66E85086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9E8C0044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3" w15:restartNumberingAfterBreak="0">
    <w:nsid w:val="45D71643"/>
    <w:multiLevelType w:val="hybridMultilevel"/>
    <w:tmpl w:val="95BCBC88"/>
    <w:lvl w:ilvl="0" w:tplc="46C45D8A">
      <w:start w:val="1"/>
      <w:numFmt w:val="decimal"/>
      <w:lvlText w:val="[%1]"/>
      <w:lvlJc w:val="left"/>
      <w:pPr>
        <w:ind w:left="58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CAB9F8">
      <w:numFmt w:val="bullet"/>
      <w:lvlText w:val="•"/>
      <w:lvlJc w:val="left"/>
      <w:pPr>
        <w:ind w:left="1582" w:hanging="360"/>
      </w:pPr>
      <w:rPr>
        <w:rFonts w:hint="default"/>
        <w:lang w:val="en-US" w:eastAsia="en-US" w:bidi="ar-SA"/>
      </w:rPr>
    </w:lvl>
    <w:lvl w:ilvl="2" w:tplc="0750C4A2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FC08458A">
      <w:numFmt w:val="bullet"/>
      <w:lvlText w:val="•"/>
      <w:lvlJc w:val="left"/>
      <w:pPr>
        <w:ind w:left="3587" w:hanging="360"/>
      </w:pPr>
      <w:rPr>
        <w:rFonts w:hint="default"/>
        <w:lang w:val="en-US" w:eastAsia="en-US" w:bidi="ar-SA"/>
      </w:rPr>
    </w:lvl>
    <w:lvl w:ilvl="4" w:tplc="374E0CF2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F4108C2A">
      <w:numFmt w:val="bullet"/>
      <w:lvlText w:val="•"/>
      <w:lvlJc w:val="left"/>
      <w:pPr>
        <w:ind w:left="5593" w:hanging="360"/>
      </w:pPr>
      <w:rPr>
        <w:rFonts w:hint="default"/>
        <w:lang w:val="en-US" w:eastAsia="en-US" w:bidi="ar-SA"/>
      </w:rPr>
    </w:lvl>
    <w:lvl w:ilvl="6" w:tplc="A7BC61D0">
      <w:numFmt w:val="bullet"/>
      <w:lvlText w:val="•"/>
      <w:lvlJc w:val="left"/>
      <w:pPr>
        <w:ind w:left="6595" w:hanging="360"/>
      </w:pPr>
      <w:rPr>
        <w:rFonts w:hint="default"/>
        <w:lang w:val="en-US" w:eastAsia="en-US" w:bidi="ar-SA"/>
      </w:rPr>
    </w:lvl>
    <w:lvl w:ilvl="7" w:tplc="FDAA1CEA">
      <w:numFmt w:val="bullet"/>
      <w:lvlText w:val="•"/>
      <w:lvlJc w:val="left"/>
      <w:pPr>
        <w:ind w:left="7598" w:hanging="360"/>
      </w:pPr>
      <w:rPr>
        <w:rFonts w:hint="default"/>
        <w:lang w:val="en-US" w:eastAsia="en-US" w:bidi="ar-SA"/>
      </w:rPr>
    </w:lvl>
    <w:lvl w:ilvl="8" w:tplc="894A5DEE">
      <w:numFmt w:val="bullet"/>
      <w:lvlText w:val="•"/>
      <w:lvlJc w:val="left"/>
      <w:pPr>
        <w:ind w:left="8601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ADA436A"/>
    <w:multiLevelType w:val="hybridMultilevel"/>
    <w:tmpl w:val="63320042"/>
    <w:lvl w:ilvl="0" w:tplc="8A1CC2FA">
      <w:numFmt w:val="bullet"/>
      <w:lvlText w:val=""/>
      <w:lvlJc w:val="left"/>
      <w:pPr>
        <w:ind w:left="648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5" w15:restartNumberingAfterBreak="0">
    <w:nsid w:val="4B4E3453"/>
    <w:multiLevelType w:val="hybridMultilevel"/>
    <w:tmpl w:val="75C0BAEA"/>
    <w:lvl w:ilvl="0" w:tplc="466E6FD4">
      <w:numFmt w:val="bullet"/>
      <w:lvlText w:val="-"/>
      <w:lvlJc w:val="left"/>
      <w:pPr>
        <w:ind w:left="493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abstractNum w:abstractNumId="16" w15:restartNumberingAfterBreak="0">
    <w:nsid w:val="4C786799"/>
    <w:multiLevelType w:val="multilevel"/>
    <w:tmpl w:val="3840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CA544A"/>
    <w:multiLevelType w:val="singleLevel"/>
    <w:tmpl w:val="0D9EE4F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000000" w:themeColor="text1"/>
        <w:sz w:val="16"/>
        <w:szCs w:val="16"/>
      </w:rPr>
    </w:lvl>
  </w:abstractNum>
  <w:abstractNum w:abstractNumId="18" w15:restartNumberingAfterBreak="0">
    <w:nsid w:val="5768722A"/>
    <w:multiLevelType w:val="multilevel"/>
    <w:tmpl w:val="29D07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7701FC"/>
    <w:multiLevelType w:val="hybridMultilevel"/>
    <w:tmpl w:val="95BCBC88"/>
    <w:lvl w:ilvl="0" w:tplc="FFFFFFFF">
      <w:start w:val="1"/>
      <w:numFmt w:val="decimal"/>
      <w:lvlText w:val="[%1]"/>
      <w:lvlJc w:val="left"/>
      <w:pPr>
        <w:ind w:left="587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FFFFFFF">
      <w:numFmt w:val="bullet"/>
      <w:lvlText w:val="•"/>
      <w:lvlJc w:val="left"/>
      <w:pPr>
        <w:ind w:left="1582" w:hanging="36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585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587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93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95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98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601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669D5EB3"/>
    <w:multiLevelType w:val="hybridMultilevel"/>
    <w:tmpl w:val="D42E7B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3" w15:restartNumberingAfterBreak="0">
    <w:nsid w:val="7E717685"/>
    <w:multiLevelType w:val="hybridMultilevel"/>
    <w:tmpl w:val="D42E7B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E01ED7"/>
    <w:multiLevelType w:val="hybridMultilevel"/>
    <w:tmpl w:val="044C31A0"/>
    <w:lvl w:ilvl="0" w:tplc="815042BE">
      <w:start w:val="315"/>
      <w:numFmt w:val="bullet"/>
      <w:lvlText w:val="-"/>
      <w:lvlJc w:val="left"/>
      <w:pPr>
        <w:ind w:left="-1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</w:abstractNum>
  <w:num w:numId="1" w16cid:durableId="1890267446">
    <w:abstractNumId w:val="12"/>
  </w:num>
  <w:num w:numId="2" w16cid:durableId="1740905847">
    <w:abstractNumId w:val="11"/>
  </w:num>
  <w:num w:numId="3" w16cid:durableId="1972782425">
    <w:abstractNumId w:val="14"/>
  </w:num>
  <w:num w:numId="4" w16cid:durableId="375130074">
    <w:abstractNumId w:val="17"/>
    <w:lvlOverride w:ilvl="0">
      <w:startOverride w:val="1"/>
    </w:lvlOverride>
  </w:num>
  <w:num w:numId="5" w16cid:durableId="214427528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4576310">
    <w:abstractNumId w:val="8"/>
  </w:num>
  <w:num w:numId="7" w16cid:durableId="623971697">
    <w:abstractNumId w:val="21"/>
  </w:num>
  <w:num w:numId="8" w16cid:durableId="1574047841">
    <w:abstractNumId w:val="22"/>
  </w:num>
  <w:num w:numId="9" w16cid:durableId="796799185">
    <w:abstractNumId w:val="6"/>
  </w:num>
  <w:num w:numId="10" w16cid:durableId="1610239849">
    <w:abstractNumId w:val="13"/>
  </w:num>
  <w:num w:numId="11" w16cid:durableId="412777024">
    <w:abstractNumId w:val="0"/>
  </w:num>
  <w:num w:numId="12" w16cid:durableId="837615676">
    <w:abstractNumId w:val="16"/>
  </w:num>
  <w:num w:numId="13" w16cid:durableId="1344747682">
    <w:abstractNumId w:val="9"/>
  </w:num>
  <w:num w:numId="14" w16cid:durableId="192351241">
    <w:abstractNumId w:val="2"/>
  </w:num>
  <w:num w:numId="15" w16cid:durableId="76833117">
    <w:abstractNumId w:val="10"/>
  </w:num>
  <w:num w:numId="16" w16cid:durableId="1305312099">
    <w:abstractNumId w:val="19"/>
  </w:num>
  <w:num w:numId="17" w16cid:durableId="1088694070">
    <w:abstractNumId w:val="5"/>
  </w:num>
  <w:num w:numId="18" w16cid:durableId="965357651">
    <w:abstractNumId w:val="4"/>
  </w:num>
  <w:num w:numId="19" w16cid:durableId="370805706">
    <w:abstractNumId w:val="23"/>
  </w:num>
  <w:num w:numId="20" w16cid:durableId="1102723443">
    <w:abstractNumId w:val="20"/>
  </w:num>
  <w:num w:numId="21" w16cid:durableId="127819620">
    <w:abstractNumId w:val="1"/>
  </w:num>
  <w:num w:numId="22" w16cid:durableId="1186555321">
    <w:abstractNumId w:val="18"/>
  </w:num>
  <w:num w:numId="23" w16cid:durableId="781650346">
    <w:abstractNumId w:val="3"/>
  </w:num>
  <w:num w:numId="24" w16cid:durableId="276185953">
    <w:abstractNumId w:val="7"/>
  </w:num>
  <w:num w:numId="25" w16cid:durableId="1582136753">
    <w:abstractNumId w:val="24"/>
  </w:num>
  <w:num w:numId="26" w16cid:durableId="141658898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36BC"/>
    <w:rsid w:val="00000807"/>
    <w:rsid w:val="00000BAA"/>
    <w:rsid w:val="00000F70"/>
    <w:rsid w:val="0000112A"/>
    <w:rsid w:val="00001801"/>
    <w:rsid w:val="00001CEE"/>
    <w:rsid w:val="00002207"/>
    <w:rsid w:val="0000232F"/>
    <w:rsid w:val="00003500"/>
    <w:rsid w:val="000039DA"/>
    <w:rsid w:val="0000457E"/>
    <w:rsid w:val="000045D9"/>
    <w:rsid w:val="00005443"/>
    <w:rsid w:val="0000558A"/>
    <w:rsid w:val="000058A3"/>
    <w:rsid w:val="00005A3E"/>
    <w:rsid w:val="00005C75"/>
    <w:rsid w:val="00005D3F"/>
    <w:rsid w:val="000062DD"/>
    <w:rsid w:val="00006B33"/>
    <w:rsid w:val="00006DA7"/>
    <w:rsid w:val="00007FCC"/>
    <w:rsid w:val="0001098B"/>
    <w:rsid w:val="00010ACC"/>
    <w:rsid w:val="00011482"/>
    <w:rsid w:val="00011DD0"/>
    <w:rsid w:val="00011E68"/>
    <w:rsid w:val="00012C87"/>
    <w:rsid w:val="00012CD1"/>
    <w:rsid w:val="00012E4C"/>
    <w:rsid w:val="00014353"/>
    <w:rsid w:val="000148DB"/>
    <w:rsid w:val="00014BED"/>
    <w:rsid w:val="00015248"/>
    <w:rsid w:val="0001533D"/>
    <w:rsid w:val="0001540B"/>
    <w:rsid w:val="0001548F"/>
    <w:rsid w:val="00015803"/>
    <w:rsid w:val="00015ACB"/>
    <w:rsid w:val="00015BB4"/>
    <w:rsid w:val="00015C0B"/>
    <w:rsid w:val="00016DFF"/>
    <w:rsid w:val="000174EC"/>
    <w:rsid w:val="00017D4E"/>
    <w:rsid w:val="00020BFC"/>
    <w:rsid w:val="0002106C"/>
    <w:rsid w:val="000210EC"/>
    <w:rsid w:val="00021620"/>
    <w:rsid w:val="00021C11"/>
    <w:rsid w:val="000220BE"/>
    <w:rsid w:val="0002228A"/>
    <w:rsid w:val="0002246D"/>
    <w:rsid w:val="000225B7"/>
    <w:rsid w:val="00022EDF"/>
    <w:rsid w:val="00022FC7"/>
    <w:rsid w:val="00023118"/>
    <w:rsid w:val="00023276"/>
    <w:rsid w:val="000232B7"/>
    <w:rsid w:val="000241DA"/>
    <w:rsid w:val="00024278"/>
    <w:rsid w:val="000242CD"/>
    <w:rsid w:val="00024A72"/>
    <w:rsid w:val="00024E7B"/>
    <w:rsid w:val="000250FA"/>
    <w:rsid w:val="00025E17"/>
    <w:rsid w:val="00025E6D"/>
    <w:rsid w:val="00026335"/>
    <w:rsid w:val="0002683E"/>
    <w:rsid w:val="000272A4"/>
    <w:rsid w:val="0002764C"/>
    <w:rsid w:val="00027E1C"/>
    <w:rsid w:val="00027F58"/>
    <w:rsid w:val="00030B26"/>
    <w:rsid w:val="00030ECF"/>
    <w:rsid w:val="00030F26"/>
    <w:rsid w:val="000312C3"/>
    <w:rsid w:val="00031513"/>
    <w:rsid w:val="000323A3"/>
    <w:rsid w:val="000331D4"/>
    <w:rsid w:val="00033395"/>
    <w:rsid w:val="000333F3"/>
    <w:rsid w:val="0003453D"/>
    <w:rsid w:val="0003495D"/>
    <w:rsid w:val="00035082"/>
    <w:rsid w:val="00035847"/>
    <w:rsid w:val="000359CA"/>
    <w:rsid w:val="0003643D"/>
    <w:rsid w:val="00036803"/>
    <w:rsid w:val="00036BDC"/>
    <w:rsid w:val="00036E65"/>
    <w:rsid w:val="00037587"/>
    <w:rsid w:val="00037865"/>
    <w:rsid w:val="000405A4"/>
    <w:rsid w:val="00040748"/>
    <w:rsid w:val="00040EC9"/>
    <w:rsid w:val="00041495"/>
    <w:rsid w:val="0004353A"/>
    <w:rsid w:val="000439CE"/>
    <w:rsid w:val="0004415B"/>
    <w:rsid w:val="0004490E"/>
    <w:rsid w:val="0004498E"/>
    <w:rsid w:val="00044D1C"/>
    <w:rsid w:val="00045005"/>
    <w:rsid w:val="00045162"/>
    <w:rsid w:val="00045B4A"/>
    <w:rsid w:val="0004659E"/>
    <w:rsid w:val="00046B92"/>
    <w:rsid w:val="00046C69"/>
    <w:rsid w:val="00046E93"/>
    <w:rsid w:val="00047683"/>
    <w:rsid w:val="0004779C"/>
    <w:rsid w:val="00047892"/>
    <w:rsid w:val="00047A0C"/>
    <w:rsid w:val="00050C86"/>
    <w:rsid w:val="00051A3E"/>
    <w:rsid w:val="00051C97"/>
    <w:rsid w:val="00052256"/>
    <w:rsid w:val="000525FA"/>
    <w:rsid w:val="00052F1A"/>
    <w:rsid w:val="00052F37"/>
    <w:rsid w:val="00053838"/>
    <w:rsid w:val="00053C5F"/>
    <w:rsid w:val="00054755"/>
    <w:rsid w:val="00054C9B"/>
    <w:rsid w:val="000558F4"/>
    <w:rsid w:val="00055924"/>
    <w:rsid w:val="0005711D"/>
    <w:rsid w:val="000573C0"/>
    <w:rsid w:val="000573DF"/>
    <w:rsid w:val="000573F0"/>
    <w:rsid w:val="000575B2"/>
    <w:rsid w:val="000575B8"/>
    <w:rsid w:val="00057D22"/>
    <w:rsid w:val="000602E0"/>
    <w:rsid w:val="0006035E"/>
    <w:rsid w:val="000605AE"/>
    <w:rsid w:val="00060617"/>
    <w:rsid w:val="00060BEA"/>
    <w:rsid w:val="00061325"/>
    <w:rsid w:val="000614C1"/>
    <w:rsid w:val="00061A88"/>
    <w:rsid w:val="00061C06"/>
    <w:rsid w:val="00061C39"/>
    <w:rsid w:val="00061D51"/>
    <w:rsid w:val="00062724"/>
    <w:rsid w:val="00062DCC"/>
    <w:rsid w:val="00063087"/>
    <w:rsid w:val="000634F8"/>
    <w:rsid w:val="00063930"/>
    <w:rsid w:val="0006396B"/>
    <w:rsid w:val="00063D19"/>
    <w:rsid w:val="00063F48"/>
    <w:rsid w:val="000640D7"/>
    <w:rsid w:val="00064404"/>
    <w:rsid w:val="000644F7"/>
    <w:rsid w:val="00064603"/>
    <w:rsid w:val="00064FCF"/>
    <w:rsid w:val="0006509D"/>
    <w:rsid w:val="00065486"/>
    <w:rsid w:val="00065C5F"/>
    <w:rsid w:val="00066164"/>
    <w:rsid w:val="0006766F"/>
    <w:rsid w:val="00067FBE"/>
    <w:rsid w:val="0007001F"/>
    <w:rsid w:val="0007034C"/>
    <w:rsid w:val="00070695"/>
    <w:rsid w:val="00071242"/>
    <w:rsid w:val="0007136C"/>
    <w:rsid w:val="00071990"/>
    <w:rsid w:val="000723ED"/>
    <w:rsid w:val="00073043"/>
    <w:rsid w:val="000731A6"/>
    <w:rsid w:val="00073E1D"/>
    <w:rsid w:val="000743D4"/>
    <w:rsid w:val="00074C77"/>
    <w:rsid w:val="00074F48"/>
    <w:rsid w:val="00074F5D"/>
    <w:rsid w:val="00075CE5"/>
    <w:rsid w:val="000763FA"/>
    <w:rsid w:val="00076624"/>
    <w:rsid w:val="00076C74"/>
    <w:rsid w:val="00077128"/>
    <w:rsid w:val="00077168"/>
    <w:rsid w:val="000776FD"/>
    <w:rsid w:val="00077F7A"/>
    <w:rsid w:val="000808EA"/>
    <w:rsid w:val="00080FD3"/>
    <w:rsid w:val="0008130E"/>
    <w:rsid w:val="00081590"/>
    <w:rsid w:val="00081A85"/>
    <w:rsid w:val="00081D94"/>
    <w:rsid w:val="00081DC0"/>
    <w:rsid w:val="00081E84"/>
    <w:rsid w:val="0008247B"/>
    <w:rsid w:val="000825E0"/>
    <w:rsid w:val="00082DB9"/>
    <w:rsid w:val="000832CC"/>
    <w:rsid w:val="00083590"/>
    <w:rsid w:val="00084240"/>
    <w:rsid w:val="00084792"/>
    <w:rsid w:val="000847FD"/>
    <w:rsid w:val="000849E9"/>
    <w:rsid w:val="000853FA"/>
    <w:rsid w:val="00086266"/>
    <w:rsid w:val="0008660D"/>
    <w:rsid w:val="000866BB"/>
    <w:rsid w:val="00087ECB"/>
    <w:rsid w:val="0009079C"/>
    <w:rsid w:val="00090B53"/>
    <w:rsid w:val="00091F37"/>
    <w:rsid w:val="000921B9"/>
    <w:rsid w:val="00093E59"/>
    <w:rsid w:val="000941AF"/>
    <w:rsid w:val="00094600"/>
    <w:rsid w:val="00095225"/>
    <w:rsid w:val="000965FB"/>
    <w:rsid w:val="00097974"/>
    <w:rsid w:val="000A0094"/>
    <w:rsid w:val="000A08BC"/>
    <w:rsid w:val="000A0D66"/>
    <w:rsid w:val="000A1986"/>
    <w:rsid w:val="000A316C"/>
    <w:rsid w:val="000A3326"/>
    <w:rsid w:val="000A3330"/>
    <w:rsid w:val="000A340A"/>
    <w:rsid w:val="000A34BE"/>
    <w:rsid w:val="000A3C75"/>
    <w:rsid w:val="000A3F72"/>
    <w:rsid w:val="000A403A"/>
    <w:rsid w:val="000A41EA"/>
    <w:rsid w:val="000A49C3"/>
    <w:rsid w:val="000A6BCE"/>
    <w:rsid w:val="000A6BD7"/>
    <w:rsid w:val="000A6D4A"/>
    <w:rsid w:val="000A6E10"/>
    <w:rsid w:val="000A6E71"/>
    <w:rsid w:val="000A72CC"/>
    <w:rsid w:val="000A7909"/>
    <w:rsid w:val="000A7B92"/>
    <w:rsid w:val="000A7F04"/>
    <w:rsid w:val="000B0516"/>
    <w:rsid w:val="000B07E5"/>
    <w:rsid w:val="000B14AF"/>
    <w:rsid w:val="000B1662"/>
    <w:rsid w:val="000B19F5"/>
    <w:rsid w:val="000B1F8C"/>
    <w:rsid w:val="000B1FEC"/>
    <w:rsid w:val="000B231B"/>
    <w:rsid w:val="000B2543"/>
    <w:rsid w:val="000B276F"/>
    <w:rsid w:val="000B2CBA"/>
    <w:rsid w:val="000B30AA"/>
    <w:rsid w:val="000B3D7A"/>
    <w:rsid w:val="000B3DF5"/>
    <w:rsid w:val="000B426C"/>
    <w:rsid w:val="000B42E7"/>
    <w:rsid w:val="000B4839"/>
    <w:rsid w:val="000B4BDC"/>
    <w:rsid w:val="000B577C"/>
    <w:rsid w:val="000B5B35"/>
    <w:rsid w:val="000B5C81"/>
    <w:rsid w:val="000B5FC9"/>
    <w:rsid w:val="000B6CF0"/>
    <w:rsid w:val="000B6EF3"/>
    <w:rsid w:val="000B7347"/>
    <w:rsid w:val="000B7444"/>
    <w:rsid w:val="000B769B"/>
    <w:rsid w:val="000B7C28"/>
    <w:rsid w:val="000C0FA2"/>
    <w:rsid w:val="000C11EF"/>
    <w:rsid w:val="000C1396"/>
    <w:rsid w:val="000C18C3"/>
    <w:rsid w:val="000C1C66"/>
    <w:rsid w:val="000C2237"/>
    <w:rsid w:val="000C224E"/>
    <w:rsid w:val="000C24AA"/>
    <w:rsid w:val="000C2953"/>
    <w:rsid w:val="000C29A1"/>
    <w:rsid w:val="000C2B49"/>
    <w:rsid w:val="000C2D17"/>
    <w:rsid w:val="000C3C61"/>
    <w:rsid w:val="000C4044"/>
    <w:rsid w:val="000C4160"/>
    <w:rsid w:val="000C421D"/>
    <w:rsid w:val="000C4A53"/>
    <w:rsid w:val="000C4ED0"/>
    <w:rsid w:val="000C5417"/>
    <w:rsid w:val="000C5577"/>
    <w:rsid w:val="000C64FF"/>
    <w:rsid w:val="000C6566"/>
    <w:rsid w:val="000C686E"/>
    <w:rsid w:val="000C69C3"/>
    <w:rsid w:val="000C6C15"/>
    <w:rsid w:val="000C6C4D"/>
    <w:rsid w:val="000C6FC0"/>
    <w:rsid w:val="000C75AE"/>
    <w:rsid w:val="000C7B68"/>
    <w:rsid w:val="000C7F38"/>
    <w:rsid w:val="000D04E4"/>
    <w:rsid w:val="000D0D96"/>
    <w:rsid w:val="000D0DE7"/>
    <w:rsid w:val="000D10D5"/>
    <w:rsid w:val="000D12CC"/>
    <w:rsid w:val="000D1A38"/>
    <w:rsid w:val="000D1B22"/>
    <w:rsid w:val="000D23AB"/>
    <w:rsid w:val="000D2FF6"/>
    <w:rsid w:val="000D3300"/>
    <w:rsid w:val="000D3400"/>
    <w:rsid w:val="000D3626"/>
    <w:rsid w:val="000D3896"/>
    <w:rsid w:val="000D3D42"/>
    <w:rsid w:val="000D479D"/>
    <w:rsid w:val="000D4CBA"/>
    <w:rsid w:val="000D500D"/>
    <w:rsid w:val="000D55D2"/>
    <w:rsid w:val="000D581C"/>
    <w:rsid w:val="000D5838"/>
    <w:rsid w:val="000D5A93"/>
    <w:rsid w:val="000D6A88"/>
    <w:rsid w:val="000D6B17"/>
    <w:rsid w:val="000D6C3C"/>
    <w:rsid w:val="000D796D"/>
    <w:rsid w:val="000D7B4A"/>
    <w:rsid w:val="000D7CCF"/>
    <w:rsid w:val="000E1456"/>
    <w:rsid w:val="000E1623"/>
    <w:rsid w:val="000E1676"/>
    <w:rsid w:val="000E18BB"/>
    <w:rsid w:val="000E1F69"/>
    <w:rsid w:val="000E2B86"/>
    <w:rsid w:val="000E2C78"/>
    <w:rsid w:val="000E38F5"/>
    <w:rsid w:val="000E3B2F"/>
    <w:rsid w:val="000E46E9"/>
    <w:rsid w:val="000E5177"/>
    <w:rsid w:val="000E52FD"/>
    <w:rsid w:val="000E68F0"/>
    <w:rsid w:val="000E7056"/>
    <w:rsid w:val="000E70C8"/>
    <w:rsid w:val="000E732A"/>
    <w:rsid w:val="000E7738"/>
    <w:rsid w:val="000E7E11"/>
    <w:rsid w:val="000E7EE4"/>
    <w:rsid w:val="000F01C5"/>
    <w:rsid w:val="000F0833"/>
    <w:rsid w:val="000F1812"/>
    <w:rsid w:val="000F216C"/>
    <w:rsid w:val="000F238E"/>
    <w:rsid w:val="000F2563"/>
    <w:rsid w:val="000F2831"/>
    <w:rsid w:val="000F298F"/>
    <w:rsid w:val="000F2EC9"/>
    <w:rsid w:val="000F4385"/>
    <w:rsid w:val="000F463A"/>
    <w:rsid w:val="000F4714"/>
    <w:rsid w:val="000F47CD"/>
    <w:rsid w:val="000F4CEF"/>
    <w:rsid w:val="000F5287"/>
    <w:rsid w:val="000F53C6"/>
    <w:rsid w:val="000F5795"/>
    <w:rsid w:val="000F5DA7"/>
    <w:rsid w:val="000F6025"/>
    <w:rsid w:val="000F6483"/>
    <w:rsid w:val="000F6555"/>
    <w:rsid w:val="000F6721"/>
    <w:rsid w:val="000F762A"/>
    <w:rsid w:val="000F78F6"/>
    <w:rsid w:val="00100308"/>
    <w:rsid w:val="001005CB"/>
    <w:rsid w:val="0010082B"/>
    <w:rsid w:val="00101D1C"/>
    <w:rsid w:val="001025CC"/>
    <w:rsid w:val="00102A81"/>
    <w:rsid w:val="00103AED"/>
    <w:rsid w:val="001047BB"/>
    <w:rsid w:val="001048D4"/>
    <w:rsid w:val="00105E1B"/>
    <w:rsid w:val="00105E94"/>
    <w:rsid w:val="00105F89"/>
    <w:rsid w:val="00106339"/>
    <w:rsid w:val="00106796"/>
    <w:rsid w:val="00106A0C"/>
    <w:rsid w:val="0010752A"/>
    <w:rsid w:val="0010777F"/>
    <w:rsid w:val="001079CF"/>
    <w:rsid w:val="00110F46"/>
    <w:rsid w:val="001123F9"/>
    <w:rsid w:val="0011257B"/>
    <w:rsid w:val="00112F9C"/>
    <w:rsid w:val="00114ECD"/>
    <w:rsid w:val="00114FF5"/>
    <w:rsid w:val="001151D6"/>
    <w:rsid w:val="001153BD"/>
    <w:rsid w:val="001157A4"/>
    <w:rsid w:val="001157C6"/>
    <w:rsid w:val="001162D1"/>
    <w:rsid w:val="00116C1A"/>
    <w:rsid w:val="00116E80"/>
    <w:rsid w:val="00117A54"/>
    <w:rsid w:val="001204DC"/>
    <w:rsid w:val="001204F1"/>
    <w:rsid w:val="00120B2E"/>
    <w:rsid w:val="00120D29"/>
    <w:rsid w:val="00121066"/>
    <w:rsid w:val="0012169C"/>
    <w:rsid w:val="00121E27"/>
    <w:rsid w:val="001221A5"/>
    <w:rsid w:val="001226A3"/>
    <w:rsid w:val="00122C64"/>
    <w:rsid w:val="00122EB7"/>
    <w:rsid w:val="001237E8"/>
    <w:rsid w:val="001245FA"/>
    <w:rsid w:val="00124A72"/>
    <w:rsid w:val="00124B7A"/>
    <w:rsid w:val="00124CA0"/>
    <w:rsid w:val="00124CA8"/>
    <w:rsid w:val="001252EA"/>
    <w:rsid w:val="00125A3F"/>
    <w:rsid w:val="0012699E"/>
    <w:rsid w:val="00127020"/>
    <w:rsid w:val="001271E2"/>
    <w:rsid w:val="0012734F"/>
    <w:rsid w:val="00127810"/>
    <w:rsid w:val="00127A19"/>
    <w:rsid w:val="00127B55"/>
    <w:rsid w:val="00127BE5"/>
    <w:rsid w:val="001300B4"/>
    <w:rsid w:val="001302F9"/>
    <w:rsid w:val="00130987"/>
    <w:rsid w:val="00130BED"/>
    <w:rsid w:val="00130CD0"/>
    <w:rsid w:val="001310A7"/>
    <w:rsid w:val="001314C5"/>
    <w:rsid w:val="00131C18"/>
    <w:rsid w:val="001321B8"/>
    <w:rsid w:val="00132554"/>
    <w:rsid w:val="0013267C"/>
    <w:rsid w:val="0013275E"/>
    <w:rsid w:val="001334E7"/>
    <w:rsid w:val="0013386B"/>
    <w:rsid w:val="00134156"/>
    <w:rsid w:val="001341C2"/>
    <w:rsid w:val="00134348"/>
    <w:rsid w:val="001346DB"/>
    <w:rsid w:val="001347D5"/>
    <w:rsid w:val="00134E65"/>
    <w:rsid w:val="001350EF"/>
    <w:rsid w:val="00135771"/>
    <w:rsid w:val="001358D0"/>
    <w:rsid w:val="001362B1"/>
    <w:rsid w:val="001362E8"/>
    <w:rsid w:val="00136456"/>
    <w:rsid w:val="00136658"/>
    <w:rsid w:val="00137936"/>
    <w:rsid w:val="001379BC"/>
    <w:rsid w:val="00137B26"/>
    <w:rsid w:val="00137EE4"/>
    <w:rsid w:val="00140490"/>
    <w:rsid w:val="00140AE2"/>
    <w:rsid w:val="00140E27"/>
    <w:rsid w:val="00141563"/>
    <w:rsid w:val="001419F5"/>
    <w:rsid w:val="00141B92"/>
    <w:rsid w:val="00141D07"/>
    <w:rsid w:val="001420B7"/>
    <w:rsid w:val="00142199"/>
    <w:rsid w:val="001421F6"/>
    <w:rsid w:val="00142EE2"/>
    <w:rsid w:val="00143034"/>
    <w:rsid w:val="001433EC"/>
    <w:rsid w:val="00143430"/>
    <w:rsid w:val="00143A4D"/>
    <w:rsid w:val="00143AC4"/>
    <w:rsid w:val="00144137"/>
    <w:rsid w:val="001459A2"/>
    <w:rsid w:val="00145A29"/>
    <w:rsid w:val="00145D8B"/>
    <w:rsid w:val="001464B5"/>
    <w:rsid w:val="00146687"/>
    <w:rsid w:val="00146DA2"/>
    <w:rsid w:val="001470EB"/>
    <w:rsid w:val="0014766A"/>
    <w:rsid w:val="00147D25"/>
    <w:rsid w:val="00147DF6"/>
    <w:rsid w:val="001508F5"/>
    <w:rsid w:val="00150951"/>
    <w:rsid w:val="00151AEB"/>
    <w:rsid w:val="00151BA3"/>
    <w:rsid w:val="00151E80"/>
    <w:rsid w:val="00152072"/>
    <w:rsid w:val="00152537"/>
    <w:rsid w:val="00152EB6"/>
    <w:rsid w:val="00153415"/>
    <w:rsid w:val="0015376F"/>
    <w:rsid w:val="0015379B"/>
    <w:rsid w:val="001537CA"/>
    <w:rsid w:val="0015402A"/>
    <w:rsid w:val="001549D0"/>
    <w:rsid w:val="00154CB2"/>
    <w:rsid w:val="00155391"/>
    <w:rsid w:val="001554F8"/>
    <w:rsid w:val="0015603A"/>
    <w:rsid w:val="00156865"/>
    <w:rsid w:val="00156CE5"/>
    <w:rsid w:val="00157699"/>
    <w:rsid w:val="00157762"/>
    <w:rsid w:val="00157C24"/>
    <w:rsid w:val="00157F99"/>
    <w:rsid w:val="001604EF"/>
    <w:rsid w:val="001608F0"/>
    <w:rsid w:val="00160954"/>
    <w:rsid w:val="00160B31"/>
    <w:rsid w:val="00161479"/>
    <w:rsid w:val="0016151D"/>
    <w:rsid w:val="00161A08"/>
    <w:rsid w:val="00161D6C"/>
    <w:rsid w:val="00162373"/>
    <w:rsid w:val="00162505"/>
    <w:rsid w:val="001628FA"/>
    <w:rsid w:val="00162B19"/>
    <w:rsid w:val="00162C76"/>
    <w:rsid w:val="001633B2"/>
    <w:rsid w:val="001635D4"/>
    <w:rsid w:val="00163A22"/>
    <w:rsid w:val="0016406B"/>
    <w:rsid w:val="00164407"/>
    <w:rsid w:val="00164704"/>
    <w:rsid w:val="0016470F"/>
    <w:rsid w:val="00164D1F"/>
    <w:rsid w:val="001657E9"/>
    <w:rsid w:val="00165942"/>
    <w:rsid w:val="00165DA4"/>
    <w:rsid w:val="001665D7"/>
    <w:rsid w:val="00167575"/>
    <w:rsid w:val="00167A70"/>
    <w:rsid w:val="00167F23"/>
    <w:rsid w:val="0017048D"/>
    <w:rsid w:val="001709AE"/>
    <w:rsid w:val="00170B10"/>
    <w:rsid w:val="00171289"/>
    <w:rsid w:val="0017139D"/>
    <w:rsid w:val="001714AE"/>
    <w:rsid w:val="00171535"/>
    <w:rsid w:val="00171612"/>
    <w:rsid w:val="001719AE"/>
    <w:rsid w:val="001719EE"/>
    <w:rsid w:val="00171ABA"/>
    <w:rsid w:val="00171C2D"/>
    <w:rsid w:val="00172EE2"/>
    <w:rsid w:val="00172FAC"/>
    <w:rsid w:val="00172FF3"/>
    <w:rsid w:val="0017327C"/>
    <w:rsid w:val="00173338"/>
    <w:rsid w:val="0017346F"/>
    <w:rsid w:val="0017377A"/>
    <w:rsid w:val="00173BD1"/>
    <w:rsid w:val="00174067"/>
    <w:rsid w:val="00174E25"/>
    <w:rsid w:val="001752AB"/>
    <w:rsid w:val="00175372"/>
    <w:rsid w:val="0017546A"/>
    <w:rsid w:val="00175AE9"/>
    <w:rsid w:val="00175C77"/>
    <w:rsid w:val="001764FB"/>
    <w:rsid w:val="00176697"/>
    <w:rsid w:val="0017686C"/>
    <w:rsid w:val="00176E8E"/>
    <w:rsid w:val="00176F3A"/>
    <w:rsid w:val="001800DD"/>
    <w:rsid w:val="001802AE"/>
    <w:rsid w:val="0018151F"/>
    <w:rsid w:val="001815A2"/>
    <w:rsid w:val="00181689"/>
    <w:rsid w:val="001817B4"/>
    <w:rsid w:val="00181881"/>
    <w:rsid w:val="00181989"/>
    <w:rsid w:val="00182629"/>
    <w:rsid w:val="001828B1"/>
    <w:rsid w:val="001835E4"/>
    <w:rsid w:val="001837A6"/>
    <w:rsid w:val="00183FDD"/>
    <w:rsid w:val="001846AE"/>
    <w:rsid w:val="00184E8F"/>
    <w:rsid w:val="0018593E"/>
    <w:rsid w:val="00185D17"/>
    <w:rsid w:val="0018652F"/>
    <w:rsid w:val="00187599"/>
    <w:rsid w:val="00190D19"/>
    <w:rsid w:val="00191A7F"/>
    <w:rsid w:val="00191E8D"/>
    <w:rsid w:val="0019216C"/>
    <w:rsid w:val="00192AA0"/>
    <w:rsid w:val="00192B0E"/>
    <w:rsid w:val="00192D79"/>
    <w:rsid w:val="001930C8"/>
    <w:rsid w:val="00193184"/>
    <w:rsid w:val="00193AF7"/>
    <w:rsid w:val="001949D3"/>
    <w:rsid w:val="00194E6A"/>
    <w:rsid w:val="00194EBE"/>
    <w:rsid w:val="00195414"/>
    <w:rsid w:val="00195B35"/>
    <w:rsid w:val="00196121"/>
    <w:rsid w:val="001968EA"/>
    <w:rsid w:val="00196A4D"/>
    <w:rsid w:val="00197177"/>
    <w:rsid w:val="001972BF"/>
    <w:rsid w:val="001A06B9"/>
    <w:rsid w:val="001A10A0"/>
    <w:rsid w:val="001A218B"/>
    <w:rsid w:val="001A227F"/>
    <w:rsid w:val="001A2F4B"/>
    <w:rsid w:val="001A3164"/>
    <w:rsid w:val="001A355D"/>
    <w:rsid w:val="001A3AE5"/>
    <w:rsid w:val="001A3CE5"/>
    <w:rsid w:val="001A41D6"/>
    <w:rsid w:val="001A4493"/>
    <w:rsid w:val="001A4550"/>
    <w:rsid w:val="001A4B6E"/>
    <w:rsid w:val="001A5641"/>
    <w:rsid w:val="001A5777"/>
    <w:rsid w:val="001A66F9"/>
    <w:rsid w:val="001A679A"/>
    <w:rsid w:val="001A6E58"/>
    <w:rsid w:val="001A7629"/>
    <w:rsid w:val="001B03F4"/>
    <w:rsid w:val="001B0683"/>
    <w:rsid w:val="001B159E"/>
    <w:rsid w:val="001B1EA7"/>
    <w:rsid w:val="001B22CE"/>
    <w:rsid w:val="001B22F1"/>
    <w:rsid w:val="001B2339"/>
    <w:rsid w:val="001B29BC"/>
    <w:rsid w:val="001B2B08"/>
    <w:rsid w:val="001B2D64"/>
    <w:rsid w:val="001B3179"/>
    <w:rsid w:val="001B3873"/>
    <w:rsid w:val="001B486E"/>
    <w:rsid w:val="001B5489"/>
    <w:rsid w:val="001B5764"/>
    <w:rsid w:val="001B58A6"/>
    <w:rsid w:val="001B5A33"/>
    <w:rsid w:val="001B5C19"/>
    <w:rsid w:val="001B6564"/>
    <w:rsid w:val="001B668B"/>
    <w:rsid w:val="001B6973"/>
    <w:rsid w:val="001B6E7C"/>
    <w:rsid w:val="001B7F2A"/>
    <w:rsid w:val="001C01F8"/>
    <w:rsid w:val="001C0FD8"/>
    <w:rsid w:val="001C12D8"/>
    <w:rsid w:val="001C153E"/>
    <w:rsid w:val="001C1FA5"/>
    <w:rsid w:val="001C299F"/>
    <w:rsid w:val="001C3136"/>
    <w:rsid w:val="001C31B6"/>
    <w:rsid w:val="001C32A9"/>
    <w:rsid w:val="001C3A0F"/>
    <w:rsid w:val="001C3C09"/>
    <w:rsid w:val="001C550C"/>
    <w:rsid w:val="001C5ED9"/>
    <w:rsid w:val="001C605E"/>
    <w:rsid w:val="001C635F"/>
    <w:rsid w:val="001C648E"/>
    <w:rsid w:val="001C72AA"/>
    <w:rsid w:val="001D0368"/>
    <w:rsid w:val="001D0912"/>
    <w:rsid w:val="001D16AE"/>
    <w:rsid w:val="001D1751"/>
    <w:rsid w:val="001D1F70"/>
    <w:rsid w:val="001D23ED"/>
    <w:rsid w:val="001D2BD5"/>
    <w:rsid w:val="001D2C6F"/>
    <w:rsid w:val="001D30A9"/>
    <w:rsid w:val="001D3784"/>
    <w:rsid w:val="001D3A75"/>
    <w:rsid w:val="001D3C7E"/>
    <w:rsid w:val="001D41BA"/>
    <w:rsid w:val="001D4367"/>
    <w:rsid w:val="001D44DA"/>
    <w:rsid w:val="001D586B"/>
    <w:rsid w:val="001D5B2F"/>
    <w:rsid w:val="001D60DF"/>
    <w:rsid w:val="001D64E6"/>
    <w:rsid w:val="001D6D95"/>
    <w:rsid w:val="001D7537"/>
    <w:rsid w:val="001D7B34"/>
    <w:rsid w:val="001D7B6C"/>
    <w:rsid w:val="001E00A9"/>
    <w:rsid w:val="001E013F"/>
    <w:rsid w:val="001E029F"/>
    <w:rsid w:val="001E0989"/>
    <w:rsid w:val="001E13A7"/>
    <w:rsid w:val="001E29C3"/>
    <w:rsid w:val="001E31FB"/>
    <w:rsid w:val="001E34E4"/>
    <w:rsid w:val="001E3B1A"/>
    <w:rsid w:val="001E4698"/>
    <w:rsid w:val="001E4987"/>
    <w:rsid w:val="001E5E29"/>
    <w:rsid w:val="001E5E9D"/>
    <w:rsid w:val="001E6C9B"/>
    <w:rsid w:val="001E722A"/>
    <w:rsid w:val="001E730A"/>
    <w:rsid w:val="001E738B"/>
    <w:rsid w:val="001E75C0"/>
    <w:rsid w:val="001F0163"/>
    <w:rsid w:val="001F0719"/>
    <w:rsid w:val="001F0A3F"/>
    <w:rsid w:val="001F0C24"/>
    <w:rsid w:val="001F13AB"/>
    <w:rsid w:val="001F14E5"/>
    <w:rsid w:val="001F1B49"/>
    <w:rsid w:val="001F1BE5"/>
    <w:rsid w:val="001F2227"/>
    <w:rsid w:val="001F2264"/>
    <w:rsid w:val="001F28E7"/>
    <w:rsid w:val="001F349F"/>
    <w:rsid w:val="001F3921"/>
    <w:rsid w:val="001F4025"/>
    <w:rsid w:val="001F43D6"/>
    <w:rsid w:val="001F47BE"/>
    <w:rsid w:val="001F4EA1"/>
    <w:rsid w:val="001F5019"/>
    <w:rsid w:val="001F5105"/>
    <w:rsid w:val="001F526F"/>
    <w:rsid w:val="001F5726"/>
    <w:rsid w:val="001F5DFF"/>
    <w:rsid w:val="001F605E"/>
    <w:rsid w:val="001F7035"/>
    <w:rsid w:val="001F74F9"/>
    <w:rsid w:val="0020005C"/>
    <w:rsid w:val="00200087"/>
    <w:rsid w:val="00200546"/>
    <w:rsid w:val="002011B0"/>
    <w:rsid w:val="002012FD"/>
    <w:rsid w:val="002016BF"/>
    <w:rsid w:val="002019EA"/>
    <w:rsid w:val="00201C7B"/>
    <w:rsid w:val="0020284B"/>
    <w:rsid w:val="00202933"/>
    <w:rsid w:val="002033FD"/>
    <w:rsid w:val="00204301"/>
    <w:rsid w:val="00204CED"/>
    <w:rsid w:val="00205324"/>
    <w:rsid w:val="0020558E"/>
    <w:rsid w:val="002057A5"/>
    <w:rsid w:val="00205ED0"/>
    <w:rsid w:val="002060EC"/>
    <w:rsid w:val="002068D6"/>
    <w:rsid w:val="00206B46"/>
    <w:rsid w:val="00206D4A"/>
    <w:rsid w:val="002077FD"/>
    <w:rsid w:val="0020788F"/>
    <w:rsid w:val="00207C6E"/>
    <w:rsid w:val="00207C93"/>
    <w:rsid w:val="00207F58"/>
    <w:rsid w:val="002110BE"/>
    <w:rsid w:val="002110DC"/>
    <w:rsid w:val="0021137B"/>
    <w:rsid w:val="002119FA"/>
    <w:rsid w:val="00211BFA"/>
    <w:rsid w:val="00211D17"/>
    <w:rsid w:val="00212567"/>
    <w:rsid w:val="00212FA0"/>
    <w:rsid w:val="00213985"/>
    <w:rsid w:val="00213DE1"/>
    <w:rsid w:val="002140F8"/>
    <w:rsid w:val="00214272"/>
    <w:rsid w:val="002146A7"/>
    <w:rsid w:val="00214CCB"/>
    <w:rsid w:val="00214ED6"/>
    <w:rsid w:val="00215342"/>
    <w:rsid w:val="00215608"/>
    <w:rsid w:val="00215950"/>
    <w:rsid w:val="002159E9"/>
    <w:rsid w:val="00216043"/>
    <w:rsid w:val="00217E36"/>
    <w:rsid w:val="00220086"/>
    <w:rsid w:val="002207A1"/>
    <w:rsid w:val="00220BBE"/>
    <w:rsid w:val="00220E16"/>
    <w:rsid w:val="0022145E"/>
    <w:rsid w:val="002217CB"/>
    <w:rsid w:val="00221E75"/>
    <w:rsid w:val="00221EDD"/>
    <w:rsid w:val="002222DA"/>
    <w:rsid w:val="0022290E"/>
    <w:rsid w:val="00222FD6"/>
    <w:rsid w:val="00223161"/>
    <w:rsid w:val="0022423F"/>
    <w:rsid w:val="00224D27"/>
    <w:rsid w:val="00224F27"/>
    <w:rsid w:val="00224FA0"/>
    <w:rsid w:val="00225112"/>
    <w:rsid w:val="00226C78"/>
    <w:rsid w:val="00226E0F"/>
    <w:rsid w:val="002270C5"/>
    <w:rsid w:val="00227465"/>
    <w:rsid w:val="00227522"/>
    <w:rsid w:val="00227F04"/>
    <w:rsid w:val="002302C7"/>
    <w:rsid w:val="002319B3"/>
    <w:rsid w:val="0023256A"/>
    <w:rsid w:val="0023261D"/>
    <w:rsid w:val="00232F16"/>
    <w:rsid w:val="002332E5"/>
    <w:rsid w:val="00233387"/>
    <w:rsid w:val="00233827"/>
    <w:rsid w:val="00233BBB"/>
    <w:rsid w:val="00234841"/>
    <w:rsid w:val="00234C43"/>
    <w:rsid w:val="00235AF9"/>
    <w:rsid w:val="00235BC3"/>
    <w:rsid w:val="00235DE3"/>
    <w:rsid w:val="00235DFB"/>
    <w:rsid w:val="00235FA6"/>
    <w:rsid w:val="002376E6"/>
    <w:rsid w:val="00237703"/>
    <w:rsid w:val="00237968"/>
    <w:rsid w:val="0023797C"/>
    <w:rsid w:val="002401EE"/>
    <w:rsid w:val="002402AA"/>
    <w:rsid w:val="002405B7"/>
    <w:rsid w:val="00240B22"/>
    <w:rsid w:val="00241432"/>
    <w:rsid w:val="002415CF"/>
    <w:rsid w:val="00242072"/>
    <w:rsid w:val="002429C3"/>
    <w:rsid w:val="00242EDA"/>
    <w:rsid w:val="002430AB"/>
    <w:rsid w:val="00243826"/>
    <w:rsid w:val="00243EB0"/>
    <w:rsid w:val="00244459"/>
    <w:rsid w:val="002445D9"/>
    <w:rsid w:val="00244B29"/>
    <w:rsid w:val="00245491"/>
    <w:rsid w:val="00245B60"/>
    <w:rsid w:val="00245D5A"/>
    <w:rsid w:val="00246814"/>
    <w:rsid w:val="00246887"/>
    <w:rsid w:val="002468E2"/>
    <w:rsid w:val="00247166"/>
    <w:rsid w:val="0024732B"/>
    <w:rsid w:val="00247433"/>
    <w:rsid w:val="002474D1"/>
    <w:rsid w:val="0024779B"/>
    <w:rsid w:val="00247DF0"/>
    <w:rsid w:val="0025014B"/>
    <w:rsid w:val="002506E3"/>
    <w:rsid w:val="00250B33"/>
    <w:rsid w:val="00251043"/>
    <w:rsid w:val="0025165D"/>
    <w:rsid w:val="002521A3"/>
    <w:rsid w:val="0025272F"/>
    <w:rsid w:val="00253193"/>
    <w:rsid w:val="00253548"/>
    <w:rsid w:val="002544A0"/>
    <w:rsid w:val="0025525B"/>
    <w:rsid w:val="002552C2"/>
    <w:rsid w:val="00255438"/>
    <w:rsid w:val="0025602C"/>
    <w:rsid w:val="00256510"/>
    <w:rsid w:val="00256ACC"/>
    <w:rsid w:val="00256EB3"/>
    <w:rsid w:val="002573AA"/>
    <w:rsid w:val="0025750A"/>
    <w:rsid w:val="00257AC2"/>
    <w:rsid w:val="0026040E"/>
    <w:rsid w:val="00260ABE"/>
    <w:rsid w:val="00260E13"/>
    <w:rsid w:val="002614F8"/>
    <w:rsid w:val="00262FD0"/>
    <w:rsid w:val="00263071"/>
    <w:rsid w:val="0026325D"/>
    <w:rsid w:val="002636C2"/>
    <w:rsid w:val="0026381D"/>
    <w:rsid w:val="00263A30"/>
    <w:rsid w:val="00263EA7"/>
    <w:rsid w:val="00263FFC"/>
    <w:rsid w:val="0026417C"/>
    <w:rsid w:val="00264655"/>
    <w:rsid w:val="00264DE0"/>
    <w:rsid w:val="002650BF"/>
    <w:rsid w:val="002655F2"/>
    <w:rsid w:val="0026560C"/>
    <w:rsid w:val="002656D5"/>
    <w:rsid w:val="00265B58"/>
    <w:rsid w:val="00265E16"/>
    <w:rsid w:val="002663B4"/>
    <w:rsid w:val="00266468"/>
    <w:rsid w:val="002665FA"/>
    <w:rsid w:val="0026722A"/>
    <w:rsid w:val="00267340"/>
    <w:rsid w:val="0027024F"/>
    <w:rsid w:val="00270820"/>
    <w:rsid w:val="002709A6"/>
    <w:rsid w:val="00270EE2"/>
    <w:rsid w:val="00270F43"/>
    <w:rsid w:val="002717D4"/>
    <w:rsid w:val="00271DCB"/>
    <w:rsid w:val="00271F3E"/>
    <w:rsid w:val="00272108"/>
    <w:rsid w:val="00272C68"/>
    <w:rsid w:val="00272D65"/>
    <w:rsid w:val="00273D83"/>
    <w:rsid w:val="00273DA4"/>
    <w:rsid w:val="00273E32"/>
    <w:rsid w:val="00274617"/>
    <w:rsid w:val="0027632A"/>
    <w:rsid w:val="00276B0B"/>
    <w:rsid w:val="00276B3B"/>
    <w:rsid w:val="00276C59"/>
    <w:rsid w:val="00277503"/>
    <w:rsid w:val="002805C0"/>
    <w:rsid w:val="00280605"/>
    <w:rsid w:val="00280926"/>
    <w:rsid w:val="00280E20"/>
    <w:rsid w:val="0028125D"/>
    <w:rsid w:val="002814BB"/>
    <w:rsid w:val="00281646"/>
    <w:rsid w:val="00281791"/>
    <w:rsid w:val="00281BD8"/>
    <w:rsid w:val="00281D7A"/>
    <w:rsid w:val="00281E4C"/>
    <w:rsid w:val="0028242C"/>
    <w:rsid w:val="00283483"/>
    <w:rsid w:val="00283EFA"/>
    <w:rsid w:val="00284168"/>
    <w:rsid w:val="00284BB3"/>
    <w:rsid w:val="00284DBB"/>
    <w:rsid w:val="00284FAF"/>
    <w:rsid w:val="00285610"/>
    <w:rsid w:val="0028602B"/>
    <w:rsid w:val="002861E6"/>
    <w:rsid w:val="002862F2"/>
    <w:rsid w:val="00286434"/>
    <w:rsid w:val="00286937"/>
    <w:rsid w:val="002872A5"/>
    <w:rsid w:val="002878A5"/>
    <w:rsid w:val="0028799C"/>
    <w:rsid w:val="00287A1B"/>
    <w:rsid w:val="00290895"/>
    <w:rsid w:val="00291441"/>
    <w:rsid w:val="00291697"/>
    <w:rsid w:val="0029261C"/>
    <w:rsid w:val="00292DFE"/>
    <w:rsid w:val="00293021"/>
    <w:rsid w:val="00293708"/>
    <w:rsid w:val="0029375D"/>
    <w:rsid w:val="0029389B"/>
    <w:rsid w:val="00293E47"/>
    <w:rsid w:val="00294493"/>
    <w:rsid w:val="002945F3"/>
    <w:rsid w:val="00294EB8"/>
    <w:rsid w:val="002950E1"/>
    <w:rsid w:val="00295513"/>
    <w:rsid w:val="00295E7F"/>
    <w:rsid w:val="00296C2E"/>
    <w:rsid w:val="0029775D"/>
    <w:rsid w:val="0029796C"/>
    <w:rsid w:val="00297E63"/>
    <w:rsid w:val="002A0956"/>
    <w:rsid w:val="002A0D52"/>
    <w:rsid w:val="002A0E48"/>
    <w:rsid w:val="002A121B"/>
    <w:rsid w:val="002A19ED"/>
    <w:rsid w:val="002A2A14"/>
    <w:rsid w:val="002A3226"/>
    <w:rsid w:val="002A33A4"/>
    <w:rsid w:val="002A39E6"/>
    <w:rsid w:val="002A3BF3"/>
    <w:rsid w:val="002A4035"/>
    <w:rsid w:val="002A44F9"/>
    <w:rsid w:val="002A468D"/>
    <w:rsid w:val="002A47AB"/>
    <w:rsid w:val="002A49DD"/>
    <w:rsid w:val="002A53B0"/>
    <w:rsid w:val="002A58CA"/>
    <w:rsid w:val="002A6D31"/>
    <w:rsid w:val="002A6D5B"/>
    <w:rsid w:val="002A7A23"/>
    <w:rsid w:val="002B1739"/>
    <w:rsid w:val="002B19E1"/>
    <w:rsid w:val="002B27F6"/>
    <w:rsid w:val="002B336A"/>
    <w:rsid w:val="002B34B9"/>
    <w:rsid w:val="002B38EF"/>
    <w:rsid w:val="002B3C71"/>
    <w:rsid w:val="002B3D91"/>
    <w:rsid w:val="002B4AAC"/>
    <w:rsid w:val="002B50E3"/>
    <w:rsid w:val="002B5B3B"/>
    <w:rsid w:val="002B6A27"/>
    <w:rsid w:val="002B6CBE"/>
    <w:rsid w:val="002B7797"/>
    <w:rsid w:val="002B7AA5"/>
    <w:rsid w:val="002C0006"/>
    <w:rsid w:val="002C0528"/>
    <w:rsid w:val="002C0964"/>
    <w:rsid w:val="002C0E18"/>
    <w:rsid w:val="002C1D61"/>
    <w:rsid w:val="002C1DD8"/>
    <w:rsid w:val="002C257E"/>
    <w:rsid w:val="002C27B9"/>
    <w:rsid w:val="002C292F"/>
    <w:rsid w:val="002C2A54"/>
    <w:rsid w:val="002C2AC5"/>
    <w:rsid w:val="002C2BF4"/>
    <w:rsid w:val="002C2C2A"/>
    <w:rsid w:val="002C2EFD"/>
    <w:rsid w:val="002C36FE"/>
    <w:rsid w:val="002C3FC9"/>
    <w:rsid w:val="002C442F"/>
    <w:rsid w:val="002C4D34"/>
    <w:rsid w:val="002C4EC1"/>
    <w:rsid w:val="002C5082"/>
    <w:rsid w:val="002C5178"/>
    <w:rsid w:val="002C5A8D"/>
    <w:rsid w:val="002C614F"/>
    <w:rsid w:val="002C6642"/>
    <w:rsid w:val="002C7217"/>
    <w:rsid w:val="002C7766"/>
    <w:rsid w:val="002C7C99"/>
    <w:rsid w:val="002D0071"/>
    <w:rsid w:val="002D0361"/>
    <w:rsid w:val="002D047A"/>
    <w:rsid w:val="002D09E6"/>
    <w:rsid w:val="002D1284"/>
    <w:rsid w:val="002D12E1"/>
    <w:rsid w:val="002D140D"/>
    <w:rsid w:val="002D1608"/>
    <w:rsid w:val="002D1746"/>
    <w:rsid w:val="002D1C7A"/>
    <w:rsid w:val="002D1D9D"/>
    <w:rsid w:val="002D2A75"/>
    <w:rsid w:val="002D32A9"/>
    <w:rsid w:val="002D34BE"/>
    <w:rsid w:val="002D3A2A"/>
    <w:rsid w:val="002D41D0"/>
    <w:rsid w:val="002D4A1E"/>
    <w:rsid w:val="002D5206"/>
    <w:rsid w:val="002D550E"/>
    <w:rsid w:val="002D5707"/>
    <w:rsid w:val="002D5F98"/>
    <w:rsid w:val="002D6115"/>
    <w:rsid w:val="002D622E"/>
    <w:rsid w:val="002D6569"/>
    <w:rsid w:val="002D69E9"/>
    <w:rsid w:val="002D6CAC"/>
    <w:rsid w:val="002D75E2"/>
    <w:rsid w:val="002D763F"/>
    <w:rsid w:val="002D7B7D"/>
    <w:rsid w:val="002D7EA2"/>
    <w:rsid w:val="002E04AD"/>
    <w:rsid w:val="002E085B"/>
    <w:rsid w:val="002E0DC7"/>
    <w:rsid w:val="002E12F8"/>
    <w:rsid w:val="002E1CF5"/>
    <w:rsid w:val="002E1DDE"/>
    <w:rsid w:val="002E1F1A"/>
    <w:rsid w:val="002E23D0"/>
    <w:rsid w:val="002E24D2"/>
    <w:rsid w:val="002E308F"/>
    <w:rsid w:val="002E34DB"/>
    <w:rsid w:val="002E3964"/>
    <w:rsid w:val="002E47CF"/>
    <w:rsid w:val="002E4A60"/>
    <w:rsid w:val="002E5A95"/>
    <w:rsid w:val="002E5EFD"/>
    <w:rsid w:val="002E692F"/>
    <w:rsid w:val="002E71EE"/>
    <w:rsid w:val="002E7593"/>
    <w:rsid w:val="002E7E49"/>
    <w:rsid w:val="002E7F08"/>
    <w:rsid w:val="002E7FE5"/>
    <w:rsid w:val="002F0E64"/>
    <w:rsid w:val="002F141B"/>
    <w:rsid w:val="002F14B3"/>
    <w:rsid w:val="002F1CC7"/>
    <w:rsid w:val="002F212C"/>
    <w:rsid w:val="002F2220"/>
    <w:rsid w:val="002F23D4"/>
    <w:rsid w:val="002F2531"/>
    <w:rsid w:val="002F260A"/>
    <w:rsid w:val="002F270D"/>
    <w:rsid w:val="002F2920"/>
    <w:rsid w:val="002F2DA7"/>
    <w:rsid w:val="002F2E28"/>
    <w:rsid w:val="002F3DC5"/>
    <w:rsid w:val="002F3EFB"/>
    <w:rsid w:val="002F4269"/>
    <w:rsid w:val="002F4CC5"/>
    <w:rsid w:val="002F4D3C"/>
    <w:rsid w:val="002F53B1"/>
    <w:rsid w:val="002F5AF8"/>
    <w:rsid w:val="002F6215"/>
    <w:rsid w:val="002F6828"/>
    <w:rsid w:val="002F6A1A"/>
    <w:rsid w:val="002F703E"/>
    <w:rsid w:val="002F70D8"/>
    <w:rsid w:val="002F7A8B"/>
    <w:rsid w:val="002F7E0E"/>
    <w:rsid w:val="00300544"/>
    <w:rsid w:val="003010B7"/>
    <w:rsid w:val="00301798"/>
    <w:rsid w:val="00301C59"/>
    <w:rsid w:val="00302304"/>
    <w:rsid w:val="0030243A"/>
    <w:rsid w:val="0030273A"/>
    <w:rsid w:val="00302DE8"/>
    <w:rsid w:val="0030373E"/>
    <w:rsid w:val="0030399D"/>
    <w:rsid w:val="00304739"/>
    <w:rsid w:val="003049AE"/>
    <w:rsid w:val="00304BD4"/>
    <w:rsid w:val="00304E52"/>
    <w:rsid w:val="00305169"/>
    <w:rsid w:val="003052C4"/>
    <w:rsid w:val="003053E8"/>
    <w:rsid w:val="00305595"/>
    <w:rsid w:val="00305A69"/>
    <w:rsid w:val="00305E33"/>
    <w:rsid w:val="00306936"/>
    <w:rsid w:val="003069A1"/>
    <w:rsid w:val="003069B6"/>
    <w:rsid w:val="003078D3"/>
    <w:rsid w:val="003078E1"/>
    <w:rsid w:val="003079A6"/>
    <w:rsid w:val="00307E0D"/>
    <w:rsid w:val="003103F1"/>
    <w:rsid w:val="0031057A"/>
    <w:rsid w:val="00310767"/>
    <w:rsid w:val="0031084C"/>
    <w:rsid w:val="003108E8"/>
    <w:rsid w:val="00310B9C"/>
    <w:rsid w:val="00311542"/>
    <w:rsid w:val="00311D06"/>
    <w:rsid w:val="00312236"/>
    <w:rsid w:val="00312600"/>
    <w:rsid w:val="003128D4"/>
    <w:rsid w:val="003128FF"/>
    <w:rsid w:val="00312B17"/>
    <w:rsid w:val="00312C40"/>
    <w:rsid w:val="0031317C"/>
    <w:rsid w:val="00313C61"/>
    <w:rsid w:val="00314439"/>
    <w:rsid w:val="0031498C"/>
    <w:rsid w:val="00314A22"/>
    <w:rsid w:val="00314CD6"/>
    <w:rsid w:val="00314FEE"/>
    <w:rsid w:val="003152D7"/>
    <w:rsid w:val="00316B5C"/>
    <w:rsid w:val="00316C92"/>
    <w:rsid w:val="003172C1"/>
    <w:rsid w:val="003173F7"/>
    <w:rsid w:val="0031754D"/>
    <w:rsid w:val="00317575"/>
    <w:rsid w:val="0032056B"/>
    <w:rsid w:val="0032058A"/>
    <w:rsid w:val="003211EC"/>
    <w:rsid w:val="0032120C"/>
    <w:rsid w:val="00321328"/>
    <w:rsid w:val="003213BA"/>
    <w:rsid w:val="00322870"/>
    <w:rsid w:val="00322DD5"/>
    <w:rsid w:val="00323309"/>
    <w:rsid w:val="00323D78"/>
    <w:rsid w:val="00323E95"/>
    <w:rsid w:val="00323F4C"/>
    <w:rsid w:val="00324A8C"/>
    <w:rsid w:val="00324CE1"/>
    <w:rsid w:val="00324D80"/>
    <w:rsid w:val="00324DA7"/>
    <w:rsid w:val="00324DFB"/>
    <w:rsid w:val="003257B2"/>
    <w:rsid w:val="00325CA1"/>
    <w:rsid w:val="00325E41"/>
    <w:rsid w:val="0032601A"/>
    <w:rsid w:val="003260E2"/>
    <w:rsid w:val="0032638C"/>
    <w:rsid w:val="00326467"/>
    <w:rsid w:val="00326514"/>
    <w:rsid w:val="003268E9"/>
    <w:rsid w:val="00326C91"/>
    <w:rsid w:val="00327258"/>
    <w:rsid w:val="00327730"/>
    <w:rsid w:val="003300DE"/>
    <w:rsid w:val="00330222"/>
    <w:rsid w:val="00330782"/>
    <w:rsid w:val="003309D4"/>
    <w:rsid w:val="00331507"/>
    <w:rsid w:val="0033176E"/>
    <w:rsid w:val="003318B5"/>
    <w:rsid w:val="00331E9E"/>
    <w:rsid w:val="00332109"/>
    <w:rsid w:val="003321C4"/>
    <w:rsid w:val="00332227"/>
    <w:rsid w:val="00332B3F"/>
    <w:rsid w:val="00332E19"/>
    <w:rsid w:val="00333348"/>
    <w:rsid w:val="003340B5"/>
    <w:rsid w:val="00334190"/>
    <w:rsid w:val="003353D4"/>
    <w:rsid w:val="003355F2"/>
    <w:rsid w:val="003358A5"/>
    <w:rsid w:val="00335B2B"/>
    <w:rsid w:val="00335C98"/>
    <w:rsid w:val="003360A0"/>
    <w:rsid w:val="00336404"/>
    <w:rsid w:val="00336590"/>
    <w:rsid w:val="003365B1"/>
    <w:rsid w:val="00336FAF"/>
    <w:rsid w:val="00336FB2"/>
    <w:rsid w:val="0033706D"/>
    <w:rsid w:val="00337839"/>
    <w:rsid w:val="00340A58"/>
    <w:rsid w:val="00341008"/>
    <w:rsid w:val="0034183A"/>
    <w:rsid w:val="0034210E"/>
    <w:rsid w:val="0034272C"/>
    <w:rsid w:val="0034325C"/>
    <w:rsid w:val="00343701"/>
    <w:rsid w:val="00343B3D"/>
    <w:rsid w:val="00343FE0"/>
    <w:rsid w:val="00344C3E"/>
    <w:rsid w:val="0034552E"/>
    <w:rsid w:val="0034569A"/>
    <w:rsid w:val="003456C7"/>
    <w:rsid w:val="003464B3"/>
    <w:rsid w:val="003466CC"/>
    <w:rsid w:val="003466D6"/>
    <w:rsid w:val="00346C35"/>
    <w:rsid w:val="00346D37"/>
    <w:rsid w:val="00347947"/>
    <w:rsid w:val="003479EA"/>
    <w:rsid w:val="00350694"/>
    <w:rsid w:val="003510D5"/>
    <w:rsid w:val="003512AD"/>
    <w:rsid w:val="0035170C"/>
    <w:rsid w:val="003519DA"/>
    <w:rsid w:val="00351AE1"/>
    <w:rsid w:val="00352434"/>
    <w:rsid w:val="00352847"/>
    <w:rsid w:val="003532D4"/>
    <w:rsid w:val="003537B8"/>
    <w:rsid w:val="00353D39"/>
    <w:rsid w:val="00354157"/>
    <w:rsid w:val="003543F7"/>
    <w:rsid w:val="003545FD"/>
    <w:rsid w:val="0035463D"/>
    <w:rsid w:val="00354B6F"/>
    <w:rsid w:val="00354BB5"/>
    <w:rsid w:val="00354E26"/>
    <w:rsid w:val="0035512E"/>
    <w:rsid w:val="00356C19"/>
    <w:rsid w:val="00356EF8"/>
    <w:rsid w:val="00357360"/>
    <w:rsid w:val="003573B3"/>
    <w:rsid w:val="003577F9"/>
    <w:rsid w:val="003578AF"/>
    <w:rsid w:val="00357ECE"/>
    <w:rsid w:val="00357F46"/>
    <w:rsid w:val="00360095"/>
    <w:rsid w:val="00360650"/>
    <w:rsid w:val="00360A26"/>
    <w:rsid w:val="00360D66"/>
    <w:rsid w:val="003615A9"/>
    <w:rsid w:val="0036186E"/>
    <w:rsid w:val="00361931"/>
    <w:rsid w:val="003620FF"/>
    <w:rsid w:val="00362154"/>
    <w:rsid w:val="003621C7"/>
    <w:rsid w:val="0036259B"/>
    <w:rsid w:val="00362F63"/>
    <w:rsid w:val="003631F8"/>
    <w:rsid w:val="003638AF"/>
    <w:rsid w:val="00364C7C"/>
    <w:rsid w:val="00364D3A"/>
    <w:rsid w:val="00364F79"/>
    <w:rsid w:val="003651CE"/>
    <w:rsid w:val="003655C4"/>
    <w:rsid w:val="00365E42"/>
    <w:rsid w:val="0036618E"/>
    <w:rsid w:val="003665FD"/>
    <w:rsid w:val="00366E1A"/>
    <w:rsid w:val="0036756E"/>
    <w:rsid w:val="00367BB3"/>
    <w:rsid w:val="00370153"/>
    <w:rsid w:val="003703DD"/>
    <w:rsid w:val="00370FC3"/>
    <w:rsid w:val="00371136"/>
    <w:rsid w:val="0037155E"/>
    <w:rsid w:val="00371D85"/>
    <w:rsid w:val="0037380C"/>
    <w:rsid w:val="003738BD"/>
    <w:rsid w:val="00373A72"/>
    <w:rsid w:val="00373DAE"/>
    <w:rsid w:val="003740B5"/>
    <w:rsid w:val="00374D53"/>
    <w:rsid w:val="00374E07"/>
    <w:rsid w:val="00375278"/>
    <w:rsid w:val="00375B5D"/>
    <w:rsid w:val="00375E30"/>
    <w:rsid w:val="0037667A"/>
    <w:rsid w:val="00376EF7"/>
    <w:rsid w:val="00377001"/>
    <w:rsid w:val="00377950"/>
    <w:rsid w:val="00377C4D"/>
    <w:rsid w:val="00380FBC"/>
    <w:rsid w:val="00381671"/>
    <w:rsid w:val="00381AC8"/>
    <w:rsid w:val="00381F13"/>
    <w:rsid w:val="003826D8"/>
    <w:rsid w:val="00383210"/>
    <w:rsid w:val="003833FF"/>
    <w:rsid w:val="00384314"/>
    <w:rsid w:val="00384413"/>
    <w:rsid w:val="0038444B"/>
    <w:rsid w:val="00384C58"/>
    <w:rsid w:val="003852A2"/>
    <w:rsid w:val="003855ED"/>
    <w:rsid w:val="00385876"/>
    <w:rsid w:val="0038628B"/>
    <w:rsid w:val="00386941"/>
    <w:rsid w:val="00386E98"/>
    <w:rsid w:val="00387A5A"/>
    <w:rsid w:val="00387CDB"/>
    <w:rsid w:val="0039039F"/>
    <w:rsid w:val="003912AC"/>
    <w:rsid w:val="003918F5"/>
    <w:rsid w:val="00391FF3"/>
    <w:rsid w:val="003929BE"/>
    <w:rsid w:val="00392CBC"/>
    <w:rsid w:val="00392D70"/>
    <w:rsid w:val="003936F5"/>
    <w:rsid w:val="00393DA5"/>
    <w:rsid w:val="00393E9A"/>
    <w:rsid w:val="003947F7"/>
    <w:rsid w:val="00394F92"/>
    <w:rsid w:val="0039512F"/>
    <w:rsid w:val="003951B5"/>
    <w:rsid w:val="003964E8"/>
    <w:rsid w:val="0039674A"/>
    <w:rsid w:val="0039680D"/>
    <w:rsid w:val="00396A93"/>
    <w:rsid w:val="00397503"/>
    <w:rsid w:val="003978E9"/>
    <w:rsid w:val="00397F6D"/>
    <w:rsid w:val="003A0426"/>
    <w:rsid w:val="003A04C2"/>
    <w:rsid w:val="003A0909"/>
    <w:rsid w:val="003A0956"/>
    <w:rsid w:val="003A0FFE"/>
    <w:rsid w:val="003A18BE"/>
    <w:rsid w:val="003A1A21"/>
    <w:rsid w:val="003A1EBA"/>
    <w:rsid w:val="003A1ED7"/>
    <w:rsid w:val="003A2539"/>
    <w:rsid w:val="003A319F"/>
    <w:rsid w:val="003A32DC"/>
    <w:rsid w:val="003A3F16"/>
    <w:rsid w:val="003A40B3"/>
    <w:rsid w:val="003A46CC"/>
    <w:rsid w:val="003A4865"/>
    <w:rsid w:val="003A4A09"/>
    <w:rsid w:val="003A4C5C"/>
    <w:rsid w:val="003A524D"/>
    <w:rsid w:val="003A5683"/>
    <w:rsid w:val="003A5C3D"/>
    <w:rsid w:val="003A5E29"/>
    <w:rsid w:val="003A5ED3"/>
    <w:rsid w:val="003A65E0"/>
    <w:rsid w:val="003A6926"/>
    <w:rsid w:val="003A781B"/>
    <w:rsid w:val="003A7B98"/>
    <w:rsid w:val="003A7F3D"/>
    <w:rsid w:val="003B01DC"/>
    <w:rsid w:val="003B07CF"/>
    <w:rsid w:val="003B1415"/>
    <w:rsid w:val="003B22C8"/>
    <w:rsid w:val="003B26FE"/>
    <w:rsid w:val="003B288F"/>
    <w:rsid w:val="003B2A23"/>
    <w:rsid w:val="003B32B3"/>
    <w:rsid w:val="003B3909"/>
    <w:rsid w:val="003B43FD"/>
    <w:rsid w:val="003B50D5"/>
    <w:rsid w:val="003B592F"/>
    <w:rsid w:val="003B6305"/>
    <w:rsid w:val="003B6352"/>
    <w:rsid w:val="003B6382"/>
    <w:rsid w:val="003B64F7"/>
    <w:rsid w:val="003B6D8F"/>
    <w:rsid w:val="003B6E1D"/>
    <w:rsid w:val="003B72D2"/>
    <w:rsid w:val="003B7E1F"/>
    <w:rsid w:val="003C09EE"/>
    <w:rsid w:val="003C0A34"/>
    <w:rsid w:val="003C1A4B"/>
    <w:rsid w:val="003C1A6B"/>
    <w:rsid w:val="003C21C4"/>
    <w:rsid w:val="003C2339"/>
    <w:rsid w:val="003C2964"/>
    <w:rsid w:val="003C29C8"/>
    <w:rsid w:val="003C2D63"/>
    <w:rsid w:val="003C3150"/>
    <w:rsid w:val="003C3496"/>
    <w:rsid w:val="003C4151"/>
    <w:rsid w:val="003C4501"/>
    <w:rsid w:val="003C4B6B"/>
    <w:rsid w:val="003C4C6E"/>
    <w:rsid w:val="003C4F94"/>
    <w:rsid w:val="003C5445"/>
    <w:rsid w:val="003C55F2"/>
    <w:rsid w:val="003C5F1B"/>
    <w:rsid w:val="003C6310"/>
    <w:rsid w:val="003C6489"/>
    <w:rsid w:val="003C6793"/>
    <w:rsid w:val="003C67FD"/>
    <w:rsid w:val="003C6B99"/>
    <w:rsid w:val="003C708F"/>
    <w:rsid w:val="003C73BE"/>
    <w:rsid w:val="003C7521"/>
    <w:rsid w:val="003C7784"/>
    <w:rsid w:val="003C7868"/>
    <w:rsid w:val="003C7988"/>
    <w:rsid w:val="003D0317"/>
    <w:rsid w:val="003D153E"/>
    <w:rsid w:val="003D1668"/>
    <w:rsid w:val="003D171B"/>
    <w:rsid w:val="003D2482"/>
    <w:rsid w:val="003D2AC1"/>
    <w:rsid w:val="003D3013"/>
    <w:rsid w:val="003D3750"/>
    <w:rsid w:val="003D3F99"/>
    <w:rsid w:val="003D400A"/>
    <w:rsid w:val="003D403F"/>
    <w:rsid w:val="003D4136"/>
    <w:rsid w:val="003D450A"/>
    <w:rsid w:val="003D4755"/>
    <w:rsid w:val="003D482A"/>
    <w:rsid w:val="003D4836"/>
    <w:rsid w:val="003D5602"/>
    <w:rsid w:val="003D5CAD"/>
    <w:rsid w:val="003D5DEB"/>
    <w:rsid w:val="003D61F4"/>
    <w:rsid w:val="003D6268"/>
    <w:rsid w:val="003D6709"/>
    <w:rsid w:val="003D679C"/>
    <w:rsid w:val="003D6DE8"/>
    <w:rsid w:val="003D7577"/>
    <w:rsid w:val="003D75FE"/>
    <w:rsid w:val="003D7AC7"/>
    <w:rsid w:val="003D7BA4"/>
    <w:rsid w:val="003E00B0"/>
    <w:rsid w:val="003E01D6"/>
    <w:rsid w:val="003E073D"/>
    <w:rsid w:val="003E07BF"/>
    <w:rsid w:val="003E0AEC"/>
    <w:rsid w:val="003E0B11"/>
    <w:rsid w:val="003E0D21"/>
    <w:rsid w:val="003E0F8D"/>
    <w:rsid w:val="003E1531"/>
    <w:rsid w:val="003E1A75"/>
    <w:rsid w:val="003E21E3"/>
    <w:rsid w:val="003E22EF"/>
    <w:rsid w:val="003E252C"/>
    <w:rsid w:val="003E2B45"/>
    <w:rsid w:val="003E2F24"/>
    <w:rsid w:val="003E3021"/>
    <w:rsid w:val="003E33DC"/>
    <w:rsid w:val="003E34F4"/>
    <w:rsid w:val="003E36C1"/>
    <w:rsid w:val="003E4283"/>
    <w:rsid w:val="003E47BA"/>
    <w:rsid w:val="003E4D33"/>
    <w:rsid w:val="003E543D"/>
    <w:rsid w:val="003E5592"/>
    <w:rsid w:val="003E63B7"/>
    <w:rsid w:val="003E6C9F"/>
    <w:rsid w:val="003E712C"/>
    <w:rsid w:val="003E7314"/>
    <w:rsid w:val="003E78EC"/>
    <w:rsid w:val="003E7AC5"/>
    <w:rsid w:val="003E7FCA"/>
    <w:rsid w:val="003F0E97"/>
    <w:rsid w:val="003F174A"/>
    <w:rsid w:val="003F181F"/>
    <w:rsid w:val="003F19C3"/>
    <w:rsid w:val="003F1AB4"/>
    <w:rsid w:val="003F26FB"/>
    <w:rsid w:val="003F29A2"/>
    <w:rsid w:val="003F2C2F"/>
    <w:rsid w:val="003F2D0D"/>
    <w:rsid w:val="003F2F1A"/>
    <w:rsid w:val="003F2F8F"/>
    <w:rsid w:val="003F466E"/>
    <w:rsid w:val="003F4F4B"/>
    <w:rsid w:val="003F54F4"/>
    <w:rsid w:val="003F55FF"/>
    <w:rsid w:val="003F5934"/>
    <w:rsid w:val="003F6051"/>
    <w:rsid w:val="003F6123"/>
    <w:rsid w:val="003F66F2"/>
    <w:rsid w:val="003F6795"/>
    <w:rsid w:val="003F6A7F"/>
    <w:rsid w:val="003F6CDC"/>
    <w:rsid w:val="003F72ED"/>
    <w:rsid w:val="003F7557"/>
    <w:rsid w:val="003F75AE"/>
    <w:rsid w:val="003F764E"/>
    <w:rsid w:val="003F7BF4"/>
    <w:rsid w:val="0040011F"/>
    <w:rsid w:val="00400622"/>
    <w:rsid w:val="00400E07"/>
    <w:rsid w:val="0040125D"/>
    <w:rsid w:val="00401E04"/>
    <w:rsid w:val="00401FB6"/>
    <w:rsid w:val="0040200B"/>
    <w:rsid w:val="00402063"/>
    <w:rsid w:val="00402442"/>
    <w:rsid w:val="0040267D"/>
    <w:rsid w:val="004037BC"/>
    <w:rsid w:val="00403A30"/>
    <w:rsid w:val="00404D97"/>
    <w:rsid w:val="00406006"/>
    <w:rsid w:val="00406340"/>
    <w:rsid w:val="00406397"/>
    <w:rsid w:val="0040665D"/>
    <w:rsid w:val="004073DA"/>
    <w:rsid w:val="00407DEF"/>
    <w:rsid w:val="00407E4E"/>
    <w:rsid w:val="0041038C"/>
    <w:rsid w:val="0041084D"/>
    <w:rsid w:val="00410CB2"/>
    <w:rsid w:val="00410FF6"/>
    <w:rsid w:val="00411261"/>
    <w:rsid w:val="004118DE"/>
    <w:rsid w:val="004122D6"/>
    <w:rsid w:val="00412B82"/>
    <w:rsid w:val="0041366B"/>
    <w:rsid w:val="004140A9"/>
    <w:rsid w:val="0041448A"/>
    <w:rsid w:val="00415BA1"/>
    <w:rsid w:val="00415C5E"/>
    <w:rsid w:val="00415D8C"/>
    <w:rsid w:val="00415E64"/>
    <w:rsid w:val="0041628B"/>
    <w:rsid w:val="00416761"/>
    <w:rsid w:val="00416C63"/>
    <w:rsid w:val="004176E4"/>
    <w:rsid w:val="004179BB"/>
    <w:rsid w:val="004179EE"/>
    <w:rsid w:val="00417BEB"/>
    <w:rsid w:val="00417E60"/>
    <w:rsid w:val="00420633"/>
    <w:rsid w:val="00420BAC"/>
    <w:rsid w:val="00421AB3"/>
    <w:rsid w:val="00421F70"/>
    <w:rsid w:val="00422086"/>
    <w:rsid w:val="00422EC4"/>
    <w:rsid w:val="0042354E"/>
    <w:rsid w:val="0042385C"/>
    <w:rsid w:val="0042399C"/>
    <w:rsid w:val="00423B22"/>
    <w:rsid w:val="00424059"/>
    <w:rsid w:val="00424206"/>
    <w:rsid w:val="00424708"/>
    <w:rsid w:val="00424837"/>
    <w:rsid w:val="004248AD"/>
    <w:rsid w:val="00424A5E"/>
    <w:rsid w:val="00424F4D"/>
    <w:rsid w:val="004253AA"/>
    <w:rsid w:val="00425FD3"/>
    <w:rsid w:val="00426687"/>
    <w:rsid w:val="0042713F"/>
    <w:rsid w:val="0043060B"/>
    <w:rsid w:val="0043072E"/>
    <w:rsid w:val="00430CF7"/>
    <w:rsid w:val="004319BD"/>
    <w:rsid w:val="00431AD4"/>
    <w:rsid w:val="00431DC8"/>
    <w:rsid w:val="0043255D"/>
    <w:rsid w:val="00432596"/>
    <w:rsid w:val="00432859"/>
    <w:rsid w:val="004329BA"/>
    <w:rsid w:val="00432E13"/>
    <w:rsid w:val="00433430"/>
    <w:rsid w:val="00433890"/>
    <w:rsid w:val="00433BDA"/>
    <w:rsid w:val="004350FB"/>
    <w:rsid w:val="004352FD"/>
    <w:rsid w:val="004359E4"/>
    <w:rsid w:val="00435BC2"/>
    <w:rsid w:val="00435C4A"/>
    <w:rsid w:val="00436090"/>
    <w:rsid w:val="004364C1"/>
    <w:rsid w:val="0043676F"/>
    <w:rsid w:val="00436808"/>
    <w:rsid w:val="00436CAF"/>
    <w:rsid w:val="004377C9"/>
    <w:rsid w:val="00437CF4"/>
    <w:rsid w:val="00437E52"/>
    <w:rsid w:val="004401EB"/>
    <w:rsid w:val="00440592"/>
    <w:rsid w:val="00441B0B"/>
    <w:rsid w:val="00441E78"/>
    <w:rsid w:val="0044244B"/>
    <w:rsid w:val="004428EE"/>
    <w:rsid w:val="00442B43"/>
    <w:rsid w:val="00443096"/>
    <w:rsid w:val="004437B7"/>
    <w:rsid w:val="00443D1A"/>
    <w:rsid w:val="00443EB7"/>
    <w:rsid w:val="0044413D"/>
    <w:rsid w:val="00444538"/>
    <w:rsid w:val="00444600"/>
    <w:rsid w:val="0044489F"/>
    <w:rsid w:val="00445049"/>
    <w:rsid w:val="004455C8"/>
    <w:rsid w:val="00445A33"/>
    <w:rsid w:val="00446B07"/>
    <w:rsid w:val="00446B7F"/>
    <w:rsid w:val="00446D54"/>
    <w:rsid w:val="004472E2"/>
    <w:rsid w:val="004474A9"/>
    <w:rsid w:val="00447797"/>
    <w:rsid w:val="00447A9E"/>
    <w:rsid w:val="00447AE7"/>
    <w:rsid w:val="00450064"/>
    <w:rsid w:val="00450193"/>
    <w:rsid w:val="00450C5C"/>
    <w:rsid w:val="0045107D"/>
    <w:rsid w:val="00451B54"/>
    <w:rsid w:val="00451C52"/>
    <w:rsid w:val="004534BB"/>
    <w:rsid w:val="00453C70"/>
    <w:rsid w:val="00453E11"/>
    <w:rsid w:val="00454684"/>
    <w:rsid w:val="0045499D"/>
    <w:rsid w:val="004549A1"/>
    <w:rsid w:val="00454AE2"/>
    <w:rsid w:val="00454D83"/>
    <w:rsid w:val="0045532C"/>
    <w:rsid w:val="0045543E"/>
    <w:rsid w:val="00455DA7"/>
    <w:rsid w:val="00455F0E"/>
    <w:rsid w:val="00456B9A"/>
    <w:rsid w:val="00456C71"/>
    <w:rsid w:val="00460AC0"/>
    <w:rsid w:val="00461FE5"/>
    <w:rsid w:val="0046237F"/>
    <w:rsid w:val="00462471"/>
    <w:rsid w:val="004626DC"/>
    <w:rsid w:val="00462EE5"/>
    <w:rsid w:val="00463969"/>
    <w:rsid w:val="00463D0C"/>
    <w:rsid w:val="004641E5"/>
    <w:rsid w:val="0046434F"/>
    <w:rsid w:val="00464C35"/>
    <w:rsid w:val="00464F48"/>
    <w:rsid w:val="0046651B"/>
    <w:rsid w:val="00466D35"/>
    <w:rsid w:val="00466FF8"/>
    <w:rsid w:val="004701BB"/>
    <w:rsid w:val="004713A0"/>
    <w:rsid w:val="00471892"/>
    <w:rsid w:val="00471D8E"/>
    <w:rsid w:val="00471F52"/>
    <w:rsid w:val="00473D26"/>
    <w:rsid w:val="004745E6"/>
    <w:rsid w:val="004745EC"/>
    <w:rsid w:val="00474E9F"/>
    <w:rsid w:val="00474EC8"/>
    <w:rsid w:val="00475113"/>
    <w:rsid w:val="00475AFC"/>
    <w:rsid w:val="00475C84"/>
    <w:rsid w:val="0047647B"/>
    <w:rsid w:val="004769B1"/>
    <w:rsid w:val="00476B37"/>
    <w:rsid w:val="00476DCD"/>
    <w:rsid w:val="00476E58"/>
    <w:rsid w:val="004773D2"/>
    <w:rsid w:val="00477671"/>
    <w:rsid w:val="00477822"/>
    <w:rsid w:val="00477ABC"/>
    <w:rsid w:val="0048051D"/>
    <w:rsid w:val="004805D1"/>
    <w:rsid w:val="00481AB8"/>
    <w:rsid w:val="004823D5"/>
    <w:rsid w:val="004825B6"/>
    <w:rsid w:val="004825F6"/>
    <w:rsid w:val="0048271D"/>
    <w:rsid w:val="00482B5B"/>
    <w:rsid w:val="0048305B"/>
    <w:rsid w:val="004834EB"/>
    <w:rsid w:val="004839B3"/>
    <w:rsid w:val="00483D92"/>
    <w:rsid w:val="00484023"/>
    <w:rsid w:val="00484B88"/>
    <w:rsid w:val="004852C0"/>
    <w:rsid w:val="00485CBD"/>
    <w:rsid w:val="004868D1"/>
    <w:rsid w:val="00487319"/>
    <w:rsid w:val="00487593"/>
    <w:rsid w:val="004875CA"/>
    <w:rsid w:val="004906F8"/>
    <w:rsid w:val="00490759"/>
    <w:rsid w:val="0049075B"/>
    <w:rsid w:val="004914F8"/>
    <w:rsid w:val="00491AAA"/>
    <w:rsid w:val="004922F9"/>
    <w:rsid w:val="0049241F"/>
    <w:rsid w:val="004927AD"/>
    <w:rsid w:val="00492BDB"/>
    <w:rsid w:val="00492C89"/>
    <w:rsid w:val="00492F71"/>
    <w:rsid w:val="004930F1"/>
    <w:rsid w:val="00493327"/>
    <w:rsid w:val="0049416E"/>
    <w:rsid w:val="00495632"/>
    <w:rsid w:val="00495BC5"/>
    <w:rsid w:val="00495C1D"/>
    <w:rsid w:val="00496294"/>
    <w:rsid w:val="0049676A"/>
    <w:rsid w:val="004968A2"/>
    <w:rsid w:val="0049690E"/>
    <w:rsid w:val="00496AA3"/>
    <w:rsid w:val="00497033"/>
    <w:rsid w:val="0049711F"/>
    <w:rsid w:val="0049720F"/>
    <w:rsid w:val="00497325"/>
    <w:rsid w:val="004973C2"/>
    <w:rsid w:val="0049772A"/>
    <w:rsid w:val="00497CD5"/>
    <w:rsid w:val="00497FD7"/>
    <w:rsid w:val="004A0562"/>
    <w:rsid w:val="004A0E7A"/>
    <w:rsid w:val="004A0FC0"/>
    <w:rsid w:val="004A1E62"/>
    <w:rsid w:val="004A236B"/>
    <w:rsid w:val="004A24BE"/>
    <w:rsid w:val="004A2E62"/>
    <w:rsid w:val="004A3046"/>
    <w:rsid w:val="004A33C9"/>
    <w:rsid w:val="004A3567"/>
    <w:rsid w:val="004A371F"/>
    <w:rsid w:val="004A3E6D"/>
    <w:rsid w:val="004A3E83"/>
    <w:rsid w:val="004A406A"/>
    <w:rsid w:val="004A4903"/>
    <w:rsid w:val="004A4912"/>
    <w:rsid w:val="004A49EA"/>
    <w:rsid w:val="004A4C5D"/>
    <w:rsid w:val="004A4C93"/>
    <w:rsid w:val="004A5E61"/>
    <w:rsid w:val="004A631D"/>
    <w:rsid w:val="004A6916"/>
    <w:rsid w:val="004A6E60"/>
    <w:rsid w:val="004A734A"/>
    <w:rsid w:val="004A7A10"/>
    <w:rsid w:val="004A7B5B"/>
    <w:rsid w:val="004B07A6"/>
    <w:rsid w:val="004B0A73"/>
    <w:rsid w:val="004B0CB2"/>
    <w:rsid w:val="004B0F35"/>
    <w:rsid w:val="004B10BD"/>
    <w:rsid w:val="004B1135"/>
    <w:rsid w:val="004B27D2"/>
    <w:rsid w:val="004B2CE8"/>
    <w:rsid w:val="004B3177"/>
    <w:rsid w:val="004B3A23"/>
    <w:rsid w:val="004B3EF8"/>
    <w:rsid w:val="004B4163"/>
    <w:rsid w:val="004B4D3A"/>
    <w:rsid w:val="004B505C"/>
    <w:rsid w:val="004B54B4"/>
    <w:rsid w:val="004B558D"/>
    <w:rsid w:val="004B59F9"/>
    <w:rsid w:val="004B5A25"/>
    <w:rsid w:val="004B5F26"/>
    <w:rsid w:val="004B608B"/>
    <w:rsid w:val="004B7059"/>
    <w:rsid w:val="004B749B"/>
    <w:rsid w:val="004B754E"/>
    <w:rsid w:val="004C0229"/>
    <w:rsid w:val="004C02E4"/>
    <w:rsid w:val="004C05CC"/>
    <w:rsid w:val="004C2444"/>
    <w:rsid w:val="004C409A"/>
    <w:rsid w:val="004C55CB"/>
    <w:rsid w:val="004C5FE4"/>
    <w:rsid w:val="004C6410"/>
    <w:rsid w:val="004C641B"/>
    <w:rsid w:val="004C698A"/>
    <w:rsid w:val="004C6D5F"/>
    <w:rsid w:val="004C6E46"/>
    <w:rsid w:val="004C7350"/>
    <w:rsid w:val="004C751D"/>
    <w:rsid w:val="004C75A8"/>
    <w:rsid w:val="004C78CB"/>
    <w:rsid w:val="004C7FDE"/>
    <w:rsid w:val="004C7FF1"/>
    <w:rsid w:val="004D0435"/>
    <w:rsid w:val="004D0446"/>
    <w:rsid w:val="004D0813"/>
    <w:rsid w:val="004D0953"/>
    <w:rsid w:val="004D0D4B"/>
    <w:rsid w:val="004D1769"/>
    <w:rsid w:val="004D1C1C"/>
    <w:rsid w:val="004D2677"/>
    <w:rsid w:val="004D2A9D"/>
    <w:rsid w:val="004D2E65"/>
    <w:rsid w:val="004D347A"/>
    <w:rsid w:val="004D3A14"/>
    <w:rsid w:val="004D3B4E"/>
    <w:rsid w:val="004D4094"/>
    <w:rsid w:val="004D51A3"/>
    <w:rsid w:val="004D51D7"/>
    <w:rsid w:val="004D5AD2"/>
    <w:rsid w:val="004D5C1F"/>
    <w:rsid w:val="004D5C21"/>
    <w:rsid w:val="004D5E17"/>
    <w:rsid w:val="004D5FFF"/>
    <w:rsid w:val="004D67FD"/>
    <w:rsid w:val="004D6B6B"/>
    <w:rsid w:val="004D6CC6"/>
    <w:rsid w:val="004D6F62"/>
    <w:rsid w:val="004E04EB"/>
    <w:rsid w:val="004E059E"/>
    <w:rsid w:val="004E0714"/>
    <w:rsid w:val="004E0A78"/>
    <w:rsid w:val="004E1708"/>
    <w:rsid w:val="004E1847"/>
    <w:rsid w:val="004E1865"/>
    <w:rsid w:val="004E1E72"/>
    <w:rsid w:val="004E202C"/>
    <w:rsid w:val="004E203F"/>
    <w:rsid w:val="004E2CC2"/>
    <w:rsid w:val="004E3580"/>
    <w:rsid w:val="004E3DC0"/>
    <w:rsid w:val="004E3E3D"/>
    <w:rsid w:val="004E41D1"/>
    <w:rsid w:val="004E47CC"/>
    <w:rsid w:val="004E4D05"/>
    <w:rsid w:val="004E52CD"/>
    <w:rsid w:val="004E54AD"/>
    <w:rsid w:val="004E5A26"/>
    <w:rsid w:val="004E60F9"/>
    <w:rsid w:val="004E62AD"/>
    <w:rsid w:val="004E6531"/>
    <w:rsid w:val="004E67A8"/>
    <w:rsid w:val="004E6D3C"/>
    <w:rsid w:val="004E70E6"/>
    <w:rsid w:val="004E7168"/>
    <w:rsid w:val="004E72A6"/>
    <w:rsid w:val="004E7D77"/>
    <w:rsid w:val="004F0BC1"/>
    <w:rsid w:val="004F1039"/>
    <w:rsid w:val="004F11FD"/>
    <w:rsid w:val="004F15D8"/>
    <w:rsid w:val="004F253D"/>
    <w:rsid w:val="004F27AB"/>
    <w:rsid w:val="004F2EFD"/>
    <w:rsid w:val="004F373D"/>
    <w:rsid w:val="004F40FE"/>
    <w:rsid w:val="004F417B"/>
    <w:rsid w:val="004F4901"/>
    <w:rsid w:val="004F4B2B"/>
    <w:rsid w:val="004F4F28"/>
    <w:rsid w:val="004F5313"/>
    <w:rsid w:val="004F59F9"/>
    <w:rsid w:val="004F7AF3"/>
    <w:rsid w:val="004F7B57"/>
    <w:rsid w:val="0050005F"/>
    <w:rsid w:val="005002BA"/>
    <w:rsid w:val="00500B9A"/>
    <w:rsid w:val="00500E21"/>
    <w:rsid w:val="0050107F"/>
    <w:rsid w:val="005011D5"/>
    <w:rsid w:val="0050178F"/>
    <w:rsid w:val="005019FF"/>
    <w:rsid w:val="00501C5F"/>
    <w:rsid w:val="005029F8"/>
    <w:rsid w:val="00503A3E"/>
    <w:rsid w:val="00503F42"/>
    <w:rsid w:val="00504002"/>
    <w:rsid w:val="00504193"/>
    <w:rsid w:val="00504491"/>
    <w:rsid w:val="0050453A"/>
    <w:rsid w:val="00504AB6"/>
    <w:rsid w:val="00504B9E"/>
    <w:rsid w:val="005052CE"/>
    <w:rsid w:val="00505879"/>
    <w:rsid w:val="00506E78"/>
    <w:rsid w:val="00506E80"/>
    <w:rsid w:val="00507279"/>
    <w:rsid w:val="005075A0"/>
    <w:rsid w:val="00510367"/>
    <w:rsid w:val="00510913"/>
    <w:rsid w:val="00510D65"/>
    <w:rsid w:val="00510E3A"/>
    <w:rsid w:val="00510EA8"/>
    <w:rsid w:val="005116CA"/>
    <w:rsid w:val="00511DC2"/>
    <w:rsid w:val="005124BC"/>
    <w:rsid w:val="00512582"/>
    <w:rsid w:val="0051265E"/>
    <w:rsid w:val="0051294D"/>
    <w:rsid w:val="00512D5B"/>
    <w:rsid w:val="00512F87"/>
    <w:rsid w:val="00512FE2"/>
    <w:rsid w:val="0051302F"/>
    <w:rsid w:val="005131C2"/>
    <w:rsid w:val="0051377F"/>
    <w:rsid w:val="005141AA"/>
    <w:rsid w:val="00514305"/>
    <w:rsid w:val="0051472A"/>
    <w:rsid w:val="005150F1"/>
    <w:rsid w:val="0051538C"/>
    <w:rsid w:val="00515B93"/>
    <w:rsid w:val="00516070"/>
    <w:rsid w:val="005161BD"/>
    <w:rsid w:val="00516551"/>
    <w:rsid w:val="005169C0"/>
    <w:rsid w:val="00517C13"/>
    <w:rsid w:val="0052076E"/>
    <w:rsid w:val="00520FED"/>
    <w:rsid w:val="00521005"/>
    <w:rsid w:val="00521516"/>
    <w:rsid w:val="00521761"/>
    <w:rsid w:val="00521A79"/>
    <w:rsid w:val="0052212E"/>
    <w:rsid w:val="00523112"/>
    <w:rsid w:val="0052320F"/>
    <w:rsid w:val="005237B9"/>
    <w:rsid w:val="005238C8"/>
    <w:rsid w:val="00523985"/>
    <w:rsid w:val="00523FB1"/>
    <w:rsid w:val="00524B82"/>
    <w:rsid w:val="00525424"/>
    <w:rsid w:val="0052594B"/>
    <w:rsid w:val="00525C23"/>
    <w:rsid w:val="00525C49"/>
    <w:rsid w:val="00525CDC"/>
    <w:rsid w:val="005265D4"/>
    <w:rsid w:val="005268E2"/>
    <w:rsid w:val="00527A1D"/>
    <w:rsid w:val="00527DB7"/>
    <w:rsid w:val="00530342"/>
    <w:rsid w:val="00530471"/>
    <w:rsid w:val="00530786"/>
    <w:rsid w:val="005308D3"/>
    <w:rsid w:val="00530F06"/>
    <w:rsid w:val="00531F4B"/>
    <w:rsid w:val="0053217C"/>
    <w:rsid w:val="005321CA"/>
    <w:rsid w:val="005321D3"/>
    <w:rsid w:val="00532501"/>
    <w:rsid w:val="00532D23"/>
    <w:rsid w:val="00533D62"/>
    <w:rsid w:val="00533FD0"/>
    <w:rsid w:val="00534D59"/>
    <w:rsid w:val="00534D84"/>
    <w:rsid w:val="0053527D"/>
    <w:rsid w:val="0053529A"/>
    <w:rsid w:val="005354C8"/>
    <w:rsid w:val="00535811"/>
    <w:rsid w:val="005358FA"/>
    <w:rsid w:val="00535FEF"/>
    <w:rsid w:val="0053637C"/>
    <w:rsid w:val="00536952"/>
    <w:rsid w:val="005369BC"/>
    <w:rsid w:val="00536B73"/>
    <w:rsid w:val="00536C67"/>
    <w:rsid w:val="0053730A"/>
    <w:rsid w:val="00537435"/>
    <w:rsid w:val="00537918"/>
    <w:rsid w:val="005400B6"/>
    <w:rsid w:val="00540928"/>
    <w:rsid w:val="00540DDA"/>
    <w:rsid w:val="005412FF"/>
    <w:rsid w:val="0054187A"/>
    <w:rsid w:val="00541E75"/>
    <w:rsid w:val="00542265"/>
    <w:rsid w:val="00542500"/>
    <w:rsid w:val="00542D3A"/>
    <w:rsid w:val="005433AA"/>
    <w:rsid w:val="00543AF2"/>
    <w:rsid w:val="00543BCF"/>
    <w:rsid w:val="00544F64"/>
    <w:rsid w:val="00544FCA"/>
    <w:rsid w:val="00545A0D"/>
    <w:rsid w:val="00545D4E"/>
    <w:rsid w:val="005462BB"/>
    <w:rsid w:val="00546B4E"/>
    <w:rsid w:val="00546C57"/>
    <w:rsid w:val="00546D4B"/>
    <w:rsid w:val="00547B8F"/>
    <w:rsid w:val="00550636"/>
    <w:rsid w:val="00550969"/>
    <w:rsid w:val="00550C77"/>
    <w:rsid w:val="00550FA5"/>
    <w:rsid w:val="00551D34"/>
    <w:rsid w:val="00552818"/>
    <w:rsid w:val="00552D2E"/>
    <w:rsid w:val="00553086"/>
    <w:rsid w:val="0055394C"/>
    <w:rsid w:val="005543EC"/>
    <w:rsid w:val="0055495F"/>
    <w:rsid w:val="00555954"/>
    <w:rsid w:val="00555C9E"/>
    <w:rsid w:val="00555DEE"/>
    <w:rsid w:val="0055600C"/>
    <w:rsid w:val="00556524"/>
    <w:rsid w:val="005568E1"/>
    <w:rsid w:val="00556B03"/>
    <w:rsid w:val="00556CAD"/>
    <w:rsid w:val="0055770F"/>
    <w:rsid w:val="005604E2"/>
    <w:rsid w:val="00560E97"/>
    <w:rsid w:val="00560F8B"/>
    <w:rsid w:val="005611F7"/>
    <w:rsid w:val="00561B3A"/>
    <w:rsid w:val="005621A9"/>
    <w:rsid w:val="005623B9"/>
    <w:rsid w:val="005623D4"/>
    <w:rsid w:val="00562495"/>
    <w:rsid w:val="00562C02"/>
    <w:rsid w:val="005630DD"/>
    <w:rsid w:val="00563348"/>
    <w:rsid w:val="0056397C"/>
    <w:rsid w:val="005644B5"/>
    <w:rsid w:val="00564739"/>
    <w:rsid w:val="00564819"/>
    <w:rsid w:val="00565696"/>
    <w:rsid w:val="0056672F"/>
    <w:rsid w:val="00566996"/>
    <w:rsid w:val="00566A1B"/>
    <w:rsid w:val="0056772F"/>
    <w:rsid w:val="00567B8C"/>
    <w:rsid w:val="005704AC"/>
    <w:rsid w:val="005710A1"/>
    <w:rsid w:val="005711E6"/>
    <w:rsid w:val="00571456"/>
    <w:rsid w:val="00571550"/>
    <w:rsid w:val="00571DEC"/>
    <w:rsid w:val="00572103"/>
    <w:rsid w:val="00572217"/>
    <w:rsid w:val="00572410"/>
    <w:rsid w:val="005726F9"/>
    <w:rsid w:val="00572719"/>
    <w:rsid w:val="00573645"/>
    <w:rsid w:val="005738EF"/>
    <w:rsid w:val="00573E21"/>
    <w:rsid w:val="00574036"/>
    <w:rsid w:val="00574107"/>
    <w:rsid w:val="0057492E"/>
    <w:rsid w:val="00574F6C"/>
    <w:rsid w:val="005750D4"/>
    <w:rsid w:val="0057553F"/>
    <w:rsid w:val="005755BD"/>
    <w:rsid w:val="00575DC8"/>
    <w:rsid w:val="00575FE8"/>
    <w:rsid w:val="005779F2"/>
    <w:rsid w:val="005800C0"/>
    <w:rsid w:val="0058048B"/>
    <w:rsid w:val="00580818"/>
    <w:rsid w:val="00581004"/>
    <w:rsid w:val="00581305"/>
    <w:rsid w:val="005814E8"/>
    <w:rsid w:val="00581516"/>
    <w:rsid w:val="00581547"/>
    <w:rsid w:val="00581852"/>
    <w:rsid w:val="005824E3"/>
    <w:rsid w:val="005826BD"/>
    <w:rsid w:val="005828F6"/>
    <w:rsid w:val="00582D41"/>
    <w:rsid w:val="005832D1"/>
    <w:rsid w:val="005836A8"/>
    <w:rsid w:val="00583F40"/>
    <w:rsid w:val="005844FB"/>
    <w:rsid w:val="005849DA"/>
    <w:rsid w:val="00585036"/>
    <w:rsid w:val="0058508B"/>
    <w:rsid w:val="005856F2"/>
    <w:rsid w:val="0058675B"/>
    <w:rsid w:val="00586F8D"/>
    <w:rsid w:val="00587994"/>
    <w:rsid w:val="00590415"/>
    <w:rsid w:val="005916F6"/>
    <w:rsid w:val="0059207C"/>
    <w:rsid w:val="0059225E"/>
    <w:rsid w:val="005923B0"/>
    <w:rsid w:val="00592644"/>
    <w:rsid w:val="00592D2D"/>
    <w:rsid w:val="005937C5"/>
    <w:rsid w:val="0059453F"/>
    <w:rsid w:val="0059478E"/>
    <w:rsid w:val="005948FE"/>
    <w:rsid w:val="005949DA"/>
    <w:rsid w:val="00594BC4"/>
    <w:rsid w:val="00594C6D"/>
    <w:rsid w:val="005950B4"/>
    <w:rsid w:val="00595426"/>
    <w:rsid w:val="0059574D"/>
    <w:rsid w:val="00595C95"/>
    <w:rsid w:val="00596536"/>
    <w:rsid w:val="005974F7"/>
    <w:rsid w:val="0059780A"/>
    <w:rsid w:val="005979D3"/>
    <w:rsid w:val="005A08A2"/>
    <w:rsid w:val="005A08CC"/>
    <w:rsid w:val="005A0936"/>
    <w:rsid w:val="005A0D2A"/>
    <w:rsid w:val="005A1496"/>
    <w:rsid w:val="005A1876"/>
    <w:rsid w:val="005A1FDA"/>
    <w:rsid w:val="005A2020"/>
    <w:rsid w:val="005A2634"/>
    <w:rsid w:val="005A26D0"/>
    <w:rsid w:val="005A3036"/>
    <w:rsid w:val="005A3F39"/>
    <w:rsid w:val="005A3F7D"/>
    <w:rsid w:val="005A4725"/>
    <w:rsid w:val="005A497A"/>
    <w:rsid w:val="005A4B76"/>
    <w:rsid w:val="005A5942"/>
    <w:rsid w:val="005A627D"/>
    <w:rsid w:val="005A6B9C"/>
    <w:rsid w:val="005A7DB8"/>
    <w:rsid w:val="005B01C0"/>
    <w:rsid w:val="005B0528"/>
    <w:rsid w:val="005B05A0"/>
    <w:rsid w:val="005B09F6"/>
    <w:rsid w:val="005B10D4"/>
    <w:rsid w:val="005B1204"/>
    <w:rsid w:val="005B24D5"/>
    <w:rsid w:val="005B2839"/>
    <w:rsid w:val="005B2BBE"/>
    <w:rsid w:val="005B3568"/>
    <w:rsid w:val="005B3841"/>
    <w:rsid w:val="005B4334"/>
    <w:rsid w:val="005B4450"/>
    <w:rsid w:val="005B44D6"/>
    <w:rsid w:val="005B4E4F"/>
    <w:rsid w:val="005B4F06"/>
    <w:rsid w:val="005B4F1F"/>
    <w:rsid w:val="005B5724"/>
    <w:rsid w:val="005B5C28"/>
    <w:rsid w:val="005B5ED5"/>
    <w:rsid w:val="005B6B80"/>
    <w:rsid w:val="005B7529"/>
    <w:rsid w:val="005B7A6B"/>
    <w:rsid w:val="005B7B99"/>
    <w:rsid w:val="005C0F38"/>
    <w:rsid w:val="005C1A5B"/>
    <w:rsid w:val="005C20C0"/>
    <w:rsid w:val="005C22FD"/>
    <w:rsid w:val="005C2F83"/>
    <w:rsid w:val="005C3119"/>
    <w:rsid w:val="005C3366"/>
    <w:rsid w:val="005C3787"/>
    <w:rsid w:val="005C3B32"/>
    <w:rsid w:val="005C3D83"/>
    <w:rsid w:val="005C436F"/>
    <w:rsid w:val="005C4E82"/>
    <w:rsid w:val="005C534A"/>
    <w:rsid w:val="005C58AA"/>
    <w:rsid w:val="005C5B47"/>
    <w:rsid w:val="005C5FE8"/>
    <w:rsid w:val="005C6336"/>
    <w:rsid w:val="005C64CB"/>
    <w:rsid w:val="005C6C1C"/>
    <w:rsid w:val="005C6EFD"/>
    <w:rsid w:val="005C78CB"/>
    <w:rsid w:val="005C79D4"/>
    <w:rsid w:val="005C7AA4"/>
    <w:rsid w:val="005D0387"/>
    <w:rsid w:val="005D05E4"/>
    <w:rsid w:val="005D06FB"/>
    <w:rsid w:val="005D0949"/>
    <w:rsid w:val="005D0B9E"/>
    <w:rsid w:val="005D0D0D"/>
    <w:rsid w:val="005D1BBC"/>
    <w:rsid w:val="005D2607"/>
    <w:rsid w:val="005D2ADC"/>
    <w:rsid w:val="005D2B56"/>
    <w:rsid w:val="005D2D09"/>
    <w:rsid w:val="005D2D4A"/>
    <w:rsid w:val="005D2DFC"/>
    <w:rsid w:val="005D3E97"/>
    <w:rsid w:val="005D44E3"/>
    <w:rsid w:val="005D481C"/>
    <w:rsid w:val="005D4D21"/>
    <w:rsid w:val="005D55F2"/>
    <w:rsid w:val="005D561F"/>
    <w:rsid w:val="005D681E"/>
    <w:rsid w:val="005D7917"/>
    <w:rsid w:val="005D7B5B"/>
    <w:rsid w:val="005E00F2"/>
    <w:rsid w:val="005E1D94"/>
    <w:rsid w:val="005E2249"/>
    <w:rsid w:val="005E26BF"/>
    <w:rsid w:val="005E2E9D"/>
    <w:rsid w:val="005E3586"/>
    <w:rsid w:val="005E36BB"/>
    <w:rsid w:val="005E3A0C"/>
    <w:rsid w:val="005E3BB8"/>
    <w:rsid w:val="005E3E76"/>
    <w:rsid w:val="005E40B0"/>
    <w:rsid w:val="005E416F"/>
    <w:rsid w:val="005E4587"/>
    <w:rsid w:val="005E49A3"/>
    <w:rsid w:val="005E4AF6"/>
    <w:rsid w:val="005E4D61"/>
    <w:rsid w:val="005E52FA"/>
    <w:rsid w:val="005E5A84"/>
    <w:rsid w:val="005E6115"/>
    <w:rsid w:val="005E6D0A"/>
    <w:rsid w:val="005E71BD"/>
    <w:rsid w:val="005E75B3"/>
    <w:rsid w:val="005E7647"/>
    <w:rsid w:val="005E7826"/>
    <w:rsid w:val="005E79D5"/>
    <w:rsid w:val="005E7D69"/>
    <w:rsid w:val="005E7F4D"/>
    <w:rsid w:val="005F04B2"/>
    <w:rsid w:val="005F0DF1"/>
    <w:rsid w:val="005F15E8"/>
    <w:rsid w:val="005F1787"/>
    <w:rsid w:val="005F208D"/>
    <w:rsid w:val="005F24CE"/>
    <w:rsid w:val="005F2976"/>
    <w:rsid w:val="005F340B"/>
    <w:rsid w:val="005F3C0D"/>
    <w:rsid w:val="005F3F2D"/>
    <w:rsid w:val="005F4CE0"/>
    <w:rsid w:val="005F4D2E"/>
    <w:rsid w:val="005F513B"/>
    <w:rsid w:val="005F5BBE"/>
    <w:rsid w:val="005F5F32"/>
    <w:rsid w:val="005F6A75"/>
    <w:rsid w:val="005F6EBA"/>
    <w:rsid w:val="005F703D"/>
    <w:rsid w:val="005F719F"/>
    <w:rsid w:val="005F7B27"/>
    <w:rsid w:val="005F7E7D"/>
    <w:rsid w:val="00600252"/>
    <w:rsid w:val="00600684"/>
    <w:rsid w:val="00600823"/>
    <w:rsid w:val="006017EA"/>
    <w:rsid w:val="006019B9"/>
    <w:rsid w:val="006023A9"/>
    <w:rsid w:val="0060287B"/>
    <w:rsid w:val="00602E2D"/>
    <w:rsid w:val="00603929"/>
    <w:rsid w:val="0060396C"/>
    <w:rsid w:val="00603D94"/>
    <w:rsid w:val="006044A3"/>
    <w:rsid w:val="006046FB"/>
    <w:rsid w:val="00604FE0"/>
    <w:rsid w:val="006053E6"/>
    <w:rsid w:val="00605891"/>
    <w:rsid w:val="00606032"/>
    <w:rsid w:val="00606376"/>
    <w:rsid w:val="006065CF"/>
    <w:rsid w:val="0060681B"/>
    <w:rsid w:val="0060684D"/>
    <w:rsid w:val="006070A1"/>
    <w:rsid w:val="006077B3"/>
    <w:rsid w:val="006100FF"/>
    <w:rsid w:val="00610ABF"/>
    <w:rsid w:val="00610DEF"/>
    <w:rsid w:val="00610EE2"/>
    <w:rsid w:val="0061153F"/>
    <w:rsid w:val="00611658"/>
    <w:rsid w:val="00611FB2"/>
    <w:rsid w:val="00612491"/>
    <w:rsid w:val="0061291C"/>
    <w:rsid w:val="00612A48"/>
    <w:rsid w:val="00612C42"/>
    <w:rsid w:val="00612FD4"/>
    <w:rsid w:val="0061324F"/>
    <w:rsid w:val="006135A9"/>
    <w:rsid w:val="00613B80"/>
    <w:rsid w:val="0061417B"/>
    <w:rsid w:val="0061439D"/>
    <w:rsid w:val="00614662"/>
    <w:rsid w:val="0061550E"/>
    <w:rsid w:val="00615552"/>
    <w:rsid w:val="00615D62"/>
    <w:rsid w:val="00615FA6"/>
    <w:rsid w:val="00616132"/>
    <w:rsid w:val="006167A0"/>
    <w:rsid w:val="00616847"/>
    <w:rsid w:val="00616C92"/>
    <w:rsid w:val="00616D92"/>
    <w:rsid w:val="0062039C"/>
    <w:rsid w:val="00620BEB"/>
    <w:rsid w:val="00620D23"/>
    <w:rsid w:val="00621817"/>
    <w:rsid w:val="00622711"/>
    <w:rsid w:val="00623093"/>
    <w:rsid w:val="00623228"/>
    <w:rsid w:val="00623772"/>
    <w:rsid w:val="00623A80"/>
    <w:rsid w:val="00623B58"/>
    <w:rsid w:val="006240CA"/>
    <w:rsid w:val="006243D2"/>
    <w:rsid w:val="00625532"/>
    <w:rsid w:val="006256AA"/>
    <w:rsid w:val="00625708"/>
    <w:rsid w:val="00625AC4"/>
    <w:rsid w:val="006267B9"/>
    <w:rsid w:val="0062689E"/>
    <w:rsid w:val="00626C67"/>
    <w:rsid w:val="00626F0A"/>
    <w:rsid w:val="006270C1"/>
    <w:rsid w:val="006279A3"/>
    <w:rsid w:val="00627B3D"/>
    <w:rsid w:val="00630914"/>
    <w:rsid w:val="006314BE"/>
    <w:rsid w:val="00631F5A"/>
    <w:rsid w:val="0063263A"/>
    <w:rsid w:val="00632C05"/>
    <w:rsid w:val="00633367"/>
    <w:rsid w:val="006338F0"/>
    <w:rsid w:val="00633D9A"/>
    <w:rsid w:val="006344A1"/>
    <w:rsid w:val="006345E4"/>
    <w:rsid w:val="00634C46"/>
    <w:rsid w:val="00634C7D"/>
    <w:rsid w:val="006352A3"/>
    <w:rsid w:val="006352E7"/>
    <w:rsid w:val="006358FB"/>
    <w:rsid w:val="0063592A"/>
    <w:rsid w:val="006361D9"/>
    <w:rsid w:val="00636A30"/>
    <w:rsid w:val="00637694"/>
    <w:rsid w:val="006412E5"/>
    <w:rsid w:val="00642A67"/>
    <w:rsid w:val="00642D2C"/>
    <w:rsid w:val="00642F07"/>
    <w:rsid w:val="00643279"/>
    <w:rsid w:val="006437FD"/>
    <w:rsid w:val="00644382"/>
    <w:rsid w:val="006448A5"/>
    <w:rsid w:val="006449AA"/>
    <w:rsid w:val="00644C57"/>
    <w:rsid w:val="00644F3C"/>
    <w:rsid w:val="00645633"/>
    <w:rsid w:val="00645B0B"/>
    <w:rsid w:val="00646122"/>
    <w:rsid w:val="00646BD0"/>
    <w:rsid w:val="00646D04"/>
    <w:rsid w:val="006477BA"/>
    <w:rsid w:val="00647CEF"/>
    <w:rsid w:val="00647FF5"/>
    <w:rsid w:val="00650A16"/>
    <w:rsid w:val="00651049"/>
    <w:rsid w:val="00651353"/>
    <w:rsid w:val="0065137C"/>
    <w:rsid w:val="00652029"/>
    <w:rsid w:val="006526D3"/>
    <w:rsid w:val="00653350"/>
    <w:rsid w:val="006539A8"/>
    <w:rsid w:val="00653C9D"/>
    <w:rsid w:val="00654109"/>
    <w:rsid w:val="0065444B"/>
    <w:rsid w:val="006545B1"/>
    <w:rsid w:val="006553FD"/>
    <w:rsid w:val="00655911"/>
    <w:rsid w:val="00655EBB"/>
    <w:rsid w:val="006571B6"/>
    <w:rsid w:val="00657C54"/>
    <w:rsid w:val="0066061B"/>
    <w:rsid w:val="00660CBF"/>
    <w:rsid w:val="00660EEF"/>
    <w:rsid w:val="00661624"/>
    <w:rsid w:val="00661C42"/>
    <w:rsid w:val="00662116"/>
    <w:rsid w:val="00662156"/>
    <w:rsid w:val="0066278D"/>
    <w:rsid w:val="00662BA4"/>
    <w:rsid w:val="00662C12"/>
    <w:rsid w:val="00662C25"/>
    <w:rsid w:val="00663091"/>
    <w:rsid w:val="00663AD5"/>
    <w:rsid w:val="00663AE2"/>
    <w:rsid w:val="00663BFA"/>
    <w:rsid w:val="00663D68"/>
    <w:rsid w:val="00663DD1"/>
    <w:rsid w:val="00663E5F"/>
    <w:rsid w:val="00664550"/>
    <w:rsid w:val="00665111"/>
    <w:rsid w:val="0066545E"/>
    <w:rsid w:val="00665ACD"/>
    <w:rsid w:val="00666D55"/>
    <w:rsid w:val="00667454"/>
    <w:rsid w:val="006674CF"/>
    <w:rsid w:val="00667ABD"/>
    <w:rsid w:val="0067006E"/>
    <w:rsid w:val="00670289"/>
    <w:rsid w:val="00670384"/>
    <w:rsid w:val="0067062B"/>
    <w:rsid w:val="00670F11"/>
    <w:rsid w:val="00671602"/>
    <w:rsid w:val="00672AAC"/>
    <w:rsid w:val="00672AED"/>
    <w:rsid w:val="00672B62"/>
    <w:rsid w:val="00672C32"/>
    <w:rsid w:val="00672DDF"/>
    <w:rsid w:val="00673148"/>
    <w:rsid w:val="006734E6"/>
    <w:rsid w:val="00673B34"/>
    <w:rsid w:val="006740A9"/>
    <w:rsid w:val="00674264"/>
    <w:rsid w:val="00674FE5"/>
    <w:rsid w:val="0067521F"/>
    <w:rsid w:val="00675680"/>
    <w:rsid w:val="00675A89"/>
    <w:rsid w:val="00676189"/>
    <w:rsid w:val="006761FC"/>
    <w:rsid w:val="006765D3"/>
    <w:rsid w:val="00677331"/>
    <w:rsid w:val="006775C9"/>
    <w:rsid w:val="0067760D"/>
    <w:rsid w:val="0067774A"/>
    <w:rsid w:val="00677B19"/>
    <w:rsid w:val="00677DC7"/>
    <w:rsid w:val="00677F18"/>
    <w:rsid w:val="006804E6"/>
    <w:rsid w:val="00680CAD"/>
    <w:rsid w:val="0068167C"/>
    <w:rsid w:val="00681CD0"/>
    <w:rsid w:val="0068297B"/>
    <w:rsid w:val="00682F07"/>
    <w:rsid w:val="0068352D"/>
    <w:rsid w:val="0068365A"/>
    <w:rsid w:val="00683903"/>
    <w:rsid w:val="00683951"/>
    <w:rsid w:val="006842FB"/>
    <w:rsid w:val="00684460"/>
    <w:rsid w:val="006845C5"/>
    <w:rsid w:val="00684872"/>
    <w:rsid w:val="00684B27"/>
    <w:rsid w:val="00684E6A"/>
    <w:rsid w:val="00685279"/>
    <w:rsid w:val="006853BE"/>
    <w:rsid w:val="00685418"/>
    <w:rsid w:val="00685597"/>
    <w:rsid w:val="006863B0"/>
    <w:rsid w:val="0068642C"/>
    <w:rsid w:val="0068718D"/>
    <w:rsid w:val="006873DF"/>
    <w:rsid w:val="006878E2"/>
    <w:rsid w:val="00687A12"/>
    <w:rsid w:val="006900E5"/>
    <w:rsid w:val="00690878"/>
    <w:rsid w:val="00690FE6"/>
    <w:rsid w:val="0069116E"/>
    <w:rsid w:val="006914A2"/>
    <w:rsid w:val="00692051"/>
    <w:rsid w:val="00692550"/>
    <w:rsid w:val="00692A3B"/>
    <w:rsid w:val="00693081"/>
    <w:rsid w:val="0069339F"/>
    <w:rsid w:val="006950ED"/>
    <w:rsid w:val="006954ED"/>
    <w:rsid w:val="0069559D"/>
    <w:rsid w:val="0069693D"/>
    <w:rsid w:val="00697CC6"/>
    <w:rsid w:val="00697DAE"/>
    <w:rsid w:val="006A0A2E"/>
    <w:rsid w:val="006A1223"/>
    <w:rsid w:val="006A1AEE"/>
    <w:rsid w:val="006A1B19"/>
    <w:rsid w:val="006A1E9E"/>
    <w:rsid w:val="006A1F53"/>
    <w:rsid w:val="006A2BF3"/>
    <w:rsid w:val="006A2D42"/>
    <w:rsid w:val="006A301B"/>
    <w:rsid w:val="006A3D75"/>
    <w:rsid w:val="006A3D8C"/>
    <w:rsid w:val="006A3E24"/>
    <w:rsid w:val="006A4EF0"/>
    <w:rsid w:val="006A55A3"/>
    <w:rsid w:val="006A5CB7"/>
    <w:rsid w:val="006A5EC1"/>
    <w:rsid w:val="006A6516"/>
    <w:rsid w:val="006A6906"/>
    <w:rsid w:val="006A6B9D"/>
    <w:rsid w:val="006A709C"/>
    <w:rsid w:val="006A7276"/>
    <w:rsid w:val="006A754A"/>
    <w:rsid w:val="006A76A0"/>
    <w:rsid w:val="006B00B9"/>
    <w:rsid w:val="006B0694"/>
    <w:rsid w:val="006B08CD"/>
    <w:rsid w:val="006B0ABA"/>
    <w:rsid w:val="006B0B00"/>
    <w:rsid w:val="006B0B34"/>
    <w:rsid w:val="006B126C"/>
    <w:rsid w:val="006B1295"/>
    <w:rsid w:val="006B1B0A"/>
    <w:rsid w:val="006B1DE2"/>
    <w:rsid w:val="006B2337"/>
    <w:rsid w:val="006B2909"/>
    <w:rsid w:val="006B2A15"/>
    <w:rsid w:val="006B3061"/>
    <w:rsid w:val="006B3066"/>
    <w:rsid w:val="006B30D1"/>
    <w:rsid w:val="006B3562"/>
    <w:rsid w:val="006B35CA"/>
    <w:rsid w:val="006B4166"/>
    <w:rsid w:val="006B4A46"/>
    <w:rsid w:val="006B5FA0"/>
    <w:rsid w:val="006B61F9"/>
    <w:rsid w:val="006B6FC3"/>
    <w:rsid w:val="006B73FE"/>
    <w:rsid w:val="006B7495"/>
    <w:rsid w:val="006B77C6"/>
    <w:rsid w:val="006B7A2F"/>
    <w:rsid w:val="006B7DFC"/>
    <w:rsid w:val="006B7EA4"/>
    <w:rsid w:val="006B7FA6"/>
    <w:rsid w:val="006C11E9"/>
    <w:rsid w:val="006C201E"/>
    <w:rsid w:val="006C22BF"/>
    <w:rsid w:val="006C29B6"/>
    <w:rsid w:val="006C2A8F"/>
    <w:rsid w:val="006C4440"/>
    <w:rsid w:val="006C5255"/>
    <w:rsid w:val="006C54AD"/>
    <w:rsid w:val="006C5A2C"/>
    <w:rsid w:val="006C6956"/>
    <w:rsid w:val="006C6C80"/>
    <w:rsid w:val="006C6EA4"/>
    <w:rsid w:val="006C7BC8"/>
    <w:rsid w:val="006C7CE2"/>
    <w:rsid w:val="006D000B"/>
    <w:rsid w:val="006D0085"/>
    <w:rsid w:val="006D016F"/>
    <w:rsid w:val="006D0480"/>
    <w:rsid w:val="006D056E"/>
    <w:rsid w:val="006D0E8F"/>
    <w:rsid w:val="006D18CB"/>
    <w:rsid w:val="006D1DBC"/>
    <w:rsid w:val="006D23B8"/>
    <w:rsid w:val="006D27D9"/>
    <w:rsid w:val="006D2853"/>
    <w:rsid w:val="006D2BD3"/>
    <w:rsid w:val="006D2E64"/>
    <w:rsid w:val="006D3007"/>
    <w:rsid w:val="006D339A"/>
    <w:rsid w:val="006D349C"/>
    <w:rsid w:val="006D349E"/>
    <w:rsid w:val="006D4434"/>
    <w:rsid w:val="006D44E4"/>
    <w:rsid w:val="006D4525"/>
    <w:rsid w:val="006D4C43"/>
    <w:rsid w:val="006D52D1"/>
    <w:rsid w:val="006D57AA"/>
    <w:rsid w:val="006D5BEF"/>
    <w:rsid w:val="006D61ED"/>
    <w:rsid w:val="006D66A5"/>
    <w:rsid w:val="006D6724"/>
    <w:rsid w:val="006E02EE"/>
    <w:rsid w:val="006E0437"/>
    <w:rsid w:val="006E04EE"/>
    <w:rsid w:val="006E0526"/>
    <w:rsid w:val="006E0760"/>
    <w:rsid w:val="006E0B2D"/>
    <w:rsid w:val="006E0DBC"/>
    <w:rsid w:val="006E0EA5"/>
    <w:rsid w:val="006E1DB8"/>
    <w:rsid w:val="006E2118"/>
    <w:rsid w:val="006E227A"/>
    <w:rsid w:val="006E26F9"/>
    <w:rsid w:val="006E2DF6"/>
    <w:rsid w:val="006E332A"/>
    <w:rsid w:val="006E3808"/>
    <w:rsid w:val="006E38AC"/>
    <w:rsid w:val="006E3F9C"/>
    <w:rsid w:val="006E44F8"/>
    <w:rsid w:val="006E4504"/>
    <w:rsid w:val="006E479C"/>
    <w:rsid w:val="006E4810"/>
    <w:rsid w:val="006E4FDE"/>
    <w:rsid w:val="006E59BC"/>
    <w:rsid w:val="006E5C42"/>
    <w:rsid w:val="006E5C5C"/>
    <w:rsid w:val="006E6300"/>
    <w:rsid w:val="006E64E6"/>
    <w:rsid w:val="006E69D2"/>
    <w:rsid w:val="006E6DC2"/>
    <w:rsid w:val="006E74CA"/>
    <w:rsid w:val="006E756C"/>
    <w:rsid w:val="006E7D56"/>
    <w:rsid w:val="006F0495"/>
    <w:rsid w:val="006F10D2"/>
    <w:rsid w:val="006F15DA"/>
    <w:rsid w:val="006F2DAA"/>
    <w:rsid w:val="006F334A"/>
    <w:rsid w:val="006F347C"/>
    <w:rsid w:val="006F3583"/>
    <w:rsid w:val="006F3830"/>
    <w:rsid w:val="006F4070"/>
    <w:rsid w:val="006F5210"/>
    <w:rsid w:val="006F521A"/>
    <w:rsid w:val="006F53EB"/>
    <w:rsid w:val="006F5792"/>
    <w:rsid w:val="006F5900"/>
    <w:rsid w:val="006F5C8A"/>
    <w:rsid w:val="006F67FF"/>
    <w:rsid w:val="006F7DB9"/>
    <w:rsid w:val="007000D6"/>
    <w:rsid w:val="0070039B"/>
    <w:rsid w:val="00700C4F"/>
    <w:rsid w:val="00701660"/>
    <w:rsid w:val="0070181A"/>
    <w:rsid w:val="0070196D"/>
    <w:rsid w:val="00701A3F"/>
    <w:rsid w:val="00701C43"/>
    <w:rsid w:val="00701F47"/>
    <w:rsid w:val="007029ED"/>
    <w:rsid w:val="00703361"/>
    <w:rsid w:val="007037F9"/>
    <w:rsid w:val="00703D57"/>
    <w:rsid w:val="00703E61"/>
    <w:rsid w:val="007042F4"/>
    <w:rsid w:val="0070463F"/>
    <w:rsid w:val="007048F4"/>
    <w:rsid w:val="00705341"/>
    <w:rsid w:val="00705BA7"/>
    <w:rsid w:val="007069D3"/>
    <w:rsid w:val="00706AF9"/>
    <w:rsid w:val="007072C1"/>
    <w:rsid w:val="0070761F"/>
    <w:rsid w:val="00710201"/>
    <w:rsid w:val="00710B87"/>
    <w:rsid w:val="00710C2C"/>
    <w:rsid w:val="007111B3"/>
    <w:rsid w:val="00711F46"/>
    <w:rsid w:val="00712270"/>
    <w:rsid w:val="007124C2"/>
    <w:rsid w:val="00712956"/>
    <w:rsid w:val="00712C4F"/>
    <w:rsid w:val="00713501"/>
    <w:rsid w:val="00713790"/>
    <w:rsid w:val="007138C8"/>
    <w:rsid w:val="00713BAF"/>
    <w:rsid w:val="007148E9"/>
    <w:rsid w:val="00714C88"/>
    <w:rsid w:val="00714CBF"/>
    <w:rsid w:val="00715760"/>
    <w:rsid w:val="00715BDE"/>
    <w:rsid w:val="00715CB1"/>
    <w:rsid w:val="00715F9E"/>
    <w:rsid w:val="007160E7"/>
    <w:rsid w:val="00716167"/>
    <w:rsid w:val="00716560"/>
    <w:rsid w:val="007167BE"/>
    <w:rsid w:val="0071680D"/>
    <w:rsid w:val="0071694E"/>
    <w:rsid w:val="00716C4E"/>
    <w:rsid w:val="00716D4E"/>
    <w:rsid w:val="00716F0E"/>
    <w:rsid w:val="007177EB"/>
    <w:rsid w:val="00717A5E"/>
    <w:rsid w:val="0072065D"/>
    <w:rsid w:val="00720EDF"/>
    <w:rsid w:val="00721193"/>
    <w:rsid w:val="00721980"/>
    <w:rsid w:val="00721C96"/>
    <w:rsid w:val="00723369"/>
    <w:rsid w:val="00723DE2"/>
    <w:rsid w:val="00723F69"/>
    <w:rsid w:val="00724043"/>
    <w:rsid w:val="00724445"/>
    <w:rsid w:val="00724AE6"/>
    <w:rsid w:val="00725566"/>
    <w:rsid w:val="0072569E"/>
    <w:rsid w:val="007259D3"/>
    <w:rsid w:val="00725F01"/>
    <w:rsid w:val="00726016"/>
    <w:rsid w:val="007263E7"/>
    <w:rsid w:val="00726AB5"/>
    <w:rsid w:val="00726AFD"/>
    <w:rsid w:val="00726BAD"/>
    <w:rsid w:val="00726C03"/>
    <w:rsid w:val="0072766A"/>
    <w:rsid w:val="00727D5C"/>
    <w:rsid w:val="00727FD4"/>
    <w:rsid w:val="0073052D"/>
    <w:rsid w:val="0073130D"/>
    <w:rsid w:val="00731D96"/>
    <w:rsid w:val="00732219"/>
    <w:rsid w:val="0073362A"/>
    <w:rsid w:val="00733DC6"/>
    <w:rsid w:val="00733E57"/>
    <w:rsid w:val="007341C4"/>
    <w:rsid w:val="007344F3"/>
    <w:rsid w:val="007355FF"/>
    <w:rsid w:val="00736409"/>
    <w:rsid w:val="00736830"/>
    <w:rsid w:val="007374B1"/>
    <w:rsid w:val="0073754E"/>
    <w:rsid w:val="00737F98"/>
    <w:rsid w:val="00737F9E"/>
    <w:rsid w:val="007403BD"/>
    <w:rsid w:val="0074138C"/>
    <w:rsid w:val="007417A5"/>
    <w:rsid w:val="00741B1B"/>
    <w:rsid w:val="00742124"/>
    <w:rsid w:val="0074269E"/>
    <w:rsid w:val="007430C7"/>
    <w:rsid w:val="0074310D"/>
    <w:rsid w:val="0074369B"/>
    <w:rsid w:val="00743765"/>
    <w:rsid w:val="00743D47"/>
    <w:rsid w:val="0074556C"/>
    <w:rsid w:val="007455B2"/>
    <w:rsid w:val="00745636"/>
    <w:rsid w:val="007456C6"/>
    <w:rsid w:val="0074586B"/>
    <w:rsid w:val="00746005"/>
    <w:rsid w:val="00746537"/>
    <w:rsid w:val="0074667F"/>
    <w:rsid w:val="00746742"/>
    <w:rsid w:val="007467CA"/>
    <w:rsid w:val="007470EA"/>
    <w:rsid w:val="007476D3"/>
    <w:rsid w:val="00747D77"/>
    <w:rsid w:val="007504FF"/>
    <w:rsid w:val="007505A6"/>
    <w:rsid w:val="007506D8"/>
    <w:rsid w:val="0075097B"/>
    <w:rsid w:val="0075097F"/>
    <w:rsid w:val="00751621"/>
    <w:rsid w:val="007516DF"/>
    <w:rsid w:val="00751BE0"/>
    <w:rsid w:val="00751EAA"/>
    <w:rsid w:val="00752B6B"/>
    <w:rsid w:val="00752F01"/>
    <w:rsid w:val="00753216"/>
    <w:rsid w:val="007533A7"/>
    <w:rsid w:val="007535A5"/>
    <w:rsid w:val="0075372E"/>
    <w:rsid w:val="007537E4"/>
    <w:rsid w:val="0075383D"/>
    <w:rsid w:val="00753DBA"/>
    <w:rsid w:val="00754802"/>
    <w:rsid w:val="00754A53"/>
    <w:rsid w:val="00754AA0"/>
    <w:rsid w:val="00754DE7"/>
    <w:rsid w:val="00755B69"/>
    <w:rsid w:val="00755BA7"/>
    <w:rsid w:val="00755C19"/>
    <w:rsid w:val="00755D03"/>
    <w:rsid w:val="007566FC"/>
    <w:rsid w:val="00756A45"/>
    <w:rsid w:val="00756ADA"/>
    <w:rsid w:val="00756F53"/>
    <w:rsid w:val="00757032"/>
    <w:rsid w:val="007574B3"/>
    <w:rsid w:val="0075761F"/>
    <w:rsid w:val="00757962"/>
    <w:rsid w:val="0076066A"/>
    <w:rsid w:val="007607B5"/>
    <w:rsid w:val="00760E13"/>
    <w:rsid w:val="007610BA"/>
    <w:rsid w:val="007614C0"/>
    <w:rsid w:val="00761864"/>
    <w:rsid w:val="0076227A"/>
    <w:rsid w:val="0076323F"/>
    <w:rsid w:val="007636BD"/>
    <w:rsid w:val="00763F80"/>
    <w:rsid w:val="00764A4C"/>
    <w:rsid w:val="00764AA4"/>
    <w:rsid w:val="00764C20"/>
    <w:rsid w:val="007652DC"/>
    <w:rsid w:val="00765EFE"/>
    <w:rsid w:val="00766403"/>
    <w:rsid w:val="00766C61"/>
    <w:rsid w:val="00766ECF"/>
    <w:rsid w:val="00767299"/>
    <w:rsid w:val="00767514"/>
    <w:rsid w:val="00767881"/>
    <w:rsid w:val="0076794E"/>
    <w:rsid w:val="00767E6E"/>
    <w:rsid w:val="0077047C"/>
    <w:rsid w:val="00770ACE"/>
    <w:rsid w:val="0077153A"/>
    <w:rsid w:val="00771619"/>
    <w:rsid w:val="007720DB"/>
    <w:rsid w:val="0077217D"/>
    <w:rsid w:val="007725CE"/>
    <w:rsid w:val="00772834"/>
    <w:rsid w:val="0077285F"/>
    <w:rsid w:val="00772C86"/>
    <w:rsid w:val="00772E2D"/>
    <w:rsid w:val="00772E3E"/>
    <w:rsid w:val="007730BA"/>
    <w:rsid w:val="0077328C"/>
    <w:rsid w:val="00773BA0"/>
    <w:rsid w:val="00773EF2"/>
    <w:rsid w:val="00774135"/>
    <w:rsid w:val="00774761"/>
    <w:rsid w:val="00774C6B"/>
    <w:rsid w:val="00774FC7"/>
    <w:rsid w:val="0077509E"/>
    <w:rsid w:val="00775A18"/>
    <w:rsid w:val="00775AAD"/>
    <w:rsid w:val="00775D8A"/>
    <w:rsid w:val="007769D5"/>
    <w:rsid w:val="00777469"/>
    <w:rsid w:val="00777712"/>
    <w:rsid w:val="007807EE"/>
    <w:rsid w:val="00780E0F"/>
    <w:rsid w:val="0078144A"/>
    <w:rsid w:val="00782BBC"/>
    <w:rsid w:val="00782CCF"/>
    <w:rsid w:val="00782CF2"/>
    <w:rsid w:val="00783376"/>
    <w:rsid w:val="007843CB"/>
    <w:rsid w:val="0078483E"/>
    <w:rsid w:val="007855D3"/>
    <w:rsid w:val="0078568B"/>
    <w:rsid w:val="0078606D"/>
    <w:rsid w:val="0078645D"/>
    <w:rsid w:val="00786D8A"/>
    <w:rsid w:val="00787731"/>
    <w:rsid w:val="007879A5"/>
    <w:rsid w:val="00787FC8"/>
    <w:rsid w:val="00790A30"/>
    <w:rsid w:val="00790D0E"/>
    <w:rsid w:val="00791343"/>
    <w:rsid w:val="007916AF"/>
    <w:rsid w:val="00791B67"/>
    <w:rsid w:val="00791BBB"/>
    <w:rsid w:val="00792837"/>
    <w:rsid w:val="0079290C"/>
    <w:rsid w:val="00792ECB"/>
    <w:rsid w:val="007932DB"/>
    <w:rsid w:val="007935BC"/>
    <w:rsid w:val="00793F70"/>
    <w:rsid w:val="007943A5"/>
    <w:rsid w:val="00795376"/>
    <w:rsid w:val="007958D1"/>
    <w:rsid w:val="00795AA3"/>
    <w:rsid w:val="00795C91"/>
    <w:rsid w:val="00795CA9"/>
    <w:rsid w:val="00795F2B"/>
    <w:rsid w:val="0079613C"/>
    <w:rsid w:val="00796AA7"/>
    <w:rsid w:val="00796C7D"/>
    <w:rsid w:val="00796E8E"/>
    <w:rsid w:val="00797666"/>
    <w:rsid w:val="00797E37"/>
    <w:rsid w:val="007A0650"/>
    <w:rsid w:val="007A0714"/>
    <w:rsid w:val="007A095D"/>
    <w:rsid w:val="007A0CA3"/>
    <w:rsid w:val="007A104E"/>
    <w:rsid w:val="007A145E"/>
    <w:rsid w:val="007A157A"/>
    <w:rsid w:val="007A18D4"/>
    <w:rsid w:val="007A2482"/>
    <w:rsid w:val="007A28E8"/>
    <w:rsid w:val="007A2B79"/>
    <w:rsid w:val="007A2D25"/>
    <w:rsid w:val="007A2ED0"/>
    <w:rsid w:val="007A37A3"/>
    <w:rsid w:val="007A3F01"/>
    <w:rsid w:val="007A3F63"/>
    <w:rsid w:val="007A45E9"/>
    <w:rsid w:val="007A4EC8"/>
    <w:rsid w:val="007A52D3"/>
    <w:rsid w:val="007A54B5"/>
    <w:rsid w:val="007A5544"/>
    <w:rsid w:val="007A570C"/>
    <w:rsid w:val="007A58BF"/>
    <w:rsid w:val="007A5CE8"/>
    <w:rsid w:val="007A6715"/>
    <w:rsid w:val="007A68CA"/>
    <w:rsid w:val="007A71D9"/>
    <w:rsid w:val="007A760F"/>
    <w:rsid w:val="007A77A8"/>
    <w:rsid w:val="007A7BD4"/>
    <w:rsid w:val="007B0164"/>
    <w:rsid w:val="007B1366"/>
    <w:rsid w:val="007B1DF7"/>
    <w:rsid w:val="007B1F2E"/>
    <w:rsid w:val="007B2438"/>
    <w:rsid w:val="007B26FC"/>
    <w:rsid w:val="007B272D"/>
    <w:rsid w:val="007B2C3E"/>
    <w:rsid w:val="007B2D65"/>
    <w:rsid w:val="007B4D01"/>
    <w:rsid w:val="007B5577"/>
    <w:rsid w:val="007B58F0"/>
    <w:rsid w:val="007B73E6"/>
    <w:rsid w:val="007B7471"/>
    <w:rsid w:val="007B7E5E"/>
    <w:rsid w:val="007B7E88"/>
    <w:rsid w:val="007C05ED"/>
    <w:rsid w:val="007C060C"/>
    <w:rsid w:val="007C076B"/>
    <w:rsid w:val="007C1325"/>
    <w:rsid w:val="007C1B59"/>
    <w:rsid w:val="007C236B"/>
    <w:rsid w:val="007C2714"/>
    <w:rsid w:val="007C2921"/>
    <w:rsid w:val="007C2EA8"/>
    <w:rsid w:val="007C3EEC"/>
    <w:rsid w:val="007C3FD5"/>
    <w:rsid w:val="007C4604"/>
    <w:rsid w:val="007C4762"/>
    <w:rsid w:val="007C4A39"/>
    <w:rsid w:val="007C4CF9"/>
    <w:rsid w:val="007C4F5D"/>
    <w:rsid w:val="007C74E2"/>
    <w:rsid w:val="007D14E7"/>
    <w:rsid w:val="007D1BFC"/>
    <w:rsid w:val="007D231F"/>
    <w:rsid w:val="007D2326"/>
    <w:rsid w:val="007D25CF"/>
    <w:rsid w:val="007D28E2"/>
    <w:rsid w:val="007D2ECB"/>
    <w:rsid w:val="007D2F28"/>
    <w:rsid w:val="007D33F3"/>
    <w:rsid w:val="007D3FAC"/>
    <w:rsid w:val="007D40AB"/>
    <w:rsid w:val="007D4195"/>
    <w:rsid w:val="007D471A"/>
    <w:rsid w:val="007D4E27"/>
    <w:rsid w:val="007D4E2C"/>
    <w:rsid w:val="007D4E97"/>
    <w:rsid w:val="007D4F0A"/>
    <w:rsid w:val="007D5A7D"/>
    <w:rsid w:val="007D6728"/>
    <w:rsid w:val="007D7318"/>
    <w:rsid w:val="007D76C8"/>
    <w:rsid w:val="007D7712"/>
    <w:rsid w:val="007D79A8"/>
    <w:rsid w:val="007D7EA9"/>
    <w:rsid w:val="007E0D49"/>
    <w:rsid w:val="007E1C88"/>
    <w:rsid w:val="007E21FC"/>
    <w:rsid w:val="007E279F"/>
    <w:rsid w:val="007E2ACD"/>
    <w:rsid w:val="007E4CE0"/>
    <w:rsid w:val="007E4F22"/>
    <w:rsid w:val="007E5873"/>
    <w:rsid w:val="007E6E12"/>
    <w:rsid w:val="007E70C8"/>
    <w:rsid w:val="007E70F1"/>
    <w:rsid w:val="007E7E9D"/>
    <w:rsid w:val="007F0428"/>
    <w:rsid w:val="007F07B8"/>
    <w:rsid w:val="007F1CC8"/>
    <w:rsid w:val="007F26D5"/>
    <w:rsid w:val="007F288C"/>
    <w:rsid w:val="007F288E"/>
    <w:rsid w:val="007F2944"/>
    <w:rsid w:val="007F2D3E"/>
    <w:rsid w:val="007F2DBF"/>
    <w:rsid w:val="007F2F5A"/>
    <w:rsid w:val="007F3868"/>
    <w:rsid w:val="007F3946"/>
    <w:rsid w:val="007F3F5A"/>
    <w:rsid w:val="007F3FFF"/>
    <w:rsid w:val="007F4222"/>
    <w:rsid w:val="007F4381"/>
    <w:rsid w:val="007F48C7"/>
    <w:rsid w:val="007F4959"/>
    <w:rsid w:val="007F4C52"/>
    <w:rsid w:val="007F4D2B"/>
    <w:rsid w:val="007F539C"/>
    <w:rsid w:val="007F5599"/>
    <w:rsid w:val="007F567D"/>
    <w:rsid w:val="007F6306"/>
    <w:rsid w:val="007F6635"/>
    <w:rsid w:val="007F67A3"/>
    <w:rsid w:val="007F6D52"/>
    <w:rsid w:val="007F6E1F"/>
    <w:rsid w:val="007F751B"/>
    <w:rsid w:val="007F77D8"/>
    <w:rsid w:val="007F7B32"/>
    <w:rsid w:val="00800D36"/>
    <w:rsid w:val="00801047"/>
    <w:rsid w:val="0080142B"/>
    <w:rsid w:val="0080152F"/>
    <w:rsid w:val="008022C2"/>
    <w:rsid w:val="008029EB"/>
    <w:rsid w:val="00802D33"/>
    <w:rsid w:val="008032B4"/>
    <w:rsid w:val="00804028"/>
    <w:rsid w:val="00804299"/>
    <w:rsid w:val="0080452E"/>
    <w:rsid w:val="0080461D"/>
    <w:rsid w:val="008046B7"/>
    <w:rsid w:val="00804D5D"/>
    <w:rsid w:val="00804F13"/>
    <w:rsid w:val="00805030"/>
    <w:rsid w:val="008050B9"/>
    <w:rsid w:val="008053B1"/>
    <w:rsid w:val="00805B0D"/>
    <w:rsid w:val="00806058"/>
    <w:rsid w:val="008065D9"/>
    <w:rsid w:val="008071B8"/>
    <w:rsid w:val="008074E2"/>
    <w:rsid w:val="008075BD"/>
    <w:rsid w:val="00807BE3"/>
    <w:rsid w:val="00807C94"/>
    <w:rsid w:val="00807FC8"/>
    <w:rsid w:val="0081048A"/>
    <w:rsid w:val="00810AD3"/>
    <w:rsid w:val="008119DE"/>
    <w:rsid w:val="00812127"/>
    <w:rsid w:val="008123F5"/>
    <w:rsid w:val="0081325D"/>
    <w:rsid w:val="00813566"/>
    <w:rsid w:val="00813B0E"/>
    <w:rsid w:val="008148F3"/>
    <w:rsid w:val="0081494A"/>
    <w:rsid w:val="008149DC"/>
    <w:rsid w:val="00815618"/>
    <w:rsid w:val="00815901"/>
    <w:rsid w:val="00816905"/>
    <w:rsid w:val="00816E1F"/>
    <w:rsid w:val="008172E9"/>
    <w:rsid w:val="0081749B"/>
    <w:rsid w:val="00817703"/>
    <w:rsid w:val="00817B6C"/>
    <w:rsid w:val="00817D73"/>
    <w:rsid w:val="008200BC"/>
    <w:rsid w:val="00820158"/>
    <w:rsid w:val="008203E3"/>
    <w:rsid w:val="0082058F"/>
    <w:rsid w:val="00820D92"/>
    <w:rsid w:val="00820E55"/>
    <w:rsid w:val="00821666"/>
    <w:rsid w:val="00821D93"/>
    <w:rsid w:val="00821FF4"/>
    <w:rsid w:val="00822C97"/>
    <w:rsid w:val="008235BF"/>
    <w:rsid w:val="00823971"/>
    <w:rsid w:val="00823C65"/>
    <w:rsid w:val="00823D3D"/>
    <w:rsid w:val="00823FDB"/>
    <w:rsid w:val="00824EE6"/>
    <w:rsid w:val="00825BB3"/>
    <w:rsid w:val="00825D6F"/>
    <w:rsid w:val="00825DDA"/>
    <w:rsid w:val="00826167"/>
    <w:rsid w:val="008263D6"/>
    <w:rsid w:val="008266C4"/>
    <w:rsid w:val="008267E2"/>
    <w:rsid w:val="0082689B"/>
    <w:rsid w:val="00826FFC"/>
    <w:rsid w:val="0082701F"/>
    <w:rsid w:val="00827503"/>
    <w:rsid w:val="008278EE"/>
    <w:rsid w:val="00827997"/>
    <w:rsid w:val="00827FAE"/>
    <w:rsid w:val="00827FF2"/>
    <w:rsid w:val="0083084B"/>
    <w:rsid w:val="008308D2"/>
    <w:rsid w:val="00830CE8"/>
    <w:rsid w:val="00830FA6"/>
    <w:rsid w:val="00831132"/>
    <w:rsid w:val="00831247"/>
    <w:rsid w:val="008312C9"/>
    <w:rsid w:val="00831BB7"/>
    <w:rsid w:val="00831C76"/>
    <w:rsid w:val="0083209A"/>
    <w:rsid w:val="00832360"/>
    <w:rsid w:val="00832C37"/>
    <w:rsid w:val="00833283"/>
    <w:rsid w:val="00835141"/>
    <w:rsid w:val="0083709B"/>
    <w:rsid w:val="00840AD5"/>
    <w:rsid w:val="00840C76"/>
    <w:rsid w:val="00841172"/>
    <w:rsid w:val="00841DE6"/>
    <w:rsid w:val="0084202A"/>
    <w:rsid w:val="00842056"/>
    <w:rsid w:val="00842869"/>
    <w:rsid w:val="008428B6"/>
    <w:rsid w:val="00842934"/>
    <w:rsid w:val="00842DBF"/>
    <w:rsid w:val="00842EC1"/>
    <w:rsid w:val="00843760"/>
    <w:rsid w:val="00843C1F"/>
    <w:rsid w:val="00844974"/>
    <w:rsid w:val="00844D44"/>
    <w:rsid w:val="00845C37"/>
    <w:rsid w:val="0084616D"/>
    <w:rsid w:val="00847140"/>
    <w:rsid w:val="00847268"/>
    <w:rsid w:val="0084786D"/>
    <w:rsid w:val="00847A38"/>
    <w:rsid w:val="0085060D"/>
    <w:rsid w:val="008512C3"/>
    <w:rsid w:val="0085178B"/>
    <w:rsid w:val="008518A5"/>
    <w:rsid w:val="00851C76"/>
    <w:rsid w:val="008522B2"/>
    <w:rsid w:val="008525CE"/>
    <w:rsid w:val="0085263D"/>
    <w:rsid w:val="00853531"/>
    <w:rsid w:val="00853B34"/>
    <w:rsid w:val="00855939"/>
    <w:rsid w:val="0085663C"/>
    <w:rsid w:val="0085671E"/>
    <w:rsid w:val="00856AB1"/>
    <w:rsid w:val="00856B16"/>
    <w:rsid w:val="00857B24"/>
    <w:rsid w:val="00857D6B"/>
    <w:rsid w:val="00857F89"/>
    <w:rsid w:val="008601F4"/>
    <w:rsid w:val="008605A4"/>
    <w:rsid w:val="008605FD"/>
    <w:rsid w:val="0086075B"/>
    <w:rsid w:val="00860C4A"/>
    <w:rsid w:val="00860E25"/>
    <w:rsid w:val="00861219"/>
    <w:rsid w:val="0086125E"/>
    <w:rsid w:val="008617D0"/>
    <w:rsid w:val="00861B0D"/>
    <w:rsid w:val="008621C2"/>
    <w:rsid w:val="008622E4"/>
    <w:rsid w:val="0086285F"/>
    <w:rsid w:val="00862C8B"/>
    <w:rsid w:val="00862CFF"/>
    <w:rsid w:val="00862F59"/>
    <w:rsid w:val="00863C01"/>
    <w:rsid w:val="00863EA8"/>
    <w:rsid w:val="00863F4F"/>
    <w:rsid w:val="0086460A"/>
    <w:rsid w:val="00864B3C"/>
    <w:rsid w:val="00864D0D"/>
    <w:rsid w:val="00864DE4"/>
    <w:rsid w:val="00865207"/>
    <w:rsid w:val="00865409"/>
    <w:rsid w:val="008661D3"/>
    <w:rsid w:val="008665E2"/>
    <w:rsid w:val="00866C8B"/>
    <w:rsid w:val="008673BA"/>
    <w:rsid w:val="008677D9"/>
    <w:rsid w:val="00867B13"/>
    <w:rsid w:val="0087108A"/>
    <w:rsid w:val="008711FC"/>
    <w:rsid w:val="008718C0"/>
    <w:rsid w:val="00871A6D"/>
    <w:rsid w:val="0087210C"/>
    <w:rsid w:val="00872995"/>
    <w:rsid w:val="00872F23"/>
    <w:rsid w:val="00873728"/>
    <w:rsid w:val="00873782"/>
    <w:rsid w:val="00873F39"/>
    <w:rsid w:val="00874286"/>
    <w:rsid w:val="00874634"/>
    <w:rsid w:val="008753F3"/>
    <w:rsid w:val="0087559C"/>
    <w:rsid w:val="00875CAF"/>
    <w:rsid w:val="00876587"/>
    <w:rsid w:val="00876C33"/>
    <w:rsid w:val="00876D2F"/>
    <w:rsid w:val="00877111"/>
    <w:rsid w:val="00880A0D"/>
    <w:rsid w:val="00880B23"/>
    <w:rsid w:val="00881A6B"/>
    <w:rsid w:val="008822DB"/>
    <w:rsid w:val="00882D4A"/>
    <w:rsid w:val="008831BF"/>
    <w:rsid w:val="0088348E"/>
    <w:rsid w:val="00884311"/>
    <w:rsid w:val="008844CC"/>
    <w:rsid w:val="00885708"/>
    <w:rsid w:val="00885C44"/>
    <w:rsid w:val="00885F55"/>
    <w:rsid w:val="00886166"/>
    <w:rsid w:val="008864D4"/>
    <w:rsid w:val="00886DB6"/>
    <w:rsid w:val="0088784E"/>
    <w:rsid w:val="00887B0C"/>
    <w:rsid w:val="00890AA6"/>
    <w:rsid w:val="008912CF"/>
    <w:rsid w:val="00891FE6"/>
    <w:rsid w:val="00892721"/>
    <w:rsid w:val="0089285B"/>
    <w:rsid w:val="00892BFF"/>
    <w:rsid w:val="00892EF1"/>
    <w:rsid w:val="0089336E"/>
    <w:rsid w:val="008935B7"/>
    <w:rsid w:val="00893D0B"/>
    <w:rsid w:val="00893F6E"/>
    <w:rsid w:val="008945EC"/>
    <w:rsid w:val="008946B2"/>
    <w:rsid w:val="008946B6"/>
    <w:rsid w:val="00894E00"/>
    <w:rsid w:val="00895151"/>
    <w:rsid w:val="00895156"/>
    <w:rsid w:val="00895417"/>
    <w:rsid w:val="0089565E"/>
    <w:rsid w:val="008956BA"/>
    <w:rsid w:val="00895C3C"/>
    <w:rsid w:val="00895CA0"/>
    <w:rsid w:val="00895E23"/>
    <w:rsid w:val="00895E6C"/>
    <w:rsid w:val="00896A23"/>
    <w:rsid w:val="008970E5"/>
    <w:rsid w:val="00897A33"/>
    <w:rsid w:val="00897B73"/>
    <w:rsid w:val="00897FD7"/>
    <w:rsid w:val="008A095A"/>
    <w:rsid w:val="008A0B3F"/>
    <w:rsid w:val="008A0B9A"/>
    <w:rsid w:val="008A0E3B"/>
    <w:rsid w:val="008A15F4"/>
    <w:rsid w:val="008A1B0D"/>
    <w:rsid w:val="008A1D84"/>
    <w:rsid w:val="008A2CB8"/>
    <w:rsid w:val="008A307C"/>
    <w:rsid w:val="008A3609"/>
    <w:rsid w:val="008A3694"/>
    <w:rsid w:val="008A412D"/>
    <w:rsid w:val="008A426F"/>
    <w:rsid w:val="008A46A6"/>
    <w:rsid w:val="008A4841"/>
    <w:rsid w:val="008A5BE1"/>
    <w:rsid w:val="008A7054"/>
    <w:rsid w:val="008A7216"/>
    <w:rsid w:val="008A76D7"/>
    <w:rsid w:val="008A7B9C"/>
    <w:rsid w:val="008B07A0"/>
    <w:rsid w:val="008B07C3"/>
    <w:rsid w:val="008B0AA6"/>
    <w:rsid w:val="008B1368"/>
    <w:rsid w:val="008B136D"/>
    <w:rsid w:val="008B1C65"/>
    <w:rsid w:val="008B2020"/>
    <w:rsid w:val="008B2110"/>
    <w:rsid w:val="008B2342"/>
    <w:rsid w:val="008B27AD"/>
    <w:rsid w:val="008B34CC"/>
    <w:rsid w:val="008B4496"/>
    <w:rsid w:val="008B48B0"/>
    <w:rsid w:val="008B4A4A"/>
    <w:rsid w:val="008B4EA4"/>
    <w:rsid w:val="008B506C"/>
    <w:rsid w:val="008B52FE"/>
    <w:rsid w:val="008B543A"/>
    <w:rsid w:val="008B58EA"/>
    <w:rsid w:val="008B61B5"/>
    <w:rsid w:val="008B62C4"/>
    <w:rsid w:val="008B72C9"/>
    <w:rsid w:val="008B73C3"/>
    <w:rsid w:val="008B7647"/>
    <w:rsid w:val="008B7680"/>
    <w:rsid w:val="008C05DA"/>
    <w:rsid w:val="008C178A"/>
    <w:rsid w:val="008C1A15"/>
    <w:rsid w:val="008C23CB"/>
    <w:rsid w:val="008C23EE"/>
    <w:rsid w:val="008C2866"/>
    <w:rsid w:val="008C2926"/>
    <w:rsid w:val="008C341F"/>
    <w:rsid w:val="008C37D2"/>
    <w:rsid w:val="008C4A4C"/>
    <w:rsid w:val="008C5214"/>
    <w:rsid w:val="008C54B5"/>
    <w:rsid w:val="008C55C0"/>
    <w:rsid w:val="008C55C5"/>
    <w:rsid w:val="008C5FFE"/>
    <w:rsid w:val="008C7419"/>
    <w:rsid w:val="008C7456"/>
    <w:rsid w:val="008C7B95"/>
    <w:rsid w:val="008C7FF7"/>
    <w:rsid w:val="008D054C"/>
    <w:rsid w:val="008D0A1A"/>
    <w:rsid w:val="008D0AD7"/>
    <w:rsid w:val="008D0B90"/>
    <w:rsid w:val="008D1535"/>
    <w:rsid w:val="008D1575"/>
    <w:rsid w:val="008D1D7C"/>
    <w:rsid w:val="008D26D9"/>
    <w:rsid w:val="008D2A70"/>
    <w:rsid w:val="008D2E59"/>
    <w:rsid w:val="008D2E87"/>
    <w:rsid w:val="008D3B83"/>
    <w:rsid w:val="008D40A8"/>
    <w:rsid w:val="008D4744"/>
    <w:rsid w:val="008D5959"/>
    <w:rsid w:val="008D5974"/>
    <w:rsid w:val="008D6C64"/>
    <w:rsid w:val="008D71FA"/>
    <w:rsid w:val="008D743E"/>
    <w:rsid w:val="008D7D03"/>
    <w:rsid w:val="008E027C"/>
    <w:rsid w:val="008E1005"/>
    <w:rsid w:val="008E1380"/>
    <w:rsid w:val="008E1629"/>
    <w:rsid w:val="008E27FB"/>
    <w:rsid w:val="008E2A2D"/>
    <w:rsid w:val="008E3036"/>
    <w:rsid w:val="008E30F1"/>
    <w:rsid w:val="008E3201"/>
    <w:rsid w:val="008E3765"/>
    <w:rsid w:val="008E4808"/>
    <w:rsid w:val="008E51C2"/>
    <w:rsid w:val="008E5202"/>
    <w:rsid w:val="008E54E5"/>
    <w:rsid w:val="008E5898"/>
    <w:rsid w:val="008E5EEC"/>
    <w:rsid w:val="008E5FFF"/>
    <w:rsid w:val="008E6FBD"/>
    <w:rsid w:val="008E717D"/>
    <w:rsid w:val="008E71F6"/>
    <w:rsid w:val="008E791D"/>
    <w:rsid w:val="008F07A2"/>
    <w:rsid w:val="008F0DA7"/>
    <w:rsid w:val="008F10BD"/>
    <w:rsid w:val="008F1279"/>
    <w:rsid w:val="008F15BB"/>
    <w:rsid w:val="008F16DD"/>
    <w:rsid w:val="008F1903"/>
    <w:rsid w:val="008F1CB6"/>
    <w:rsid w:val="008F1F60"/>
    <w:rsid w:val="008F1FF6"/>
    <w:rsid w:val="008F28B7"/>
    <w:rsid w:val="008F2940"/>
    <w:rsid w:val="008F2B82"/>
    <w:rsid w:val="008F33A1"/>
    <w:rsid w:val="008F3553"/>
    <w:rsid w:val="008F399E"/>
    <w:rsid w:val="008F3DD6"/>
    <w:rsid w:val="008F3E27"/>
    <w:rsid w:val="008F4054"/>
    <w:rsid w:val="008F4A1E"/>
    <w:rsid w:val="008F554A"/>
    <w:rsid w:val="008F556B"/>
    <w:rsid w:val="008F5ADE"/>
    <w:rsid w:val="008F6C99"/>
    <w:rsid w:val="008F718D"/>
    <w:rsid w:val="008F739B"/>
    <w:rsid w:val="008F7751"/>
    <w:rsid w:val="008F7A13"/>
    <w:rsid w:val="0090002E"/>
    <w:rsid w:val="009004E1"/>
    <w:rsid w:val="00900A1C"/>
    <w:rsid w:val="00900BC4"/>
    <w:rsid w:val="00900F93"/>
    <w:rsid w:val="00901013"/>
    <w:rsid w:val="00901721"/>
    <w:rsid w:val="00902172"/>
    <w:rsid w:val="00902781"/>
    <w:rsid w:val="00902854"/>
    <w:rsid w:val="00903104"/>
    <w:rsid w:val="00903B44"/>
    <w:rsid w:val="00903B74"/>
    <w:rsid w:val="00903DB7"/>
    <w:rsid w:val="00904716"/>
    <w:rsid w:val="00904A3D"/>
    <w:rsid w:val="00904A74"/>
    <w:rsid w:val="00904A81"/>
    <w:rsid w:val="00904B10"/>
    <w:rsid w:val="00905607"/>
    <w:rsid w:val="009056CC"/>
    <w:rsid w:val="00905961"/>
    <w:rsid w:val="00905AC3"/>
    <w:rsid w:val="009060DF"/>
    <w:rsid w:val="00906B00"/>
    <w:rsid w:val="00906C29"/>
    <w:rsid w:val="00906D63"/>
    <w:rsid w:val="009079A3"/>
    <w:rsid w:val="0091006C"/>
    <w:rsid w:val="00911164"/>
    <w:rsid w:val="00911FB8"/>
    <w:rsid w:val="00912857"/>
    <w:rsid w:val="00912AB7"/>
    <w:rsid w:val="00912D69"/>
    <w:rsid w:val="00912ED6"/>
    <w:rsid w:val="00913652"/>
    <w:rsid w:val="00913EDD"/>
    <w:rsid w:val="009140CC"/>
    <w:rsid w:val="009148B3"/>
    <w:rsid w:val="00914E75"/>
    <w:rsid w:val="0091520E"/>
    <w:rsid w:val="009169C6"/>
    <w:rsid w:val="00916A38"/>
    <w:rsid w:val="00916F3E"/>
    <w:rsid w:val="009176BE"/>
    <w:rsid w:val="00917813"/>
    <w:rsid w:val="00917D3C"/>
    <w:rsid w:val="00920177"/>
    <w:rsid w:val="009207E1"/>
    <w:rsid w:val="00920B12"/>
    <w:rsid w:val="00920BB3"/>
    <w:rsid w:val="009219C5"/>
    <w:rsid w:val="00921EDD"/>
    <w:rsid w:val="00922294"/>
    <w:rsid w:val="00922404"/>
    <w:rsid w:val="00922409"/>
    <w:rsid w:val="0092264B"/>
    <w:rsid w:val="00922D1E"/>
    <w:rsid w:val="009231DE"/>
    <w:rsid w:val="00923254"/>
    <w:rsid w:val="00924051"/>
    <w:rsid w:val="009241D4"/>
    <w:rsid w:val="0092420D"/>
    <w:rsid w:val="009243B1"/>
    <w:rsid w:val="00924552"/>
    <w:rsid w:val="009245C8"/>
    <w:rsid w:val="00924F06"/>
    <w:rsid w:val="00925271"/>
    <w:rsid w:val="00925348"/>
    <w:rsid w:val="00925C20"/>
    <w:rsid w:val="00926429"/>
    <w:rsid w:val="009267F8"/>
    <w:rsid w:val="00926B2E"/>
    <w:rsid w:val="00927251"/>
    <w:rsid w:val="0092787E"/>
    <w:rsid w:val="009279C0"/>
    <w:rsid w:val="00927F67"/>
    <w:rsid w:val="009309D2"/>
    <w:rsid w:val="00930D1C"/>
    <w:rsid w:val="00930E37"/>
    <w:rsid w:val="00931603"/>
    <w:rsid w:val="00932440"/>
    <w:rsid w:val="009324CB"/>
    <w:rsid w:val="009327E8"/>
    <w:rsid w:val="009328F1"/>
    <w:rsid w:val="0093298E"/>
    <w:rsid w:val="00932AD4"/>
    <w:rsid w:val="00932D8A"/>
    <w:rsid w:val="00933547"/>
    <w:rsid w:val="00933A24"/>
    <w:rsid w:val="00933E1B"/>
    <w:rsid w:val="009349FF"/>
    <w:rsid w:val="00934CF3"/>
    <w:rsid w:val="00935076"/>
    <w:rsid w:val="0093541F"/>
    <w:rsid w:val="00935F23"/>
    <w:rsid w:val="00935FB2"/>
    <w:rsid w:val="009364AF"/>
    <w:rsid w:val="0093667D"/>
    <w:rsid w:val="00936917"/>
    <w:rsid w:val="00936B21"/>
    <w:rsid w:val="009379CF"/>
    <w:rsid w:val="00937A49"/>
    <w:rsid w:val="00937A4E"/>
    <w:rsid w:val="00937DBE"/>
    <w:rsid w:val="00940579"/>
    <w:rsid w:val="009411DC"/>
    <w:rsid w:val="00941DB9"/>
    <w:rsid w:val="00941F6D"/>
    <w:rsid w:val="009429DA"/>
    <w:rsid w:val="00943100"/>
    <w:rsid w:val="00943137"/>
    <w:rsid w:val="00943AE9"/>
    <w:rsid w:val="00943EDD"/>
    <w:rsid w:val="0094576A"/>
    <w:rsid w:val="00945B48"/>
    <w:rsid w:val="009462B2"/>
    <w:rsid w:val="00946A84"/>
    <w:rsid w:val="00946B42"/>
    <w:rsid w:val="00946FBF"/>
    <w:rsid w:val="00947025"/>
    <w:rsid w:val="00947886"/>
    <w:rsid w:val="0094795B"/>
    <w:rsid w:val="00947F39"/>
    <w:rsid w:val="0095045F"/>
    <w:rsid w:val="00950E31"/>
    <w:rsid w:val="009514AC"/>
    <w:rsid w:val="0095173D"/>
    <w:rsid w:val="00951AB6"/>
    <w:rsid w:val="00951D29"/>
    <w:rsid w:val="00951E8F"/>
    <w:rsid w:val="0095233D"/>
    <w:rsid w:val="00952D7D"/>
    <w:rsid w:val="00953647"/>
    <w:rsid w:val="00953DE3"/>
    <w:rsid w:val="00953E3C"/>
    <w:rsid w:val="009549A3"/>
    <w:rsid w:val="00954B05"/>
    <w:rsid w:val="00954F4E"/>
    <w:rsid w:val="00954FAA"/>
    <w:rsid w:val="00954FCF"/>
    <w:rsid w:val="009552BC"/>
    <w:rsid w:val="009576B9"/>
    <w:rsid w:val="00957BE2"/>
    <w:rsid w:val="00957F11"/>
    <w:rsid w:val="00960072"/>
    <w:rsid w:val="00960778"/>
    <w:rsid w:val="00960C6C"/>
    <w:rsid w:val="00961489"/>
    <w:rsid w:val="00961D70"/>
    <w:rsid w:val="009625DF"/>
    <w:rsid w:val="00962C04"/>
    <w:rsid w:val="0096319A"/>
    <w:rsid w:val="00963597"/>
    <w:rsid w:val="0096373A"/>
    <w:rsid w:val="00963827"/>
    <w:rsid w:val="00963E35"/>
    <w:rsid w:val="009640D3"/>
    <w:rsid w:val="009642A6"/>
    <w:rsid w:val="009645CE"/>
    <w:rsid w:val="00964A54"/>
    <w:rsid w:val="00965FD2"/>
    <w:rsid w:val="0096622C"/>
    <w:rsid w:val="009662C5"/>
    <w:rsid w:val="009668A0"/>
    <w:rsid w:val="00966925"/>
    <w:rsid w:val="00966A95"/>
    <w:rsid w:val="009670E2"/>
    <w:rsid w:val="0096778F"/>
    <w:rsid w:val="00967B47"/>
    <w:rsid w:val="00967E5B"/>
    <w:rsid w:val="009700F7"/>
    <w:rsid w:val="00970224"/>
    <w:rsid w:val="00970300"/>
    <w:rsid w:val="009704CF"/>
    <w:rsid w:val="00970BCE"/>
    <w:rsid w:val="00970E98"/>
    <w:rsid w:val="00970F59"/>
    <w:rsid w:val="00971694"/>
    <w:rsid w:val="00971695"/>
    <w:rsid w:val="00972804"/>
    <w:rsid w:val="00972A97"/>
    <w:rsid w:val="00973165"/>
    <w:rsid w:val="009741EE"/>
    <w:rsid w:val="009746F4"/>
    <w:rsid w:val="0097470D"/>
    <w:rsid w:val="009748AB"/>
    <w:rsid w:val="00974BDF"/>
    <w:rsid w:val="00974CEF"/>
    <w:rsid w:val="0097530E"/>
    <w:rsid w:val="00975816"/>
    <w:rsid w:val="00975879"/>
    <w:rsid w:val="0097661B"/>
    <w:rsid w:val="009766B4"/>
    <w:rsid w:val="009779BF"/>
    <w:rsid w:val="00980292"/>
    <w:rsid w:val="009806B5"/>
    <w:rsid w:val="009809A3"/>
    <w:rsid w:val="00980DDF"/>
    <w:rsid w:val="009811FF"/>
    <w:rsid w:val="009816A3"/>
    <w:rsid w:val="009817DC"/>
    <w:rsid w:val="00981957"/>
    <w:rsid w:val="00981A48"/>
    <w:rsid w:val="00981AF3"/>
    <w:rsid w:val="00981E6F"/>
    <w:rsid w:val="00982307"/>
    <w:rsid w:val="00982401"/>
    <w:rsid w:val="0098285D"/>
    <w:rsid w:val="00983A9A"/>
    <w:rsid w:val="00983DA7"/>
    <w:rsid w:val="00984156"/>
    <w:rsid w:val="00984403"/>
    <w:rsid w:val="009846D9"/>
    <w:rsid w:val="009863A7"/>
    <w:rsid w:val="00986528"/>
    <w:rsid w:val="00986950"/>
    <w:rsid w:val="00986E6E"/>
    <w:rsid w:val="00987DEE"/>
    <w:rsid w:val="009904F4"/>
    <w:rsid w:val="009908BE"/>
    <w:rsid w:val="00990975"/>
    <w:rsid w:val="00990D64"/>
    <w:rsid w:val="00991118"/>
    <w:rsid w:val="009919CB"/>
    <w:rsid w:val="00992489"/>
    <w:rsid w:val="00992574"/>
    <w:rsid w:val="00992B8E"/>
    <w:rsid w:val="00993253"/>
    <w:rsid w:val="009937B3"/>
    <w:rsid w:val="009938DC"/>
    <w:rsid w:val="00993DF2"/>
    <w:rsid w:val="00994F78"/>
    <w:rsid w:val="00995C13"/>
    <w:rsid w:val="00995DD6"/>
    <w:rsid w:val="009962F6"/>
    <w:rsid w:val="00996378"/>
    <w:rsid w:val="009965A2"/>
    <w:rsid w:val="0099671A"/>
    <w:rsid w:val="0099739E"/>
    <w:rsid w:val="00997A9B"/>
    <w:rsid w:val="009A0E73"/>
    <w:rsid w:val="009A11BF"/>
    <w:rsid w:val="009A1240"/>
    <w:rsid w:val="009A1354"/>
    <w:rsid w:val="009A17C8"/>
    <w:rsid w:val="009A2105"/>
    <w:rsid w:val="009A2171"/>
    <w:rsid w:val="009A2BE8"/>
    <w:rsid w:val="009A2FFB"/>
    <w:rsid w:val="009A355B"/>
    <w:rsid w:val="009A3B54"/>
    <w:rsid w:val="009A4164"/>
    <w:rsid w:val="009A50C4"/>
    <w:rsid w:val="009A52E2"/>
    <w:rsid w:val="009A5CEE"/>
    <w:rsid w:val="009A69FF"/>
    <w:rsid w:val="009A6B80"/>
    <w:rsid w:val="009A7520"/>
    <w:rsid w:val="009A77C9"/>
    <w:rsid w:val="009B00C3"/>
    <w:rsid w:val="009B0BEE"/>
    <w:rsid w:val="009B1019"/>
    <w:rsid w:val="009B15A6"/>
    <w:rsid w:val="009B1874"/>
    <w:rsid w:val="009B1B00"/>
    <w:rsid w:val="009B20FA"/>
    <w:rsid w:val="009B3232"/>
    <w:rsid w:val="009B3A06"/>
    <w:rsid w:val="009B3B83"/>
    <w:rsid w:val="009B3DF1"/>
    <w:rsid w:val="009B45DC"/>
    <w:rsid w:val="009B4CE0"/>
    <w:rsid w:val="009B4D43"/>
    <w:rsid w:val="009B4F70"/>
    <w:rsid w:val="009B5165"/>
    <w:rsid w:val="009B5762"/>
    <w:rsid w:val="009B5C53"/>
    <w:rsid w:val="009B6A01"/>
    <w:rsid w:val="009B6AAA"/>
    <w:rsid w:val="009B6E0E"/>
    <w:rsid w:val="009B6FFA"/>
    <w:rsid w:val="009B7488"/>
    <w:rsid w:val="009B7702"/>
    <w:rsid w:val="009C005E"/>
    <w:rsid w:val="009C034A"/>
    <w:rsid w:val="009C065A"/>
    <w:rsid w:val="009C0BC1"/>
    <w:rsid w:val="009C0CA1"/>
    <w:rsid w:val="009C1F9F"/>
    <w:rsid w:val="009C27A7"/>
    <w:rsid w:val="009C3E6A"/>
    <w:rsid w:val="009C3EAA"/>
    <w:rsid w:val="009C4275"/>
    <w:rsid w:val="009C437D"/>
    <w:rsid w:val="009C62B6"/>
    <w:rsid w:val="009C6FD1"/>
    <w:rsid w:val="009C7C3B"/>
    <w:rsid w:val="009D0480"/>
    <w:rsid w:val="009D05C5"/>
    <w:rsid w:val="009D0A4D"/>
    <w:rsid w:val="009D10D0"/>
    <w:rsid w:val="009D165D"/>
    <w:rsid w:val="009D1783"/>
    <w:rsid w:val="009D1955"/>
    <w:rsid w:val="009D221A"/>
    <w:rsid w:val="009D22CE"/>
    <w:rsid w:val="009D24D3"/>
    <w:rsid w:val="009D2BFB"/>
    <w:rsid w:val="009D2ED0"/>
    <w:rsid w:val="009D3372"/>
    <w:rsid w:val="009D3553"/>
    <w:rsid w:val="009D36DC"/>
    <w:rsid w:val="009D4284"/>
    <w:rsid w:val="009D42B8"/>
    <w:rsid w:val="009D438E"/>
    <w:rsid w:val="009D567D"/>
    <w:rsid w:val="009D59FC"/>
    <w:rsid w:val="009D5DEF"/>
    <w:rsid w:val="009D638E"/>
    <w:rsid w:val="009D6422"/>
    <w:rsid w:val="009D669C"/>
    <w:rsid w:val="009D6A30"/>
    <w:rsid w:val="009D6FFB"/>
    <w:rsid w:val="009D7034"/>
    <w:rsid w:val="009D7233"/>
    <w:rsid w:val="009D77BA"/>
    <w:rsid w:val="009D77DE"/>
    <w:rsid w:val="009D78B0"/>
    <w:rsid w:val="009E04CC"/>
    <w:rsid w:val="009E09F6"/>
    <w:rsid w:val="009E251C"/>
    <w:rsid w:val="009E2B1C"/>
    <w:rsid w:val="009E385E"/>
    <w:rsid w:val="009E404B"/>
    <w:rsid w:val="009E44D6"/>
    <w:rsid w:val="009E4D92"/>
    <w:rsid w:val="009E5C64"/>
    <w:rsid w:val="009E60EE"/>
    <w:rsid w:val="009E64D9"/>
    <w:rsid w:val="009E6C27"/>
    <w:rsid w:val="009E6C8D"/>
    <w:rsid w:val="009E6F86"/>
    <w:rsid w:val="009E724E"/>
    <w:rsid w:val="009E7B72"/>
    <w:rsid w:val="009F1662"/>
    <w:rsid w:val="009F18A3"/>
    <w:rsid w:val="009F18F3"/>
    <w:rsid w:val="009F1A72"/>
    <w:rsid w:val="009F223B"/>
    <w:rsid w:val="009F227B"/>
    <w:rsid w:val="009F2AA3"/>
    <w:rsid w:val="009F2FFF"/>
    <w:rsid w:val="009F321C"/>
    <w:rsid w:val="009F346D"/>
    <w:rsid w:val="009F40E6"/>
    <w:rsid w:val="009F41D6"/>
    <w:rsid w:val="009F46EF"/>
    <w:rsid w:val="009F4D0D"/>
    <w:rsid w:val="009F4E62"/>
    <w:rsid w:val="009F5EC8"/>
    <w:rsid w:val="009F62FA"/>
    <w:rsid w:val="009F664B"/>
    <w:rsid w:val="009F7304"/>
    <w:rsid w:val="009F73ED"/>
    <w:rsid w:val="009F7814"/>
    <w:rsid w:val="00A0007F"/>
    <w:rsid w:val="00A00263"/>
    <w:rsid w:val="00A00A3C"/>
    <w:rsid w:val="00A01142"/>
    <w:rsid w:val="00A01412"/>
    <w:rsid w:val="00A019DC"/>
    <w:rsid w:val="00A01A4A"/>
    <w:rsid w:val="00A021F7"/>
    <w:rsid w:val="00A03075"/>
    <w:rsid w:val="00A03298"/>
    <w:rsid w:val="00A034D4"/>
    <w:rsid w:val="00A03932"/>
    <w:rsid w:val="00A03A5E"/>
    <w:rsid w:val="00A03B0E"/>
    <w:rsid w:val="00A045B4"/>
    <w:rsid w:val="00A047A1"/>
    <w:rsid w:val="00A04F36"/>
    <w:rsid w:val="00A04F45"/>
    <w:rsid w:val="00A05983"/>
    <w:rsid w:val="00A065C3"/>
    <w:rsid w:val="00A06EB2"/>
    <w:rsid w:val="00A06EC7"/>
    <w:rsid w:val="00A06F22"/>
    <w:rsid w:val="00A07979"/>
    <w:rsid w:val="00A07B87"/>
    <w:rsid w:val="00A100D2"/>
    <w:rsid w:val="00A10EF9"/>
    <w:rsid w:val="00A10F44"/>
    <w:rsid w:val="00A11AFE"/>
    <w:rsid w:val="00A11B60"/>
    <w:rsid w:val="00A12432"/>
    <w:rsid w:val="00A125BB"/>
    <w:rsid w:val="00A133DD"/>
    <w:rsid w:val="00A13FED"/>
    <w:rsid w:val="00A14057"/>
    <w:rsid w:val="00A140B8"/>
    <w:rsid w:val="00A14118"/>
    <w:rsid w:val="00A15291"/>
    <w:rsid w:val="00A15EA9"/>
    <w:rsid w:val="00A16904"/>
    <w:rsid w:val="00A16A98"/>
    <w:rsid w:val="00A1724C"/>
    <w:rsid w:val="00A17931"/>
    <w:rsid w:val="00A17949"/>
    <w:rsid w:val="00A2083C"/>
    <w:rsid w:val="00A209B6"/>
    <w:rsid w:val="00A20A04"/>
    <w:rsid w:val="00A21B5A"/>
    <w:rsid w:val="00A22BB1"/>
    <w:rsid w:val="00A22D40"/>
    <w:rsid w:val="00A22EF8"/>
    <w:rsid w:val="00A231C2"/>
    <w:rsid w:val="00A23BAA"/>
    <w:rsid w:val="00A23DE3"/>
    <w:rsid w:val="00A240DB"/>
    <w:rsid w:val="00A2469B"/>
    <w:rsid w:val="00A25071"/>
    <w:rsid w:val="00A2566A"/>
    <w:rsid w:val="00A2578F"/>
    <w:rsid w:val="00A26374"/>
    <w:rsid w:val="00A269FB"/>
    <w:rsid w:val="00A26A67"/>
    <w:rsid w:val="00A26E0A"/>
    <w:rsid w:val="00A270D1"/>
    <w:rsid w:val="00A27104"/>
    <w:rsid w:val="00A27208"/>
    <w:rsid w:val="00A27B9A"/>
    <w:rsid w:val="00A27F5B"/>
    <w:rsid w:val="00A302D7"/>
    <w:rsid w:val="00A303E1"/>
    <w:rsid w:val="00A30660"/>
    <w:rsid w:val="00A30999"/>
    <w:rsid w:val="00A310BC"/>
    <w:rsid w:val="00A3134A"/>
    <w:rsid w:val="00A31AB8"/>
    <w:rsid w:val="00A31C18"/>
    <w:rsid w:val="00A31D0E"/>
    <w:rsid w:val="00A323FF"/>
    <w:rsid w:val="00A329FD"/>
    <w:rsid w:val="00A33053"/>
    <w:rsid w:val="00A341DD"/>
    <w:rsid w:val="00A342F0"/>
    <w:rsid w:val="00A346AE"/>
    <w:rsid w:val="00A34A24"/>
    <w:rsid w:val="00A34BD2"/>
    <w:rsid w:val="00A350B5"/>
    <w:rsid w:val="00A353A4"/>
    <w:rsid w:val="00A3558D"/>
    <w:rsid w:val="00A35E79"/>
    <w:rsid w:val="00A3651A"/>
    <w:rsid w:val="00A36612"/>
    <w:rsid w:val="00A3664B"/>
    <w:rsid w:val="00A367E9"/>
    <w:rsid w:val="00A36833"/>
    <w:rsid w:val="00A3694B"/>
    <w:rsid w:val="00A36D3E"/>
    <w:rsid w:val="00A36EBF"/>
    <w:rsid w:val="00A3707E"/>
    <w:rsid w:val="00A37DAD"/>
    <w:rsid w:val="00A407BB"/>
    <w:rsid w:val="00A41067"/>
    <w:rsid w:val="00A41228"/>
    <w:rsid w:val="00A413BC"/>
    <w:rsid w:val="00A416C9"/>
    <w:rsid w:val="00A42263"/>
    <w:rsid w:val="00A426A0"/>
    <w:rsid w:val="00A4275B"/>
    <w:rsid w:val="00A42DC8"/>
    <w:rsid w:val="00A434C2"/>
    <w:rsid w:val="00A43C32"/>
    <w:rsid w:val="00A444F7"/>
    <w:rsid w:val="00A447F6"/>
    <w:rsid w:val="00A44AB5"/>
    <w:rsid w:val="00A45226"/>
    <w:rsid w:val="00A4569B"/>
    <w:rsid w:val="00A46322"/>
    <w:rsid w:val="00A46429"/>
    <w:rsid w:val="00A46FDE"/>
    <w:rsid w:val="00A47DBE"/>
    <w:rsid w:val="00A47E96"/>
    <w:rsid w:val="00A50EA8"/>
    <w:rsid w:val="00A51541"/>
    <w:rsid w:val="00A516D4"/>
    <w:rsid w:val="00A516D7"/>
    <w:rsid w:val="00A51B4D"/>
    <w:rsid w:val="00A51D66"/>
    <w:rsid w:val="00A52230"/>
    <w:rsid w:val="00A52284"/>
    <w:rsid w:val="00A52C23"/>
    <w:rsid w:val="00A5320B"/>
    <w:rsid w:val="00A53A62"/>
    <w:rsid w:val="00A541F5"/>
    <w:rsid w:val="00A54583"/>
    <w:rsid w:val="00A56A1A"/>
    <w:rsid w:val="00A56A94"/>
    <w:rsid w:val="00A56B05"/>
    <w:rsid w:val="00A5776B"/>
    <w:rsid w:val="00A57B86"/>
    <w:rsid w:val="00A57CE8"/>
    <w:rsid w:val="00A60467"/>
    <w:rsid w:val="00A60857"/>
    <w:rsid w:val="00A608B6"/>
    <w:rsid w:val="00A60C4A"/>
    <w:rsid w:val="00A60E29"/>
    <w:rsid w:val="00A61B27"/>
    <w:rsid w:val="00A61E3C"/>
    <w:rsid w:val="00A620AA"/>
    <w:rsid w:val="00A62D26"/>
    <w:rsid w:val="00A633FE"/>
    <w:rsid w:val="00A63B77"/>
    <w:rsid w:val="00A63CEC"/>
    <w:rsid w:val="00A63CFD"/>
    <w:rsid w:val="00A64CB3"/>
    <w:rsid w:val="00A6540E"/>
    <w:rsid w:val="00A654B3"/>
    <w:rsid w:val="00A6579B"/>
    <w:rsid w:val="00A65D90"/>
    <w:rsid w:val="00A65F90"/>
    <w:rsid w:val="00A65FC8"/>
    <w:rsid w:val="00A6615D"/>
    <w:rsid w:val="00A661E4"/>
    <w:rsid w:val="00A667D4"/>
    <w:rsid w:val="00A668CF"/>
    <w:rsid w:val="00A66C10"/>
    <w:rsid w:val="00A66E75"/>
    <w:rsid w:val="00A67C90"/>
    <w:rsid w:val="00A70428"/>
    <w:rsid w:val="00A70B12"/>
    <w:rsid w:val="00A71013"/>
    <w:rsid w:val="00A71C24"/>
    <w:rsid w:val="00A7226F"/>
    <w:rsid w:val="00A72354"/>
    <w:rsid w:val="00A7333F"/>
    <w:rsid w:val="00A738C7"/>
    <w:rsid w:val="00A73C15"/>
    <w:rsid w:val="00A73C71"/>
    <w:rsid w:val="00A742D2"/>
    <w:rsid w:val="00A74B3F"/>
    <w:rsid w:val="00A74CAE"/>
    <w:rsid w:val="00A74FA8"/>
    <w:rsid w:val="00A751C0"/>
    <w:rsid w:val="00A75893"/>
    <w:rsid w:val="00A767AD"/>
    <w:rsid w:val="00A7686B"/>
    <w:rsid w:val="00A77122"/>
    <w:rsid w:val="00A77405"/>
    <w:rsid w:val="00A77653"/>
    <w:rsid w:val="00A779DE"/>
    <w:rsid w:val="00A77EE5"/>
    <w:rsid w:val="00A80143"/>
    <w:rsid w:val="00A80418"/>
    <w:rsid w:val="00A8053E"/>
    <w:rsid w:val="00A8081B"/>
    <w:rsid w:val="00A80C2D"/>
    <w:rsid w:val="00A8150D"/>
    <w:rsid w:val="00A819B1"/>
    <w:rsid w:val="00A81E84"/>
    <w:rsid w:val="00A8310E"/>
    <w:rsid w:val="00A8324F"/>
    <w:rsid w:val="00A84361"/>
    <w:rsid w:val="00A843D5"/>
    <w:rsid w:val="00A84733"/>
    <w:rsid w:val="00A84D67"/>
    <w:rsid w:val="00A84FAA"/>
    <w:rsid w:val="00A8503D"/>
    <w:rsid w:val="00A85071"/>
    <w:rsid w:val="00A85A6A"/>
    <w:rsid w:val="00A85B14"/>
    <w:rsid w:val="00A85D0C"/>
    <w:rsid w:val="00A863A2"/>
    <w:rsid w:val="00A86BD2"/>
    <w:rsid w:val="00A8769C"/>
    <w:rsid w:val="00A87AEC"/>
    <w:rsid w:val="00A87B97"/>
    <w:rsid w:val="00A9091C"/>
    <w:rsid w:val="00A90E7C"/>
    <w:rsid w:val="00A90E97"/>
    <w:rsid w:val="00A9109D"/>
    <w:rsid w:val="00A918E1"/>
    <w:rsid w:val="00A92489"/>
    <w:rsid w:val="00A92E4F"/>
    <w:rsid w:val="00A9355B"/>
    <w:rsid w:val="00A93A11"/>
    <w:rsid w:val="00A93D0F"/>
    <w:rsid w:val="00A93D24"/>
    <w:rsid w:val="00A94135"/>
    <w:rsid w:val="00A94481"/>
    <w:rsid w:val="00A94747"/>
    <w:rsid w:val="00A94941"/>
    <w:rsid w:val="00A9494F"/>
    <w:rsid w:val="00A950AA"/>
    <w:rsid w:val="00A95714"/>
    <w:rsid w:val="00A959CA"/>
    <w:rsid w:val="00A95B0C"/>
    <w:rsid w:val="00A95BF4"/>
    <w:rsid w:val="00A9678E"/>
    <w:rsid w:val="00A97452"/>
    <w:rsid w:val="00A97D69"/>
    <w:rsid w:val="00AA091A"/>
    <w:rsid w:val="00AA0B1E"/>
    <w:rsid w:val="00AA1759"/>
    <w:rsid w:val="00AA189A"/>
    <w:rsid w:val="00AA199B"/>
    <w:rsid w:val="00AA1FA3"/>
    <w:rsid w:val="00AA22DB"/>
    <w:rsid w:val="00AA233D"/>
    <w:rsid w:val="00AA2506"/>
    <w:rsid w:val="00AA275D"/>
    <w:rsid w:val="00AA40E9"/>
    <w:rsid w:val="00AA4801"/>
    <w:rsid w:val="00AA4851"/>
    <w:rsid w:val="00AA4E36"/>
    <w:rsid w:val="00AA51BD"/>
    <w:rsid w:val="00AA663A"/>
    <w:rsid w:val="00AA66F2"/>
    <w:rsid w:val="00AA686C"/>
    <w:rsid w:val="00AA6AB3"/>
    <w:rsid w:val="00AA6EF1"/>
    <w:rsid w:val="00AA73CB"/>
    <w:rsid w:val="00AA7895"/>
    <w:rsid w:val="00AB0433"/>
    <w:rsid w:val="00AB10C7"/>
    <w:rsid w:val="00AB1621"/>
    <w:rsid w:val="00AB17BE"/>
    <w:rsid w:val="00AB19B9"/>
    <w:rsid w:val="00AB1E18"/>
    <w:rsid w:val="00AB1EA0"/>
    <w:rsid w:val="00AB20D9"/>
    <w:rsid w:val="00AB27A8"/>
    <w:rsid w:val="00AB2F81"/>
    <w:rsid w:val="00AB3442"/>
    <w:rsid w:val="00AB346A"/>
    <w:rsid w:val="00AB44BF"/>
    <w:rsid w:val="00AB476E"/>
    <w:rsid w:val="00AB4BC4"/>
    <w:rsid w:val="00AB5246"/>
    <w:rsid w:val="00AB54A8"/>
    <w:rsid w:val="00AB58EB"/>
    <w:rsid w:val="00AB5DD7"/>
    <w:rsid w:val="00AB5F03"/>
    <w:rsid w:val="00AB6348"/>
    <w:rsid w:val="00AB6F22"/>
    <w:rsid w:val="00AB70C7"/>
    <w:rsid w:val="00AB72A7"/>
    <w:rsid w:val="00AB72D5"/>
    <w:rsid w:val="00AB73DD"/>
    <w:rsid w:val="00AB76D7"/>
    <w:rsid w:val="00AB7723"/>
    <w:rsid w:val="00AB77E8"/>
    <w:rsid w:val="00AB7820"/>
    <w:rsid w:val="00AC0294"/>
    <w:rsid w:val="00AC037C"/>
    <w:rsid w:val="00AC04B1"/>
    <w:rsid w:val="00AC0EFC"/>
    <w:rsid w:val="00AC0F51"/>
    <w:rsid w:val="00AC1708"/>
    <w:rsid w:val="00AC191E"/>
    <w:rsid w:val="00AC1C63"/>
    <w:rsid w:val="00AC1F84"/>
    <w:rsid w:val="00AC27F2"/>
    <w:rsid w:val="00AC2C7E"/>
    <w:rsid w:val="00AC31B2"/>
    <w:rsid w:val="00AC338B"/>
    <w:rsid w:val="00AC3DBC"/>
    <w:rsid w:val="00AC4507"/>
    <w:rsid w:val="00AC4BFB"/>
    <w:rsid w:val="00AC52A0"/>
    <w:rsid w:val="00AC53B2"/>
    <w:rsid w:val="00AC5848"/>
    <w:rsid w:val="00AC5B89"/>
    <w:rsid w:val="00AC5E2A"/>
    <w:rsid w:val="00AC6013"/>
    <w:rsid w:val="00AC678D"/>
    <w:rsid w:val="00AC6CF3"/>
    <w:rsid w:val="00AC7894"/>
    <w:rsid w:val="00AC7A4E"/>
    <w:rsid w:val="00AD043E"/>
    <w:rsid w:val="00AD06AC"/>
    <w:rsid w:val="00AD1069"/>
    <w:rsid w:val="00AD11B4"/>
    <w:rsid w:val="00AD146F"/>
    <w:rsid w:val="00AD15FA"/>
    <w:rsid w:val="00AD1C8E"/>
    <w:rsid w:val="00AD1F8E"/>
    <w:rsid w:val="00AD2655"/>
    <w:rsid w:val="00AD2947"/>
    <w:rsid w:val="00AD365C"/>
    <w:rsid w:val="00AD3CC5"/>
    <w:rsid w:val="00AD4156"/>
    <w:rsid w:val="00AD4482"/>
    <w:rsid w:val="00AD4974"/>
    <w:rsid w:val="00AD5161"/>
    <w:rsid w:val="00AD54BA"/>
    <w:rsid w:val="00AD5BA3"/>
    <w:rsid w:val="00AD5F29"/>
    <w:rsid w:val="00AD65F9"/>
    <w:rsid w:val="00AD698A"/>
    <w:rsid w:val="00AD7173"/>
    <w:rsid w:val="00AD72EA"/>
    <w:rsid w:val="00AE04D5"/>
    <w:rsid w:val="00AE0717"/>
    <w:rsid w:val="00AE16E7"/>
    <w:rsid w:val="00AE186A"/>
    <w:rsid w:val="00AE1B38"/>
    <w:rsid w:val="00AE1B44"/>
    <w:rsid w:val="00AE2AC6"/>
    <w:rsid w:val="00AE3976"/>
    <w:rsid w:val="00AE3AEF"/>
    <w:rsid w:val="00AE3E37"/>
    <w:rsid w:val="00AE3E3F"/>
    <w:rsid w:val="00AE4016"/>
    <w:rsid w:val="00AE5330"/>
    <w:rsid w:val="00AE5958"/>
    <w:rsid w:val="00AE5AE8"/>
    <w:rsid w:val="00AE5CCA"/>
    <w:rsid w:val="00AE61B5"/>
    <w:rsid w:val="00AE6CEB"/>
    <w:rsid w:val="00AE77E9"/>
    <w:rsid w:val="00AE7FDF"/>
    <w:rsid w:val="00AF0BEF"/>
    <w:rsid w:val="00AF0F41"/>
    <w:rsid w:val="00AF1637"/>
    <w:rsid w:val="00AF17DF"/>
    <w:rsid w:val="00AF19B3"/>
    <w:rsid w:val="00AF1D2D"/>
    <w:rsid w:val="00AF2B01"/>
    <w:rsid w:val="00AF35BC"/>
    <w:rsid w:val="00AF3916"/>
    <w:rsid w:val="00AF3B8A"/>
    <w:rsid w:val="00AF3C15"/>
    <w:rsid w:val="00AF40CC"/>
    <w:rsid w:val="00AF4801"/>
    <w:rsid w:val="00AF4DF7"/>
    <w:rsid w:val="00AF54F8"/>
    <w:rsid w:val="00AF56C5"/>
    <w:rsid w:val="00AF609D"/>
    <w:rsid w:val="00AF6241"/>
    <w:rsid w:val="00AF6359"/>
    <w:rsid w:val="00AF72C1"/>
    <w:rsid w:val="00AF731C"/>
    <w:rsid w:val="00B00706"/>
    <w:rsid w:val="00B0075D"/>
    <w:rsid w:val="00B008B2"/>
    <w:rsid w:val="00B00A5A"/>
    <w:rsid w:val="00B00DF0"/>
    <w:rsid w:val="00B00FFD"/>
    <w:rsid w:val="00B01337"/>
    <w:rsid w:val="00B01B4F"/>
    <w:rsid w:val="00B01E35"/>
    <w:rsid w:val="00B01F48"/>
    <w:rsid w:val="00B0259A"/>
    <w:rsid w:val="00B02FF2"/>
    <w:rsid w:val="00B03840"/>
    <w:rsid w:val="00B03C47"/>
    <w:rsid w:val="00B045B6"/>
    <w:rsid w:val="00B0467E"/>
    <w:rsid w:val="00B04B41"/>
    <w:rsid w:val="00B05767"/>
    <w:rsid w:val="00B0596A"/>
    <w:rsid w:val="00B05982"/>
    <w:rsid w:val="00B06284"/>
    <w:rsid w:val="00B0632C"/>
    <w:rsid w:val="00B06465"/>
    <w:rsid w:val="00B0675B"/>
    <w:rsid w:val="00B067F6"/>
    <w:rsid w:val="00B06910"/>
    <w:rsid w:val="00B06BD8"/>
    <w:rsid w:val="00B06D3E"/>
    <w:rsid w:val="00B07006"/>
    <w:rsid w:val="00B071B9"/>
    <w:rsid w:val="00B07A57"/>
    <w:rsid w:val="00B10CEF"/>
    <w:rsid w:val="00B10CFD"/>
    <w:rsid w:val="00B10D4F"/>
    <w:rsid w:val="00B10FBE"/>
    <w:rsid w:val="00B1138D"/>
    <w:rsid w:val="00B11974"/>
    <w:rsid w:val="00B11CC8"/>
    <w:rsid w:val="00B123EC"/>
    <w:rsid w:val="00B125A2"/>
    <w:rsid w:val="00B12983"/>
    <w:rsid w:val="00B12B1E"/>
    <w:rsid w:val="00B12B80"/>
    <w:rsid w:val="00B12BBB"/>
    <w:rsid w:val="00B1320E"/>
    <w:rsid w:val="00B13212"/>
    <w:rsid w:val="00B13568"/>
    <w:rsid w:val="00B136BC"/>
    <w:rsid w:val="00B13710"/>
    <w:rsid w:val="00B14272"/>
    <w:rsid w:val="00B14481"/>
    <w:rsid w:val="00B14787"/>
    <w:rsid w:val="00B14FC7"/>
    <w:rsid w:val="00B151EA"/>
    <w:rsid w:val="00B15515"/>
    <w:rsid w:val="00B16FE0"/>
    <w:rsid w:val="00B17394"/>
    <w:rsid w:val="00B173C7"/>
    <w:rsid w:val="00B1775F"/>
    <w:rsid w:val="00B17AAA"/>
    <w:rsid w:val="00B20296"/>
    <w:rsid w:val="00B21200"/>
    <w:rsid w:val="00B21473"/>
    <w:rsid w:val="00B2155D"/>
    <w:rsid w:val="00B2158E"/>
    <w:rsid w:val="00B2163F"/>
    <w:rsid w:val="00B21E01"/>
    <w:rsid w:val="00B2259D"/>
    <w:rsid w:val="00B225F1"/>
    <w:rsid w:val="00B22A4E"/>
    <w:rsid w:val="00B231D8"/>
    <w:rsid w:val="00B23CED"/>
    <w:rsid w:val="00B23D6D"/>
    <w:rsid w:val="00B24421"/>
    <w:rsid w:val="00B245B8"/>
    <w:rsid w:val="00B2469F"/>
    <w:rsid w:val="00B24732"/>
    <w:rsid w:val="00B249E4"/>
    <w:rsid w:val="00B24D65"/>
    <w:rsid w:val="00B2586B"/>
    <w:rsid w:val="00B25C64"/>
    <w:rsid w:val="00B2684C"/>
    <w:rsid w:val="00B27031"/>
    <w:rsid w:val="00B27B7C"/>
    <w:rsid w:val="00B27E23"/>
    <w:rsid w:val="00B30097"/>
    <w:rsid w:val="00B3012D"/>
    <w:rsid w:val="00B30FCB"/>
    <w:rsid w:val="00B313E2"/>
    <w:rsid w:val="00B31B84"/>
    <w:rsid w:val="00B32158"/>
    <w:rsid w:val="00B32563"/>
    <w:rsid w:val="00B32630"/>
    <w:rsid w:val="00B32DEE"/>
    <w:rsid w:val="00B331ED"/>
    <w:rsid w:val="00B33299"/>
    <w:rsid w:val="00B332CA"/>
    <w:rsid w:val="00B33467"/>
    <w:rsid w:val="00B33503"/>
    <w:rsid w:val="00B33596"/>
    <w:rsid w:val="00B339B1"/>
    <w:rsid w:val="00B33AD1"/>
    <w:rsid w:val="00B33BC2"/>
    <w:rsid w:val="00B34127"/>
    <w:rsid w:val="00B343CC"/>
    <w:rsid w:val="00B35159"/>
    <w:rsid w:val="00B35C0D"/>
    <w:rsid w:val="00B361E5"/>
    <w:rsid w:val="00B3631B"/>
    <w:rsid w:val="00B36370"/>
    <w:rsid w:val="00B3683D"/>
    <w:rsid w:val="00B36F84"/>
    <w:rsid w:val="00B375A5"/>
    <w:rsid w:val="00B377E7"/>
    <w:rsid w:val="00B37CB8"/>
    <w:rsid w:val="00B403C6"/>
    <w:rsid w:val="00B40ACB"/>
    <w:rsid w:val="00B40B40"/>
    <w:rsid w:val="00B4119D"/>
    <w:rsid w:val="00B416C8"/>
    <w:rsid w:val="00B417B6"/>
    <w:rsid w:val="00B419F2"/>
    <w:rsid w:val="00B41DB1"/>
    <w:rsid w:val="00B42561"/>
    <w:rsid w:val="00B42701"/>
    <w:rsid w:val="00B42C26"/>
    <w:rsid w:val="00B437BD"/>
    <w:rsid w:val="00B4417A"/>
    <w:rsid w:val="00B44A14"/>
    <w:rsid w:val="00B44BDD"/>
    <w:rsid w:val="00B44EAE"/>
    <w:rsid w:val="00B45315"/>
    <w:rsid w:val="00B45AD6"/>
    <w:rsid w:val="00B45AF8"/>
    <w:rsid w:val="00B45E23"/>
    <w:rsid w:val="00B46DB7"/>
    <w:rsid w:val="00B476DC"/>
    <w:rsid w:val="00B47B26"/>
    <w:rsid w:val="00B47BE9"/>
    <w:rsid w:val="00B47F12"/>
    <w:rsid w:val="00B503B5"/>
    <w:rsid w:val="00B516E1"/>
    <w:rsid w:val="00B518C0"/>
    <w:rsid w:val="00B51AAB"/>
    <w:rsid w:val="00B523A3"/>
    <w:rsid w:val="00B53339"/>
    <w:rsid w:val="00B53684"/>
    <w:rsid w:val="00B53A46"/>
    <w:rsid w:val="00B53E62"/>
    <w:rsid w:val="00B54046"/>
    <w:rsid w:val="00B546E5"/>
    <w:rsid w:val="00B54AA0"/>
    <w:rsid w:val="00B551AF"/>
    <w:rsid w:val="00B556F0"/>
    <w:rsid w:val="00B56438"/>
    <w:rsid w:val="00B56E47"/>
    <w:rsid w:val="00B56F44"/>
    <w:rsid w:val="00B574BF"/>
    <w:rsid w:val="00B577DC"/>
    <w:rsid w:val="00B57A8A"/>
    <w:rsid w:val="00B602C3"/>
    <w:rsid w:val="00B6044B"/>
    <w:rsid w:val="00B605A0"/>
    <w:rsid w:val="00B60866"/>
    <w:rsid w:val="00B61D18"/>
    <w:rsid w:val="00B62584"/>
    <w:rsid w:val="00B63754"/>
    <w:rsid w:val="00B63E98"/>
    <w:rsid w:val="00B6434D"/>
    <w:rsid w:val="00B6457C"/>
    <w:rsid w:val="00B6571B"/>
    <w:rsid w:val="00B66834"/>
    <w:rsid w:val="00B668DB"/>
    <w:rsid w:val="00B669F1"/>
    <w:rsid w:val="00B672C1"/>
    <w:rsid w:val="00B676F7"/>
    <w:rsid w:val="00B67ABA"/>
    <w:rsid w:val="00B70629"/>
    <w:rsid w:val="00B70A46"/>
    <w:rsid w:val="00B712DA"/>
    <w:rsid w:val="00B7130F"/>
    <w:rsid w:val="00B71814"/>
    <w:rsid w:val="00B71A2C"/>
    <w:rsid w:val="00B720B5"/>
    <w:rsid w:val="00B728EB"/>
    <w:rsid w:val="00B72F70"/>
    <w:rsid w:val="00B733A1"/>
    <w:rsid w:val="00B740B4"/>
    <w:rsid w:val="00B7466C"/>
    <w:rsid w:val="00B7519D"/>
    <w:rsid w:val="00B756B5"/>
    <w:rsid w:val="00B75B96"/>
    <w:rsid w:val="00B764BB"/>
    <w:rsid w:val="00B764CC"/>
    <w:rsid w:val="00B76CB6"/>
    <w:rsid w:val="00B77734"/>
    <w:rsid w:val="00B802C2"/>
    <w:rsid w:val="00B814A7"/>
    <w:rsid w:val="00B81619"/>
    <w:rsid w:val="00B81625"/>
    <w:rsid w:val="00B81B06"/>
    <w:rsid w:val="00B81B43"/>
    <w:rsid w:val="00B82C74"/>
    <w:rsid w:val="00B82E39"/>
    <w:rsid w:val="00B83A9E"/>
    <w:rsid w:val="00B8567B"/>
    <w:rsid w:val="00B85D9B"/>
    <w:rsid w:val="00B85D9F"/>
    <w:rsid w:val="00B85DF5"/>
    <w:rsid w:val="00B85E4F"/>
    <w:rsid w:val="00B8628A"/>
    <w:rsid w:val="00B86538"/>
    <w:rsid w:val="00B86976"/>
    <w:rsid w:val="00B86BDF"/>
    <w:rsid w:val="00B86EC1"/>
    <w:rsid w:val="00B87109"/>
    <w:rsid w:val="00B871A0"/>
    <w:rsid w:val="00B8795F"/>
    <w:rsid w:val="00B87CCC"/>
    <w:rsid w:val="00B87E2B"/>
    <w:rsid w:val="00B90243"/>
    <w:rsid w:val="00B91896"/>
    <w:rsid w:val="00B923A2"/>
    <w:rsid w:val="00B9263C"/>
    <w:rsid w:val="00B92987"/>
    <w:rsid w:val="00B92C48"/>
    <w:rsid w:val="00B92DBF"/>
    <w:rsid w:val="00B92F76"/>
    <w:rsid w:val="00B93F14"/>
    <w:rsid w:val="00B94494"/>
    <w:rsid w:val="00B94F9A"/>
    <w:rsid w:val="00B95013"/>
    <w:rsid w:val="00B95C9D"/>
    <w:rsid w:val="00B96084"/>
    <w:rsid w:val="00B96C70"/>
    <w:rsid w:val="00B9774E"/>
    <w:rsid w:val="00B97801"/>
    <w:rsid w:val="00BA031D"/>
    <w:rsid w:val="00BA05AE"/>
    <w:rsid w:val="00BA0C7D"/>
    <w:rsid w:val="00BA10BA"/>
    <w:rsid w:val="00BA1859"/>
    <w:rsid w:val="00BA1DE0"/>
    <w:rsid w:val="00BA2563"/>
    <w:rsid w:val="00BA37ED"/>
    <w:rsid w:val="00BA49F2"/>
    <w:rsid w:val="00BA4B6A"/>
    <w:rsid w:val="00BA4E41"/>
    <w:rsid w:val="00BA5F8E"/>
    <w:rsid w:val="00BA657C"/>
    <w:rsid w:val="00BA6655"/>
    <w:rsid w:val="00BA6DE0"/>
    <w:rsid w:val="00BA6EA3"/>
    <w:rsid w:val="00BA7C6F"/>
    <w:rsid w:val="00BB04A8"/>
    <w:rsid w:val="00BB0B24"/>
    <w:rsid w:val="00BB0BC1"/>
    <w:rsid w:val="00BB0D22"/>
    <w:rsid w:val="00BB0D4E"/>
    <w:rsid w:val="00BB1353"/>
    <w:rsid w:val="00BB15DF"/>
    <w:rsid w:val="00BB1A3F"/>
    <w:rsid w:val="00BB2314"/>
    <w:rsid w:val="00BB267F"/>
    <w:rsid w:val="00BB277F"/>
    <w:rsid w:val="00BB2AE7"/>
    <w:rsid w:val="00BB2CA0"/>
    <w:rsid w:val="00BB30F0"/>
    <w:rsid w:val="00BB4A09"/>
    <w:rsid w:val="00BB4D9F"/>
    <w:rsid w:val="00BB5795"/>
    <w:rsid w:val="00BB5838"/>
    <w:rsid w:val="00BB5C61"/>
    <w:rsid w:val="00BB6A73"/>
    <w:rsid w:val="00BB710A"/>
    <w:rsid w:val="00BB76AB"/>
    <w:rsid w:val="00BB7C9E"/>
    <w:rsid w:val="00BB7F4F"/>
    <w:rsid w:val="00BC01EE"/>
    <w:rsid w:val="00BC039D"/>
    <w:rsid w:val="00BC0534"/>
    <w:rsid w:val="00BC0770"/>
    <w:rsid w:val="00BC0D30"/>
    <w:rsid w:val="00BC0D5A"/>
    <w:rsid w:val="00BC13E1"/>
    <w:rsid w:val="00BC172F"/>
    <w:rsid w:val="00BC188B"/>
    <w:rsid w:val="00BC1D19"/>
    <w:rsid w:val="00BC1E89"/>
    <w:rsid w:val="00BC1EBC"/>
    <w:rsid w:val="00BC266A"/>
    <w:rsid w:val="00BC279F"/>
    <w:rsid w:val="00BC2846"/>
    <w:rsid w:val="00BC3708"/>
    <w:rsid w:val="00BC4468"/>
    <w:rsid w:val="00BC487B"/>
    <w:rsid w:val="00BC4CFA"/>
    <w:rsid w:val="00BC55A0"/>
    <w:rsid w:val="00BC5B92"/>
    <w:rsid w:val="00BC5CC6"/>
    <w:rsid w:val="00BC705F"/>
    <w:rsid w:val="00BC7509"/>
    <w:rsid w:val="00BC7B12"/>
    <w:rsid w:val="00BC7C3B"/>
    <w:rsid w:val="00BC7D5F"/>
    <w:rsid w:val="00BD0EE2"/>
    <w:rsid w:val="00BD106B"/>
    <w:rsid w:val="00BD10E0"/>
    <w:rsid w:val="00BD12DB"/>
    <w:rsid w:val="00BD14D7"/>
    <w:rsid w:val="00BD16A1"/>
    <w:rsid w:val="00BD1762"/>
    <w:rsid w:val="00BD1C0B"/>
    <w:rsid w:val="00BD1F96"/>
    <w:rsid w:val="00BD4047"/>
    <w:rsid w:val="00BD46EB"/>
    <w:rsid w:val="00BD4AF9"/>
    <w:rsid w:val="00BD5223"/>
    <w:rsid w:val="00BD5C23"/>
    <w:rsid w:val="00BD5C54"/>
    <w:rsid w:val="00BD650C"/>
    <w:rsid w:val="00BD6DBC"/>
    <w:rsid w:val="00BD7779"/>
    <w:rsid w:val="00BD7DF9"/>
    <w:rsid w:val="00BD7F79"/>
    <w:rsid w:val="00BE09DD"/>
    <w:rsid w:val="00BE0EAB"/>
    <w:rsid w:val="00BE1B5F"/>
    <w:rsid w:val="00BE1CCE"/>
    <w:rsid w:val="00BE1D4F"/>
    <w:rsid w:val="00BE20F6"/>
    <w:rsid w:val="00BE24BD"/>
    <w:rsid w:val="00BE2642"/>
    <w:rsid w:val="00BE2D0C"/>
    <w:rsid w:val="00BE31F6"/>
    <w:rsid w:val="00BE4282"/>
    <w:rsid w:val="00BE4748"/>
    <w:rsid w:val="00BE481C"/>
    <w:rsid w:val="00BE4DDA"/>
    <w:rsid w:val="00BE4E2C"/>
    <w:rsid w:val="00BE5B02"/>
    <w:rsid w:val="00BE6106"/>
    <w:rsid w:val="00BE7281"/>
    <w:rsid w:val="00BE7C76"/>
    <w:rsid w:val="00BF0795"/>
    <w:rsid w:val="00BF0A28"/>
    <w:rsid w:val="00BF0C44"/>
    <w:rsid w:val="00BF1589"/>
    <w:rsid w:val="00BF187A"/>
    <w:rsid w:val="00BF19A8"/>
    <w:rsid w:val="00BF1D34"/>
    <w:rsid w:val="00BF1D7D"/>
    <w:rsid w:val="00BF1DFC"/>
    <w:rsid w:val="00BF1F67"/>
    <w:rsid w:val="00BF213B"/>
    <w:rsid w:val="00BF2C5A"/>
    <w:rsid w:val="00BF2C6F"/>
    <w:rsid w:val="00BF3391"/>
    <w:rsid w:val="00BF35BC"/>
    <w:rsid w:val="00BF3ACE"/>
    <w:rsid w:val="00BF3FCE"/>
    <w:rsid w:val="00BF43BD"/>
    <w:rsid w:val="00BF48A6"/>
    <w:rsid w:val="00BF48B2"/>
    <w:rsid w:val="00BF5AFF"/>
    <w:rsid w:val="00BF61F8"/>
    <w:rsid w:val="00BF712E"/>
    <w:rsid w:val="00BF725B"/>
    <w:rsid w:val="00BF7638"/>
    <w:rsid w:val="00BF7F73"/>
    <w:rsid w:val="00C0000E"/>
    <w:rsid w:val="00C00280"/>
    <w:rsid w:val="00C00E15"/>
    <w:rsid w:val="00C016DC"/>
    <w:rsid w:val="00C01CCB"/>
    <w:rsid w:val="00C027F8"/>
    <w:rsid w:val="00C02AE2"/>
    <w:rsid w:val="00C02C23"/>
    <w:rsid w:val="00C02D58"/>
    <w:rsid w:val="00C030D7"/>
    <w:rsid w:val="00C032FE"/>
    <w:rsid w:val="00C04320"/>
    <w:rsid w:val="00C04575"/>
    <w:rsid w:val="00C04772"/>
    <w:rsid w:val="00C04A7B"/>
    <w:rsid w:val="00C04FD4"/>
    <w:rsid w:val="00C051E2"/>
    <w:rsid w:val="00C0544E"/>
    <w:rsid w:val="00C054F1"/>
    <w:rsid w:val="00C05557"/>
    <w:rsid w:val="00C0598C"/>
    <w:rsid w:val="00C05AAB"/>
    <w:rsid w:val="00C05E60"/>
    <w:rsid w:val="00C062A0"/>
    <w:rsid w:val="00C064AE"/>
    <w:rsid w:val="00C06D8D"/>
    <w:rsid w:val="00C07946"/>
    <w:rsid w:val="00C0799A"/>
    <w:rsid w:val="00C10284"/>
    <w:rsid w:val="00C1070D"/>
    <w:rsid w:val="00C1180F"/>
    <w:rsid w:val="00C12246"/>
    <w:rsid w:val="00C126FE"/>
    <w:rsid w:val="00C1299C"/>
    <w:rsid w:val="00C130F3"/>
    <w:rsid w:val="00C13B13"/>
    <w:rsid w:val="00C14508"/>
    <w:rsid w:val="00C14555"/>
    <w:rsid w:val="00C14DF6"/>
    <w:rsid w:val="00C14F9C"/>
    <w:rsid w:val="00C15123"/>
    <w:rsid w:val="00C15576"/>
    <w:rsid w:val="00C156F9"/>
    <w:rsid w:val="00C15762"/>
    <w:rsid w:val="00C15D0D"/>
    <w:rsid w:val="00C15FEA"/>
    <w:rsid w:val="00C161BD"/>
    <w:rsid w:val="00C1647E"/>
    <w:rsid w:val="00C171B6"/>
    <w:rsid w:val="00C175C7"/>
    <w:rsid w:val="00C17D0E"/>
    <w:rsid w:val="00C21436"/>
    <w:rsid w:val="00C217A6"/>
    <w:rsid w:val="00C219B7"/>
    <w:rsid w:val="00C222CE"/>
    <w:rsid w:val="00C229C9"/>
    <w:rsid w:val="00C22B5A"/>
    <w:rsid w:val="00C23763"/>
    <w:rsid w:val="00C23A96"/>
    <w:rsid w:val="00C24024"/>
    <w:rsid w:val="00C25248"/>
    <w:rsid w:val="00C25D4F"/>
    <w:rsid w:val="00C25F1D"/>
    <w:rsid w:val="00C2744A"/>
    <w:rsid w:val="00C27F41"/>
    <w:rsid w:val="00C30975"/>
    <w:rsid w:val="00C30C8B"/>
    <w:rsid w:val="00C30E17"/>
    <w:rsid w:val="00C30EFE"/>
    <w:rsid w:val="00C31028"/>
    <w:rsid w:val="00C310D0"/>
    <w:rsid w:val="00C31171"/>
    <w:rsid w:val="00C31374"/>
    <w:rsid w:val="00C31534"/>
    <w:rsid w:val="00C3170A"/>
    <w:rsid w:val="00C31BAF"/>
    <w:rsid w:val="00C31DC6"/>
    <w:rsid w:val="00C32021"/>
    <w:rsid w:val="00C32706"/>
    <w:rsid w:val="00C33099"/>
    <w:rsid w:val="00C33F81"/>
    <w:rsid w:val="00C33FCC"/>
    <w:rsid w:val="00C3402E"/>
    <w:rsid w:val="00C343BD"/>
    <w:rsid w:val="00C34696"/>
    <w:rsid w:val="00C34930"/>
    <w:rsid w:val="00C34987"/>
    <w:rsid w:val="00C34A40"/>
    <w:rsid w:val="00C34D17"/>
    <w:rsid w:val="00C35490"/>
    <w:rsid w:val="00C35655"/>
    <w:rsid w:val="00C36298"/>
    <w:rsid w:val="00C3649F"/>
    <w:rsid w:val="00C365AA"/>
    <w:rsid w:val="00C365C5"/>
    <w:rsid w:val="00C36782"/>
    <w:rsid w:val="00C370AF"/>
    <w:rsid w:val="00C37546"/>
    <w:rsid w:val="00C37F25"/>
    <w:rsid w:val="00C40640"/>
    <w:rsid w:val="00C40B77"/>
    <w:rsid w:val="00C411C4"/>
    <w:rsid w:val="00C41247"/>
    <w:rsid w:val="00C423AC"/>
    <w:rsid w:val="00C42485"/>
    <w:rsid w:val="00C42A12"/>
    <w:rsid w:val="00C42DCB"/>
    <w:rsid w:val="00C44503"/>
    <w:rsid w:val="00C45108"/>
    <w:rsid w:val="00C453CA"/>
    <w:rsid w:val="00C45C4C"/>
    <w:rsid w:val="00C4646E"/>
    <w:rsid w:val="00C465BE"/>
    <w:rsid w:val="00C466B3"/>
    <w:rsid w:val="00C46AA8"/>
    <w:rsid w:val="00C46C55"/>
    <w:rsid w:val="00C46D8F"/>
    <w:rsid w:val="00C47DFF"/>
    <w:rsid w:val="00C50949"/>
    <w:rsid w:val="00C509A1"/>
    <w:rsid w:val="00C5157D"/>
    <w:rsid w:val="00C51978"/>
    <w:rsid w:val="00C51D49"/>
    <w:rsid w:val="00C52D8E"/>
    <w:rsid w:val="00C53058"/>
    <w:rsid w:val="00C5327E"/>
    <w:rsid w:val="00C53C82"/>
    <w:rsid w:val="00C53D31"/>
    <w:rsid w:val="00C54016"/>
    <w:rsid w:val="00C54248"/>
    <w:rsid w:val="00C5430B"/>
    <w:rsid w:val="00C56402"/>
    <w:rsid w:val="00C56633"/>
    <w:rsid w:val="00C56C95"/>
    <w:rsid w:val="00C571CF"/>
    <w:rsid w:val="00C57482"/>
    <w:rsid w:val="00C579F1"/>
    <w:rsid w:val="00C61621"/>
    <w:rsid w:val="00C61629"/>
    <w:rsid w:val="00C61774"/>
    <w:rsid w:val="00C61D94"/>
    <w:rsid w:val="00C61EDB"/>
    <w:rsid w:val="00C61F2B"/>
    <w:rsid w:val="00C61FE3"/>
    <w:rsid w:val="00C623A2"/>
    <w:rsid w:val="00C62C0F"/>
    <w:rsid w:val="00C62EC5"/>
    <w:rsid w:val="00C62EE7"/>
    <w:rsid w:val="00C637F9"/>
    <w:rsid w:val="00C6399A"/>
    <w:rsid w:val="00C639F2"/>
    <w:rsid w:val="00C63AB8"/>
    <w:rsid w:val="00C63EC6"/>
    <w:rsid w:val="00C6409E"/>
    <w:rsid w:val="00C64196"/>
    <w:rsid w:val="00C6438C"/>
    <w:rsid w:val="00C65324"/>
    <w:rsid w:val="00C65D8F"/>
    <w:rsid w:val="00C660EA"/>
    <w:rsid w:val="00C6615B"/>
    <w:rsid w:val="00C666BB"/>
    <w:rsid w:val="00C668E7"/>
    <w:rsid w:val="00C66F9D"/>
    <w:rsid w:val="00C670C6"/>
    <w:rsid w:val="00C67512"/>
    <w:rsid w:val="00C67AB0"/>
    <w:rsid w:val="00C70E01"/>
    <w:rsid w:val="00C711E9"/>
    <w:rsid w:val="00C71797"/>
    <w:rsid w:val="00C71979"/>
    <w:rsid w:val="00C72214"/>
    <w:rsid w:val="00C72774"/>
    <w:rsid w:val="00C72E74"/>
    <w:rsid w:val="00C72EEF"/>
    <w:rsid w:val="00C73565"/>
    <w:rsid w:val="00C73BC8"/>
    <w:rsid w:val="00C74361"/>
    <w:rsid w:val="00C7442D"/>
    <w:rsid w:val="00C74EA7"/>
    <w:rsid w:val="00C767B9"/>
    <w:rsid w:val="00C76F0A"/>
    <w:rsid w:val="00C7700D"/>
    <w:rsid w:val="00C7701A"/>
    <w:rsid w:val="00C773A2"/>
    <w:rsid w:val="00C77628"/>
    <w:rsid w:val="00C776D2"/>
    <w:rsid w:val="00C779BD"/>
    <w:rsid w:val="00C77DFF"/>
    <w:rsid w:val="00C800A7"/>
    <w:rsid w:val="00C80A57"/>
    <w:rsid w:val="00C80C84"/>
    <w:rsid w:val="00C80D5D"/>
    <w:rsid w:val="00C811D5"/>
    <w:rsid w:val="00C81FAE"/>
    <w:rsid w:val="00C8284F"/>
    <w:rsid w:val="00C82AED"/>
    <w:rsid w:val="00C82D59"/>
    <w:rsid w:val="00C830BE"/>
    <w:rsid w:val="00C83494"/>
    <w:rsid w:val="00C8372E"/>
    <w:rsid w:val="00C8379B"/>
    <w:rsid w:val="00C83854"/>
    <w:rsid w:val="00C84193"/>
    <w:rsid w:val="00C84658"/>
    <w:rsid w:val="00C846A5"/>
    <w:rsid w:val="00C84C9F"/>
    <w:rsid w:val="00C84E3D"/>
    <w:rsid w:val="00C85AEE"/>
    <w:rsid w:val="00C85BC4"/>
    <w:rsid w:val="00C85C68"/>
    <w:rsid w:val="00C85D01"/>
    <w:rsid w:val="00C85D2C"/>
    <w:rsid w:val="00C866FB"/>
    <w:rsid w:val="00C86B46"/>
    <w:rsid w:val="00C86D68"/>
    <w:rsid w:val="00C87195"/>
    <w:rsid w:val="00C87E5A"/>
    <w:rsid w:val="00C87EA4"/>
    <w:rsid w:val="00C87F8A"/>
    <w:rsid w:val="00C9002A"/>
    <w:rsid w:val="00C908B6"/>
    <w:rsid w:val="00C90C41"/>
    <w:rsid w:val="00C91049"/>
    <w:rsid w:val="00C911D0"/>
    <w:rsid w:val="00C91DED"/>
    <w:rsid w:val="00C925E3"/>
    <w:rsid w:val="00C9303D"/>
    <w:rsid w:val="00C93459"/>
    <w:rsid w:val="00C936B7"/>
    <w:rsid w:val="00C93B77"/>
    <w:rsid w:val="00C94A03"/>
    <w:rsid w:val="00C94ACE"/>
    <w:rsid w:val="00C95FD2"/>
    <w:rsid w:val="00C9633A"/>
    <w:rsid w:val="00C969C1"/>
    <w:rsid w:val="00C96E05"/>
    <w:rsid w:val="00CA0465"/>
    <w:rsid w:val="00CA076E"/>
    <w:rsid w:val="00CA0B9B"/>
    <w:rsid w:val="00CA0E2F"/>
    <w:rsid w:val="00CA148D"/>
    <w:rsid w:val="00CA1D0C"/>
    <w:rsid w:val="00CA26E6"/>
    <w:rsid w:val="00CA286D"/>
    <w:rsid w:val="00CA30BB"/>
    <w:rsid w:val="00CA3551"/>
    <w:rsid w:val="00CA3985"/>
    <w:rsid w:val="00CA3FEC"/>
    <w:rsid w:val="00CA44FC"/>
    <w:rsid w:val="00CA4589"/>
    <w:rsid w:val="00CA45CD"/>
    <w:rsid w:val="00CA4761"/>
    <w:rsid w:val="00CA4868"/>
    <w:rsid w:val="00CA4E1B"/>
    <w:rsid w:val="00CA4F0B"/>
    <w:rsid w:val="00CA5185"/>
    <w:rsid w:val="00CA5C22"/>
    <w:rsid w:val="00CA61A1"/>
    <w:rsid w:val="00CA64B9"/>
    <w:rsid w:val="00CA64FA"/>
    <w:rsid w:val="00CA651E"/>
    <w:rsid w:val="00CA6A7D"/>
    <w:rsid w:val="00CA6C07"/>
    <w:rsid w:val="00CA70E3"/>
    <w:rsid w:val="00CA7110"/>
    <w:rsid w:val="00CA7357"/>
    <w:rsid w:val="00CA7FF1"/>
    <w:rsid w:val="00CB0003"/>
    <w:rsid w:val="00CB00AC"/>
    <w:rsid w:val="00CB013F"/>
    <w:rsid w:val="00CB056E"/>
    <w:rsid w:val="00CB0774"/>
    <w:rsid w:val="00CB126B"/>
    <w:rsid w:val="00CB17FD"/>
    <w:rsid w:val="00CB24C1"/>
    <w:rsid w:val="00CB24C8"/>
    <w:rsid w:val="00CB2AD9"/>
    <w:rsid w:val="00CB2C79"/>
    <w:rsid w:val="00CB34FC"/>
    <w:rsid w:val="00CB3878"/>
    <w:rsid w:val="00CB3A7A"/>
    <w:rsid w:val="00CB4378"/>
    <w:rsid w:val="00CB48C8"/>
    <w:rsid w:val="00CB5556"/>
    <w:rsid w:val="00CB5AF4"/>
    <w:rsid w:val="00CB6658"/>
    <w:rsid w:val="00CB66CE"/>
    <w:rsid w:val="00CB6EEF"/>
    <w:rsid w:val="00CB7BCD"/>
    <w:rsid w:val="00CB7E3C"/>
    <w:rsid w:val="00CC013F"/>
    <w:rsid w:val="00CC0466"/>
    <w:rsid w:val="00CC076A"/>
    <w:rsid w:val="00CC134E"/>
    <w:rsid w:val="00CC1433"/>
    <w:rsid w:val="00CC2191"/>
    <w:rsid w:val="00CC234E"/>
    <w:rsid w:val="00CC235E"/>
    <w:rsid w:val="00CC283D"/>
    <w:rsid w:val="00CC2AAB"/>
    <w:rsid w:val="00CC2D45"/>
    <w:rsid w:val="00CC2F0C"/>
    <w:rsid w:val="00CC3275"/>
    <w:rsid w:val="00CC3C8A"/>
    <w:rsid w:val="00CC4196"/>
    <w:rsid w:val="00CC466C"/>
    <w:rsid w:val="00CC46E9"/>
    <w:rsid w:val="00CC4CD2"/>
    <w:rsid w:val="00CC4D7C"/>
    <w:rsid w:val="00CC59F9"/>
    <w:rsid w:val="00CC5F1B"/>
    <w:rsid w:val="00CC60D5"/>
    <w:rsid w:val="00CC620D"/>
    <w:rsid w:val="00CC621B"/>
    <w:rsid w:val="00CC646A"/>
    <w:rsid w:val="00CC65B8"/>
    <w:rsid w:val="00CC7042"/>
    <w:rsid w:val="00CC71D2"/>
    <w:rsid w:val="00CC7350"/>
    <w:rsid w:val="00CC74B0"/>
    <w:rsid w:val="00CC777C"/>
    <w:rsid w:val="00CC78B7"/>
    <w:rsid w:val="00CD0298"/>
    <w:rsid w:val="00CD05F0"/>
    <w:rsid w:val="00CD0C2D"/>
    <w:rsid w:val="00CD0CCD"/>
    <w:rsid w:val="00CD0DF8"/>
    <w:rsid w:val="00CD1AE8"/>
    <w:rsid w:val="00CD237D"/>
    <w:rsid w:val="00CD24ED"/>
    <w:rsid w:val="00CD2FE5"/>
    <w:rsid w:val="00CD300A"/>
    <w:rsid w:val="00CD3097"/>
    <w:rsid w:val="00CD3349"/>
    <w:rsid w:val="00CD44B1"/>
    <w:rsid w:val="00CD511A"/>
    <w:rsid w:val="00CD5DF6"/>
    <w:rsid w:val="00CD5E37"/>
    <w:rsid w:val="00CD5EE8"/>
    <w:rsid w:val="00CD6649"/>
    <w:rsid w:val="00CD68FF"/>
    <w:rsid w:val="00CD69B9"/>
    <w:rsid w:val="00CD7BD8"/>
    <w:rsid w:val="00CD7F4D"/>
    <w:rsid w:val="00CE0485"/>
    <w:rsid w:val="00CE1DDD"/>
    <w:rsid w:val="00CE203F"/>
    <w:rsid w:val="00CE261B"/>
    <w:rsid w:val="00CE2AF6"/>
    <w:rsid w:val="00CE2E76"/>
    <w:rsid w:val="00CE31DF"/>
    <w:rsid w:val="00CE379B"/>
    <w:rsid w:val="00CE416C"/>
    <w:rsid w:val="00CE41B4"/>
    <w:rsid w:val="00CE432B"/>
    <w:rsid w:val="00CE43A3"/>
    <w:rsid w:val="00CE43ED"/>
    <w:rsid w:val="00CE4A84"/>
    <w:rsid w:val="00CE5964"/>
    <w:rsid w:val="00CE61FF"/>
    <w:rsid w:val="00CE679A"/>
    <w:rsid w:val="00CE67E2"/>
    <w:rsid w:val="00CE6805"/>
    <w:rsid w:val="00CE6CD4"/>
    <w:rsid w:val="00CE7614"/>
    <w:rsid w:val="00CF083C"/>
    <w:rsid w:val="00CF13EE"/>
    <w:rsid w:val="00CF142F"/>
    <w:rsid w:val="00CF14D2"/>
    <w:rsid w:val="00CF1581"/>
    <w:rsid w:val="00CF16E8"/>
    <w:rsid w:val="00CF183C"/>
    <w:rsid w:val="00CF184F"/>
    <w:rsid w:val="00CF18E1"/>
    <w:rsid w:val="00CF2844"/>
    <w:rsid w:val="00CF2DEF"/>
    <w:rsid w:val="00CF30BD"/>
    <w:rsid w:val="00CF3223"/>
    <w:rsid w:val="00CF50BA"/>
    <w:rsid w:val="00CF51AC"/>
    <w:rsid w:val="00CF52AE"/>
    <w:rsid w:val="00CF56C5"/>
    <w:rsid w:val="00CF62C6"/>
    <w:rsid w:val="00CF62E1"/>
    <w:rsid w:val="00CF6E85"/>
    <w:rsid w:val="00CF6EEC"/>
    <w:rsid w:val="00CF7B61"/>
    <w:rsid w:val="00CF7E43"/>
    <w:rsid w:val="00D00394"/>
    <w:rsid w:val="00D00C6E"/>
    <w:rsid w:val="00D01B91"/>
    <w:rsid w:val="00D01BB4"/>
    <w:rsid w:val="00D022F7"/>
    <w:rsid w:val="00D03120"/>
    <w:rsid w:val="00D03525"/>
    <w:rsid w:val="00D03596"/>
    <w:rsid w:val="00D03727"/>
    <w:rsid w:val="00D0430B"/>
    <w:rsid w:val="00D044C3"/>
    <w:rsid w:val="00D04E19"/>
    <w:rsid w:val="00D04FE9"/>
    <w:rsid w:val="00D05023"/>
    <w:rsid w:val="00D05173"/>
    <w:rsid w:val="00D0565F"/>
    <w:rsid w:val="00D0629F"/>
    <w:rsid w:val="00D0685F"/>
    <w:rsid w:val="00D068AB"/>
    <w:rsid w:val="00D0697C"/>
    <w:rsid w:val="00D06E8C"/>
    <w:rsid w:val="00D071A9"/>
    <w:rsid w:val="00D07445"/>
    <w:rsid w:val="00D07696"/>
    <w:rsid w:val="00D07973"/>
    <w:rsid w:val="00D07E2E"/>
    <w:rsid w:val="00D10AE0"/>
    <w:rsid w:val="00D11170"/>
    <w:rsid w:val="00D11EBB"/>
    <w:rsid w:val="00D122F9"/>
    <w:rsid w:val="00D12320"/>
    <w:rsid w:val="00D12420"/>
    <w:rsid w:val="00D12DB7"/>
    <w:rsid w:val="00D12F9C"/>
    <w:rsid w:val="00D13195"/>
    <w:rsid w:val="00D134DD"/>
    <w:rsid w:val="00D13655"/>
    <w:rsid w:val="00D13B6C"/>
    <w:rsid w:val="00D13EB4"/>
    <w:rsid w:val="00D1578C"/>
    <w:rsid w:val="00D1671D"/>
    <w:rsid w:val="00D16D8D"/>
    <w:rsid w:val="00D16DF3"/>
    <w:rsid w:val="00D16E43"/>
    <w:rsid w:val="00D178C5"/>
    <w:rsid w:val="00D20009"/>
    <w:rsid w:val="00D20589"/>
    <w:rsid w:val="00D20A07"/>
    <w:rsid w:val="00D2137B"/>
    <w:rsid w:val="00D21ABA"/>
    <w:rsid w:val="00D220C8"/>
    <w:rsid w:val="00D226EE"/>
    <w:rsid w:val="00D2287E"/>
    <w:rsid w:val="00D23923"/>
    <w:rsid w:val="00D23C10"/>
    <w:rsid w:val="00D2410A"/>
    <w:rsid w:val="00D248D9"/>
    <w:rsid w:val="00D24A7E"/>
    <w:rsid w:val="00D25309"/>
    <w:rsid w:val="00D27113"/>
    <w:rsid w:val="00D30433"/>
    <w:rsid w:val="00D31982"/>
    <w:rsid w:val="00D319BF"/>
    <w:rsid w:val="00D31A99"/>
    <w:rsid w:val="00D31E52"/>
    <w:rsid w:val="00D328EB"/>
    <w:rsid w:val="00D32A51"/>
    <w:rsid w:val="00D32F10"/>
    <w:rsid w:val="00D335D6"/>
    <w:rsid w:val="00D337E6"/>
    <w:rsid w:val="00D338AF"/>
    <w:rsid w:val="00D34C3A"/>
    <w:rsid w:val="00D358ED"/>
    <w:rsid w:val="00D36250"/>
    <w:rsid w:val="00D365F0"/>
    <w:rsid w:val="00D36B02"/>
    <w:rsid w:val="00D36C24"/>
    <w:rsid w:val="00D374CF"/>
    <w:rsid w:val="00D379FE"/>
    <w:rsid w:val="00D37B98"/>
    <w:rsid w:val="00D40109"/>
    <w:rsid w:val="00D40137"/>
    <w:rsid w:val="00D40729"/>
    <w:rsid w:val="00D40BAF"/>
    <w:rsid w:val="00D41639"/>
    <w:rsid w:val="00D41B28"/>
    <w:rsid w:val="00D41B93"/>
    <w:rsid w:val="00D41EA7"/>
    <w:rsid w:val="00D421ED"/>
    <w:rsid w:val="00D43117"/>
    <w:rsid w:val="00D4321B"/>
    <w:rsid w:val="00D43418"/>
    <w:rsid w:val="00D435A4"/>
    <w:rsid w:val="00D43699"/>
    <w:rsid w:val="00D43CEB"/>
    <w:rsid w:val="00D4463E"/>
    <w:rsid w:val="00D44BCD"/>
    <w:rsid w:val="00D44C42"/>
    <w:rsid w:val="00D45057"/>
    <w:rsid w:val="00D45521"/>
    <w:rsid w:val="00D45932"/>
    <w:rsid w:val="00D459C9"/>
    <w:rsid w:val="00D460E2"/>
    <w:rsid w:val="00D46473"/>
    <w:rsid w:val="00D46B25"/>
    <w:rsid w:val="00D474F1"/>
    <w:rsid w:val="00D47AFB"/>
    <w:rsid w:val="00D47C15"/>
    <w:rsid w:val="00D47C4A"/>
    <w:rsid w:val="00D50156"/>
    <w:rsid w:val="00D5019A"/>
    <w:rsid w:val="00D50DB5"/>
    <w:rsid w:val="00D50EAB"/>
    <w:rsid w:val="00D5139B"/>
    <w:rsid w:val="00D51838"/>
    <w:rsid w:val="00D51A8A"/>
    <w:rsid w:val="00D51A8E"/>
    <w:rsid w:val="00D5222A"/>
    <w:rsid w:val="00D525AF"/>
    <w:rsid w:val="00D527AD"/>
    <w:rsid w:val="00D529A0"/>
    <w:rsid w:val="00D52DC9"/>
    <w:rsid w:val="00D53F49"/>
    <w:rsid w:val="00D54C83"/>
    <w:rsid w:val="00D54E6D"/>
    <w:rsid w:val="00D550BF"/>
    <w:rsid w:val="00D5587F"/>
    <w:rsid w:val="00D55C62"/>
    <w:rsid w:val="00D56162"/>
    <w:rsid w:val="00D5616D"/>
    <w:rsid w:val="00D564D2"/>
    <w:rsid w:val="00D564DE"/>
    <w:rsid w:val="00D5659B"/>
    <w:rsid w:val="00D56D3B"/>
    <w:rsid w:val="00D57542"/>
    <w:rsid w:val="00D57657"/>
    <w:rsid w:val="00D57969"/>
    <w:rsid w:val="00D579D9"/>
    <w:rsid w:val="00D604D3"/>
    <w:rsid w:val="00D60594"/>
    <w:rsid w:val="00D60E26"/>
    <w:rsid w:val="00D610E1"/>
    <w:rsid w:val="00D61DE2"/>
    <w:rsid w:val="00D62151"/>
    <w:rsid w:val="00D6264C"/>
    <w:rsid w:val="00D62F12"/>
    <w:rsid w:val="00D62F88"/>
    <w:rsid w:val="00D63F9E"/>
    <w:rsid w:val="00D644FE"/>
    <w:rsid w:val="00D6461F"/>
    <w:rsid w:val="00D647B0"/>
    <w:rsid w:val="00D647BB"/>
    <w:rsid w:val="00D64B9A"/>
    <w:rsid w:val="00D64C26"/>
    <w:rsid w:val="00D64DCD"/>
    <w:rsid w:val="00D64E9B"/>
    <w:rsid w:val="00D661A3"/>
    <w:rsid w:val="00D674A8"/>
    <w:rsid w:val="00D67F63"/>
    <w:rsid w:val="00D700AC"/>
    <w:rsid w:val="00D70202"/>
    <w:rsid w:val="00D70DAB"/>
    <w:rsid w:val="00D70F0C"/>
    <w:rsid w:val="00D711F7"/>
    <w:rsid w:val="00D71843"/>
    <w:rsid w:val="00D72B92"/>
    <w:rsid w:val="00D731B4"/>
    <w:rsid w:val="00D7328D"/>
    <w:rsid w:val="00D73543"/>
    <w:rsid w:val="00D73928"/>
    <w:rsid w:val="00D744F1"/>
    <w:rsid w:val="00D7469A"/>
    <w:rsid w:val="00D74A0E"/>
    <w:rsid w:val="00D751C6"/>
    <w:rsid w:val="00D77CCD"/>
    <w:rsid w:val="00D803C0"/>
    <w:rsid w:val="00D806AC"/>
    <w:rsid w:val="00D80B8D"/>
    <w:rsid w:val="00D811DD"/>
    <w:rsid w:val="00D81282"/>
    <w:rsid w:val="00D818E7"/>
    <w:rsid w:val="00D82FE7"/>
    <w:rsid w:val="00D83023"/>
    <w:rsid w:val="00D833E1"/>
    <w:rsid w:val="00D837A6"/>
    <w:rsid w:val="00D8556C"/>
    <w:rsid w:val="00D8595D"/>
    <w:rsid w:val="00D85965"/>
    <w:rsid w:val="00D85E56"/>
    <w:rsid w:val="00D86AA7"/>
    <w:rsid w:val="00D86B75"/>
    <w:rsid w:val="00D86C2B"/>
    <w:rsid w:val="00D87966"/>
    <w:rsid w:val="00D87AB8"/>
    <w:rsid w:val="00D902E4"/>
    <w:rsid w:val="00D903D7"/>
    <w:rsid w:val="00D903FB"/>
    <w:rsid w:val="00D90793"/>
    <w:rsid w:val="00D919C7"/>
    <w:rsid w:val="00D9322E"/>
    <w:rsid w:val="00D93411"/>
    <w:rsid w:val="00D93C20"/>
    <w:rsid w:val="00D94FC3"/>
    <w:rsid w:val="00D9519D"/>
    <w:rsid w:val="00D95704"/>
    <w:rsid w:val="00D961EB"/>
    <w:rsid w:val="00D96721"/>
    <w:rsid w:val="00D967ED"/>
    <w:rsid w:val="00D97947"/>
    <w:rsid w:val="00D97BE2"/>
    <w:rsid w:val="00D97EE6"/>
    <w:rsid w:val="00DA057A"/>
    <w:rsid w:val="00DA05E0"/>
    <w:rsid w:val="00DA0706"/>
    <w:rsid w:val="00DA09E0"/>
    <w:rsid w:val="00DA0C34"/>
    <w:rsid w:val="00DA0C76"/>
    <w:rsid w:val="00DA108C"/>
    <w:rsid w:val="00DA1A63"/>
    <w:rsid w:val="00DA1A9E"/>
    <w:rsid w:val="00DA1DD9"/>
    <w:rsid w:val="00DA22A6"/>
    <w:rsid w:val="00DA26B5"/>
    <w:rsid w:val="00DA2AF3"/>
    <w:rsid w:val="00DA319F"/>
    <w:rsid w:val="00DA36F9"/>
    <w:rsid w:val="00DA4CD3"/>
    <w:rsid w:val="00DA4DCD"/>
    <w:rsid w:val="00DA50D0"/>
    <w:rsid w:val="00DA52FA"/>
    <w:rsid w:val="00DA566B"/>
    <w:rsid w:val="00DA582E"/>
    <w:rsid w:val="00DA59A1"/>
    <w:rsid w:val="00DA60EB"/>
    <w:rsid w:val="00DA63E5"/>
    <w:rsid w:val="00DA65DC"/>
    <w:rsid w:val="00DA6752"/>
    <w:rsid w:val="00DA6845"/>
    <w:rsid w:val="00DA6867"/>
    <w:rsid w:val="00DA7274"/>
    <w:rsid w:val="00DA73AC"/>
    <w:rsid w:val="00DA794D"/>
    <w:rsid w:val="00DA7C22"/>
    <w:rsid w:val="00DA7F78"/>
    <w:rsid w:val="00DB0698"/>
    <w:rsid w:val="00DB06AF"/>
    <w:rsid w:val="00DB0836"/>
    <w:rsid w:val="00DB113E"/>
    <w:rsid w:val="00DB119E"/>
    <w:rsid w:val="00DB1222"/>
    <w:rsid w:val="00DB1407"/>
    <w:rsid w:val="00DB1DCB"/>
    <w:rsid w:val="00DB1EF4"/>
    <w:rsid w:val="00DB29F3"/>
    <w:rsid w:val="00DB2B50"/>
    <w:rsid w:val="00DB3145"/>
    <w:rsid w:val="00DB3AAD"/>
    <w:rsid w:val="00DB3BD7"/>
    <w:rsid w:val="00DB3DF0"/>
    <w:rsid w:val="00DB42C9"/>
    <w:rsid w:val="00DB4A6B"/>
    <w:rsid w:val="00DB4DED"/>
    <w:rsid w:val="00DB5104"/>
    <w:rsid w:val="00DB5168"/>
    <w:rsid w:val="00DB51AE"/>
    <w:rsid w:val="00DB54F7"/>
    <w:rsid w:val="00DB5CE3"/>
    <w:rsid w:val="00DB5D46"/>
    <w:rsid w:val="00DB5F35"/>
    <w:rsid w:val="00DB62DD"/>
    <w:rsid w:val="00DB7A2B"/>
    <w:rsid w:val="00DB7EB9"/>
    <w:rsid w:val="00DC0981"/>
    <w:rsid w:val="00DC0EE2"/>
    <w:rsid w:val="00DC1620"/>
    <w:rsid w:val="00DC1852"/>
    <w:rsid w:val="00DC1C77"/>
    <w:rsid w:val="00DC1F98"/>
    <w:rsid w:val="00DC20A4"/>
    <w:rsid w:val="00DC220B"/>
    <w:rsid w:val="00DC2220"/>
    <w:rsid w:val="00DC2261"/>
    <w:rsid w:val="00DC2F4F"/>
    <w:rsid w:val="00DC2FEC"/>
    <w:rsid w:val="00DC31C0"/>
    <w:rsid w:val="00DC37A7"/>
    <w:rsid w:val="00DC39F8"/>
    <w:rsid w:val="00DC3D21"/>
    <w:rsid w:val="00DC4C2B"/>
    <w:rsid w:val="00DC5424"/>
    <w:rsid w:val="00DC58FE"/>
    <w:rsid w:val="00DC5FA0"/>
    <w:rsid w:val="00DC614A"/>
    <w:rsid w:val="00DC6CCC"/>
    <w:rsid w:val="00DC7031"/>
    <w:rsid w:val="00DC73A5"/>
    <w:rsid w:val="00DD0233"/>
    <w:rsid w:val="00DD0A1D"/>
    <w:rsid w:val="00DD1168"/>
    <w:rsid w:val="00DD1568"/>
    <w:rsid w:val="00DD15A7"/>
    <w:rsid w:val="00DD19DA"/>
    <w:rsid w:val="00DD1CFC"/>
    <w:rsid w:val="00DD2061"/>
    <w:rsid w:val="00DD20E5"/>
    <w:rsid w:val="00DD299E"/>
    <w:rsid w:val="00DD2C20"/>
    <w:rsid w:val="00DD30B8"/>
    <w:rsid w:val="00DD3CC2"/>
    <w:rsid w:val="00DD40B5"/>
    <w:rsid w:val="00DD46C1"/>
    <w:rsid w:val="00DD4C14"/>
    <w:rsid w:val="00DD4C6F"/>
    <w:rsid w:val="00DD4DFE"/>
    <w:rsid w:val="00DD5522"/>
    <w:rsid w:val="00DD65A6"/>
    <w:rsid w:val="00DD6DD3"/>
    <w:rsid w:val="00DD7132"/>
    <w:rsid w:val="00DD7BB6"/>
    <w:rsid w:val="00DD7E80"/>
    <w:rsid w:val="00DD7F10"/>
    <w:rsid w:val="00DE004B"/>
    <w:rsid w:val="00DE011D"/>
    <w:rsid w:val="00DE0CF0"/>
    <w:rsid w:val="00DE0D0E"/>
    <w:rsid w:val="00DE0D51"/>
    <w:rsid w:val="00DE0E02"/>
    <w:rsid w:val="00DE1A0C"/>
    <w:rsid w:val="00DE1F41"/>
    <w:rsid w:val="00DE21BF"/>
    <w:rsid w:val="00DE2B95"/>
    <w:rsid w:val="00DE2BF9"/>
    <w:rsid w:val="00DE3884"/>
    <w:rsid w:val="00DE3A77"/>
    <w:rsid w:val="00DE4D9D"/>
    <w:rsid w:val="00DE5197"/>
    <w:rsid w:val="00DE59D1"/>
    <w:rsid w:val="00DE69F1"/>
    <w:rsid w:val="00DE702B"/>
    <w:rsid w:val="00DE72E2"/>
    <w:rsid w:val="00DE799C"/>
    <w:rsid w:val="00DF0355"/>
    <w:rsid w:val="00DF1118"/>
    <w:rsid w:val="00DF138F"/>
    <w:rsid w:val="00DF16C8"/>
    <w:rsid w:val="00DF171A"/>
    <w:rsid w:val="00DF17D4"/>
    <w:rsid w:val="00DF34DF"/>
    <w:rsid w:val="00DF3812"/>
    <w:rsid w:val="00DF3926"/>
    <w:rsid w:val="00DF3AF6"/>
    <w:rsid w:val="00DF4433"/>
    <w:rsid w:val="00DF52BD"/>
    <w:rsid w:val="00DF52E2"/>
    <w:rsid w:val="00DF63F8"/>
    <w:rsid w:val="00DF6497"/>
    <w:rsid w:val="00DF6AAD"/>
    <w:rsid w:val="00DF713D"/>
    <w:rsid w:val="00E00087"/>
    <w:rsid w:val="00E006DB"/>
    <w:rsid w:val="00E0093B"/>
    <w:rsid w:val="00E00C2B"/>
    <w:rsid w:val="00E0158A"/>
    <w:rsid w:val="00E01B71"/>
    <w:rsid w:val="00E01C08"/>
    <w:rsid w:val="00E01C90"/>
    <w:rsid w:val="00E02088"/>
    <w:rsid w:val="00E020B7"/>
    <w:rsid w:val="00E021A5"/>
    <w:rsid w:val="00E02B15"/>
    <w:rsid w:val="00E03241"/>
    <w:rsid w:val="00E034A0"/>
    <w:rsid w:val="00E03630"/>
    <w:rsid w:val="00E03CAF"/>
    <w:rsid w:val="00E0408D"/>
    <w:rsid w:val="00E04597"/>
    <w:rsid w:val="00E04D0D"/>
    <w:rsid w:val="00E05461"/>
    <w:rsid w:val="00E05ADD"/>
    <w:rsid w:val="00E05FDC"/>
    <w:rsid w:val="00E06248"/>
    <w:rsid w:val="00E065B4"/>
    <w:rsid w:val="00E07565"/>
    <w:rsid w:val="00E10EDE"/>
    <w:rsid w:val="00E11ACC"/>
    <w:rsid w:val="00E123DC"/>
    <w:rsid w:val="00E128C6"/>
    <w:rsid w:val="00E12B06"/>
    <w:rsid w:val="00E13061"/>
    <w:rsid w:val="00E13073"/>
    <w:rsid w:val="00E13559"/>
    <w:rsid w:val="00E1363A"/>
    <w:rsid w:val="00E1467D"/>
    <w:rsid w:val="00E149B3"/>
    <w:rsid w:val="00E14EB6"/>
    <w:rsid w:val="00E14FE5"/>
    <w:rsid w:val="00E15A76"/>
    <w:rsid w:val="00E15AEB"/>
    <w:rsid w:val="00E15CD5"/>
    <w:rsid w:val="00E16391"/>
    <w:rsid w:val="00E16878"/>
    <w:rsid w:val="00E17229"/>
    <w:rsid w:val="00E17574"/>
    <w:rsid w:val="00E1759D"/>
    <w:rsid w:val="00E177EB"/>
    <w:rsid w:val="00E17CEE"/>
    <w:rsid w:val="00E17D89"/>
    <w:rsid w:val="00E20712"/>
    <w:rsid w:val="00E20D99"/>
    <w:rsid w:val="00E21958"/>
    <w:rsid w:val="00E21F77"/>
    <w:rsid w:val="00E2231E"/>
    <w:rsid w:val="00E22C5D"/>
    <w:rsid w:val="00E23057"/>
    <w:rsid w:val="00E23629"/>
    <w:rsid w:val="00E243B5"/>
    <w:rsid w:val="00E244B9"/>
    <w:rsid w:val="00E24539"/>
    <w:rsid w:val="00E254A0"/>
    <w:rsid w:val="00E25CFD"/>
    <w:rsid w:val="00E25E81"/>
    <w:rsid w:val="00E25EED"/>
    <w:rsid w:val="00E26446"/>
    <w:rsid w:val="00E27E6A"/>
    <w:rsid w:val="00E27EBB"/>
    <w:rsid w:val="00E27F7D"/>
    <w:rsid w:val="00E3002F"/>
    <w:rsid w:val="00E30294"/>
    <w:rsid w:val="00E31264"/>
    <w:rsid w:val="00E31EAC"/>
    <w:rsid w:val="00E32164"/>
    <w:rsid w:val="00E322C1"/>
    <w:rsid w:val="00E3240A"/>
    <w:rsid w:val="00E3253F"/>
    <w:rsid w:val="00E331A5"/>
    <w:rsid w:val="00E33A07"/>
    <w:rsid w:val="00E33A2A"/>
    <w:rsid w:val="00E33B88"/>
    <w:rsid w:val="00E346E2"/>
    <w:rsid w:val="00E3478A"/>
    <w:rsid w:val="00E34856"/>
    <w:rsid w:val="00E34F09"/>
    <w:rsid w:val="00E35DEF"/>
    <w:rsid w:val="00E361E0"/>
    <w:rsid w:val="00E3668F"/>
    <w:rsid w:val="00E369CF"/>
    <w:rsid w:val="00E36DAC"/>
    <w:rsid w:val="00E37708"/>
    <w:rsid w:val="00E37889"/>
    <w:rsid w:val="00E3799B"/>
    <w:rsid w:val="00E40867"/>
    <w:rsid w:val="00E40AC2"/>
    <w:rsid w:val="00E40E36"/>
    <w:rsid w:val="00E41C17"/>
    <w:rsid w:val="00E42015"/>
    <w:rsid w:val="00E42677"/>
    <w:rsid w:val="00E42972"/>
    <w:rsid w:val="00E429A4"/>
    <w:rsid w:val="00E42D7D"/>
    <w:rsid w:val="00E436CE"/>
    <w:rsid w:val="00E436D4"/>
    <w:rsid w:val="00E43920"/>
    <w:rsid w:val="00E44B63"/>
    <w:rsid w:val="00E44E00"/>
    <w:rsid w:val="00E44F96"/>
    <w:rsid w:val="00E45CA1"/>
    <w:rsid w:val="00E45DB4"/>
    <w:rsid w:val="00E45FB8"/>
    <w:rsid w:val="00E47693"/>
    <w:rsid w:val="00E47C1A"/>
    <w:rsid w:val="00E50018"/>
    <w:rsid w:val="00E5012F"/>
    <w:rsid w:val="00E50472"/>
    <w:rsid w:val="00E50794"/>
    <w:rsid w:val="00E509F2"/>
    <w:rsid w:val="00E50D0B"/>
    <w:rsid w:val="00E50E79"/>
    <w:rsid w:val="00E519B7"/>
    <w:rsid w:val="00E527B8"/>
    <w:rsid w:val="00E52A2F"/>
    <w:rsid w:val="00E52A33"/>
    <w:rsid w:val="00E52CBE"/>
    <w:rsid w:val="00E53854"/>
    <w:rsid w:val="00E53918"/>
    <w:rsid w:val="00E541E5"/>
    <w:rsid w:val="00E546DF"/>
    <w:rsid w:val="00E5509F"/>
    <w:rsid w:val="00E55194"/>
    <w:rsid w:val="00E553C9"/>
    <w:rsid w:val="00E557D5"/>
    <w:rsid w:val="00E55E3F"/>
    <w:rsid w:val="00E561F2"/>
    <w:rsid w:val="00E56265"/>
    <w:rsid w:val="00E56ACD"/>
    <w:rsid w:val="00E56EFB"/>
    <w:rsid w:val="00E56F44"/>
    <w:rsid w:val="00E57A33"/>
    <w:rsid w:val="00E60479"/>
    <w:rsid w:val="00E60845"/>
    <w:rsid w:val="00E60A51"/>
    <w:rsid w:val="00E60AEC"/>
    <w:rsid w:val="00E61688"/>
    <w:rsid w:val="00E61CC2"/>
    <w:rsid w:val="00E629A4"/>
    <w:rsid w:val="00E62B1D"/>
    <w:rsid w:val="00E62B29"/>
    <w:rsid w:val="00E63708"/>
    <w:rsid w:val="00E6374C"/>
    <w:rsid w:val="00E63CBA"/>
    <w:rsid w:val="00E648C0"/>
    <w:rsid w:val="00E64E37"/>
    <w:rsid w:val="00E65096"/>
    <w:rsid w:val="00E651CB"/>
    <w:rsid w:val="00E6522D"/>
    <w:rsid w:val="00E65318"/>
    <w:rsid w:val="00E660C2"/>
    <w:rsid w:val="00E6623E"/>
    <w:rsid w:val="00E66510"/>
    <w:rsid w:val="00E66548"/>
    <w:rsid w:val="00E66639"/>
    <w:rsid w:val="00E668F3"/>
    <w:rsid w:val="00E66A1E"/>
    <w:rsid w:val="00E66A6C"/>
    <w:rsid w:val="00E6702A"/>
    <w:rsid w:val="00E6782D"/>
    <w:rsid w:val="00E67953"/>
    <w:rsid w:val="00E67A85"/>
    <w:rsid w:val="00E67C10"/>
    <w:rsid w:val="00E67DA0"/>
    <w:rsid w:val="00E70569"/>
    <w:rsid w:val="00E707CB"/>
    <w:rsid w:val="00E70FF5"/>
    <w:rsid w:val="00E718DF"/>
    <w:rsid w:val="00E71B60"/>
    <w:rsid w:val="00E71EB8"/>
    <w:rsid w:val="00E726B1"/>
    <w:rsid w:val="00E72A29"/>
    <w:rsid w:val="00E73390"/>
    <w:rsid w:val="00E7399E"/>
    <w:rsid w:val="00E73A86"/>
    <w:rsid w:val="00E742A5"/>
    <w:rsid w:val="00E745FB"/>
    <w:rsid w:val="00E74AB5"/>
    <w:rsid w:val="00E74ECA"/>
    <w:rsid w:val="00E75044"/>
    <w:rsid w:val="00E751DE"/>
    <w:rsid w:val="00E75465"/>
    <w:rsid w:val="00E75679"/>
    <w:rsid w:val="00E75EA6"/>
    <w:rsid w:val="00E75F96"/>
    <w:rsid w:val="00E76ABD"/>
    <w:rsid w:val="00E76F35"/>
    <w:rsid w:val="00E771FC"/>
    <w:rsid w:val="00E77487"/>
    <w:rsid w:val="00E77542"/>
    <w:rsid w:val="00E77591"/>
    <w:rsid w:val="00E7793D"/>
    <w:rsid w:val="00E80149"/>
    <w:rsid w:val="00E8036B"/>
    <w:rsid w:val="00E804B3"/>
    <w:rsid w:val="00E805D6"/>
    <w:rsid w:val="00E827F4"/>
    <w:rsid w:val="00E82D78"/>
    <w:rsid w:val="00E82FF7"/>
    <w:rsid w:val="00E838A2"/>
    <w:rsid w:val="00E83C1F"/>
    <w:rsid w:val="00E84526"/>
    <w:rsid w:val="00E85C70"/>
    <w:rsid w:val="00E85E29"/>
    <w:rsid w:val="00E86194"/>
    <w:rsid w:val="00E864BD"/>
    <w:rsid w:val="00E86CF3"/>
    <w:rsid w:val="00E86F2F"/>
    <w:rsid w:val="00E87197"/>
    <w:rsid w:val="00E87216"/>
    <w:rsid w:val="00E87340"/>
    <w:rsid w:val="00E900C7"/>
    <w:rsid w:val="00E90214"/>
    <w:rsid w:val="00E913B1"/>
    <w:rsid w:val="00E916B1"/>
    <w:rsid w:val="00E91837"/>
    <w:rsid w:val="00E91ACC"/>
    <w:rsid w:val="00E92174"/>
    <w:rsid w:val="00E92732"/>
    <w:rsid w:val="00E937AF"/>
    <w:rsid w:val="00E942D8"/>
    <w:rsid w:val="00E947FE"/>
    <w:rsid w:val="00E94A82"/>
    <w:rsid w:val="00E94BDA"/>
    <w:rsid w:val="00E95103"/>
    <w:rsid w:val="00E95141"/>
    <w:rsid w:val="00E95479"/>
    <w:rsid w:val="00E957B5"/>
    <w:rsid w:val="00E95A9D"/>
    <w:rsid w:val="00E95F7A"/>
    <w:rsid w:val="00E9640D"/>
    <w:rsid w:val="00E965DF"/>
    <w:rsid w:val="00E9688E"/>
    <w:rsid w:val="00E96894"/>
    <w:rsid w:val="00E968FA"/>
    <w:rsid w:val="00E97372"/>
    <w:rsid w:val="00E97863"/>
    <w:rsid w:val="00E979C6"/>
    <w:rsid w:val="00EA0749"/>
    <w:rsid w:val="00EA095F"/>
    <w:rsid w:val="00EA0ABA"/>
    <w:rsid w:val="00EA17B8"/>
    <w:rsid w:val="00EA23C9"/>
    <w:rsid w:val="00EA2665"/>
    <w:rsid w:val="00EA282A"/>
    <w:rsid w:val="00EA2C40"/>
    <w:rsid w:val="00EA3C1A"/>
    <w:rsid w:val="00EA3D6A"/>
    <w:rsid w:val="00EA4833"/>
    <w:rsid w:val="00EA4E85"/>
    <w:rsid w:val="00EA574F"/>
    <w:rsid w:val="00EA591E"/>
    <w:rsid w:val="00EA5C3A"/>
    <w:rsid w:val="00EA6E62"/>
    <w:rsid w:val="00EA71E1"/>
    <w:rsid w:val="00EA7594"/>
    <w:rsid w:val="00EA7AB4"/>
    <w:rsid w:val="00EB03CD"/>
    <w:rsid w:val="00EB0869"/>
    <w:rsid w:val="00EB0877"/>
    <w:rsid w:val="00EB322E"/>
    <w:rsid w:val="00EB385C"/>
    <w:rsid w:val="00EB39D4"/>
    <w:rsid w:val="00EB438B"/>
    <w:rsid w:val="00EB4C27"/>
    <w:rsid w:val="00EB5CDD"/>
    <w:rsid w:val="00EB5D34"/>
    <w:rsid w:val="00EB5DB9"/>
    <w:rsid w:val="00EB63C6"/>
    <w:rsid w:val="00EB64A4"/>
    <w:rsid w:val="00EB696D"/>
    <w:rsid w:val="00EB6C6D"/>
    <w:rsid w:val="00EB78F0"/>
    <w:rsid w:val="00EB7E3B"/>
    <w:rsid w:val="00EC167E"/>
    <w:rsid w:val="00EC1B42"/>
    <w:rsid w:val="00EC2954"/>
    <w:rsid w:val="00EC2F24"/>
    <w:rsid w:val="00EC33BF"/>
    <w:rsid w:val="00EC3416"/>
    <w:rsid w:val="00EC362A"/>
    <w:rsid w:val="00EC3A79"/>
    <w:rsid w:val="00EC3C67"/>
    <w:rsid w:val="00EC3FAC"/>
    <w:rsid w:val="00EC40E2"/>
    <w:rsid w:val="00EC48A3"/>
    <w:rsid w:val="00EC5360"/>
    <w:rsid w:val="00EC5657"/>
    <w:rsid w:val="00EC58D2"/>
    <w:rsid w:val="00EC5A29"/>
    <w:rsid w:val="00EC5D42"/>
    <w:rsid w:val="00EC6D41"/>
    <w:rsid w:val="00ED00F7"/>
    <w:rsid w:val="00ED043A"/>
    <w:rsid w:val="00ED04DE"/>
    <w:rsid w:val="00ED061C"/>
    <w:rsid w:val="00ED0638"/>
    <w:rsid w:val="00ED0851"/>
    <w:rsid w:val="00ED0C80"/>
    <w:rsid w:val="00ED0E72"/>
    <w:rsid w:val="00ED0FBF"/>
    <w:rsid w:val="00ED126F"/>
    <w:rsid w:val="00ED1467"/>
    <w:rsid w:val="00ED1724"/>
    <w:rsid w:val="00ED18F8"/>
    <w:rsid w:val="00ED21E4"/>
    <w:rsid w:val="00ED2BDC"/>
    <w:rsid w:val="00ED3403"/>
    <w:rsid w:val="00ED3DC4"/>
    <w:rsid w:val="00ED43FF"/>
    <w:rsid w:val="00ED44AC"/>
    <w:rsid w:val="00ED4730"/>
    <w:rsid w:val="00ED4877"/>
    <w:rsid w:val="00ED5DBC"/>
    <w:rsid w:val="00ED702B"/>
    <w:rsid w:val="00ED7F67"/>
    <w:rsid w:val="00ED7F79"/>
    <w:rsid w:val="00EE0130"/>
    <w:rsid w:val="00EE0603"/>
    <w:rsid w:val="00EE14AE"/>
    <w:rsid w:val="00EE1B10"/>
    <w:rsid w:val="00EE1D1A"/>
    <w:rsid w:val="00EE1FAF"/>
    <w:rsid w:val="00EE22D7"/>
    <w:rsid w:val="00EE291B"/>
    <w:rsid w:val="00EE2978"/>
    <w:rsid w:val="00EE32ED"/>
    <w:rsid w:val="00EE332F"/>
    <w:rsid w:val="00EE3550"/>
    <w:rsid w:val="00EE47F6"/>
    <w:rsid w:val="00EE5468"/>
    <w:rsid w:val="00EE5ADB"/>
    <w:rsid w:val="00EE64CB"/>
    <w:rsid w:val="00EE669A"/>
    <w:rsid w:val="00EE6738"/>
    <w:rsid w:val="00EE6B91"/>
    <w:rsid w:val="00EE76F0"/>
    <w:rsid w:val="00EE7905"/>
    <w:rsid w:val="00EE7A19"/>
    <w:rsid w:val="00EF01B7"/>
    <w:rsid w:val="00EF02F4"/>
    <w:rsid w:val="00EF0D61"/>
    <w:rsid w:val="00EF174C"/>
    <w:rsid w:val="00EF216D"/>
    <w:rsid w:val="00EF23F7"/>
    <w:rsid w:val="00EF2725"/>
    <w:rsid w:val="00EF2DC7"/>
    <w:rsid w:val="00EF2FFC"/>
    <w:rsid w:val="00EF356F"/>
    <w:rsid w:val="00EF38C8"/>
    <w:rsid w:val="00EF3AA6"/>
    <w:rsid w:val="00EF3B06"/>
    <w:rsid w:val="00EF3B5A"/>
    <w:rsid w:val="00EF3D0E"/>
    <w:rsid w:val="00EF3F92"/>
    <w:rsid w:val="00EF4DA0"/>
    <w:rsid w:val="00EF53B2"/>
    <w:rsid w:val="00EF56D4"/>
    <w:rsid w:val="00EF5925"/>
    <w:rsid w:val="00EF5B7C"/>
    <w:rsid w:val="00EF6B89"/>
    <w:rsid w:val="00EF6BFF"/>
    <w:rsid w:val="00EF6E02"/>
    <w:rsid w:val="00EF7054"/>
    <w:rsid w:val="00EF7875"/>
    <w:rsid w:val="00EF795E"/>
    <w:rsid w:val="00EF7F71"/>
    <w:rsid w:val="00F00C35"/>
    <w:rsid w:val="00F00EBB"/>
    <w:rsid w:val="00F010D6"/>
    <w:rsid w:val="00F013B6"/>
    <w:rsid w:val="00F01BC2"/>
    <w:rsid w:val="00F01E88"/>
    <w:rsid w:val="00F02D7D"/>
    <w:rsid w:val="00F03584"/>
    <w:rsid w:val="00F0392E"/>
    <w:rsid w:val="00F03B06"/>
    <w:rsid w:val="00F0438A"/>
    <w:rsid w:val="00F0445F"/>
    <w:rsid w:val="00F04732"/>
    <w:rsid w:val="00F051BC"/>
    <w:rsid w:val="00F05551"/>
    <w:rsid w:val="00F05BDB"/>
    <w:rsid w:val="00F066C3"/>
    <w:rsid w:val="00F07158"/>
    <w:rsid w:val="00F104DA"/>
    <w:rsid w:val="00F1057E"/>
    <w:rsid w:val="00F10E38"/>
    <w:rsid w:val="00F1136B"/>
    <w:rsid w:val="00F11B29"/>
    <w:rsid w:val="00F12A73"/>
    <w:rsid w:val="00F12C61"/>
    <w:rsid w:val="00F13045"/>
    <w:rsid w:val="00F131C6"/>
    <w:rsid w:val="00F13752"/>
    <w:rsid w:val="00F13C06"/>
    <w:rsid w:val="00F140D6"/>
    <w:rsid w:val="00F1429F"/>
    <w:rsid w:val="00F14D7F"/>
    <w:rsid w:val="00F14E9A"/>
    <w:rsid w:val="00F1530D"/>
    <w:rsid w:val="00F1574D"/>
    <w:rsid w:val="00F159EF"/>
    <w:rsid w:val="00F16A41"/>
    <w:rsid w:val="00F16C0A"/>
    <w:rsid w:val="00F17095"/>
    <w:rsid w:val="00F1734A"/>
    <w:rsid w:val="00F1786B"/>
    <w:rsid w:val="00F179C9"/>
    <w:rsid w:val="00F214D3"/>
    <w:rsid w:val="00F21769"/>
    <w:rsid w:val="00F220B8"/>
    <w:rsid w:val="00F233FF"/>
    <w:rsid w:val="00F23A7E"/>
    <w:rsid w:val="00F23E82"/>
    <w:rsid w:val="00F2412A"/>
    <w:rsid w:val="00F245D4"/>
    <w:rsid w:val="00F25425"/>
    <w:rsid w:val="00F25910"/>
    <w:rsid w:val="00F25C66"/>
    <w:rsid w:val="00F26483"/>
    <w:rsid w:val="00F26ABF"/>
    <w:rsid w:val="00F2712B"/>
    <w:rsid w:val="00F277FE"/>
    <w:rsid w:val="00F2783E"/>
    <w:rsid w:val="00F27F00"/>
    <w:rsid w:val="00F27F19"/>
    <w:rsid w:val="00F301FA"/>
    <w:rsid w:val="00F30443"/>
    <w:rsid w:val="00F3052B"/>
    <w:rsid w:val="00F310E4"/>
    <w:rsid w:val="00F31470"/>
    <w:rsid w:val="00F315DD"/>
    <w:rsid w:val="00F31628"/>
    <w:rsid w:val="00F31772"/>
    <w:rsid w:val="00F31775"/>
    <w:rsid w:val="00F3243E"/>
    <w:rsid w:val="00F32C96"/>
    <w:rsid w:val="00F32E62"/>
    <w:rsid w:val="00F33837"/>
    <w:rsid w:val="00F33DBB"/>
    <w:rsid w:val="00F347A2"/>
    <w:rsid w:val="00F34C8C"/>
    <w:rsid w:val="00F34EFE"/>
    <w:rsid w:val="00F3503A"/>
    <w:rsid w:val="00F3596F"/>
    <w:rsid w:val="00F36042"/>
    <w:rsid w:val="00F360BF"/>
    <w:rsid w:val="00F36B03"/>
    <w:rsid w:val="00F3759A"/>
    <w:rsid w:val="00F375E5"/>
    <w:rsid w:val="00F4057C"/>
    <w:rsid w:val="00F4124B"/>
    <w:rsid w:val="00F41A78"/>
    <w:rsid w:val="00F42589"/>
    <w:rsid w:val="00F426F3"/>
    <w:rsid w:val="00F42E3C"/>
    <w:rsid w:val="00F42FF0"/>
    <w:rsid w:val="00F4302C"/>
    <w:rsid w:val="00F43149"/>
    <w:rsid w:val="00F433B3"/>
    <w:rsid w:val="00F43BF4"/>
    <w:rsid w:val="00F43FE5"/>
    <w:rsid w:val="00F44715"/>
    <w:rsid w:val="00F44824"/>
    <w:rsid w:val="00F450E4"/>
    <w:rsid w:val="00F454B0"/>
    <w:rsid w:val="00F45DF7"/>
    <w:rsid w:val="00F47448"/>
    <w:rsid w:val="00F479A8"/>
    <w:rsid w:val="00F50033"/>
    <w:rsid w:val="00F509E1"/>
    <w:rsid w:val="00F535B7"/>
    <w:rsid w:val="00F5391C"/>
    <w:rsid w:val="00F53B0F"/>
    <w:rsid w:val="00F53C9C"/>
    <w:rsid w:val="00F540CD"/>
    <w:rsid w:val="00F545A5"/>
    <w:rsid w:val="00F54CBA"/>
    <w:rsid w:val="00F54DEB"/>
    <w:rsid w:val="00F55376"/>
    <w:rsid w:val="00F55B69"/>
    <w:rsid w:val="00F55D21"/>
    <w:rsid w:val="00F566B2"/>
    <w:rsid w:val="00F566C1"/>
    <w:rsid w:val="00F56947"/>
    <w:rsid w:val="00F56A58"/>
    <w:rsid w:val="00F56BED"/>
    <w:rsid w:val="00F5776D"/>
    <w:rsid w:val="00F601ED"/>
    <w:rsid w:val="00F60EB9"/>
    <w:rsid w:val="00F61109"/>
    <w:rsid w:val="00F618A6"/>
    <w:rsid w:val="00F619AC"/>
    <w:rsid w:val="00F61A9C"/>
    <w:rsid w:val="00F61E89"/>
    <w:rsid w:val="00F622A5"/>
    <w:rsid w:val="00F62440"/>
    <w:rsid w:val="00F62A93"/>
    <w:rsid w:val="00F62FE8"/>
    <w:rsid w:val="00F635E5"/>
    <w:rsid w:val="00F64607"/>
    <w:rsid w:val="00F64D36"/>
    <w:rsid w:val="00F64FA0"/>
    <w:rsid w:val="00F653DB"/>
    <w:rsid w:val="00F6544F"/>
    <w:rsid w:val="00F65F08"/>
    <w:rsid w:val="00F65F19"/>
    <w:rsid w:val="00F6667F"/>
    <w:rsid w:val="00F66690"/>
    <w:rsid w:val="00F66709"/>
    <w:rsid w:val="00F6728F"/>
    <w:rsid w:val="00F6737E"/>
    <w:rsid w:val="00F70867"/>
    <w:rsid w:val="00F71E74"/>
    <w:rsid w:val="00F725D6"/>
    <w:rsid w:val="00F72C35"/>
    <w:rsid w:val="00F74733"/>
    <w:rsid w:val="00F759C1"/>
    <w:rsid w:val="00F7605F"/>
    <w:rsid w:val="00F76450"/>
    <w:rsid w:val="00F768F1"/>
    <w:rsid w:val="00F76AB3"/>
    <w:rsid w:val="00F77351"/>
    <w:rsid w:val="00F80346"/>
    <w:rsid w:val="00F8109F"/>
    <w:rsid w:val="00F81435"/>
    <w:rsid w:val="00F8146C"/>
    <w:rsid w:val="00F82080"/>
    <w:rsid w:val="00F82623"/>
    <w:rsid w:val="00F82A8C"/>
    <w:rsid w:val="00F8316F"/>
    <w:rsid w:val="00F83767"/>
    <w:rsid w:val="00F837D0"/>
    <w:rsid w:val="00F837F0"/>
    <w:rsid w:val="00F83BD6"/>
    <w:rsid w:val="00F83DF5"/>
    <w:rsid w:val="00F843D8"/>
    <w:rsid w:val="00F8637E"/>
    <w:rsid w:val="00F8715F"/>
    <w:rsid w:val="00F87199"/>
    <w:rsid w:val="00F877BE"/>
    <w:rsid w:val="00F87A53"/>
    <w:rsid w:val="00F90109"/>
    <w:rsid w:val="00F904C9"/>
    <w:rsid w:val="00F90BE8"/>
    <w:rsid w:val="00F91272"/>
    <w:rsid w:val="00F9232B"/>
    <w:rsid w:val="00F92378"/>
    <w:rsid w:val="00F9266E"/>
    <w:rsid w:val="00F92817"/>
    <w:rsid w:val="00F92A9B"/>
    <w:rsid w:val="00F92FD3"/>
    <w:rsid w:val="00F93436"/>
    <w:rsid w:val="00F93464"/>
    <w:rsid w:val="00F93591"/>
    <w:rsid w:val="00F938B6"/>
    <w:rsid w:val="00F93C31"/>
    <w:rsid w:val="00F9401A"/>
    <w:rsid w:val="00F94433"/>
    <w:rsid w:val="00F946E7"/>
    <w:rsid w:val="00F948E3"/>
    <w:rsid w:val="00F94C9F"/>
    <w:rsid w:val="00F94DC5"/>
    <w:rsid w:val="00F95197"/>
    <w:rsid w:val="00F95FB5"/>
    <w:rsid w:val="00F9649F"/>
    <w:rsid w:val="00F96898"/>
    <w:rsid w:val="00F96B2F"/>
    <w:rsid w:val="00F9708D"/>
    <w:rsid w:val="00FA04FC"/>
    <w:rsid w:val="00FA1404"/>
    <w:rsid w:val="00FA1555"/>
    <w:rsid w:val="00FA20FD"/>
    <w:rsid w:val="00FA2238"/>
    <w:rsid w:val="00FA223C"/>
    <w:rsid w:val="00FA22E0"/>
    <w:rsid w:val="00FA259A"/>
    <w:rsid w:val="00FA336A"/>
    <w:rsid w:val="00FA3539"/>
    <w:rsid w:val="00FA3562"/>
    <w:rsid w:val="00FA3627"/>
    <w:rsid w:val="00FA4071"/>
    <w:rsid w:val="00FA5031"/>
    <w:rsid w:val="00FA5205"/>
    <w:rsid w:val="00FA59EC"/>
    <w:rsid w:val="00FA59F9"/>
    <w:rsid w:val="00FA5D4F"/>
    <w:rsid w:val="00FA6954"/>
    <w:rsid w:val="00FA69B4"/>
    <w:rsid w:val="00FA6A01"/>
    <w:rsid w:val="00FA6E49"/>
    <w:rsid w:val="00FA6E96"/>
    <w:rsid w:val="00FA6F1A"/>
    <w:rsid w:val="00FA7201"/>
    <w:rsid w:val="00FB00C3"/>
    <w:rsid w:val="00FB088C"/>
    <w:rsid w:val="00FB0F51"/>
    <w:rsid w:val="00FB1123"/>
    <w:rsid w:val="00FB178F"/>
    <w:rsid w:val="00FB1A4D"/>
    <w:rsid w:val="00FB1F9E"/>
    <w:rsid w:val="00FB221E"/>
    <w:rsid w:val="00FB2A00"/>
    <w:rsid w:val="00FB2B80"/>
    <w:rsid w:val="00FB396B"/>
    <w:rsid w:val="00FB39FC"/>
    <w:rsid w:val="00FB40AB"/>
    <w:rsid w:val="00FB4657"/>
    <w:rsid w:val="00FB48AA"/>
    <w:rsid w:val="00FB4DE9"/>
    <w:rsid w:val="00FB503B"/>
    <w:rsid w:val="00FB5D95"/>
    <w:rsid w:val="00FB680F"/>
    <w:rsid w:val="00FB7246"/>
    <w:rsid w:val="00FB76BF"/>
    <w:rsid w:val="00FB798A"/>
    <w:rsid w:val="00FC0285"/>
    <w:rsid w:val="00FC0505"/>
    <w:rsid w:val="00FC0C7A"/>
    <w:rsid w:val="00FC0C7C"/>
    <w:rsid w:val="00FC0D4B"/>
    <w:rsid w:val="00FC1116"/>
    <w:rsid w:val="00FC11CA"/>
    <w:rsid w:val="00FC1368"/>
    <w:rsid w:val="00FC1A07"/>
    <w:rsid w:val="00FC201C"/>
    <w:rsid w:val="00FC20D3"/>
    <w:rsid w:val="00FC2395"/>
    <w:rsid w:val="00FC25AF"/>
    <w:rsid w:val="00FC3F9F"/>
    <w:rsid w:val="00FC4321"/>
    <w:rsid w:val="00FC47A3"/>
    <w:rsid w:val="00FC494F"/>
    <w:rsid w:val="00FC4E2E"/>
    <w:rsid w:val="00FC558E"/>
    <w:rsid w:val="00FC55A9"/>
    <w:rsid w:val="00FC5D6E"/>
    <w:rsid w:val="00FC651B"/>
    <w:rsid w:val="00FC674A"/>
    <w:rsid w:val="00FC67C3"/>
    <w:rsid w:val="00FC68FB"/>
    <w:rsid w:val="00FC6C62"/>
    <w:rsid w:val="00FC7941"/>
    <w:rsid w:val="00FC7992"/>
    <w:rsid w:val="00FC7B6F"/>
    <w:rsid w:val="00FD05CA"/>
    <w:rsid w:val="00FD0BC2"/>
    <w:rsid w:val="00FD0DA3"/>
    <w:rsid w:val="00FD1256"/>
    <w:rsid w:val="00FD1E8B"/>
    <w:rsid w:val="00FD25CD"/>
    <w:rsid w:val="00FD25DB"/>
    <w:rsid w:val="00FD28FB"/>
    <w:rsid w:val="00FD2DB1"/>
    <w:rsid w:val="00FD3297"/>
    <w:rsid w:val="00FD34D6"/>
    <w:rsid w:val="00FD3815"/>
    <w:rsid w:val="00FD3ABD"/>
    <w:rsid w:val="00FD4345"/>
    <w:rsid w:val="00FD4742"/>
    <w:rsid w:val="00FD4E72"/>
    <w:rsid w:val="00FD4ED4"/>
    <w:rsid w:val="00FD5180"/>
    <w:rsid w:val="00FD51DF"/>
    <w:rsid w:val="00FD5A44"/>
    <w:rsid w:val="00FD5DAA"/>
    <w:rsid w:val="00FD6116"/>
    <w:rsid w:val="00FD6169"/>
    <w:rsid w:val="00FD63EC"/>
    <w:rsid w:val="00FD64AF"/>
    <w:rsid w:val="00FD69E6"/>
    <w:rsid w:val="00FD71C7"/>
    <w:rsid w:val="00FD724D"/>
    <w:rsid w:val="00FD7698"/>
    <w:rsid w:val="00FD7B7A"/>
    <w:rsid w:val="00FE0E95"/>
    <w:rsid w:val="00FE13CC"/>
    <w:rsid w:val="00FE1BB7"/>
    <w:rsid w:val="00FE247F"/>
    <w:rsid w:val="00FE2B67"/>
    <w:rsid w:val="00FE2D13"/>
    <w:rsid w:val="00FE3B10"/>
    <w:rsid w:val="00FE3CFC"/>
    <w:rsid w:val="00FE3E39"/>
    <w:rsid w:val="00FE418D"/>
    <w:rsid w:val="00FE4362"/>
    <w:rsid w:val="00FE4C23"/>
    <w:rsid w:val="00FE58E0"/>
    <w:rsid w:val="00FE596F"/>
    <w:rsid w:val="00FE5A55"/>
    <w:rsid w:val="00FE5AC5"/>
    <w:rsid w:val="00FE5B34"/>
    <w:rsid w:val="00FE5F29"/>
    <w:rsid w:val="00FE670B"/>
    <w:rsid w:val="00FE68A9"/>
    <w:rsid w:val="00FE7286"/>
    <w:rsid w:val="00FE77EE"/>
    <w:rsid w:val="00FE7A54"/>
    <w:rsid w:val="00FF1096"/>
    <w:rsid w:val="00FF1243"/>
    <w:rsid w:val="00FF1405"/>
    <w:rsid w:val="00FF1C78"/>
    <w:rsid w:val="00FF2530"/>
    <w:rsid w:val="00FF2739"/>
    <w:rsid w:val="00FF2F7F"/>
    <w:rsid w:val="00FF2FB1"/>
    <w:rsid w:val="00FF30C8"/>
    <w:rsid w:val="00FF34DE"/>
    <w:rsid w:val="00FF3615"/>
    <w:rsid w:val="00FF3966"/>
    <w:rsid w:val="00FF396F"/>
    <w:rsid w:val="00FF3B7A"/>
    <w:rsid w:val="00FF3BC0"/>
    <w:rsid w:val="00FF3CE4"/>
    <w:rsid w:val="00FF4AC1"/>
    <w:rsid w:val="00FF4BA2"/>
    <w:rsid w:val="00FF51DD"/>
    <w:rsid w:val="00FF53AB"/>
    <w:rsid w:val="00FF5E2C"/>
    <w:rsid w:val="00FF60F4"/>
    <w:rsid w:val="00FF65D5"/>
    <w:rsid w:val="00FF6794"/>
    <w:rsid w:val="00FF6988"/>
    <w:rsid w:val="00FF6C91"/>
    <w:rsid w:val="00FF6DD0"/>
    <w:rsid w:val="00FF7305"/>
    <w:rsid w:val="00FF7AB2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AFC40A"/>
  <w15:docId w15:val="{B925A29E-4A69-4587-9DF4-F6C5243C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C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8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3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34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D731B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31B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C678D"/>
    <w:rPr>
      <w:rFonts w:ascii="Arial" w:eastAsia="Arial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C678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AC6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C678D"/>
    <w:rPr>
      <w:rFonts w:ascii="TimesLTStd-Roman" w:hAnsi="TimesLTStd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C678D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2689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ListTable3-Accent3">
    <w:name w:val="List Table 3 Accent 3"/>
    <w:basedOn w:val="TableNormal"/>
    <w:uiPriority w:val="48"/>
    <w:rsid w:val="00C0000E"/>
    <w:pPr>
      <w:widowControl/>
      <w:autoSpaceDE/>
      <w:autoSpaceDN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F5D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eferences">
    <w:name w:val="references"/>
    <w:rsid w:val="00EB438B"/>
    <w:pPr>
      <w:widowControl/>
      <w:numPr>
        <w:numId w:val="4"/>
      </w:numPr>
      <w:autoSpaceDE/>
      <w:autoSpaceDN/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  <w:style w:type="paragraph" w:customStyle="1" w:styleId="figurecaption">
    <w:name w:val="figure caption"/>
    <w:rsid w:val="000F2EC9"/>
    <w:pPr>
      <w:widowControl/>
      <w:numPr>
        <w:numId w:val="5"/>
      </w:numPr>
      <w:tabs>
        <w:tab w:val="left" w:pos="533"/>
      </w:tabs>
      <w:autoSpaceDE/>
      <w:autoSpaceDN/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37F25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2231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Abstract">
    <w:name w:val="Abstract"/>
    <w:rsid w:val="009F2FFF"/>
    <w:pPr>
      <w:widowControl/>
      <w:autoSpaceDE/>
      <w:autoSpaceDN/>
      <w:spacing w:after="200"/>
      <w:ind w:firstLine="272"/>
      <w:jc w:val="both"/>
    </w:pPr>
    <w:rPr>
      <w:rFonts w:ascii="Times New Roman" w:eastAsia="SimSun" w:hAnsi="Times New Roman" w:cs="Times New Roman"/>
      <w:b/>
      <w:bCs/>
      <w:sz w:val="18"/>
      <w:szCs w:val="18"/>
    </w:rPr>
  </w:style>
  <w:style w:type="character" w:customStyle="1" w:styleId="fontstyle31">
    <w:name w:val="fontstyle31"/>
    <w:basedOn w:val="DefaultParagraphFont"/>
    <w:rsid w:val="009F5EC8"/>
    <w:rPr>
      <w:rFonts w:ascii="MinionPro-It43" w:hAnsi="MinionPro-It4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9F5EC8"/>
    <w:rPr>
      <w:rFonts w:ascii="MTSYN4" w:hAnsi="MTSYN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9F5EC8"/>
    <w:rPr>
      <w:rFonts w:ascii="MinionPro-Regular15" w:hAnsi="MinionPro-Regular15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ablecolsubhead">
    <w:name w:val="table col subhead"/>
    <w:basedOn w:val="Normal"/>
    <w:rsid w:val="005D481C"/>
    <w:pPr>
      <w:widowControl/>
      <w:autoSpaceDE/>
      <w:autoSpaceDN/>
      <w:jc w:val="center"/>
    </w:pPr>
    <w:rPr>
      <w:rFonts w:eastAsia="SimSun"/>
      <w:b/>
      <w:bCs/>
      <w:i/>
      <w:iCs/>
      <w:sz w:val="15"/>
      <w:szCs w:val="15"/>
    </w:rPr>
  </w:style>
  <w:style w:type="paragraph" w:customStyle="1" w:styleId="tablecopy">
    <w:name w:val="table copy"/>
    <w:rsid w:val="005D481C"/>
    <w:pPr>
      <w:widowControl/>
      <w:autoSpaceDE/>
      <w:autoSpaceDN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5D481C"/>
    <w:pPr>
      <w:widowControl/>
      <w:numPr>
        <w:numId w:val="8"/>
      </w:numPr>
      <w:autoSpaceDE/>
      <w:autoSpaceDN/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table" w:styleId="ListTable4-Accent3">
    <w:name w:val="List Table 4 Accent 3"/>
    <w:basedOn w:val="TableNormal"/>
    <w:uiPriority w:val="49"/>
    <w:rsid w:val="005D481C"/>
    <w:pPr>
      <w:widowControl/>
      <w:autoSpaceDE/>
      <w:autoSpaceDN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81048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1302F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1302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F74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4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74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4F9"/>
    <w:rPr>
      <w:rFonts w:ascii="Times New Roman" w:eastAsia="Times New Roman" w:hAnsi="Times New Roman" w:cs="Times New Roman"/>
    </w:rPr>
  </w:style>
  <w:style w:type="character" w:customStyle="1" w:styleId="katex-mathml">
    <w:name w:val="katex-mathml"/>
    <w:basedOn w:val="DefaultParagraphFont"/>
    <w:rsid w:val="00887B0C"/>
  </w:style>
  <w:style w:type="character" w:customStyle="1" w:styleId="mord">
    <w:name w:val="mord"/>
    <w:basedOn w:val="DefaultParagraphFont"/>
    <w:rsid w:val="00887B0C"/>
  </w:style>
  <w:style w:type="character" w:customStyle="1" w:styleId="mrel">
    <w:name w:val="mrel"/>
    <w:basedOn w:val="DefaultParagraphFont"/>
    <w:rsid w:val="00887B0C"/>
  </w:style>
  <w:style w:type="character" w:customStyle="1" w:styleId="mbin">
    <w:name w:val="mbin"/>
    <w:basedOn w:val="DefaultParagraphFont"/>
    <w:rsid w:val="00887B0C"/>
  </w:style>
  <w:style w:type="character" w:customStyle="1" w:styleId="vlist-s">
    <w:name w:val="vlist-s"/>
    <w:basedOn w:val="DefaultParagraphFont"/>
    <w:rsid w:val="00887B0C"/>
  </w:style>
  <w:style w:type="character" w:styleId="FollowedHyperlink">
    <w:name w:val="FollowedHyperlink"/>
    <w:basedOn w:val="DefaultParagraphFont"/>
    <w:uiPriority w:val="99"/>
    <w:semiHidden/>
    <w:unhideWhenUsed/>
    <w:rsid w:val="002F2E2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0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4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2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959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79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9083E-A555-4BD1-9348-2C3A48A47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62</TotalTime>
  <Pages>1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ohamed Moustafa</cp:lastModifiedBy>
  <cp:revision>5807</cp:revision>
  <dcterms:created xsi:type="dcterms:W3CDTF">2024-02-18T17:51:00Z</dcterms:created>
  <dcterms:modified xsi:type="dcterms:W3CDTF">2025-03-2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4-02-18T00:00:00Z</vt:filetime>
  </property>
  <property fmtid="{D5CDD505-2E9C-101B-9397-08002B2CF9AE}" pid="5" name="GrammarlyDocumentId">
    <vt:lpwstr>1d875461cce614717f79563e68c33445b7d6462a774228190c616f915d487d41</vt:lpwstr>
  </property>
</Properties>
</file>